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C7698" w14:textId="7C29503B" w:rsidR="00D73E84" w:rsidRPr="00C57A8F" w:rsidRDefault="000E61ED" w:rsidP="00A35309">
      <w:pPr>
        <w:rPr>
          <w:rStyle w:val="Fett"/>
          <w:rFonts w:asciiTheme="minorHAnsi" w:eastAsiaTheme="minorEastAsia" w:hAnsiTheme="minorHAnsi" w:cstheme="minorBidi"/>
          <w:color w:val="auto"/>
          <w:sz w:val="36"/>
          <w:szCs w:val="36"/>
          <w:bdr w:val="none" w:sz="0" w:space="0" w:color="auto"/>
          <w:shd w:val="clear" w:color="auto" w:fill="auto"/>
        </w:rPr>
      </w:pPr>
      <w:r w:rsidRPr="00C57A8F">
        <w:rPr>
          <w:rStyle w:val="Fett"/>
          <w:sz w:val="36"/>
          <w:szCs w:val="36"/>
        </w:rPr>
        <w:t xml:space="preserve">Supporting </w:t>
      </w:r>
      <w:r w:rsidR="002562F3" w:rsidRPr="00C57A8F">
        <w:rPr>
          <w:rStyle w:val="Fett"/>
          <w:sz w:val="36"/>
          <w:szCs w:val="36"/>
        </w:rPr>
        <w:t>I</w:t>
      </w:r>
      <w:r w:rsidRPr="00C57A8F">
        <w:rPr>
          <w:rStyle w:val="Fett"/>
          <w:sz w:val="36"/>
          <w:szCs w:val="36"/>
        </w:rPr>
        <w:t>nformation</w:t>
      </w:r>
    </w:p>
    <w:p w14:paraId="452A2802" w14:textId="77777777" w:rsidR="00303C6C" w:rsidRPr="00C57A8F" w:rsidRDefault="00303C6C" w:rsidP="009D21B3">
      <w:pPr>
        <w:pStyle w:val="Standard1"/>
        <w:widowControl w:val="0"/>
        <w:spacing w:before="0"/>
        <w:rPr>
          <w:rStyle w:val="Fett"/>
          <w:rFonts w:ascii="Times New Roman" w:hAnsi="Times New Roman" w:cs="Times New Roman"/>
          <w:color w:val="000000" w:themeColor="text1"/>
          <w:bdr w:val="nil"/>
          <w:shd w:val="clear" w:color="auto" w:fill="FFFFFF"/>
          <w:lang w:val="en-US" w:eastAsia="en-US"/>
        </w:rPr>
      </w:pPr>
    </w:p>
    <w:p w14:paraId="00E08B3F" w14:textId="033C7133" w:rsidR="00790C9D" w:rsidRPr="00C57A8F" w:rsidRDefault="00412A6E" w:rsidP="009D21B3">
      <w:pPr>
        <w:pStyle w:val="Standard1"/>
        <w:widowControl w:val="0"/>
        <w:spacing w:before="0"/>
        <w:rPr>
          <w:rStyle w:val="Hervorhebung"/>
          <w:rFonts w:ascii="Times New Roman" w:hAnsi="Times New Roman" w:cs="Times New Roman"/>
          <w:b/>
          <w:bCs/>
          <w:i w:val="0"/>
          <w:iCs w:val="0"/>
          <w:lang w:val="en-US"/>
        </w:rPr>
      </w:pPr>
      <w:r w:rsidRPr="00C57A8F">
        <w:rPr>
          <w:rStyle w:val="Fett"/>
          <w:rFonts w:ascii="Times New Roman" w:hAnsi="Times New Roman" w:cs="Times New Roman"/>
          <w:lang w:val="en-US"/>
        </w:rPr>
        <w:t>S1 Table</w:t>
      </w:r>
      <w:r w:rsidR="00F52515" w:rsidRPr="00C57A8F">
        <w:rPr>
          <w:rStyle w:val="Fett"/>
          <w:rFonts w:ascii="Times New Roman" w:hAnsi="Times New Roman" w:cs="Times New Roman"/>
          <w:lang w:val="en-US"/>
        </w:rPr>
        <w:t xml:space="preserve">. </w:t>
      </w:r>
      <w:r w:rsidR="00790C9D" w:rsidRPr="00A4315C">
        <w:rPr>
          <w:rStyle w:val="Hervorhebung"/>
          <w:rFonts w:ascii="Times New Roman" w:hAnsi="Times New Roman" w:cs="Times New Roman"/>
          <w:b/>
          <w:bCs/>
          <w:i w:val="0"/>
          <w:iCs w:val="0"/>
          <w:lang w:val="en-US"/>
        </w:rPr>
        <w:t xml:space="preserve">German and English </w:t>
      </w:r>
      <w:r w:rsidR="002562F3" w:rsidRPr="00A4315C">
        <w:rPr>
          <w:rStyle w:val="Hervorhebung"/>
          <w:rFonts w:ascii="Times New Roman" w:hAnsi="Times New Roman" w:cs="Times New Roman"/>
          <w:b/>
          <w:bCs/>
          <w:i w:val="0"/>
          <w:iCs w:val="0"/>
          <w:lang w:val="en-US"/>
        </w:rPr>
        <w:t>W</w:t>
      </w:r>
      <w:r w:rsidR="00790C9D" w:rsidRPr="00A4315C">
        <w:rPr>
          <w:rStyle w:val="Hervorhebung"/>
          <w:rFonts w:ascii="Times New Roman" w:hAnsi="Times New Roman" w:cs="Times New Roman"/>
          <w:b/>
          <w:bCs/>
          <w:i w:val="0"/>
          <w:iCs w:val="0"/>
          <w:lang w:val="en-US"/>
        </w:rPr>
        <w:t xml:space="preserve">ording of the </w:t>
      </w:r>
      <w:r w:rsidR="002562F3" w:rsidRPr="00A4315C">
        <w:rPr>
          <w:rStyle w:val="Hervorhebung"/>
          <w:rFonts w:ascii="Times New Roman" w:hAnsi="Times New Roman" w:cs="Times New Roman"/>
          <w:b/>
          <w:bCs/>
          <w:i w:val="0"/>
          <w:iCs w:val="0"/>
          <w:lang w:val="en-US"/>
        </w:rPr>
        <w:t>I</w:t>
      </w:r>
      <w:r w:rsidR="00790C9D" w:rsidRPr="00A4315C">
        <w:rPr>
          <w:rStyle w:val="Hervorhebung"/>
          <w:rFonts w:ascii="Times New Roman" w:hAnsi="Times New Roman" w:cs="Times New Roman"/>
          <w:b/>
          <w:bCs/>
          <w:i w:val="0"/>
          <w:iCs w:val="0"/>
          <w:lang w:val="en-US"/>
        </w:rPr>
        <w:t>tems</w:t>
      </w:r>
      <w:r w:rsidR="00F52515" w:rsidRPr="00A4315C">
        <w:rPr>
          <w:rStyle w:val="Hervorhebung"/>
          <w:rFonts w:ascii="Times New Roman" w:hAnsi="Times New Roman" w:cs="Times New Roman"/>
          <w:b/>
          <w:bCs/>
          <w:i w:val="0"/>
          <w:iCs w:val="0"/>
          <w:lang w:val="en-US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828"/>
        <w:gridCol w:w="3402"/>
        <w:gridCol w:w="1836"/>
      </w:tblGrid>
      <w:tr w:rsidR="00BE3FCE" w:rsidRPr="00C57A8F" w14:paraId="080D5594" w14:textId="77777777" w:rsidTr="009D21B3">
        <w:trPr>
          <w:cantSplit/>
          <w:trHeight w:val="310"/>
          <w:tblHeader/>
        </w:trPr>
        <w:tc>
          <w:tcPr>
            <w:tcW w:w="38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BAB17" w14:textId="77777777" w:rsidR="00BE3FCE" w:rsidRPr="00C57A8F" w:rsidRDefault="00BE3FCE" w:rsidP="009D21B3">
            <w:pPr>
              <w:pStyle w:val="Tabellenstil7"/>
              <w:widowControl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C57A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German Item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F5397" w14:textId="77777777" w:rsidR="00BE3FCE" w:rsidRPr="00C57A8F" w:rsidRDefault="00BE3FCE" w:rsidP="009D21B3">
            <w:pPr>
              <w:pStyle w:val="Tabellenstil7"/>
              <w:widowControl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C57A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English Translation</w:t>
            </w: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6B793" w14:textId="40CF6FF1" w:rsidR="00BE3FCE" w:rsidRPr="00C57A8F" w:rsidRDefault="00BE3FCE" w:rsidP="009D21B3">
            <w:pPr>
              <w:pStyle w:val="Tabellenstil7"/>
              <w:widowControl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C57A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cale</w:t>
            </w:r>
          </w:p>
        </w:tc>
      </w:tr>
      <w:tr w:rsidR="00BE3FCE" w:rsidRPr="00C57A8F" w14:paraId="69811806" w14:textId="77777777" w:rsidTr="009D21B3">
        <w:trPr>
          <w:cantSplit/>
          <w:trHeight w:val="300"/>
        </w:trPr>
        <w:tc>
          <w:tcPr>
            <w:tcW w:w="3828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2EF49" w14:textId="77777777" w:rsidR="00BE3FCE" w:rsidRPr="00C57A8F" w:rsidRDefault="00BE3FCE" w:rsidP="009B5BAE">
            <w:pPr>
              <w:pStyle w:val="Tabellenstil2"/>
            </w:pPr>
            <w:r w:rsidRPr="00C57A8F">
              <w:t xml:space="preserve">Umzug in ein anderes Land 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296C5" w14:textId="77777777" w:rsidR="00BE3FCE" w:rsidRPr="00C57A8F" w:rsidRDefault="00BE3FCE" w:rsidP="009B5BAE">
            <w:pPr>
              <w:pStyle w:val="Tabellenstil2"/>
            </w:pPr>
            <w:r w:rsidRPr="00C57A8F">
              <w:t>Relocation to another country</w:t>
            </w:r>
          </w:p>
        </w:tc>
        <w:tc>
          <w:tcPr>
            <w:tcW w:w="1836" w:type="dxa"/>
            <w:tcBorders>
              <w:top w:val="single" w:sz="8" w:space="0" w:color="000000"/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EC67A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68857823" w14:textId="77777777" w:rsidTr="009D21B3">
        <w:trPr>
          <w:cantSplit/>
          <w:trHeight w:val="590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0F097" w14:textId="77777777" w:rsidR="00BE3FCE" w:rsidRPr="00C57A8F" w:rsidRDefault="00BE3FCE" w:rsidP="009B5BAE">
            <w:pPr>
              <w:pStyle w:val="Tabellenstil2"/>
            </w:pPr>
            <w:r w:rsidRPr="00C57A8F">
              <w:t xml:space="preserve">Umzug in eine andere Stadt/einen anderen Wohnort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A79B1" w14:textId="77777777" w:rsidR="00BE3FCE" w:rsidRPr="00C57A8F" w:rsidRDefault="00BE3FCE" w:rsidP="009B5BAE">
            <w:pPr>
              <w:pStyle w:val="Tabellenstil2"/>
            </w:pPr>
            <w:r w:rsidRPr="00C57A8F">
              <w:t>Relocation to another city / place of residence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B54EA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2051584D" w14:textId="77777777" w:rsidTr="009D21B3">
        <w:trPr>
          <w:cantSplit/>
          <w:trHeight w:val="590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114B2" w14:textId="77777777" w:rsidR="00BE3FCE" w:rsidRPr="00C57A8F" w:rsidRDefault="00BE3FCE" w:rsidP="009B5BAE">
            <w:pPr>
              <w:pStyle w:val="Tabellenstil2"/>
            </w:pPr>
            <w:r w:rsidRPr="00C57A8F">
              <w:t xml:space="preserve">Wohnungswechsel am gleichen Wohnort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3C6FB" w14:textId="77777777" w:rsidR="00BE3FCE" w:rsidRPr="00C57A8F" w:rsidRDefault="00BE3FCE" w:rsidP="009B5BAE">
            <w:pPr>
              <w:pStyle w:val="Tabellenstil2"/>
            </w:pPr>
            <w:r w:rsidRPr="00C57A8F">
              <w:t>Change of residence in the same city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56E9C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3A1B5C1F" w14:textId="77777777" w:rsidTr="009D21B3">
        <w:trPr>
          <w:cantSplit/>
          <w:trHeight w:val="293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4BE6A" w14:textId="77777777" w:rsidR="00BE3FCE" w:rsidRPr="00C57A8F" w:rsidRDefault="00BE3FCE" w:rsidP="009B5BAE">
            <w:pPr>
              <w:pStyle w:val="Tabellenstil2"/>
            </w:pPr>
            <w:r w:rsidRPr="00C57A8F">
              <w:t xml:space="preserve">Längerer Aufenthalt im Ausland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9B5C2" w14:textId="77777777" w:rsidR="00BE3FCE" w:rsidRPr="00C57A8F" w:rsidRDefault="00BE3FCE" w:rsidP="009B5BAE">
            <w:pPr>
              <w:pStyle w:val="Tabellenstil2"/>
            </w:pPr>
            <w:r w:rsidRPr="00C57A8F">
              <w:t>Longer stay abroad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EB7BC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4F1D2869" w14:textId="77777777" w:rsidTr="009D21B3">
        <w:trPr>
          <w:cantSplit/>
          <w:trHeight w:val="890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725F" w14:textId="77777777" w:rsidR="00BE3FCE" w:rsidRPr="00C57A8F" w:rsidRDefault="00BE3FCE" w:rsidP="009B5BAE">
            <w:pPr>
              <w:pStyle w:val="Tabellenstil2"/>
            </w:pPr>
            <w:r w:rsidRPr="00C57A8F">
              <w:t xml:space="preserve">Eine neue romantische Beziehung eingegangen (von mindestens einem Monat Dauer)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0551E" w14:textId="77777777" w:rsidR="00BE3FCE" w:rsidRPr="00C57A8F" w:rsidRDefault="00BE3FCE" w:rsidP="009B5BAE">
            <w:pPr>
              <w:pStyle w:val="Tabellenstil2"/>
            </w:pPr>
            <w:r w:rsidRPr="00C57A8F">
              <w:t>Entered a new romantic relationship (of at least a month)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E38FD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63B1D0F1" w14:textId="77777777" w:rsidTr="009D21B3">
        <w:trPr>
          <w:cantSplit/>
          <w:trHeight w:val="590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7FE26" w14:textId="77777777" w:rsidR="00BE3FCE" w:rsidRPr="00C57A8F" w:rsidRDefault="00BE3FCE" w:rsidP="009B5BAE">
            <w:pPr>
              <w:pStyle w:val="Tabellenstil2"/>
            </w:pPr>
            <w:r w:rsidRPr="00C57A8F">
              <w:t xml:space="preserve">Heirat/ eingetragene Partnerschaft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DB89F" w14:textId="77777777" w:rsidR="00BE3FCE" w:rsidRPr="00C57A8F" w:rsidRDefault="00BE3FCE" w:rsidP="009B5BAE">
            <w:pPr>
              <w:pStyle w:val="Tabellenstil2"/>
            </w:pPr>
            <w:r w:rsidRPr="00C57A8F">
              <w:t>Marriage / registered partnership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063CF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0BD0BD04" w14:textId="77777777" w:rsidTr="009D21B3">
        <w:trPr>
          <w:cantSplit/>
          <w:trHeight w:val="293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CDC2A" w14:textId="77777777" w:rsidR="00BE3FCE" w:rsidRPr="00C57A8F" w:rsidRDefault="00BE3FCE" w:rsidP="009B5BAE">
            <w:pPr>
              <w:pStyle w:val="Tabellenstil2"/>
            </w:pPr>
            <w:r w:rsidRPr="00C57A8F">
              <w:t xml:space="preserve">Geburt eines Kindes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6EC02" w14:textId="77777777" w:rsidR="00BE3FCE" w:rsidRPr="00C57A8F" w:rsidRDefault="00BE3FCE" w:rsidP="009B5BAE">
            <w:pPr>
              <w:pStyle w:val="Tabellenstil2"/>
            </w:pPr>
            <w:r w:rsidRPr="00C57A8F">
              <w:t>Birth of a child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8DDC7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2DBE1C8F" w14:textId="77777777" w:rsidTr="009D21B3">
        <w:trPr>
          <w:cantSplit/>
          <w:trHeight w:val="293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94E76" w14:textId="77777777" w:rsidR="00BE3FCE" w:rsidRPr="00C57A8F" w:rsidRDefault="00BE3FCE" w:rsidP="009B5BAE">
            <w:pPr>
              <w:pStyle w:val="Tabellenstil2"/>
            </w:pPr>
            <w:r w:rsidRPr="00C57A8F">
              <w:t xml:space="preserve">Trennung oder Scheidung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3ED64" w14:textId="77777777" w:rsidR="00BE3FCE" w:rsidRPr="00C57A8F" w:rsidRDefault="00BE3FCE" w:rsidP="009B5BAE">
            <w:pPr>
              <w:pStyle w:val="Tabellenstil2"/>
            </w:pPr>
            <w:r w:rsidRPr="00C57A8F">
              <w:t>Separation or divorce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6FE14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25421C13" w14:textId="77777777" w:rsidTr="009D21B3">
        <w:trPr>
          <w:cantSplit/>
          <w:trHeight w:val="890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CD7CB" w14:textId="77777777" w:rsidR="00BE3FCE" w:rsidRPr="00C57A8F" w:rsidRDefault="00BE3FCE" w:rsidP="009B5BAE">
            <w:pPr>
              <w:pStyle w:val="Tabellenstil2"/>
            </w:pPr>
            <w:r w:rsidRPr="00C57A8F">
              <w:t xml:space="preserve">Eine wichtige soziale Beziehung beendet (ausser Trennung oder Scheidung)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F484F" w14:textId="77777777" w:rsidR="00BE3FCE" w:rsidRPr="00C57A8F" w:rsidRDefault="00BE3FCE" w:rsidP="009B5BAE">
            <w:pPr>
              <w:pStyle w:val="Tabellenstil2"/>
            </w:pPr>
            <w:r w:rsidRPr="00C57A8F">
              <w:t>Ended an important social relationship (other than separation or divorce)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5D612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60B0F284" w14:textId="77777777" w:rsidTr="009D21B3">
        <w:trPr>
          <w:cantSplit/>
          <w:trHeight w:val="590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DEF9B" w14:textId="77777777" w:rsidR="00BE3FCE" w:rsidRPr="00C57A8F" w:rsidRDefault="00BE3FCE" w:rsidP="009B5BAE">
            <w:pPr>
              <w:pStyle w:val="Tabellenstil2"/>
            </w:pPr>
            <w:r w:rsidRPr="00C57A8F">
              <w:t xml:space="preserve">Eigene schwerwiegende Krankheit oder Verletzung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DDA43" w14:textId="77777777" w:rsidR="00BE3FCE" w:rsidRPr="00C57A8F" w:rsidRDefault="00BE3FCE" w:rsidP="009B5BAE">
            <w:pPr>
              <w:pStyle w:val="Tabellenstil2"/>
            </w:pPr>
            <w:r w:rsidRPr="00C57A8F">
              <w:t>Own serious illness or injury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B04B8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296718A4" w14:textId="77777777" w:rsidTr="009D21B3">
        <w:trPr>
          <w:cantSplit/>
          <w:trHeight w:val="890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D9B40" w14:textId="77777777" w:rsidR="00BE3FCE" w:rsidRPr="00C57A8F" w:rsidRDefault="00BE3FCE" w:rsidP="009B5BAE">
            <w:pPr>
              <w:pStyle w:val="Tabellenstil2"/>
            </w:pPr>
            <w:r w:rsidRPr="00C57A8F">
              <w:t xml:space="preserve">Schwerwiegende Krankheit oder Verletzung des Partners/der Partnerin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9E75A" w14:textId="77777777" w:rsidR="00BE3FCE" w:rsidRPr="00C57A8F" w:rsidRDefault="00BE3FCE" w:rsidP="009B5BAE">
            <w:pPr>
              <w:pStyle w:val="Tabellenstil2"/>
            </w:pPr>
            <w:r w:rsidRPr="00C57A8F">
              <w:t>Serious illness or injury of the partner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D4043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167065E4" w14:textId="77777777" w:rsidTr="009D21B3">
        <w:trPr>
          <w:cantSplit/>
          <w:trHeight w:val="1190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C37D5" w14:textId="77777777" w:rsidR="00BE3FCE" w:rsidRPr="00C57A8F" w:rsidRDefault="00BE3FCE" w:rsidP="009B5BAE">
            <w:pPr>
              <w:pStyle w:val="Tabellenstil2"/>
            </w:pPr>
            <w:r w:rsidRPr="00C57A8F">
              <w:t xml:space="preserve">Schwerwiegende Krankheit oder Verletzung eines nahen Familienmitgliedes oder Freundes/Freundin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6A159" w14:textId="77777777" w:rsidR="00BE3FCE" w:rsidRPr="00C57A8F" w:rsidRDefault="00BE3FCE" w:rsidP="009B5BAE">
            <w:pPr>
              <w:pStyle w:val="Tabellenstil2"/>
            </w:pPr>
            <w:r w:rsidRPr="00C57A8F">
              <w:t>Serious illness or injury of a close family member or a friend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8AB4C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410B5792" w14:textId="77777777" w:rsidTr="009D21B3">
        <w:trPr>
          <w:cantSplit/>
          <w:trHeight w:val="293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32863" w14:textId="77777777" w:rsidR="00BE3FCE" w:rsidRPr="00C57A8F" w:rsidRDefault="00BE3FCE" w:rsidP="009B5BAE">
            <w:pPr>
              <w:pStyle w:val="Tabellenstil2"/>
            </w:pPr>
            <w:r w:rsidRPr="00C57A8F">
              <w:t xml:space="preserve">Tod des Partners/der Partnerin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15B78" w14:textId="77777777" w:rsidR="00BE3FCE" w:rsidRPr="00C57A8F" w:rsidRDefault="00BE3FCE" w:rsidP="009B5BAE">
            <w:pPr>
              <w:pStyle w:val="Tabellenstil2"/>
            </w:pPr>
            <w:r w:rsidRPr="00C57A8F">
              <w:t>Loss of the partner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EEDF2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6EBB91F0" w14:textId="77777777" w:rsidTr="009D21B3">
        <w:trPr>
          <w:cantSplit/>
          <w:trHeight w:val="890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A1363" w14:textId="77777777" w:rsidR="00BE3FCE" w:rsidRPr="00C57A8F" w:rsidRDefault="00BE3FCE" w:rsidP="009B5BAE">
            <w:pPr>
              <w:pStyle w:val="Tabellenstil2"/>
            </w:pPr>
            <w:r w:rsidRPr="00C57A8F">
              <w:t xml:space="preserve">Tod eines nahen Familienmitgliedes oder Freundes/Freundin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6B813" w14:textId="77777777" w:rsidR="00BE3FCE" w:rsidRPr="00C57A8F" w:rsidRDefault="00BE3FCE" w:rsidP="009B5BAE">
            <w:pPr>
              <w:pStyle w:val="Tabellenstil2"/>
            </w:pPr>
            <w:r w:rsidRPr="00C57A8F">
              <w:t>Loss of a close family member or a friend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07529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5CE51885" w14:textId="77777777" w:rsidTr="009D21B3">
        <w:trPr>
          <w:cantSplit/>
          <w:trHeight w:val="890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426FD" w14:textId="77777777" w:rsidR="00BE3FCE" w:rsidRPr="00C57A8F" w:rsidRDefault="00BE3FCE" w:rsidP="009B5BAE">
            <w:pPr>
              <w:pStyle w:val="Tabellenstil2"/>
            </w:pPr>
            <w:r w:rsidRPr="00C57A8F">
              <w:t xml:space="preserve">Längerer Aufenthalt im Spital/Psychiatrie/Gefängnis oder vergleichbarer Institution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89B6A" w14:textId="77777777" w:rsidR="00BE3FCE" w:rsidRPr="00C57A8F" w:rsidRDefault="00BE3FCE" w:rsidP="009B5BAE">
            <w:pPr>
              <w:pStyle w:val="Tabellenstil2"/>
            </w:pPr>
            <w:r w:rsidRPr="00C57A8F">
              <w:t>Long stay in hospital / psychiatry / prison or comparable institution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F13BE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4B84853C" w14:textId="77777777" w:rsidTr="009D21B3">
        <w:trPr>
          <w:cantSplit/>
          <w:trHeight w:val="293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4130C" w14:textId="77777777" w:rsidR="00BE3FCE" w:rsidRPr="00C57A8F" w:rsidRDefault="00BE3FCE" w:rsidP="009B5BAE">
            <w:pPr>
              <w:pStyle w:val="Tabellenstil2"/>
            </w:pPr>
            <w:r w:rsidRPr="00C57A8F">
              <w:t xml:space="preserve">Beförderung im Job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B9AB0" w14:textId="77777777" w:rsidR="00BE3FCE" w:rsidRPr="00C57A8F" w:rsidRDefault="00BE3FCE" w:rsidP="009B5BAE">
            <w:pPr>
              <w:pStyle w:val="Tabellenstil2"/>
            </w:pPr>
            <w:r w:rsidRPr="00C57A8F">
              <w:t>Job promotion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A17ED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3E8B15C0" w14:textId="77777777" w:rsidTr="009D21B3">
        <w:trPr>
          <w:cantSplit/>
          <w:trHeight w:val="293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988C2" w14:textId="77777777" w:rsidR="00BE3FCE" w:rsidRPr="00C57A8F" w:rsidRDefault="00BE3FCE" w:rsidP="009B5BAE">
            <w:pPr>
              <w:pStyle w:val="Tabellenstil2"/>
            </w:pPr>
            <w:r w:rsidRPr="00C57A8F">
              <w:lastRenderedPageBreak/>
              <w:t xml:space="preserve">Stellenwechsel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02C61" w14:textId="77777777" w:rsidR="00BE3FCE" w:rsidRPr="00C57A8F" w:rsidRDefault="00BE3FCE" w:rsidP="009B5BAE">
            <w:pPr>
              <w:pStyle w:val="Tabellenstil2"/>
            </w:pPr>
            <w:r w:rsidRPr="00C57A8F">
              <w:t>Job change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35E07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6445E2D1" w14:textId="77777777" w:rsidTr="00A133E7">
        <w:trPr>
          <w:cantSplit/>
          <w:trHeight w:val="293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55428" w14:textId="77777777" w:rsidR="00BE3FCE" w:rsidRPr="00C57A8F" w:rsidRDefault="00BE3FCE" w:rsidP="009B5BAE">
            <w:pPr>
              <w:pStyle w:val="Tabellenstil2"/>
            </w:pPr>
            <w:r w:rsidRPr="00C57A8F">
              <w:t xml:space="preserve">Arbeitslosigkeit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A3303" w14:textId="77777777" w:rsidR="00BE3FCE" w:rsidRPr="00C57A8F" w:rsidRDefault="00BE3FCE" w:rsidP="009B5BAE">
            <w:pPr>
              <w:pStyle w:val="Tabellenstil2"/>
            </w:pPr>
            <w:r w:rsidRPr="00C57A8F">
              <w:t>Unemployment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3C192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BE3FCE" w:rsidRPr="00C57A8F" w14:paraId="22D3F464" w14:textId="77777777" w:rsidTr="00A133E7">
        <w:trPr>
          <w:cantSplit/>
          <w:trHeight w:val="293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38D91" w14:textId="77777777" w:rsidR="00BE3FCE" w:rsidRPr="00C57A8F" w:rsidRDefault="00BE3FCE" w:rsidP="009B5BAE">
            <w:pPr>
              <w:pStyle w:val="Tabellenstil2"/>
            </w:pPr>
            <w:r w:rsidRPr="00C57A8F">
              <w:t xml:space="preserve">Verrentung 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AF899" w14:textId="77777777" w:rsidR="00BE3FCE" w:rsidRPr="00C57A8F" w:rsidRDefault="00BE3FCE" w:rsidP="009B5BAE">
            <w:pPr>
              <w:pStyle w:val="Tabellenstil2"/>
            </w:pPr>
            <w:r w:rsidRPr="00C57A8F">
              <w:t>Retirement</w:t>
            </w:r>
          </w:p>
        </w:tc>
        <w:tc>
          <w:tcPr>
            <w:tcW w:w="1836" w:type="dxa"/>
            <w:tcBorders>
              <w:bottom w:val="single" w:sz="4" w:space="0" w:color="auto"/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FE869" w14:textId="77777777" w:rsidR="00BE3FCE" w:rsidRPr="00C57A8F" w:rsidRDefault="00BE3FCE" w:rsidP="009B5BAE">
            <w:pPr>
              <w:pStyle w:val="Tabellenstil2"/>
            </w:pPr>
            <w:r w:rsidRPr="00C57A8F">
              <w:t>Life event</w:t>
            </w:r>
          </w:p>
        </w:tc>
      </w:tr>
      <w:tr w:rsidR="00A133E7" w:rsidRPr="00C57A8F" w14:paraId="43B67E23" w14:textId="77777777" w:rsidTr="00A133E7">
        <w:trPr>
          <w:cantSplit/>
          <w:trHeight w:val="293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C6540" w14:textId="77777777" w:rsidR="00A133E7" w:rsidRDefault="00A133E7" w:rsidP="00A133E7">
            <w:pPr>
              <w:pStyle w:val="Tabellenstil2"/>
            </w:pPr>
            <w:r>
              <w:t>Wie haben Sie das Ereignis erlebt?</w:t>
            </w:r>
          </w:p>
          <w:p w14:paraId="0EB514D4" w14:textId="77777777" w:rsidR="00A133E7" w:rsidRDefault="00A133E7" w:rsidP="00A133E7">
            <w:pPr>
              <w:pStyle w:val="Tabellenstil2"/>
            </w:pPr>
          </w:p>
          <w:p w14:paraId="53ECD4EB" w14:textId="77777777" w:rsidR="00A133E7" w:rsidRDefault="00A133E7" w:rsidP="00A133E7">
            <w:pPr>
              <w:pStyle w:val="Tabellenstil2"/>
            </w:pPr>
          </w:p>
          <w:p w14:paraId="3FB11549" w14:textId="77777777" w:rsidR="00A133E7" w:rsidRDefault="00A133E7" w:rsidP="00A133E7">
            <w:pPr>
              <w:pStyle w:val="Tabellenstil2"/>
            </w:pPr>
            <w:r>
              <w:t xml:space="preserve">Positiv </w:t>
            </w:r>
          </w:p>
          <w:p w14:paraId="078A6A2A" w14:textId="77777777" w:rsidR="00A133E7" w:rsidRDefault="00A133E7" w:rsidP="00A133E7">
            <w:pPr>
              <w:pStyle w:val="Tabellenstil2"/>
            </w:pPr>
          </w:p>
          <w:p w14:paraId="64177C29" w14:textId="77777777" w:rsidR="00A133E7" w:rsidRDefault="00A133E7" w:rsidP="00A133E7">
            <w:pPr>
              <w:pStyle w:val="Tabellenstil2"/>
            </w:pPr>
            <w:r>
              <w:t xml:space="preserve">Negativ </w:t>
            </w:r>
          </w:p>
          <w:p w14:paraId="740325DB" w14:textId="77777777" w:rsidR="00A133E7" w:rsidRDefault="00A133E7" w:rsidP="00A133E7">
            <w:pPr>
              <w:pStyle w:val="Tabellenstil2"/>
            </w:pPr>
          </w:p>
          <w:p w14:paraId="37D03127" w14:textId="77777777" w:rsidR="00A133E7" w:rsidRDefault="00A133E7" w:rsidP="00A133E7">
            <w:pPr>
              <w:pStyle w:val="Tabellenstil2"/>
            </w:pPr>
            <w:r>
              <w:t xml:space="preserve">Erwünscht </w:t>
            </w:r>
          </w:p>
          <w:p w14:paraId="48FA82E7" w14:textId="77777777" w:rsidR="00A133E7" w:rsidRDefault="00A133E7" w:rsidP="00A133E7">
            <w:pPr>
              <w:pStyle w:val="Tabellenstil2"/>
            </w:pPr>
          </w:p>
          <w:p w14:paraId="4D7CBAAC" w14:textId="77777777" w:rsidR="00A133E7" w:rsidRDefault="00A133E7" w:rsidP="00A133E7">
            <w:pPr>
              <w:pStyle w:val="Tabellenstil2"/>
            </w:pPr>
            <w:r>
              <w:t xml:space="preserve">Unerwünscht </w:t>
            </w:r>
          </w:p>
          <w:p w14:paraId="451241C2" w14:textId="77777777" w:rsidR="00A133E7" w:rsidRDefault="00A133E7" w:rsidP="00A133E7">
            <w:pPr>
              <w:pStyle w:val="Tabellenstil2"/>
            </w:pPr>
          </w:p>
          <w:p w14:paraId="6871912E" w14:textId="77777777" w:rsidR="00A133E7" w:rsidRDefault="00A133E7" w:rsidP="00A133E7">
            <w:pPr>
              <w:pStyle w:val="Tabellenstil2"/>
            </w:pPr>
            <w:r>
              <w:t>Belastend</w:t>
            </w:r>
          </w:p>
          <w:p w14:paraId="67DB8C84" w14:textId="77777777" w:rsidR="00A133E7" w:rsidRDefault="00A133E7" w:rsidP="00A133E7">
            <w:pPr>
              <w:pStyle w:val="Tabellenstil2"/>
            </w:pPr>
          </w:p>
          <w:p w14:paraId="31A1C9D9" w14:textId="6CAA98FD" w:rsidR="00A133E7" w:rsidRPr="00C57A8F" w:rsidRDefault="00A133E7" w:rsidP="00A133E7">
            <w:pPr>
              <w:pStyle w:val="Tabellenstil2"/>
            </w:pPr>
            <w:r>
              <w:t xml:space="preserve">Bereichernd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C1778" w14:textId="77777777" w:rsidR="00A133E7" w:rsidRDefault="00A133E7" w:rsidP="00A133E7">
            <w:pPr>
              <w:pStyle w:val="Tabellenstil2"/>
              <w:rPr>
                <w:lang w:val="en-US"/>
              </w:rPr>
            </w:pPr>
            <w:r w:rsidRPr="00A8129F">
              <w:rPr>
                <w:lang w:val="en-US"/>
              </w:rPr>
              <w:t>How did you experience the event?</w:t>
            </w:r>
          </w:p>
          <w:p w14:paraId="35DD56A6" w14:textId="77777777" w:rsidR="00A133E7" w:rsidRDefault="00A133E7" w:rsidP="00A133E7">
            <w:pPr>
              <w:pStyle w:val="Tabellenstil2"/>
              <w:rPr>
                <w:lang w:val="en-US"/>
              </w:rPr>
            </w:pPr>
          </w:p>
          <w:p w14:paraId="0751E20B" w14:textId="77777777" w:rsidR="00A133E7" w:rsidRDefault="00A133E7" w:rsidP="00A133E7">
            <w:pPr>
              <w:pStyle w:val="Tabellenstil2"/>
              <w:rPr>
                <w:lang w:val="en-US"/>
              </w:rPr>
            </w:pPr>
            <w:r w:rsidRPr="00A8129F">
              <w:rPr>
                <w:lang w:val="en-US"/>
              </w:rPr>
              <w:t xml:space="preserve">Positive </w:t>
            </w:r>
          </w:p>
          <w:p w14:paraId="6B597B43" w14:textId="77777777" w:rsidR="00A133E7" w:rsidRDefault="00A133E7" w:rsidP="00A133E7">
            <w:pPr>
              <w:pStyle w:val="Tabellenstil2"/>
              <w:rPr>
                <w:lang w:val="en-US"/>
              </w:rPr>
            </w:pPr>
          </w:p>
          <w:p w14:paraId="62DAAD2D" w14:textId="77777777" w:rsidR="00A133E7" w:rsidRDefault="00A133E7" w:rsidP="00A133E7">
            <w:pPr>
              <w:pStyle w:val="Tabellenstil2"/>
              <w:rPr>
                <w:lang w:val="en-US"/>
              </w:rPr>
            </w:pPr>
            <w:r w:rsidRPr="00A8129F">
              <w:rPr>
                <w:lang w:val="en-US"/>
              </w:rPr>
              <w:t xml:space="preserve">Negative </w:t>
            </w:r>
          </w:p>
          <w:p w14:paraId="7A3290A7" w14:textId="77777777" w:rsidR="00A133E7" w:rsidRDefault="00A133E7" w:rsidP="00A133E7">
            <w:pPr>
              <w:pStyle w:val="Tabellenstil2"/>
              <w:rPr>
                <w:lang w:val="en-US"/>
              </w:rPr>
            </w:pPr>
          </w:p>
          <w:p w14:paraId="00E459CC" w14:textId="77777777" w:rsidR="00A133E7" w:rsidRDefault="00A133E7" w:rsidP="00A133E7">
            <w:pPr>
              <w:pStyle w:val="Tabellenstil2"/>
              <w:rPr>
                <w:lang w:val="en-US"/>
              </w:rPr>
            </w:pPr>
            <w:r w:rsidRPr="00A8129F">
              <w:rPr>
                <w:lang w:val="en-US"/>
              </w:rPr>
              <w:t xml:space="preserve">Desirable </w:t>
            </w:r>
          </w:p>
          <w:p w14:paraId="535595CA" w14:textId="77777777" w:rsidR="00A133E7" w:rsidRDefault="00A133E7" w:rsidP="00A133E7">
            <w:pPr>
              <w:pStyle w:val="Tabellenstil2"/>
              <w:rPr>
                <w:lang w:val="en-US"/>
              </w:rPr>
            </w:pPr>
          </w:p>
          <w:p w14:paraId="15604672" w14:textId="77777777" w:rsidR="00A133E7" w:rsidRDefault="00A133E7" w:rsidP="00A133E7">
            <w:pPr>
              <w:pStyle w:val="Tabellenstil2"/>
              <w:rPr>
                <w:lang w:val="en-US"/>
              </w:rPr>
            </w:pPr>
            <w:r w:rsidRPr="00A8129F">
              <w:rPr>
                <w:lang w:val="en-US"/>
              </w:rPr>
              <w:t xml:space="preserve">Undesirable </w:t>
            </w:r>
          </w:p>
          <w:p w14:paraId="297B3D1C" w14:textId="77777777" w:rsidR="00A133E7" w:rsidRDefault="00A133E7" w:rsidP="00A133E7">
            <w:pPr>
              <w:pStyle w:val="Tabellenstil2"/>
              <w:rPr>
                <w:lang w:val="en-US"/>
              </w:rPr>
            </w:pPr>
          </w:p>
          <w:p w14:paraId="77E42FC3" w14:textId="77777777" w:rsidR="00A133E7" w:rsidRDefault="00A133E7" w:rsidP="00A133E7">
            <w:pPr>
              <w:pStyle w:val="Tabellenstil2"/>
              <w:rPr>
                <w:lang w:val="en-US"/>
              </w:rPr>
            </w:pPr>
            <w:r w:rsidRPr="00A8129F">
              <w:rPr>
                <w:lang w:val="en-US"/>
              </w:rPr>
              <w:t>Burdening</w:t>
            </w:r>
          </w:p>
          <w:p w14:paraId="08094ED1" w14:textId="77777777" w:rsidR="00A133E7" w:rsidRDefault="00A133E7" w:rsidP="00A133E7">
            <w:pPr>
              <w:pStyle w:val="Tabellenstil2"/>
              <w:rPr>
                <w:lang w:val="en-US"/>
              </w:rPr>
            </w:pPr>
          </w:p>
          <w:p w14:paraId="26C95EBA" w14:textId="68216EE1" w:rsidR="00A133E7" w:rsidRPr="00C57A8F" w:rsidRDefault="00A133E7" w:rsidP="00A133E7">
            <w:pPr>
              <w:pStyle w:val="Tabellenstil2"/>
            </w:pPr>
            <w:r w:rsidRPr="00341637">
              <w:rPr>
                <w:lang w:val="en-US"/>
              </w:rPr>
              <w:t xml:space="preserve">Enriching </w:t>
            </w:r>
          </w:p>
        </w:tc>
        <w:tc>
          <w:tcPr>
            <w:tcW w:w="1836" w:type="dxa"/>
            <w:tcBorders>
              <w:top w:val="single" w:sz="4" w:space="0" w:color="auto"/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7AE77" w14:textId="77777777" w:rsidR="00A133E7" w:rsidRDefault="00A133E7" w:rsidP="00A133E7">
            <w:pPr>
              <w:pStyle w:val="Tabellenstil2"/>
            </w:pPr>
          </w:p>
          <w:p w14:paraId="6CDCE751" w14:textId="77777777" w:rsidR="00A133E7" w:rsidRDefault="00A133E7" w:rsidP="00A133E7">
            <w:pPr>
              <w:pStyle w:val="Tabellenstil2"/>
            </w:pPr>
          </w:p>
          <w:p w14:paraId="71A2F154" w14:textId="77777777" w:rsidR="00A133E7" w:rsidRDefault="00A133E7" w:rsidP="00A133E7">
            <w:pPr>
              <w:pStyle w:val="Tabellenstil2"/>
            </w:pPr>
          </w:p>
          <w:p w14:paraId="23A12A3F" w14:textId="77777777" w:rsidR="00A133E7" w:rsidRDefault="00A133E7" w:rsidP="00A133E7">
            <w:pPr>
              <w:pStyle w:val="Tabellenstil2"/>
            </w:pPr>
            <w:r>
              <w:t>Life-event experience</w:t>
            </w:r>
          </w:p>
          <w:p w14:paraId="09263726" w14:textId="77777777" w:rsidR="00894801" w:rsidRDefault="00894801" w:rsidP="00A133E7">
            <w:pPr>
              <w:pStyle w:val="Tabellenstil2"/>
            </w:pPr>
          </w:p>
          <w:p w14:paraId="35E048C7" w14:textId="77777777" w:rsidR="00894801" w:rsidRDefault="00894801" w:rsidP="00A133E7">
            <w:pPr>
              <w:pStyle w:val="Tabellenstil2"/>
            </w:pPr>
            <w:r>
              <w:t>Life-event experience</w:t>
            </w:r>
          </w:p>
          <w:p w14:paraId="6786631A" w14:textId="77777777" w:rsidR="00894801" w:rsidRDefault="00894801" w:rsidP="00A133E7">
            <w:pPr>
              <w:pStyle w:val="Tabellenstil2"/>
            </w:pPr>
          </w:p>
          <w:p w14:paraId="7A0C7532" w14:textId="77777777" w:rsidR="00894801" w:rsidRDefault="00894801" w:rsidP="00A133E7">
            <w:pPr>
              <w:pStyle w:val="Tabellenstil2"/>
            </w:pPr>
            <w:r>
              <w:t>Life-event experience</w:t>
            </w:r>
          </w:p>
          <w:p w14:paraId="4E8BDDC2" w14:textId="77777777" w:rsidR="00894801" w:rsidRDefault="00894801" w:rsidP="00A133E7">
            <w:pPr>
              <w:pStyle w:val="Tabellenstil2"/>
            </w:pPr>
          </w:p>
          <w:p w14:paraId="1643D7B2" w14:textId="66C73AA2" w:rsidR="00894801" w:rsidRPr="00C57A8F" w:rsidRDefault="00894801" w:rsidP="00A133E7">
            <w:pPr>
              <w:pStyle w:val="Tabellenstil2"/>
            </w:pPr>
            <w:r>
              <w:t>Life-event experience</w:t>
            </w:r>
          </w:p>
        </w:tc>
      </w:tr>
      <w:tr w:rsidR="00A133E7" w:rsidRPr="00C57A8F" w14:paraId="1950A9C5" w14:textId="77777777" w:rsidTr="009D21B3">
        <w:trPr>
          <w:cantSplit/>
          <w:trHeight w:val="600"/>
        </w:trPr>
        <w:tc>
          <w:tcPr>
            <w:tcW w:w="3828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84639" w14:textId="468D98A6" w:rsidR="00A133E7" w:rsidRPr="00C57A8F" w:rsidRDefault="00A133E7" w:rsidP="00A133E7">
            <w:pPr>
              <w:pStyle w:val="Tabellenstil2"/>
            </w:pPr>
            <w:r w:rsidRPr="00C57A8F">
              <w:t xml:space="preserve">Wie viel Kontrolle hatten Sie über die verschiedenen Phasen des Ereignisses? 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AB519" w14:textId="4125E6FB" w:rsidR="00A133E7" w:rsidRPr="00C57A8F" w:rsidRDefault="00A133E7" w:rsidP="00A133E7">
            <w:pPr>
              <w:pStyle w:val="Tabellenstil2"/>
            </w:pPr>
            <w:r w:rsidRPr="00C57A8F">
              <w:t>How much control did you have over the different stages of the event?</w:t>
            </w:r>
          </w:p>
        </w:tc>
        <w:tc>
          <w:tcPr>
            <w:tcW w:w="1836" w:type="dxa"/>
            <w:tcBorders>
              <w:top w:val="single" w:sz="8" w:space="0" w:color="000000"/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2695C" w14:textId="39C490A6" w:rsidR="00A133E7" w:rsidRPr="00C57A8F" w:rsidRDefault="00A133E7" w:rsidP="00A133E7">
            <w:pPr>
              <w:pStyle w:val="Tabellenstil2"/>
            </w:pPr>
            <w:r w:rsidRPr="00C57A8F">
              <w:t>Perceived control</w:t>
            </w:r>
          </w:p>
        </w:tc>
      </w:tr>
      <w:tr w:rsidR="00A133E7" w:rsidRPr="00C57A8F" w14:paraId="66D485E7" w14:textId="77777777" w:rsidTr="009D21B3">
        <w:trPr>
          <w:cantSplit/>
          <w:trHeight w:val="600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AE6D9" w14:textId="6A91AD6C" w:rsidR="00A133E7" w:rsidRPr="00C57A8F" w:rsidRDefault="00A133E7" w:rsidP="00A133E7">
            <w:pPr>
              <w:pStyle w:val="Tabellenstil2"/>
              <w:rPr>
                <w:color w:val="060606"/>
              </w:rPr>
            </w:pPr>
            <w:r w:rsidRPr="00C57A8F">
              <w:t xml:space="preserve">Wie viel Kontrolle hatten Sie über das Eintreten des Ereignisses?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6CFE6" w14:textId="71B7042A" w:rsidR="00A133E7" w:rsidRPr="00C57A8F" w:rsidRDefault="00A133E7" w:rsidP="00A133E7">
            <w:pPr>
              <w:pStyle w:val="Tabellenstil2"/>
              <w:rPr>
                <w:color w:val="060606"/>
              </w:rPr>
            </w:pPr>
            <w:r w:rsidRPr="00C57A8F">
              <w:t>How much control did you have over the occurrence of the event?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285D1" w14:textId="4A5CB10B" w:rsidR="00A133E7" w:rsidRPr="00C57A8F" w:rsidRDefault="00A133E7" w:rsidP="00A133E7">
            <w:pPr>
              <w:pStyle w:val="Tabellenstil2"/>
            </w:pPr>
            <w:r w:rsidRPr="00C57A8F">
              <w:t>Perceived control</w:t>
            </w:r>
          </w:p>
        </w:tc>
      </w:tr>
      <w:tr w:rsidR="00A133E7" w:rsidRPr="00C57A8F" w14:paraId="165F7561" w14:textId="77777777" w:rsidTr="009D21B3">
        <w:trPr>
          <w:cantSplit/>
          <w:trHeight w:val="600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1B343" w14:textId="7AFC7FA1" w:rsidR="00A133E7" w:rsidRPr="00C57A8F" w:rsidRDefault="00A133E7" w:rsidP="00A133E7">
            <w:pPr>
              <w:pStyle w:val="Tabellenstil2"/>
            </w:pPr>
            <w:r w:rsidRPr="00C57A8F">
              <w:t>Wie viel Kontrolle hatten Sie über den Verlauf des Ereignisses?</w:t>
            </w:r>
          </w:p>
          <w:p w14:paraId="43B92D5D" w14:textId="77777777" w:rsidR="00A133E7" w:rsidRPr="00C57A8F" w:rsidRDefault="00A133E7" w:rsidP="00A133E7">
            <w:pPr>
              <w:pStyle w:val="Tabellenstil2"/>
            </w:pPr>
          </w:p>
          <w:p w14:paraId="34F35D65" w14:textId="46875C86" w:rsidR="00A133E7" w:rsidRPr="00C57A8F" w:rsidRDefault="00A133E7" w:rsidP="00A133E7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 xml:space="preserve">Wie viel Kontrolle hatten Sie über den Ausgang des Ereignisses?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C6B56" w14:textId="320E1596" w:rsidR="00A133E7" w:rsidRPr="00C57A8F" w:rsidRDefault="00A133E7" w:rsidP="00A133E7">
            <w:pPr>
              <w:pStyle w:val="Tabellenstil2"/>
            </w:pPr>
            <w:r w:rsidRPr="00C57A8F">
              <w:t>How much control did you have over the course of the event?</w:t>
            </w:r>
          </w:p>
          <w:p w14:paraId="615EFC4C" w14:textId="77777777" w:rsidR="00A133E7" w:rsidRPr="00C57A8F" w:rsidRDefault="00A133E7" w:rsidP="00A133E7">
            <w:pPr>
              <w:pStyle w:val="Tabellenstil2"/>
            </w:pPr>
          </w:p>
          <w:p w14:paraId="7752C7C6" w14:textId="4E9E1DA3" w:rsidR="00A133E7" w:rsidRPr="00C57A8F" w:rsidRDefault="00A133E7" w:rsidP="00A133E7">
            <w:pPr>
              <w:pStyle w:val="Tabellenstil2"/>
            </w:pPr>
            <w:r w:rsidRPr="00C57A8F">
              <w:t>How much control did you have over the outcome of the event?</w:t>
            </w:r>
          </w:p>
        </w:tc>
        <w:tc>
          <w:tcPr>
            <w:tcW w:w="1836" w:type="dxa"/>
            <w:tcBorders>
              <w:right w:val="single" w:sz="6" w:space="0" w:color="FCFCF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340C4" w14:textId="77777777" w:rsidR="00A133E7" w:rsidRPr="00C57A8F" w:rsidRDefault="00A133E7" w:rsidP="00A133E7">
            <w:pPr>
              <w:pStyle w:val="Tabellenstil2"/>
            </w:pPr>
            <w:r w:rsidRPr="00C57A8F">
              <w:t>Perceived control</w:t>
            </w:r>
          </w:p>
          <w:p w14:paraId="39A034A1" w14:textId="77777777" w:rsidR="00A133E7" w:rsidRPr="00C57A8F" w:rsidRDefault="00A133E7" w:rsidP="00A133E7">
            <w:pPr>
              <w:rPr>
                <w:lang w:eastAsia="de-DE"/>
              </w:rPr>
            </w:pPr>
          </w:p>
          <w:p w14:paraId="3DC70033" w14:textId="1B2412B4" w:rsidR="00A133E7" w:rsidRPr="00C57A8F" w:rsidRDefault="00A133E7" w:rsidP="00A133E7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Perceived control</w:t>
            </w:r>
          </w:p>
        </w:tc>
      </w:tr>
      <w:tr w:rsidR="00A133E7" w:rsidRPr="00C57A8F" w14:paraId="10CE6F30" w14:textId="77777777" w:rsidTr="009D21B3">
        <w:trPr>
          <w:cantSplit/>
          <w:trHeight w:val="900"/>
        </w:trPr>
        <w:tc>
          <w:tcPr>
            <w:tcW w:w="38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8F2B5" w14:textId="2F521682" w:rsidR="00A133E7" w:rsidRPr="00C57A8F" w:rsidRDefault="00A133E7" w:rsidP="00A133E7">
            <w:pPr>
              <w:pStyle w:val="Standard1"/>
              <w:widowControl w:val="0"/>
              <w:spacing w:before="0"/>
              <w:rPr>
                <w:lang w:val="en-US"/>
              </w:rPr>
            </w:pPr>
            <w:r w:rsidRPr="00C57A8F">
              <w:rPr>
                <w:rFonts w:ascii="Times New Roman" w:hAnsi="Times New Roman"/>
                <w:lang w:val="en-US"/>
              </w:rPr>
              <w:t xml:space="preserve">Inwieweit wurde das Ereignis von der Corona-Situation beeinflusst? </w:t>
            </w:r>
          </w:p>
        </w:tc>
        <w:tc>
          <w:tcPr>
            <w:tcW w:w="340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3C15A" w14:textId="77777777" w:rsidR="00A133E7" w:rsidRPr="00C57A8F" w:rsidRDefault="00A133E7" w:rsidP="00A133E7">
            <w:pPr>
              <w:pStyle w:val="Tabellenstil2"/>
            </w:pPr>
            <w:r w:rsidRPr="00C57A8F">
              <w:t>To what extent was the event influenced by the corona situation?</w:t>
            </w:r>
          </w:p>
        </w:tc>
        <w:tc>
          <w:tcPr>
            <w:tcW w:w="18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D6AFF" w14:textId="77777777" w:rsidR="00A133E7" w:rsidRPr="00C57A8F" w:rsidRDefault="00A133E7" w:rsidP="00A133E7"/>
        </w:tc>
      </w:tr>
      <w:tr w:rsidR="00A133E7" w:rsidRPr="00C57A8F" w14:paraId="74F20F03" w14:textId="77777777" w:rsidTr="009D21B3">
        <w:trPr>
          <w:cantSplit/>
          <w:trHeight w:val="590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2CE29" w14:textId="77777777" w:rsidR="00A133E7" w:rsidRPr="00C57A8F" w:rsidRDefault="00A133E7" w:rsidP="00A133E7">
            <w:pPr>
              <w:pStyle w:val="Tabellenstil2"/>
            </w:pPr>
            <w:r w:rsidRPr="00C57A8F">
              <w:t>Stärke Einfluss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BD87A" w14:textId="51EE32AB" w:rsidR="00A133E7" w:rsidRPr="00C57A8F" w:rsidRDefault="00A133E7" w:rsidP="00A133E7">
            <w:pPr>
              <w:pStyle w:val="Tabellenstil2"/>
            </w:pPr>
            <w:r w:rsidRPr="00C57A8F">
              <w:t>Influence intensity</w:t>
            </w:r>
          </w:p>
        </w:tc>
        <w:tc>
          <w:tcPr>
            <w:tcW w:w="1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CBB81" w14:textId="2DD07537" w:rsidR="00A133E7" w:rsidRPr="00C57A8F" w:rsidRDefault="00A133E7" w:rsidP="00A133E7">
            <w:pPr>
              <w:pStyle w:val="Tabellenstil2"/>
            </w:pPr>
            <w:r w:rsidRPr="00C57A8F">
              <w:t>COVID-19 life event influence</w:t>
            </w:r>
          </w:p>
        </w:tc>
      </w:tr>
      <w:tr w:rsidR="00A133E7" w:rsidRPr="00C57A8F" w14:paraId="6BF70B63" w14:textId="77777777" w:rsidTr="009D21B3">
        <w:trPr>
          <w:cantSplit/>
          <w:trHeight w:val="590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EB0C9" w14:textId="77777777" w:rsidR="00A133E7" w:rsidRPr="00C57A8F" w:rsidRDefault="00A133E7" w:rsidP="00A133E7">
            <w:pPr>
              <w:pStyle w:val="Tabellenstil2"/>
            </w:pPr>
            <w:r w:rsidRPr="00C57A8F">
              <w:t>Positiver Einfluss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0C81E" w14:textId="3A1ABB90" w:rsidR="00A133E7" w:rsidRPr="00C57A8F" w:rsidRDefault="00A133E7" w:rsidP="00A133E7">
            <w:pPr>
              <w:pStyle w:val="Tabellenstil2"/>
            </w:pPr>
            <w:r w:rsidRPr="00C57A8F">
              <w:t>Positive influence</w:t>
            </w:r>
          </w:p>
        </w:tc>
        <w:tc>
          <w:tcPr>
            <w:tcW w:w="1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9EA1C" w14:textId="669DE1A7" w:rsidR="00A133E7" w:rsidRPr="00C57A8F" w:rsidRDefault="00A133E7" w:rsidP="00A133E7">
            <w:pPr>
              <w:pStyle w:val="Tabellenstil2"/>
            </w:pPr>
            <w:r w:rsidRPr="00C57A8F">
              <w:t>COVID-19 life event influence</w:t>
            </w:r>
          </w:p>
        </w:tc>
      </w:tr>
      <w:tr w:rsidR="00A133E7" w:rsidRPr="00C57A8F" w14:paraId="14029606" w14:textId="77777777" w:rsidTr="009D21B3">
        <w:trPr>
          <w:cantSplit/>
          <w:trHeight w:val="590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34A21" w14:textId="77777777" w:rsidR="00A133E7" w:rsidRPr="00C57A8F" w:rsidRDefault="00A133E7" w:rsidP="00A133E7">
            <w:pPr>
              <w:pStyle w:val="Tabellenstil2"/>
            </w:pPr>
            <w:r w:rsidRPr="00C57A8F">
              <w:t>Negativer Einfluss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FC282" w14:textId="2E9A5D4E" w:rsidR="00A133E7" w:rsidRPr="00C57A8F" w:rsidRDefault="00A133E7" w:rsidP="00A133E7">
            <w:pPr>
              <w:pStyle w:val="Tabellenstil2"/>
            </w:pPr>
            <w:r w:rsidRPr="00C57A8F">
              <w:t>Negative influence</w:t>
            </w:r>
          </w:p>
        </w:tc>
        <w:tc>
          <w:tcPr>
            <w:tcW w:w="183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5CC12" w14:textId="49DE45FF" w:rsidR="00A133E7" w:rsidRPr="00C57A8F" w:rsidRDefault="00A133E7" w:rsidP="00A133E7">
            <w:pPr>
              <w:pStyle w:val="Tabellenstil2"/>
            </w:pPr>
            <w:r w:rsidRPr="00C57A8F">
              <w:t>COVID-19 life event influence</w:t>
            </w:r>
          </w:p>
        </w:tc>
      </w:tr>
      <w:tr w:rsidR="00A133E7" w:rsidRPr="00C57A8F" w14:paraId="208BEAAD" w14:textId="77777777" w:rsidTr="009D21B3">
        <w:trPr>
          <w:cantSplit/>
          <w:trHeight w:val="119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606D1" w14:textId="70AC0D38" w:rsidR="00A133E7" w:rsidRPr="00C57A8F" w:rsidRDefault="00A133E7" w:rsidP="00A133E7">
            <w:pPr>
              <w:pStyle w:val="Text"/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A8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wieweit wurde Ihr Erleben des Ereignisses von der Corona-Situation beeinflusst?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08BD0" w14:textId="77777777" w:rsidR="00A133E7" w:rsidRPr="00C57A8F" w:rsidRDefault="00A133E7" w:rsidP="00A133E7">
            <w:pPr>
              <w:pStyle w:val="Text"/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A8F">
              <w:rPr>
                <w:rFonts w:ascii="Times New Roman" w:hAnsi="Times New Roman"/>
                <w:sz w:val="24"/>
                <w:szCs w:val="24"/>
                <w:lang w:val="en-US"/>
              </w:rPr>
              <w:t>To what extent was your experience of the event influenced by the corona situation?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0AF90" w14:textId="77777777" w:rsidR="00A133E7" w:rsidRPr="00C57A8F" w:rsidRDefault="00A133E7" w:rsidP="00A133E7"/>
        </w:tc>
      </w:tr>
      <w:tr w:rsidR="00A133E7" w:rsidRPr="00C57A8F" w14:paraId="277D422E" w14:textId="77777777" w:rsidTr="009D21B3">
        <w:trPr>
          <w:cantSplit/>
          <w:trHeight w:val="890"/>
        </w:trPr>
        <w:tc>
          <w:tcPr>
            <w:tcW w:w="382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0284C" w14:textId="77777777" w:rsidR="00A133E7" w:rsidRPr="00C57A8F" w:rsidRDefault="00A133E7" w:rsidP="00A133E7">
            <w:pPr>
              <w:pStyle w:val="Tabellenstil2"/>
            </w:pPr>
            <w:r w:rsidRPr="00C57A8F">
              <w:lastRenderedPageBreak/>
              <w:t>Stärke Einfluss</w:t>
            </w:r>
          </w:p>
        </w:tc>
        <w:tc>
          <w:tcPr>
            <w:tcW w:w="340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6BC88" w14:textId="72FA3294" w:rsidR="00A133E7" w:rsidRPr="00C57A8F" w:rsidRDefault="00A133E7" w:rsidP="00A133E7">
            <w:pPr>
              <w:pStyle w:val="Tabellenstil2"/>
            </w:pPr>
            <w:r w:rsidRPr="00C57A8F">
              <w:t>Influence intensity</w:t>
            </w:r>
          </w:p>
        </w:tc>
        <w:tc>
          <w:tcPr>
            <w:tcW w:w="1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B8DD7" w14:textId="1F6A7B01" w:rsidR="00A133E7" w:rsidRPr="00C57A8F" w:rsidRDefault="00A133E7" w:rsidP="00A133E7">
            <w:pPr>
              <w:pStyle w:val="Tabellenstil2"/>
            </w:pPr>
            <w:r w:rsidRPr="00C57A8F">
              <w:t>COVID-19 life event experience influence</w:t>
            </w:r>
          </w:p>
        </w:tc>
      </w:tr>
      <w:tr w:rsidR="00A133E7" w:rsidRPr="00C57A8F" w14:paraId="3B237AFE" w14:textId="77777777" w:rsidTr="00214F20">
        <w:trPr>
          <w:cantSplit/>
          <w:trHeight w:val="890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8A9AD" w14:textId="77777777" w:rsidR="00A133E7" w:rsidRPr="00C57A8F" w:rsidRDefault="00A133E7" w:rsidP="00A133E7">
            <w:pPr>
              <w:pStyle w:val="Tabellenstil2"/>
            </w:pPr>
            <w:r w:rsidRPr="00C57A8F">
              <w:t>Positiver Einfluss</w:t>
            </w:r>
          </w:p>
        </w:tc>
        <w:tc>
          <w:tcPr>
            <w:tcW w:w="34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21A9B" w14:textId="03734F48" w:rsidR="00A133E7" w:rsidRPr="00C57A8F" w:rsidRDefault="00A133E7" w:rsidP="00A133E7">
            <w:pPr>
              <w:pStyle w:val="Tabellenstil2"/>
            </w:pPr>
            <w:r w:rsidRPr="00C57A8F">
              <w:t>Positive influence</w:t>
            </w:r>
          </w:p>
        </w:tc>
        <w:tc>
          <w:tcPr>
            <w:tcW w:w="1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36E18" w14:textId="0220FE1F" w:rsidR="00A133E7" w:rsidRPr="00C57A8F" w:rsidRDefault="00A133E7" w:rsidP="00A133E7">
            <w:pPr>
              <w:pStyle w:val="Tabellenstil2"/>
            </w:pPr>
            <w:r w:rsidRPr="00C57A8F">
              <w:t>COVID-19 life event experience influence</w:t>
            </w:r>
          </w:p>
        </w:tc>
      </w:tr>
      <w:tr w:rsidR="00A133E7" w:rsidRPr="00C57A8F" w14:paraId="10631061" w14:textId="77777777" w:rsidTr="00214F20">
        <w:trPr>
          <w:cantSplit/>
          <w:trHeight w:val="9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DF941" w14:textId="77777777" w:rsidR="00A133E7" w:rsidRPr="00C57A8F" w:rsidRDefault="00A133E7" w:rsidP="00A133E7">
            <w:pPr>
              <w:pStyle w:val="Tabellenstil2"/>
            </w:pPr>
            <w:r w:rsidRPr="00C57A8F">
              <w:t>Negativer Einflus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01046" w14:textId="79B525D7" w:rsidR="00A133E7" w:rsidRPr="00C57A8F" w:rsidRDefault="00A133E7" w:rsidP="00A133E7">
            <w:pPr>
              <w:pStyle w:val="Tabellenstil2"/>
            </w:pPr>
            <w:r w:rsidRPr="00C57A8F">
              <w:t>Negative influence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D2937" w14:textId="6731D97F" w:rsidR="00A133E7" w:rsidRPr="00C57A8F" w:rsidRDefault="00A133E7" w:rsidP="00A133E7">
            <w:pPr>
              <w:pStyle w:val="Tabellenstil2"/>
            </w:pPr>
            <w:r w:rsidRPr="00C57A8F">
              <w:t>COVID-19 life event experience influence</w:t>
            </w:r>
          </w:p>
        </w:tc>
      </w:tr>
    </w:tbl>
    <w:p w14:paraId="133E95BA" w14:textId="35799B26" w:rsidR="00E47808" w:rsidRPr="00C57A8F" w:rsidRDefault="002562F3" w:rsidP="00A35309">
      <w:pPr>
        <w:rPr>
          <w:rStyle w:val="Ohne"/>
          <w:lang w:val="en-US"/>
        </w:rPr>
      </w:pPr>
      <w:r w:rsidRPr="00C57A8F">
        <w:rPr>
          <w:rStyle w:val="Ohne"/>
          <w:i/>
          <w:lang w:val="en-US"/>
        </w:rPr>
        <w:t>Note.</w:t>
      </w:r>
      <w:r w:rsidRPr="00C57A8F">
        <w:rPr>
          <w:rStyle w:val="Ohne"/>
          <w:lang w:val="en-US"/>
        </w:rPr>
        <w:t xml:space="preserve"> </w:t>
      </w:r>
      <w:r w:rsidR="00790C9D" w:rsidRPr="00C57A8F">
        <w:rPr>
          <w:rStyle w:val="Ohne"/>
          <w:lang w:val="en-US"/>
        </w:rPr>
        <w:t xml:space="preserve">English translation </w:t>
      </w:r>
      <w:r w:rsidRPr="00C57A8F">
        <w:rPr>
          <w:rStyle w:val="Ohne"/>
          <w:lang w:val="en-US"/>
        </w:rPr>
        <w:t>is based on the</w:t>
      </w:r>
      <w:r w:rsidR="00790C9D" w:rsidRPr="00C57A8F">
        <w:rPr>
          <w:rStyle w:val="Ohne"/>
          <w:lang w:val="en-US"/>
        </w:rPr>
        <w:t xml:space="preserve"> German version of the item.</w:t>
      </w:r>
    </w:p>
    <w:p w14:paraId="7654E030" w14:textId="31299098" w:rsidR="00790C9D" w:rsidRPr="00C57A8F" w:rsidRDefault="00790C9D" w:rsidP="00A35309">
      <w:pPr>
        <w:rPr>
          <w:rStyle w:val="Ohne"/>
          <w:lang w:val="en-US"/>
        </w:rPr>
      </w:pPr>
    </w:p>
    <w:p w14:paraId="1C9912C2" w14:textId="77777777" w:rsidR="00A14C34" w:rsidRPr="00C57A8F" w:rsidRDefault="00A14C34" w:rsidP="00A35309">
      <w:pPr>
        <w:rPr>
          <w:rStyle w:val="Fett"/>
        </w:rPr>
      </w:pPr>
    </w:p>
    <w:p w14:paraId="144B3054" w14:textId="77777777" w:rsidR="00A14C34" w:rsidRPr="00C57A8F" w:rsidRDefault="00A14C34" w:rsidP="00A35309">
      <w:pPr>
        <w:rPr>
          <w:rStyle w:val="Fett"/>
        </w:rPr>
      </w:pPr>
    </w:p>
    <w:p w14:paraId="55F6CC1A" w14:textId="77777777" w:rsidR="00A14C34" w:rsidRPr="00C57A8F" w:rsidRDefault="00A14C34" w:rsidP="00A35309">
      <w:pPr>
        <w:rPr>
          <w:rStyle w:val="Fett"/>
        </w:rPr>
        <w:sectPr w:rsidR="00A14C34" w:rsidRPr="00C57A8F" w:rsidSect="002D7B10">
          <w:headerReference w:type="even" r:id="rId6"/>
          <w:headerReference w:type="default" r:id="rId7"/>
          <w:type w:val="continuous"/>
          <w:pgSz w:w="11900" w:h="16840"/>
          <w:pgMar w:top="1417" w:right="1417" w:bottom="1134" w:left="1417" w:header="708" w:footer="708" w:gutter="0"/>
          <w:pgNumType w:start="1"/>
          <w:cols w:space="708"/>
          <w:docGrid w:linePitch="360"/>
        </w:sectPr>
      </w:pPr>
    </w:p>
    <w:p w14:paraId="6EB9C9D0" w14:textId="2C58A256" w:rsidR="00EA461D" w:rsidRPr="00C57A8F" w:rsidRDefault="00412A6E" w:rsidP="00A35309">
      <w:pPr>
        <w:rPr>
          <w:rStyle w:val="Hervorhebung"/>
          <w:b/>
          <w:bCs/>
          <w:i w:val="0"/>
          <w:iCs w:val="0"/>
        </w:rPr>
      </w:pPr>
      <w:r w:rsidRPr="00C57A8F">
        <w:rPr>
          <w:rStyle w:val="Fett"/>
        </w:rPr>
        <w:lastRenderedPageBreak/>
        <w:t>S2 Table</w:t>
      </w:r>
      <w:r w:rsidR="00F52515" w:rsidRPr="00C57A8F">
        <w:rPr>
          <w:rStyle w:val="Fett"/>
        </w:rPr>
        <w:t xml:space="preserve">. </w:t>
      </w:r>
      <w:r w:rsidR="00EA461D" w:rsidRPr="00A4315C">
        <w:rPr>
          <w:rStyle w:val="Hervorhebung"/>
          <w:b/>
          <w:bCs/>
          <w:i w:val="0"/>
          <w:iCs w:val="0"/>
        </w:rPr>
        <w:t xml:space="preserve">Descriptive </w:t>
      </w:r>
      <w:r w:rsidR="009D21B3" w:rsidRPr="00A4315C">
        <w:rPr>
          <w:rStyle w:val="Hervorhebung"/>
          <w:b/>
          <w:bCs/>
          <w:i w:val="0"/>
          <w:iCs w:val="0"/>
        </w:rPr>
        <w:t>S</w:t>
      </w:r>
      <w:r w:rsidR="00EA461D" w:rsidRPr="00A4315C">
        <w:rPr>
          <w:rStyle w:val="Hervorhebung"/>
          <w:b/>
          <w:bCs/>
          <w:i w:val="0"/>
          <w:iCs w:val="0"/>
        </w:rPr>
        <w:t xml:space="preserve">tatistics for all 19 </w:t>
      </w:r>
      <w:r w:rsidR="009D21B3" w:rsidRPr="00A4315C">
        <w:rPr>
          <w:rStyle w:val="Hervorhebung"/>
          <w:b/>
          <w:bCs/>
          <w:i w:val="0"/>
          <w:iCs w:val="0"/>
        </w:rPr>
        <w:t>I</w:t>
      </w:r>
      <w:r w:rsidR="00EA461D" w:rsidRPr="00A4315C">
        <w:rPr>
          <w:rStyle w:val="Hervorhebung"/>
          <w:b/>
          <w:bCs/>
          <w:i w:val="0"/>
          <w:iCs w:val="0"/>
        </w:rPr>
        <w:t xml:space="preserve">ndividual </w:t>
      </w:r>
      <w:r w:rsidR="009D21B3" w:rsidRPr="00A4315C">
        <w:rPr>
          <w:rStyle w:val="Hervorhebung"/>
          <w:b/>
          <w:bCs/>
          <w:i w:val="0"/>
          <w:iCs w:val="0"/>
        </w:rPr>
        <w:t>L</w:t>
      </w:r>
      <w:r w:rsidR="00EA461D" w:rsidRPr="00A4315C">
        <w:rPr>
          <w:rStyle w:val="Hervorhebung"/>
          <w:b/>
          <w:bCs/>
          <w:i w:val="0"/>
          <w:iCs w:val="0"/>
        </w:rPr>
        <w:t xml:space="preserve">ife </w:t>
      </w:r>
      <w:r w:rsidR="009D21B3" w:rsidRPr="00A4315C">
        <w:rPr>
          <w:rStyle w:val="Hervorhebung"/>
          <w:b/>
          <w:bCs/>
          <w:i w:val="0"/>
          <w:iCs w:val="0"/>
        </w:rPr>
        <w:t>E</w:t>
      </w:r>
      <w:r w:rsidR="00EA461D" w:rsidRPr="00A4315C">
        <w:rPr>
          <w:rStyle w:val="Hervorhebung"/>
          <w:b/>
          <w:bCs/>
          <w:i w:val="0"/>
          <w:iCs w:val="0"/>
        </w:rPr>
        <w:t>vents</w:t>
      </w:r>
      <w:r w:rsidR="00F52515" w:rsidRPr="00A4315C">
        <w:rPr>
          <w:rStyle w:val="Hervorhebung"/>
          <w:b/>
          <w:bCs/>
          <w:i w:val="0"/>
          <w:iCs w:val="0"/>
        </w:rPr>
        <w:t>.</w:t>
      </w:r>
    </w:p>
    <w:tbl>
      <w:tblPr>
        <w:tblW w:w="13884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02"/>
        <w:gridCol w:w="765"/>
        <w:gridCol w:w="28"/>
        <w:gridCol w:w="1503"/>
        <w:gridCol w:w="140"/>
        <w:gridCol w:w="168"/>
        <w:gridCol w:w="1194"/>
        <w:gridCol w:w="29"/>
        <w:gridCol w:w="1502"/>
        <w:gridCol w:w="29"/>
        <w:gridCol w:w="1502"/>
        <w:gridCol w:w="29"/>
        <w:gridCol w:w="1502"/>
        <w:gridCol w:w="29"/>
        <w:gridCol w:w="1502"/>
        <w:gridCol w:w="29"/>
        <w:gridCol w:w="1502"/>
        <w:gridCol w:w="29"/>
      </w:tblGrid>
      <w:tr w:rsidR="00F44BD4" w:rsidRPr="00C57A8F" w14:paraId="072561F9" w14:textId="77777777" w:rsidTr="001F3FBF">
        <w:trPr>
          <w:trHeight w:val="1716"/>
          <w:tblHeader/>
        </w:trPr>
        <w:tc>
          <w:tcPr>
            <w:tcW w:w="2402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C16B08" w14:textId="77777777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33F842" w14:textId="77777777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C7DA9D" w14:textId="77777777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</w:p>
          <w:p w14:paraId="301A7C52" w14:textId="77777777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</w:p>
          <w:p w14:paraId="032033FA" w14:textId="2DC6C295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 xml:space="preserve">        Age</w:t>
            </w:r>
          </w:p>
        </w:tc>
        <w:tc>
          <w:tcPr>
            <w:tcW w:w="1531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07468133" w14:textId="3341D29D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</w:p>
          <w:p w14:paraId="7F39AACC" w14:textId="625A452D" w:rsidR="00F44BD4" w:rsidRPr="00C57A8F" w:rsidRDefault="00F44BD4" w:rsidP="00A35309">
            <w:pPr>
              <w:rPr>
                <w:lang w:eastAsia="de-DE"/>
              </w:rPr>
            </w:pPr>
          </w:p>
          <w:p w14:paraId="3C1CACEF" w14:textId="4EA68D81" w:rsidR="00F44BD4" w:rsidRPr="00C57A8F" w:rsidRDefault="00F44BD4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Gender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76BDAA" w14:textId="0171D6B5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Self-reported COVID-19 influence intensity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56CCF2" w14:textId="77777777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Self-reported COVID-19 positive influence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013480" w14:textId="77777777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Self-reported COVID-19 negative influence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47DFD5" w14:textId="77777777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</w:p>
          <w:p w14:paraId="3D628CE0" w14:textId="77777777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</w:p>
          <w:p w14:paraId="08C34472" w14:textId="1754614F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Life-</w:t>
            </w:r>
            <w:r w:rsidR="006C5660" w:rsidRPr="00C57A8F">
              <w:rPr>
                <w:bdr w:val="none" w:sz="0" w:space="0" w:color="auto"/>
                <w:lang w:eastAsia="de-DE"/>
              </w:rPr>
              <w:t>e</w:t>
            </w:r>
            <w:r w:rsidRPr="00C57A8F">
              <w:rPr>
                <w:bdr w:val="none" w:sz="0" w:space="0" w:color="auto"/>
                <w:lang w:eastAsia="de-DE"/>
              </w:rPr>
              <w:t>vent Experience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258AE7" w14:textId="77777777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</w:p>
          <w:p w14:paraId="294E9051" w14:textId="77777777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</w:p>
          <w:p w14:paraId="46034972" w14:textId="77777777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Perceived Control</w:t>
            </w:r>
          </w:p>
        </w:tc>
      </w:tr>
      <w:tr w:rsidR="00F44BD4" w:rsidRPr="00C57A8F" w14:paraId="6F8FDB3A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610"/>
          <w:tblHeader/>
        </w:trPr>
        <w:tc>
          <w:tcPr>
            <w:tcW w:w="2402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2C52D7" w14:textId="77777777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Life events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72E395" w14:textId="77777777" w:rsidR="00F44BD4" w:rsidRPr="00C57A8F" w:rsidRDefault="00F44BD4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 xml:space="preserve"> n</w:t>
            </w:r>
          </w:p>
        </w:tc>
        <w:tc>
          <w:tcPr>
            <w:tcW w:w="1671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91D764" w14:textId="77777777" w:rsidR="00F44BD4" w:rsidRPr="00C57A8F" w:rsidRDefault="00F44BD4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 xml:space="preserve">   M        SD</w:t>
            </w:r>
          </w:p>
        </w:tc>
        <w:tc>
          <w:tcPr>
            <w:tcW w:w="13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789DAA18" w14:textId="3A3F4E38" w:rsidR="00F44BD4" w:rsidRPr="00C57A8F" w:rsidRDefault="00574BB1" w:rsidP="00A35309">
            <w:pPr>
              <w:rPr>
                <w:rStyle w:val="Hervorhebung"/>
                <w:i w:val="0"/>
              </w:rPr>
            </w:pPr>
            <w:r w:rsidRPr="00C57A8F">
              <w:rPr>
                <w:rStyle w:val="Hervorhebung"/>
                <w:i w:val="0"/>
              </w:rPr>
              <w:t xml:space="preserve">m </w:t>
            </w:r>
            <w:r w:rsidRPr="00C57A8F">
              <w:rPr>
                <w:rStyle w:val="Hervorhebung"/>
                <w:i w:val="0"/>
              </w:rPr>
              <w:tab/>
              <w:t>f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0118BA" w14:textId="36D731C9" w:rsidR="00F44BD4" w:rsidRPr="00C57A8F" w:rsidRDefault="00F44BD4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 xml:space="preserve">  M      SD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1E8C17" w14:textId="77777777" w:rsidR="00F44BD4" w:rsidRPr="00C57A8F" w:rsidRDefault="00F44BD4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 xml:space="preserve">  M      SD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F0ECDA" w14:textId="77777777" w:rsidR="00F44BD4" w:rsidRPr="00C57A8F" w:rsidRDefault="00F44BD4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 xml:space="preserve"> M      SD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BB3E43" w14:textId="77777777" w:rsidR="00F44BD4" w:rsidRPr="00C57A8F" w:rsidRDefault="00F44BD4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 xml:space="preserve"> M      SD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507B1E" w14:textId="77777777" w:rsidR="00F44BD4" w:rsidRPr="00C57A8F" w:rsidRDefault="00F44BD4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 xml:space="preserve">  M       SD</w:t>
            </w:r>
          </w:p>
        </w:tc>
      </w:tr>
      <w:tr w:rsidR="00F44BD4" w:rsidRPr="00C57A8F" w14:paraId="2AFDA1E0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891"/>
        </w:trPr>
        <w:tc>
          <w:tcPr>
            <w:tcW w:w="2402" w:type="dxa"/>
            <w:tcBorders>
              <w:top w:val="single" w:sz="8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DA3C26" w14:textId="4B936B76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Relocation to another country</w:t>
            </w:r>
          </w:p>
        </w:tc>
        <w:tc>
          <w:tcPr>
            <w:tcW w:w="765" w:type="dxa"/>
            <w:tcBorders>
              <w:top w:val="single" w:sz="8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427637" w14:textId="7FABD6BB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7</w:t>
            </w:r>
          </w:p>
        </w:tc>
        <w:tc>
          <w:tcPr>
            <w:tcW w:w="1671" w:type="dxa"/>
            <w:gridSpan w:val="3"/>
            <w:tcBorders>
              <w:top w:val="single" w:sz="8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BDF1ED" w14:textId="119174D4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8.71   18.16</w:t>
            </w:r>
          </w:p>
        </w:tc>
        <w:tc>
          <w:tcPr>
            <w:tcW w:w="1362" w:type="dxa"/>
            <w:gridSpan w:val="2"/>
            <w:tcBorders>
              <w:top w:val="single" w:sz="8" w:space="0" w:color="000000"/>
              <w:bottom w:val="nil"/>
            </w:tcBorders>
          </w:tcPr>
          <w:p w14:paraId="57058234" w14:textId="619D4E38" w:rsidR="00F44BD4" w:rsidRPr="00C57A8F" w:rsidRDefault="00DF692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 xml:space="preserve"> </w:t>
            </w:r>
            <w:r w:rsidR="00BD3D2E" w:rsidRPr="00C57A8F">
              <w:rPr>
                <w:bdr w:val="none" w:sz="0" w:space="0" w:color="auto"/>
                <w:lang w:eastAsia="de-DE"/>
              </w:rPr>
              <w:t>71.4</w:t>
            </w:r>
            <w:r w:rsidR="00AB5B94" w:rsidRPr="00C57A8F">
              <w:rPr>
                <w:bdr w:val="none" w:sz="0" w:space="0" w:color="auto"/>
                <w:lang w:eastAsia="de-DE"/>
              </w:rPr>
              <w:t xml:space="preserve"> </w:t>
            </w:r>
            <w:r w:rsidRPr="00C57A8F">
              <w:rPr>
                <w:bdr w:val="none" w:sz="0" w:space="0" w:color="auto"/>
                <w:lang w:eastAsia="de-DE"/>
              </w:rPr>
              <w:t xml:space="preserve">   </w:t>
            </w:r>
            <w:r w:rsidR="00AB5B94" w:rsidRPr="00C57A8F">
              <w:rPr>
                <w:bdr w:val="none" w:sz="0" w:space="0" w:color="auto"/>
                <w:lang w:eastAsia="de-DE"/>
              </w:rPr>
              <w:t>28.6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F6D1AF" w14:textId="53935A8C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 xml:space="preserve"> 4.86    1.73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D71672" w14:textId="33A13CBB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 xml:space="preserve"> 3.14   1.80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84CE29" w14:textId="38306464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.43    1.30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E5BDF4" w14:textId="09DD043D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.36    1.42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B52948" w14:textId="28CF8105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 xml:space="preserve"> 5.38   1.06</w:t>
            </w:r>
          </w:p>
        </w:tc>
      </w:tr>
      <w:tr w:rsidR="00F44BD4" w:rsidRPr="00C57A8F" w14:paraId="0A5921EE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891"/>
        </w:trPr>
        <w:tc>
          <w:tcPr>
            <w:tcW w:w="2402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A8E070" w14:textId="3EC01E2B" w:rsidR="00F44BD4" w:rsidRPr="00C57A8F" w:rsidRDefault="00F44BD4" w:rsidP="00A35309">
            <w:pPr>
              <w:rPr>
                <w:bCs/>
                <w:iCs/>
                <w:color w:val="auto"/>
                <w:bdr w:val="none" w:sz="0" w:space="0" w:color="auto"/>
                <w:lang w:eastAsia="de-DE"/>
              </w:rPr>
            </w:pPr>
            <w:r w:rsidRPr="00C57A8F">
              <w:t>Relocation to another city / place of residence</w:t>
            </w:r>
          </w:p>
        </w:tc>
        <w:tc>
          <w:tcPr>
            <w:tcW w:w="765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B721DA" w14:textId="74F0B2B2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6</w:t>
            </w:r>
          </w:p>
        </w:tc>
        <w:tc>
          <w:tcPr>
            <w:tcW w:w="1671" w:type="dxa"/>
            <w:gridSpan w:val="3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9A50BB" w14:textId="1B9BEB67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4.35   14.81</w:t>
            </w:r>
          </w:p>
        </w:tc>
        <w:tc>
          <w:tcPr>
            <w:tcW w:w="1362" w:type="dxa"/>
            <w:gridSpan w:val="2"/>
            <w:tcBorders>
              <w:top w:val="nil"/>
            </w:tcBorders>
          </w:tcPr>
          <w:p w14:paraId="63A9A4FA" w14:textId="005BCD9D" w:rsidR="00F44BD4" w:rsidRPr="00C57A8F" w:rsidRDefault="0029479C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 xml:space="preserve"> 56.5    43.5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17FA0B" w14:textId="0960DA76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04     2.29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E01EE2" w14:textId="5AC1B8B4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79    1.68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0DA85C" w14:textId="27B0A66A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91    1.94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009D40" w14:textId="440187DD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.29    1.19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9D7332" w14:textId="5C17AF6D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 xml:space="preserve"> 5.54    1.15</w:t>
            </w:r>
          </w:p>
        </w:tc>
      </w:tr>
      <w:tr w:rsidR="00F44BD4" w:rsidRPr="00C57A8F" w14:paraId="0A46BE9E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891"/>
        </w:trPr>
        <w:tc>
          <w:tcPr>
            <w:tcW w:w="2402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9ADB4C" w14:textId="1B8BF01B" w:rsidR="00F44BD4" w:rsidRPr="00C57A8F" w:rsidRDefault="00F44BD4" w:rsidP="00A35309">
            <w:r w:rsidRPr="00C57A8F">
              <w:t>Change of residence in the same city</w:t>
            </w:r>
          </w:p>
        </w:tc>
        <w:tc>
          <w:tcPr>
            <w:tcW w:w="765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DBDD3C" w14:textId="3FFB9D28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4</w:t>
            </w:r>
          </w:p>
        </w:tc>
        <w:tc>
          <w:tcPr>
            <w:tcW w:w="1671" w:type="dxa"/>
            <w:gridSpan w:val="3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C30C7B" w14:textId="29120640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1.91   16.19</w:t>
            </w:r>
          </w:p>
        </w:tc>
        <w:tc>
          <w:tcPr>
            <w:tcW w:w="1362" w:type="dxa"/>
            <w:gridSpan w:val="2"/>
            <w:tcBorders>
              <w:top w:val="nil"/>
            </w:tcBorders>
          </w:tcPr>
          <w:p w14:paraId="4F36D1B2" w14:textId="5B692846" w:rsidR="00F44BD4" w:rsidRPr="00C57A8F" w:rsidRDefault="0029479C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 xml:space="preserve"> 57.4    40.7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C2A1AC" w14:textId="7E2AE8ED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80    1.97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C13F44" w14:textId="497BD478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34    1.55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A4F03E" w14:textId="6BF3DBA6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61   1.78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A13A83" w14:textId="6624FA48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.21   1.33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4E9213" w14:textId="41BF8DA4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.40    1.11</w:t>
            </w:r>
          </w:p>
        </w:tc>
      </w:tr>
      <w:tr w:rsidR="00F44BD4" w:rsidRPr="00C57A8F" w14:paraId="01446E80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580"/>
        </w:trPr>
        <w:tc>
          <w:tcPr>
            <w:tcW w:w="2402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A676E4" w14:textId="3617DE0E" w:rsidR="00F44BD4" w:rsidRPr="00C57A8F" w:rsidRDefault="00F44BD4" w:rsidP="00A35309">
            <w:r w:rsidRPr="00C57A8F">
              <w:t>Longer stay abroad</w:t>
            </w:r>
          </w:p>
        </w:tc>
        <w:tc>
          <w:tcPr>
            <w:tcW w:w="765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2C0608" w14:textId="4CAE8C09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</w:t>
            </w:r>
          </w:p>
        </w:tc>
        <w:tc>
          <w:tcPr>
            <w:tcW w:w="1671" w:type="dxa"/>
            <w:gridSpan w:val="3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F04ED4" w14:textId="086D554E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9.00   12.44</w:t>
            </w:r>
          </w:p>
        </w:tc>
        <w:tc>
          <w:tcPr>
            <w:tcW w:w="1362" w:type="dxa"/>
            <w:gridSpan w:val="2"/>
            <w:tcBorders>
              <w:top w:val="nil"/>
            </w:tcBorders>
          </w:tcPr>
          <w:p w14:paraId="6EF37654" w14:textId="2B403D15" w:rsidR="00F44BD4" w:rsidRPr="00C57A8F" w:rsidRDefault="00566669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 xml:space="preserve"> 25.0    75.0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0CE065" w14:textId="05176E69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75    0.65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098A89" w14:textId="436CC54C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63   1.11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148FBE" w14:textId="5BE79001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88   1.49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DB7464" w14:textId="03E21F59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6.21   1.27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0D10A6" w14:textId="0BD027A9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83    1.60</w:t>
            </w:r>
          </w:p>
        </w:tc>
      </w:tr>
      <w:tr w:rsidR="001F3FBF" w:rsidRPr="00C57A8F" w14:paraId="13BF79F6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891"/>
        </w:trPr>
        <w:tc>
          <w:tcPr>
            <w:tcW w:w="2402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FCD816" w14:textId="77777777" w:rsidR="00A615B2" w:rsidRPr="00C57A8F" w:rsidRDefault="00A615B2" w:rsidP="00A35309">
            <w:r w:rsidRPr="00C57A8F">
              <w:t xml:space="preserve">Marriage/registered partnership </w:t>
            </w:r>
          </w:p>
        </w:tc>
        <w:tc>
          <w:tcPr>
            <w:tcW w:w="765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FABCC7" w14:textId="1B23330D" w:rsidR="00A615B2" w:rsidRPr="00C57A8F" w:rsidRDefault="006605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5</w:t>
            </w:r>
          </w:p>
        </w:tc>
        <w:tc>
          <w:tcPr>
            <w:tcW w:w="1671" w:type="dxa"/>
            <w:gridSpan w:val="3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28F0A4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6.32    9.89</w:t>
            </w:r>
          </w:p>
        </w:tc>
        <w:tc>
          <w:tcPr>
            <w:tcW w:w="1362" w:type="dxa"/>
            <w:gridSpan w:val="2"/>
            <w:tcBorders>
              <w:top w:val="nil"/>
            </w:tcBorders>
          </w:tcPr>
          <w:p w14:paraId="46A48EF5" w14:textId="69768245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</w:t>
            </w:r>
            <w:r w:rsidR="00660507" w:rsidRPr="00C57A8F">
              <w:rPr>
                <w:bdr w:val="none" w:sz="0" w:space="0" w:color="auto"/>
                <w:lang w:eastAsia="de-DE"/>
              </w:rPr>
              <w:t>6.0</w:t>
            </w:r>
            <w:r w:rsidRPr="00C57A8F">
              <w:rPr>
                <w:bdr w:val="none" w:sz="0" w:space="0" w:color="auto"/>
                <w:lang w:eastAsia="de-DE"/>
              </w:rPr>
              <w:t xml:space="preserve">   </w:t>
            </w:r>
            <w:r w:rsidR="00660507" w:rsidRPr="00C57A8F">
              <w:rPr>
                <w:bdr w:val="none" w:sz="0" w:space="0" w:color="auto"/>
                <w:lang w:eastAsia="de-DE"/>
              </w:rPr>
              <w:t xml:space="preserve"> </w:t>
            </w:r>
            <w:r w:rsidRPr="00C57A8F">
              <w:rPr>
                <w:bdr w:val="none" w:sz="0" w:space="0" w:color="auto"/>
                <w:lang w:eastAsia="de-DE"/>
              </w:rPr>
              <w:t>4</w:t>
            </w:r>
            <w:r w:rsidR="00660507" w:rsidRPr="00C57A8F">
              <w:rPr>
                <w:bdr w:val="none" w:sz="0" w:space="0" w:color="auto"/>
                <w:lang w:eastAsia="de-DE"/>
              </w:rPr>
              <w:t>4.0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0D1C81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52    2.03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0B4FFD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48   1.66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086F8F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92   1.96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AC81D6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6.51   0.81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FDD41F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.99    1.09</w:t>
            </w:r>
          </w:p>
        </w:tc>
      </w:tr>
      <w:tr w:rsidR="00F44BD4" w:rsidRPr="00C57A8F" w14:paraId="735D7071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891"/>
        </w:trPr>
        <w:tc>
          <w:tcPr>
            <w:tcW w:w="2402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01CBA5" w14:textId="02A35EA6" w:rsidR="00F44BD4" w:rsidRPr="00C57A8F" w:rsidRDefault="00F44BD4" w:rsidP="00A35309">
            <w:r w:rsidRPr="00C57A8F">
              <w:t>Entered a new romantic relationship</w:t>
            </w:r>
          </w:p>
        </w:tc>
        <w:tc>
          <w:tcPr>
            <w:tcW w:w="765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EE7E03" w14:textId="2790F8FE" w:rsidR="00F44BD4" w:rsidRPr="00C57A8F" w:rsidRDefault="006605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9</w:t>
            </w:r>
          </w:p>
        </w:tc>
        <w:tc>
          <w:tcPr>
            <w:tcW w:w="1671" w:type="dxa"/>
            <w:gridSpan w:val="3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6529B5" w14:textId="30D01CE4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1.33    15.56</w:t>
            </w:r>
          </w:p>
        </w:tc>
        <w:tc>
          <w:tcPr>
            <w:tcW w:w="1362" w:type="dxa"/>
            <w:gridSpan w:val="2"/>
            <w:tcBorders>
              <w:top w:val="nil"/>
            </w:tcBorders>
          </w:tcPr>
          <w:p w14:paraId="20ECF769" w14:textId="0E518C0D" w:rsidR="00F44BD4" w:rsidRPr="00C57A8F" w:rsidRDefault="009C4725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</w:t>
            </w:r>
            <w:r w:rsidR="00660507" w:rsidRPr="00C57A8F">
              <w:rPr>
                <w:bdr w:val="none" w:sz="0" w:space="0" w:color="auto"/>
                <w:lang w:eastAsia="de-DE"/>
              </w:rPr>
              <w:t>3</w:t>
            </w:r>
            <w:r w:rsidRPr="00C57A8F">
              <w:rPr>
                <w:bdr w:val="none" w:sz="0" w:space="0" w:color="auto"/>
                <w:lang w:eastAsia="de-DE"/>
              </w:rPr>
              <w:t>.</w:t>
            </w:r>
            <w:r w:rsidR="00660507" w:rsidRPr="00C57A8F">
              <w:rPr>
                <w:bdr w:val="none" w:sz="0" w:space="0" w:color="auto"/>
                <w:lang w:eastAsia="de-DE"/>
              </w:rPr>
              <w:t>8</w:t>
            </w:r>
            <w:r w:rsidRPr="00C57A8F">
              <w:rPr>
                <w:bdr w:val="none" w:sz="0" w:space="0" w:color="auto"/>
                <w:lang w:eastAsia="de-DE"/>
              </w:rPr>
              <w:t xml:space="preserve">    4</w:t>
            </w:r>
            <w:r w:rsidR="00660507" w:rsidRPr="00C57A8F">
              <w:rPr>
                <w:bdr w:val="none" w:sz="0" w:space="0" w:color="auto"/>
                <w:lang w:eastAsia="de-DE"/>
              </w:rPr>
              <w:t>3</w:t>
            </w:r>
            <w:r w:rsidRPr="00C57A8F">
              <w:rPr>
                <w:bdr w:val="none" w:sz="0" w:space="0" w:color="auto"/>
                <w:lang w:eastAsia="de-DE"/>
              </w:rPr>
              <w:t>.</w:t>
            </w:r>
            <w:r w:rsidR="00660507" w:rsidRPr="00C57A8F">
              <w:rPr>
                <w:bdr w:val="none" w:sz="0" w:space="0" w:color="auto"/>
                <w:lang w:eastAsia="de-DE"/>
              </w:rPr>
              <w:t>6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FDDED2" w14:textId="0D0F5999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15    1.97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59DE80" w14:textId="77713120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58   1.78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B9C7E5" w14:textId="0F7DA561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65   1.88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36452D" w14:textId="5C2D1708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6.38   0.78</w:t>
            </w:r>
          </w:p>
        </w:tc>
        <w:tc>
          <w:tcPr>
            <w:tcW w:w="1531" w:type="dxa"/>
            <w:gridSpan w:val="2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08B6E7" w14:textId="33388639" w:rsidR="00F44BD4" w:rsidRPr="00C57A8F" w:rsidRDefault="00F44BD4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56    1.51</w:t>
            </w:r>
          </w:p>
        </w:tc>
      </w:tr>
      <w:tr w:rsidR="00A615B2" w:rsidRPr="00C57A8F" w14:paraId="0046F7BB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593"/>
        </w:trPr>
        <w:tc>
          <w:tcPr>
            <w:tcW w:w="2402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37C572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Birth of a child</w:t>
            </w:r>
          </w:p>
        </w:tc>
        <w:tc>
          <w:tcPr>
            <w:tcW w:w="765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9E93A8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9</w:t>
            </w:r>
          </w:p>
        </w:tc>
        <w:tc>
          <w:tcPr>
            <w:tcW w:w="1671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938DCA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8.68   10.19</w:t>
            </w:r>
          </w:p>
        </w:tc>
        <w:tc>
          <w:tcPr>
            <w:tcW w:w="1362" w:type="dxa"/>
            <w:gridSpan w:val="2"/>
          </w:tcPr>
          <w:p w14:paraId="01785E97" w14:textId="1D3C58D4" w:rsidR="00A615B2" w:rsidRPr="00C57A8F" w:rsidRDefault="00BA4D0B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4.9    55.1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B35EAA" w14:textId="58C4658B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87    1.94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438942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26    1.83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F5793A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11    1.79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386E27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6.24    0.72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E69DF7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 xml:space="preserve"> 4.10    1.91</w:t>
            </w:r>
          </w:p>
        </w:tc>
      </w:tr>
      <w:tr w:rsidR="00A615B2" w:rsidRPr="00C57A8F" w14:paraId="09B6F0A3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593"/>
        </w:trPr>
        <w:tc>
          <w:tcPr>
            <w:tcW w:w="2402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756A46" w14:textId="4A3A452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t>Separation or divorce</w:t>
            </w:r>
          </w:p>
        </w:tc>
        <w:tc>
          <w:tcPr>
            <w:tcW w:w="765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7ABE4B" w14:textId="150AEC50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9</w:t>
            </w:r>
          </w:p>
        </w:tc>
        <w:tc>
          <w:tcPr>
            <w:tcW w:w="1671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E32C4D" w14:textId="47C1033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2.58   12.18</w:t>
            </w:r>
          </w:p>
        </w:tc>
        <w:tc>
          <w:tcPr>
            <w:tcW w:w="1362" w:type="dxa"/>
            <w:gridSpan w:val="2"/>
          </w:tcPr>
          <w:p w14:paraId="5C23C27E" w14:textId="1A07BDDA" w:rsidR="00A615B2" w:rsidRPr="00C57A8F" w:rsidRDefault="00C72E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7.9    42.1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272C90" w14:textId="01D17936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13    1.79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E558B2" w14:textId="4A498A4E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11    1.29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887579" w14:textId="2E4F3CA0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29    1.38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0F8C28" w14:textId="0DE54F31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50    1.27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80B544" w14:textId="169543A9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 xml:space="preserve"> 4.09    1.73</w:t>
            </w:r>
          </w:p>
        </w:tc>
      </w:tr>
      <w:tr w:rsidR="00A615B2" w:rsidRPr="00C57A8F" w14:paraId="0113A08A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593"/>
        </w:trPr>
        <w:tc>
          <w:tcPr>
            <w:tcW w:w="2402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EA662A" w14:textId="69026DFA" w:rsidR="00A615B2" w:rsidRPr="00C57A8F" w:rsidRDefault="00A615B2" w:rsidP="00A35309">
            <w:r w:rsidRPr="00C57A8F">
              <w:lastRenderedPageBreak/>
              <w:t>Ended an important social relationship</w:t>
            </w:r>
          </w:p>
        </w:tc>
        <w:tc>
          <w:tcPr>
            <w:tcW w:w="765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5E320C" w14:textId="3F2B659A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5</w:t>
            </w:r>
          </w:p>
        </w:tc>
        <w:tc>
          <w:tcPr>
            <w:tcW w:w="1671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B2D991" w14:textId="23A93382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9.43   15.63</w:t>
            </w:r>
          </w:p>
        </w:tc>
        <w:tc>
          <w:tcPr>
            <w:tcW w:w="1362" w:type="dxa"/>
            <w:gridSpan w:val="2"/>
          </w:tcPr>
          <w:p w14:paraId="27267967" w14:textId="0A12F35D" w:rsidR="00A615B2" w:rsidRPr="00C57A8F" w:rsidRDefault="00C72E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4.3    45.7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515608" w14:textId="62E931C0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33    2.06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5E6040" w14:textId="6012D32D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49    1.78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9F4DF1" w14:textId="180515F9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57    1.94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7DF676" w14:textId="68460EFD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96    1.90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64D386" w14:textId="4F9C6FE8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 xml:space="preserve"> 3.73    1.92</w:t>
            </w:r>
          </w:p>
        </w:tc>
      </w:tr>
      <w:tr w:rsidR="00A615B2" w:rsidRPr="00C57A8F" w14:paraId="5B472D28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908"/>
        </w:trPr>
        <w:tc>
          <w:tcPr>
            <w:tcW w:w="2402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9A8319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Own serious illness or injury</w:t>
            </w:r>
          </w:p>
        </w:tc>
        <w:tc>
          <w:tcPr>
            <w:tcW w:w="765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A41878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67</w:t>
            </w:r>
          </w:p>
        </w:tc>
        <w:tc>
          <w:tcPr>
            <w:tcW w:w="1671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4B9946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6.79   15.29</w:t>
            </w:r>
          </w:p>
        </w:tc>
        <w:tc>
          <w:tcPr>
            <w:tcW w:w="1362" w:type="dxa"/>
            <w:gridSpan w:val="2"/>
          </w:tcPr>
          <w:p w14:paraId="11DD05BD" w14:textId="54B691CA" w:rsidR="00A615B2" w:rsidRPr="00C57A8F" w:rsidRDefault="00C72E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65.7    34.3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43D8A4" w14:textId="0A0C386B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46    2.34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DAC69E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46    1.59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02A0B1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69    2.23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DBABE7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73    1.14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5E6B4C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 xml:space="preserve"> 2.75    1.49</w:t>
            </w:r>
          </w:p>
        </w:tc>
      </w:tr>
      <w:tr w:rsidR="00A615B2" w:rsidRPr="00C57A8F" w14:paraId="5F667EB7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1005"/>
        </w:trPr>
        <w:tc>
          <w:tcPr>
            <w:tcW w:w="2402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9C3C9C" w14:textId="1E7EC1A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t>Serious illness or injury of the partner</w:t>
            </w:r>
          </w:p>
        </w:tc>
        <w:tc>
          <w:tcPr>
            <w:tcW w:w="765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CE07CA" w14:textId="5A81589C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1</w:t>
            </w:r>
          </w:p>
        </w:tc>
        <w:tc>
          <w:tcPr>
            <w:tcW w:w="1671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0D7F10" w14:textId="65D722B1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60.71   10.89</w:t>
            </w:r>
          </w:p>
        </w:tc>
        <w:tc>
          <w:tcPr>
            <w:tcW w:w="1362" w:type="dxa"/>
            <w:gridSpan w:val="2"/>
          </w:tcPr>
          <w:p w14:paraId="00339314" w14:textId="31E1AD4F" w:rsidR="00A615B2" w:rsidRPr="00C57A8F" w:rsidRDefault="00C72E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6.3    53.7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D068E0" w14:textId="6731E538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60    2.03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54079B" w14:textId="4F92FD72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91    1.78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B4A1EB" w14:textId="27FFF606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63    1.81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B4A1B1" w14:textId="278BBC45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69    1.15</w:t>
            </w:r>
            <w:r w:rsidR="001F3FBF" w:rsidRPr="00C57A8F">
              <w:rPr>
                <w:bdr w:val="none" w:sz="0" w:space="0" w:color="auto"/>
                <w:lang w:eastAsia="de-DE"/>
              </w:rPr>
              <w:t xml:space="preserve">   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ABDDBD" w14:textId="5CB4D3AB" w:rsidR="00A615B2" w:rsidRPr="00C57A8F" w:rsidRDefault="001F3FBF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34    1.52</w:t>
            </w:r>
          </w:p>
        </w:tc>
      </w:tr>
      <w:tr w:rsidR="00A615B2" w:rsidRPr="00C57A8F" w14:paraId="1B92F30B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1438"/>
        </w:trPr>
        <w:tc>
          <w:tcPr>
            <w:tcW w:w="2402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6024E1" w14:textId="72C07148" w:rsidR="00A615B2" w:rsidRPr="00C57A8F" w:rsidRDefault="00A615B2" w:rsidP="00A35309">
            <w:r w:rsidRPr="00C57A8F">
              <w:t>Serious illness or injury of a close family member or a friend</w:t>
            </w:r>
          </w:p>
        </w:tc>
        <w:tc>
          <w:tcPr>
            <w:tcW w:w="765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73B7CA" w14:textId="4F8E00C3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71</w:t>
            </w:r>
          </w:p>
        </w:tc>
        <w:tc>
          <w:tcPr>
            <w:tcW w:w="1671" w:type="dxa"/>
            <w:gridSpan w:val="3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5E7129" w14:textId="25D2CFC1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1.24    14.40</w:t>
            </w:r>
          </w:p>
        </w:tc>
        <w:tc>
          <w:tcPr>
            <w:tcW w:w="1362" w:type="dxa"/>
            <w:gridSpan w:val="2"/>
          </w:tcPr>
          <w:p w14:paraId="2C1DAD68" w14:textId="70AE0E45" w:rsidR="00A615B2" w:rsidRPr="00C57A8F" w:rsidRDefault="00C72E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3.7    56.3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281540" w14:textId="559E11CC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94    2.37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C40C8C" w14:textId="5B19DA08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97    1.21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221798" w14:textId="7254FEE4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30    2.20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F02006" w14:textId="4B7B350E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44    0.69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095F1E" w14:textId="021FE4DC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66    1.06</w:t>
            </w:r>
          </w:p>
        </w:tc>
      </w:tr>
      <w:tr w:rsidR="00A615B2" w:rsidRPr="00C57A8F" w14:paraId="0007D287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528"/>
        </w:trPr>
        <w:tc>
          <w:tcPr>
            <w:tcW w:w="2402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181143" w14:textId="72792F5D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t>Loss of the partner</w:t>
            </w:r>
          </w:p>
        </w:tc>
        <w:tc>
          <w:tcPr>
            <w:tcW w:w="793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5B2EEE" w14:textId="1F1F4C88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9</w:t>
            </w:r>
          </w:p>
        </w:tc>
        <w:tc>
          <w:tcPr>
            <w:tcW w:w="1811" w:type="dxa"/>
            <w:gridSpan w:val="3"/>
          </w:tcPr>
          <w:p w14:paraId="4A88DDFD" w14:textId="47E320B5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66.67    7.81</w:t>
            </w:r>
          </w:p>
        </w:tc>
        <w:tc>
          <w:tcPr>
            <w:tcW w:w="1194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24100B" w14:textId="5DE41BF0" w:rsidR="00A615B2" w:rsidRPr="00C57A8F" w:rsidRDefault="00C72E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1.1  88.9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883695" w14:textId="2DD37182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39    2.80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A2E200" w14:textId="26C31903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78    1.56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C4D4BE" w14:textId="07AE9C1C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44    2.71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226673" w14:textId="4A2EE096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59    1.12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C11321" w14:textId="2E1C637E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67    1.09</w:t>
            </w:r>
          </w:p>
        </w:tc>
      </w:tr>
      <w:tr w:rsidR="00A615B2" w:rsidRPr="00C57A8F" w14:paraId="10A73742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891"/>
        </w:trPr>
        <w:tc>
          <w:tcPr>
            <w:tcW w:w="2402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CAD247" w14:textId="4C777CD5" w:rsidR="00A615B2" w:rsidRPr="00C57A8F" w:rsidRDefault="00A615B2" w:rsidP="00A35309">
            <w:r w:rsidRPr="00C57A8F">
              <w:t>Loss of a close family member or a friend</w:t>
            </w:r>
          </w:p>
        </w:tc>
        <w:tc>
          <w:tcPr>
            <w:tcW w:w="793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F1C311" w14:textId="7E0516F3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75</w:t>
            </w:r>
          </w:p>
        </w:tc>
        <w:tc>
          <w:tcPr>
            <w:tcW w:w="1811" w:type="dxa"/>
            <w:gridSpan w:val="3"/>
          </w:tcPr>
          <w:p w14:paraId="77A9C4C0" w14:textId="6A66E9C3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3.41   14.54</w:t>
            </w:r>
          </w:p>
        </w:tc>
        <w:tc>
          <w:tcPr>
            <w:tcW w:w="1194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D50B69" w14:textId="4EB20D6F" w:rsidR="00A615B2" w:rsidRPr="00C57A8F" w:rsidRDefault="00C72E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8.6  51.4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23A9BD" w14:textId="0BC7E889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54    2.37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339565" w14:textId="43095CFD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87    1.35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F72672" w14:textId="746E9D26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61    2.31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8ACCB0" w14:textId="55BB2639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57    0.83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DB5DB9" w14:textId="043096A4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66    1.33</w:t>
            </w:r>
          </w:p>
        </w:tc>
      </w:tr>
      <w:tr w:rsidR="00A615B2" w:rsidRPr="00C57A8F" w14:paraId="3994B401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891"/>
        </w:trPr>
        <w:tc>
          <w:tcPr>
            <w:tcW w:w="2402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80125D" w14:textId="18CA675A" w:rsidR="00A615B2" w:rsidRPr="00C57A8F" w:rsidRDefault="00A615B2" w:rsidP="00A35309">
            <w:r w:rsidRPr="00C57A8F">
              <w:t>Long stay in hospital / psychiatry / prison or comparable institution</w:t>
            </w:r>
          </w:p>
        </w:tc>
        <w:tc>
          <w:tcPr>
            <w:tcW w:w="793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4D7544" w14:textId="570FC008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</w:t>
            </w:r>
          </w:p>
        </w:tc>
        <w:tc>
          <w:tcPr>
            <w:tcW w:w="1811" w:type="dxa"/>
            <w:gridSpan w:val="3"/>
          </w:tcPr>
          <w:p w14:paraId="2F0E8041" w14:textId="0D5DF77F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1.20   7.85</w:t>
            </w:r>
          </w:p>
        </w:tc>
        <w:tc>
          <w:tcPr>
            <w:tcW w:w="1194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9898BC" w14:textId="30EA4BE2" w:rsidR="00A615B2" w:rsidRPr="00C57A8F" w:rsidRDefault="00C72E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0.0  60.0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280E68" w14:textId="7600E066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90   2.92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BD88C4" w14:textId="6340100E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40   0.65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34B101" w14:textId="47F5844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90   2.92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773920" w14:textId="10897D68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37   0.51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D73838" w14:textId="2DB77023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93   2.35</w:t>
            </w:r>
          </w:p>
        </w:tc>
      </w:tr>
      <w:tr w:rsidR="00A615B2" w:rsidRPr="00C57A8F" w14:paraId="716D502C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490"/>
        </w:trPr>
        <w:tc>
          <w:tcPr>
            <w:tcW w:w="2402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3FDC48" w14:textId="57B328CD" w:rsidR="00A615B2" w:rsidRPr="00C57A8F" w:rsidRDefault="00A615B2" w:rsidP="00A35309">
            <w:r w:rsidRPr="00C57A8F">
              <w:lastRenderedPageBreak/>
              <w:t>Job promotion</w:t>
            </w:r>
          </w:p>
        </w:tc>
        <w:tc>
          <w:tcPr>
            <w:tcW w:w="793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F2A0B5" w14:textId="31223F81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9</w:t>
            </w:r>
          </w:p>
        </w:tc>
        <w:tc>
          <w:tcPr>
            <w:tcW w:w="1811" w:type="dxa"/>
            <w:gridSpan w:val="3"/>
          </w:tcPr>
          <w:p w14:paraId="7449272E" w14:textId="6C48D324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0.00    11.90</w:t>
            </w:r>
          </w:p>
        </w:tc>
        <w:tc>
          <w:tcPr>
            <w:tcW w:w="1194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0BFE78" w14:textId="4DC2B54D" w:rsidR="00A615B2" w:rsidRPr="00C57A8F" w:rsidRDefault="00C72E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72.4  27.6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2E1CB5" w14:textId="74B169B0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05   1.74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1020CC" w14:textId="7790CBCD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45   1.89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C7122B" w14:textId="591ED50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88   1.75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10D036" w14:textId="4A027C7D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6.06    0.96</w:t>
            </w:r>
          </w:p>
        </w:tc>
        <w:tc>
          <w:tcPr>
            <w:tcW w:w="1531" w:type="dxa"/>
            <w:gridSpan w:val="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10AA98" w14:textId="5DC96A84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.03    1.20</w:t>
            </w:r>
          </w:p>
        </w:tc>
      </w:tr>
      <w:tr w:rsidR="00A615B2" w:rsidRPr="00C57A8F" w14:paraId="473CA8F5" w14:textId="77777777" w:rsidTr="001F3FBF">
        <w:tblPrEx>
          <w:tblBorders>
            <w:top w:val="none" w:sz="0" w:space="0" w:color="auto"/>
          </w:tblBorders>
        </w:tblPrEx>
        <w:trPr>
          <w:gridAfter w:val="1"/>
          <w:wAfter w:w="29" w:type="dxa"/>
          <w:trHeight w:val="593"/>
        </w:trPr>
        <w:tc>
          <w:tcPr>
            <w:tcW w:w="2402" w:type="dxa"/>
            <w:tcBorders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242A22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Job change</w:t>
            </w:r>
          </w:p>
        </w:tc>
        <w:tc>
          <w:tcPr>
            <w:tcW w:w="793" w:type="dxa"/>
            <w:gridSpan w:val="2"/>
            <w:tcBorders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7130D2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73</w:t>
            </w:r>
          </w:p>
        </w:tc>
        <w:tc>
          <w:tcPr>
            <w:tcW w:w="1811" w:type="dxa"/>
            <w:gridSpan w:val="3"/>
            <w:tcBorders>
              <w:bottom w:val="nil"/>
            </w:tcBorders>
          </w:tcPr>
          <w:p w14:paraId="4B79CCD4" w14:textId="33E07AAD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9.12    10.45</w:t>
            </w:r>
          </w:p>
        </w:tc>
        <w:tc>
          <w:tcPr>
            <w:tcW w:w="1194" w:type="dxa"/>
            <w:tcBorders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6AC0ED" w14:textId="24B84241" w:rsidR="00A615B2" w:rsidRPr="00C57A8F" w:rsidRDefault="00C72E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3.8  56.2</w:t>
            </w:r>
          </w:p>
        </w:tc>
        <w:tc>
          <w:tcPr>
            <w:tcW w:w="1531" w:type="dxa"/>
            <w:gridSpan w:val="2"/>
            <w:tcBorders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783FBA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66    2.08</w:t>
            </w:r>
          </w:p>
        </w:tc>
        <w:tc>
          <w:tcPr>
            <w:tcW w:w="1531" w:type="dxa"/>
            <w:gridSpan w:val="2"/>
            <w:tcBorders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31B7B0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49    1.85</w:t>
            </w:r>
          </w:p>
        </w:tc>
        <w:tc>
          <w:tcPr>
            <w:tcW w:w="1531" w:type="dxa"/>
            <w:gridSpan w:val="2"/>
            <w:tcBorders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608ABF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15   1.83</w:t>
            </w:r>
          </w:p>
        </w:tc>
        <w:tc>
          <w:tcPr>
            <w:tcW w:w="1531" w:type="dxa"/>
            <w:gridSpan w:val="2"/>
            <w:tcBorders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B77085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.43    1.54</w:t>
            </w:r>
          </w:p>
        </w:tc>
        <w:tc>
          <w:tcPr>
            <w:tcW w:w="1531" w:type="dxa"/>
            <w:gridSpan w:val="2"/>
            <w:tcBorders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6469D4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77    1.55</w:t>
            </w:r>
          </w:p>
        </w:tc>
      </w:tr>
      <w:tr w:rsidR="00A615B2" w:rsidRPr="00C57A8F" w14:paraId="49AAC03F" w14:textId="77777777" w:rsidTr="001F3FBF">
        <w:trPr>
          <w:gridAfter w:val="1"/>
          <w:wAfter w:w="29" w:type="dxa"/>
          <w:trHeight w:val="610"/>
        </w:trPr>
        <w:tc>
          <w:tcPr>
            <w:tcW w:w="2402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2A88A8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Unemployment</w:t>
            </w:r>
          </w:p>
        </w:tc>
        <w:tc>
          <w:tcPr>
            <w:tcW w:w="793" w:type="dxa"/>
            <w:gridSpan w:val="2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C98413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75</w:t>
            </w:r>
          </w:p>
        </w:tc>
        <w:tc>
          <w:tcPr>
            <w:tcW w:w="1811" w:type="dxa"/>
            <w:gridSpan w:val="3"/>
            <w:tcBorders>
              <w:top w:val="nil"/>
              <w:bottom w:val="nil"/>
            </w:tcBorders>
          </w:tcPr>
          <w:p w14:paraId="7D5346DF" w14:textId="7CBAB62B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4.71    13.27</w:t>
            </w:r>
          </w:p>
        </w:tc>
        <w:tc>
          <w:tcPr>
            <w:tcW w:w="1194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DCAE3C" w14:textId="6072DB8A" w:rsidR="00A615B2" w:rsidRPr="00C57A8F" w:rsidRDefault="00C72E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62.7  37.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150BC3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.55    1.7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711B1E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27    1.66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2A4197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.48   1.81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2302B7" w14:textId="7777777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1.98    1.41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2BFD8D" w14:textId="77777777" w:rsidR="00A615B2" w:rsidRPr="00C57A8F" w:rsidRDefault="00A615B2" w:rsidP="00A35309">
            <w:pPr>
              <w:rPr>
                <w:sz w:val="22"/>
                <w:szCs w:val="22"/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00    1.43</w:t>
            </w:r>
          </w:p>
        </w:tc>
      </w:tr>
      <w:tr w:rsidR="00A615B2" w:rsidRPr="00C57A8F" w14:paraId="4F8640F8" w14:textId="77777777" w:rsidTr="001F3FBF">
        <w:trPr>
          <w:gridAfter w:val="1"/>
          <w:wAfter w:w="29" w:type="dxa"/>
          <w:trHeight w:val="610"/>
        </w:trPr>
        <w:tc>
          <w:tcPr>
            <w:tcW w:w="2402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A52ED3" w14:textId="2EDC026D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Retirement</w:t>
            </w:r>
          </w:p>
        </w:tc>
        <w:tc>
          <w:tcPr>
            <w:tcW w:w="793" w:type="dxa"/>
            <w:gridSpan w:val="2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02238D" w14:textId="3DDE4B8D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8</w:t>
            </w:r>
          </w:p>
        </w:tc>
        <w:tc>
          <w:tcPr>
            <w:tcW w:w="1811" w:type="dxa"/>
            <w:gridSpan w:val="3"/>
            <w:tcBorders>
              <w:top w:val="nil"/>
              <w:bottom w:val="nil"/>
            </w:tcBorders>
          </w:tcPr>
          <w:p w14:paraId="7A42C062" w14:textId="30BD26E6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62.00     5.56</w:t>
            </w:r>
          </w:p>
        </w:tc>
        <w:tc>
          <w:tcPr>
            <w:tcW w:w="1194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1ABC54" w14:textId="1F70CEC6" w:rsidR="00A615B2" w:rsidRPr="00C57A8F" w:rsidRDefault="00C72E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60.5  39.5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B7AFC5" w14:textId="1CB675B1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03    2.39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DED676" w14:textId="379FD1F1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11    1.95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D621B2" w14:textId="1554B56D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67   1.89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D75F51" w14:textId="10F5D2DB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.96    1.1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705BFF" w14:textId="76B3E653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45    2.41</w:t>
            </w:r>
          </w:p>
        </w:tc>
      </w:tr>
      <w:tr w:rsidR="00A615B2" w:rsidRPr="00C57A8F" w14:paraId="59B75A28" w14:textId="77777777" w:rsidTr="001F3FBF">
        <w:trPr>
          <w:gridAfter w:val="1"/>
          <w:wAfter w:w="29" w:type="dxa"/>
          <w:trHeight w:val="610"/>
        </w:trPr>
        <w:tc>
          <w:tcPr>
            <w:tcW w:w="2402" w:type="dxa"/>
            <w:tcBorders>
              <w:top w:val="nil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F1BD71" w14:textId="782663F9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Other life event</w:t>
            </w:r>
          </w:p>
        </w:tc>
        <w:tc>
          <w:tcPr>
            <w:tcW w:w="793" w:type="dxa"/>
            <w:gridSpan w:val="2"/>
            <w:tcBorders>
              <w:top w:val="nil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FD48AE" w14:textId="2E598A07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1</w:t>
            </w:r>
          </w:p>
        </w:tc>
        <w:tc>
          <w:tcPr>
            <w:tcW w:w="1811" w:type="dxa"/>
            <w:gridSpan w:val="3"/>
            <w:tcBorders>
              <w:top w:val="nil"/>
              <w:bottom w:val="single" w:sz="8" w:space="0" w:color="000000"/>
            </w:tcBorders>
          </w:tcPr>
          <w:p w14:paraId="132CA850" w14:textId="1D2B45E2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5.67    17.45</w:t>
            </w:r>
          </w:p>
        </w:tc>
        <w:tc>
          <w:tcPr>
            <w:tcW w:w="1194" w:type="dxa"/>
            <w:tcBorders>
              <w:top w:val="nil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DA1C22" w14:textId="3C8291A3" w:rsidR="00A615B2" w:rsidRPr="00C57A8F" w:rsidRDefault="00C72E07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2.9  57.1</w:t>
            </w:r>
          </w:p>
        </w:tc>
        <w:tc>
          <w:tcPr>
            <w:tcW w:w="1531" w:type="dxa"/>
            <w:gridSpan w:val="2"/>
            <w:tcBorders>
              <w:top w:val="nil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75F235" w14:textId="035A4A68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5.45    2.24</w:t>
            </w:r>
          </w:p>
        </w:tc>
        <w:tc>
          <w:tcPr>
            <w:tcW w:w="1531" w:type="dxa"/>
            <w:gridSpan w:val="2"/>
            <w:tcBorders>
              <w:top w:val="nil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D9BB64" w14:textId="61D99AC8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45    1.56</w:t>
            </w:r>
          </w:p>
        </w:tc>
        <w:tc>
          <w:tcPr>
            <w:tcW w:w="1531" w:type="dxa"/>
            <w:gridSpan w:val="2"/>
            <w:tcBorders>
              <w:top w:val="nil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F6A086" w14:textId="2B962A5E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4.81   2.11</w:t>
            </w:r>
          </w:p>
        </w:tc>
        <w:tc>
          <w:tcPr>
            <w:tcW w:w="1531" w:type="dxa"/>
            <w:gridSpan w:val="2"/>
            <w:tcBorders>
              <w:top w:val="nil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793389" w14:textId="33C77140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3.42    2.02</w:t>
            </w:r>
          </w:p>
        </w:tc>
        <w:tc>
          <w:tcPr>
            <w:tcW w:w="1531" w:type="dxa"/>
            <w:gridSpan w:val="2"/>
            <w:tcBorders>
              <w:top w:val="nil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BAD62D" w14:textId="7FCC096A" w:rsidR="00A615B2" w:rsidRPr="00C57A8F" w:rsidRDefault="00A615B2" w:rsidP="00A35309">
            <w:pPr>
              <w:rPr>
                <w:bdr w:val="none" w:sz="0" w:space="0" w:color="auto"/>
                <w:lang w:eastAsia="de-DE"/>
              </w:rPr>
            </w:pPr>
            <w:r w:rsidRPr="00C57A8F">
              <w:rPr>
                <w:bdr w:val="none" w:sz="0" w:space="0" w:color="auto"/>
                <w:lang w:eastAsia="de-DE"/>
              </w:rPr>
              <w:t>2.76    1.76</w:t>
            </w:r>
          </w:p>
        </w:tc>
      </w:tr>
    </w:tbl>
    <w:p w14:paraId="64C0F928" w14:textId="133D369A" w:rsidR="005E6138" w:rsidRPr="00C57A8F" w:rsidRDefault="00A35309" w:rsidP="00A35309">
      <w:pPr>
        <w:rPr>
          <w:rStyle w:val="Fett"/>
        </w:rPr>
      </w:pPr>
      <w:r w:rsidRPr="00C57A8F">
        <w:rPr>
          <w:i/>
          <w:iCs/>
        </w:rPr>
        <w:t>Note</w:t>
      </w:r>
      <w:r w:rsidRPr="00C57A8F">
        <w:t xml:space="preserve">. </w:t>
      </w:r>
      <w:r w:rsidR="00C44DDC" w:rsidRPr="00C57A8F">
        <w:t>m = male, f = female for gender</w:t>
      </w:r>
      <w:r w:rsidR="00AB5B94" w:rsidRPr="00C57A8F">
        <w:t xml:space="preserve"> in percent</w:t>
      </w:r>
      <w:r w:rsidR="000B6C88" w:rsidRPr="00C57A8F">
        <w:t>.</w:t>
      </w:r>
    </w:p>
    <w:p w14:paraId="679B4383" w14:textId="77777777" w:rsidR="000E7001" w:rsidRPr="00C57A8F" w:rsidRDefault="000E7001" w:rsidP="00A35309">
      <w:pPr>
        <w:rPr>
          <w:rStyle w:val="Fett"/>
        </w:rPr>
      </w:pPr>
    </w:p>
    <w:p w14:paraId="70B0839D" w14:textId="77777777" w:rsidR="006C5660" w:rsidRPr="00C57A8F" w:rsidRDefault="006C5660" w:rsidP="00A35309">
      <w:pPr>
        <w:rPr>
          <w:rStyle w:val="Fett"/>
        </w:rPr>
      </w:pPr>
      <w:r w:rsidRPr="00C57A8F">
        <w:rPr>
          <w:rStyle w:val="Fett"/>
        </w:rPr>
        <w:br w:type="page"/>
      </w:r>
    </w:p>
    <w:p w14:paraId="09DDBAB4" w14:textId="685AAD07" w:rsidR="00790C9D" w:rsidRPr="00A4315C" w:rsidRDefault="00412A6E" w:rsidP="00A35309">
      <w:pPr>
        <w:rPr>
          <w:rStyle w:val="Hervorhebung"/>
          <w:b/>
          <w:bCs/>
          <w:i w:val="0"/>
          <w:iCs w:val="0"/>
        </w:rPr>
      </w:pPr>
      <w:r w:rsidRPr="00C57A8F">
        <w:rPr>
          <w:rStyle w:val="Fett"/>
        </w:rPr>
        <w:lastRenderedPageBreak/>
        <w:t>S3 Table</w:t>
      </w:r>
      <w:r w:rsidR="00F52515" w:rsidRPr="00C57A8F">
        <w:rPr>
          <w:rStyle w:val="Fett"/>
        </w:rPr>
        <w:t xml:space="preserve">. </w:t>
      </w:r>
      <w:r w:rsidR="00790C9D" w:rsidRPr="00A4315C">
        <w:rPr>
          <w:rStyle w:val="Hervorhebung"/>
          <w:b/>
          <w:bCs/>
          <w:i w:val="0"/>
          <w:iCs w:val="0"/>
        </w:rPr>
        <w:t xml:space="preserve">Results for </w:t>
      </w:r>
      <w:r w:rsidR="00A35309" w:rsidRPr="00A4315C">
        <w:rPr>
          <w:rStyle w:val="Hervorhebung"/>
          <w:b/>
          <w:bCs/>
          <w:i w:val="0"/>
          <w:iCs w:val="0"/>
        </w:rPr>
        <w:t>I</w:t>
      </w:r>
      <w:r w:rsidR="00790C9D" w:rsidRPr="00A4315C">
        <w:rPr>
          <w:rStyle w:val="Hervorhebung"/>
          <w:b/>
          <w:bCs/>
          <w:i w:val="0"/>
          <w:iCs w:val="0"/>
        </w:rPr>
        <w:t xml:space="preserve">ndividual </w:t>
      </w:r>
      <w:r w:rsidR="00A35309" w:rsidRPr="00A4315C">
        <w:rPr>
          <w:rStyle w:val="Hervorhebung"/>
          <w:b/>
          <w:bCs/>
          <w:i w:val="0"/>
          <w:iCs w:val="0"/>
        </w:rPr>
        <w:t>L</w:t>
      </w:r>
      <w:r w:rsidR="00790C9D" w:rsidRPr="00A4315C">
        <w:rPr>
          <w:rStyle w:val="Hervorhebung"/>
          <w:b/>
          <w:bCs/>
          <w:i w:val="0"/>
          <w:iCs w:val="0"/>
        </w:rPr>
        <w:t xml:space="preserve">ife </w:t>
      </w:r>
      <w:r w:rsidR="00A35309" w:rsidRPr="00A4315C">
        <w:rPr>
          <w:rStyle w:val="Hervorhebung"/>
          <w:b/>
          <w:bCs/>
          <w:i w:val="0"/>
          <w:iCs w:val="0"/>
        </w:rPr>
        <w:t>E</w:t>
      </w:r>
      <w:r w:rsidR="00790C9D" w:rsidRPr="00A4315C">
        <w:rPr>
          <w:rStyle w:val="Hervorhebung"/>
          <w:b/>
          <w:bCs/>
          <w:i w:val="0"/>
          <w:iCs w:val="0"/>
        </w:rPr>
        <w:t xml:space="preserve">vents with the </w:t>
      </w:r>
      <w:r w:rsidR="00A35309" w:rsidRPr="00A4315C">
        <w:rPr>
          <w:rStyle w:val="Hervorhebung"/>
          <w:b/>
          <w:bCs/>
          <w:i w:val="0"/>
          <w:iCs w:val="0"/>
        </w:rPr>
        <w:t>L</w:t>
      </w:r>
      <w:r w:rsidR="00790C9D" w:rsidRPr="00A4315C">
        <w:rPr>
          <w:rStyle w:val="Hervorhebung"/>
          <w:b/>
          <w:bCs/>
          <w:i w:val="0"/>
          <w:iCs w:val="0"/>
        </w:rPr>
        <w:t>ife-</w:t>
      </w:r>
      <w:r w:rsidR="00A35309" w:rsidRPr="00A4315C">
        <w:rPr>
          <w:rStyle w:val="Hervorhebung"/>
          <w:b/>
          <w:bCs/>
          <w:i w:val="0"/>
          <w:iCs w:val="0"/>
        </w:rPr>
        <w:t>E</w:t>
      </w:r>
      <w:r w:rsidR="00790C9D" w:rsidRPr="00A4315C">
        <w:rPr>
          <w:rStyle w:val="Hervorhebung"/>
          <w:b/>
          <w:bCs/>
          <w:i w:val="0"/>
          <w:iCs w:val="0"/>
        </w:rPr>
        <w:t xml:space="preserve">vent </w:t>
      </w:r>
      <w:r w:rsidR="00A35309" w:rsidRPr="00A4315C">
        <w:rPr>
          <w:rStyle w:val="Hervorhebung"/>
          <w:b/>
          <w:bCs/>
          <w:i w:val="0"/>
          <w:iCs w:val="0"/>
        </w:rPr>
        <w:t>E</w:t>
      </w:r>
      <w:r w:rsidR="00790C9D" w:rsidRPr="00A4315C">
        <w:rPr>
          <w:rStyle w:val="Hervorhebung"/>
          <w:b/>
          <w:bCs/>
          <w:i w:val="0"/>
          <w:iCs w:val="0"/>
        </w:rPr>
        <w:t xml:space="preserve">xperience as the </w:t>
      </w:r>
      <w:r w:rsidR="00A35309" w:rsidRPr="00A4315C">
        <w:rPr>
          <w:rStyle w:val="Hervorhebung"/>
          <w:b/>
          <w:bCs/>
          <w:i w:val="0"/>
          <w:iCs w:val="0"/>
        </w:rPr>
        <w:t>O</w:t>
      </w:r>
      <w:r w:rsidR="00790C9D" w:rsidRPr="00A4315C">
        <w:rPr>
          <w:rStyle w:val="Hervorhebung"/>
          <w:b/>
          <w:bCs/>
          <w:i w:val="0"/>
          <w:iCs w:val="0"/>
        </w:rPr>
        <w:t xml:space="preserve">utcome </w:t>
      </w:r>
      <w:r w:rsidR="00A35309" w:rsidRPr="00A4315C">
        <w:rPr>
          <w:rStyle w:val="Hervorhebung"/>
          <w:b/>
          <w:bCs/>
          <w:i w:val="0"/>
          <w:iCs w:val="0"/>
        </w:rPr>
        <w:t>V</w:t>
      </w:r>
      <w:r w:rsidR="00790C9D" w:rsidRPr="00A4315C">
        <w:rPr>
          <w:rStyle w:val="Hervorhebung"/>
          <w:b/>
          <w:bCs/>
          <w:i w:val="0"/>
          <w:iCs w:val="0"/>
        </w:rPr>
        <w:t xml:space="preserve">ariable </w:t>
      </w:r>
      <w:r w:rsidR="00355BD6" w:rsidRPr="00A4315C">
        <w:rPr>
          <w:rStyle w:val="Hervorhebung"/>
          <w:b/>
          <w:bCs/>
          <w:i w:val="0"/>
          <w:iCs w:val="0"/>
        </w:rPr>
        <w:t>W</w:t>
      </w:r>
      <w:r w:rsidR="00507C5D" w:rsidRPr="00A4315C">
        <w:rPr>
          <w:rStyle w:val="Hervorhebung"/>
          <w:b/>
          <w:bCs/>
          <w:i w:val="0"/>
          <w:iCs w:val="0"/>
        </w:rPr>
        <w:t>ithout</w:t>
      </w:r>
      <w:r w:rsidR="00790C9D" w:rsidRPr="00A4315C">
        <w:rPr>
          <w:rStyle w:val="Hervorhebung"/>
          <w:b/>
          <w:bCs/>
          <w:i w:val="0"/>
          <w:iCs w:val="0"/>
        </w:rPr>
        <w:t xml:space="preserve"> </w:t>
      </w:r>
      <w:r w:rsidR="00A35309" w:rsidRPr="00A4315C">
        <w:rPr>
          <w:rStyle w:val="Hervorhebung"/>
          <w:b/>
          <w:bCs/>
          <w:i w:val="0"/>
          <w:iCs w:val="0"/>
        </w:rPr>
        <w:t>G</w:t>
      </w:r>
      <w:r w:rsidR="00790C9D" w:rsidRPr="00A4315C">
        <w:rPr>
          <w:rStyle w:val="Hervorhebung"/>
          <w:b/>
          <w:bCs/>
          <w:i w:val="0"/>
          <w:iCs w:val="0"/>
        </w:rPr>
        <w:t xml:space="preserve">ender and </w:t>
      </w:r>
      <w:r w:rsidR="00A35309" w:rsidRPr="00A4315C">
        <w:rPr>
          <w:rStyle w:val="Hervorhebung"/>
          <w:b/>
          <w:bCs/>
          <w:i w:val="0"/>
          <w:iCs w:val="0"/>
        </w:rPr>
        <w:t>E</w:t>
      </w:r>
      <w:r w:rsidR="00790C9D" w:rsidRPr="00A4315C">
        <w:rPr>
          <w:rStyle w:val="Hervorhebung"/>
          <w:b/>
          <w:bCs/>
          <w:i w:val="0"/>
          <w:iCs w:val="0"/>
        </w:rPr>
        <w:t xml:space="preserve">ducation as </w:t>
      </w:r>
      <w:r w:rsidR="00A35309" w:rsidRPr="00A4315C">
        <w:rPr>
          <w:rStyle w:val="Hervorhebung"/>
          <w:b/>
          <w:bCs/>
          <w:i w:val="0"/>
          <w:iCs w:val="0"/>
        </w:rPr>
        <w:t>C</w:t>
      </w:r>
      <w:r w:rsidR="00790C9D" w:rsidRPr="00A4315C">
        <w:rPr>
          <w:rStyle w:val="Hervorhebung"/>
          <w:b/>
          <w:bCs/>
          <w:i w:val="0"/>
          <w:iCs w:val="0"/>
        </w:rPr>
        <w:t xml:space="preserve">ontrol </w:t>
      </w:r>
      <w:r w:rsidR="00A35309" w:rsidRPr="00A4315C">
        <w:rPr>
          <w:rStyle w:val="Hervorhebung"/>
          <w:b/>
          <w:bCs/>
          <w:i w:val="0"/>
          <w:iCs w:val="0"/>
        </w:rPr>
        <w:t>V</w:t>
      </w:r>
      <w:r w:rsidR="00790C9D" w:rsidRPr="00A4315C">
        <w:rPr>
          <w:rStyle w:val="Hervorhebung"/>
          <w:b/>
          <w:bCs/>
          <w:i w:val="0"/>
          <w:iCs w:val="0"/>
        </w:rPr>
        <w:t>ariables</w:t>
      </w:r>
      <w:r w:rsidR="00F52515" w:rsidRPr="00A4315C">
        <w:rPr>
          <w:rStyle w:val="Hervorhebung"/>
          <w:b/>
          <w:bCs/>
          <w:i w:val="0"/>
          <w:iCs w:val="0"/>
        </w:rPr>
        <w:t>.</w:t>
      </w:r>
    </w:p>
    <w:tbl>
      <w:tblPr>
        <w:tblpPr w:leftFromText="141" w:rightFromText="141" w:vertAnchor="text" w:tblpY="1"/>
        <w:tblOverlap w:val="never"/>
        <w:tblW w:w="5011" w:type="pct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3"/>
        <w:gridCol w:w="2681"/>
        <w:gridCol w:w="1426"/>
        <w:gridCol w:w="1461"/>
        <w:gridCol w:w="2729"/>
        <w:gridCol w:w="1378"/>
        <w:gridCol w:w="1962"/>
      </w:tblGrid>
      <w:tr w:rsidR="007D3903" w:rsidRPr="00C57A8F" w14:paraId="269C9D68" w14:textId="77777777" w:rsidTr="007539B1">
        <w:trPr>
          <w:trHeight w:val="910"/>
          <w:tblHeader/>
        </w:trPr>
        <w:tc>
          <w:tcPr>
            <w:tcW w:w="937" w:type="pct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68507" w14:textId="77777777" w:rsidR="007D3903" w:rsidRPr="00C57A8F" w:rsidRDefault="007D3903" w:rsidP="00A35309"/>
        </w:tc>
        <w:tc>
          <w:tcPr>
            <w:tcW w:w="93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D6A0A6C" w14:textId="77777777" w:rsidR="007D3903" w:rsidRPr="00C57A8F" w:rsidRDefault="007D3903" w:rsidP="00A35309">
            <w:r w:rsidRPr="00C57A8F">
              <w:t xml:space="preserve">          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EC9DE" w14:textId="0EF24A03" w:rsidR="007D3903" w:rsidRPr="00C57A8F" w:rsidRDefault="006C5660" w:rsidP="00A35309">
            <w:pPr>
              <w:rPr>
                <w:rStyle w:val="Hervorhebung"/>
                <w:i w:val="0"/>
              </w:rPr>
            </w:pPr>
            <w:r w:rsidRPr="00C57A8F">
              <w:rPr>
                <w:rStyle w:val="Hervorhebung"/>
                <w:i w:val="0"/>
              </w:rPr>
              <w:t>β</w:t>
            </w:r>
          </w:p>
        </w:tc>
        <w:tc>
          <w:tcPr>
            <w:tcW w:w="51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33493" w14:textId="77777777" w:rsidR="007D3903" w:rsidRPr="00C57A8F" w:rsidRDefault="007D3903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>p</w:t>
            </w:r>
          </w:p>
        </w:tc>
        <w:tc>
          <w:tcPr>
            <w:tcW w:w="95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4A698" w14:textId="77777777" w:rsidR="007D3903" w:rsidRPr="00C57A8F" w:rsidRDefault="007D3903" w:rsidP="00A35309">
            <w:r w:rsidRPr="00C57A8F">
              <w:t>95% CI</w:t>
            </w:r>
          </w:p>
          <w:p w14:paraId="61280217" w14:textId="77777777" w:rsidR="007D3903" w:rsidRPr="00C57A8F" w:rsidRDefault="007D3903" w:rsidP="00A35309">
            <w:r w:rsidRPr="00C57A8F">
              <w:t>LL        UL</w:t>
            </w:r>
          </w:p>
        </w:tc>
        <w:tc>
          <w:tcPr>
            <w:tcW w:w="48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6E511A8" w14:textId="77777777" w:rsidR="007D3903" w:rsidRPr="00C57A8F" w:rsidRDefault="007D3903" w:rsidP="00A35309">
            <w:pPr>
              <w:rPr>
                <w:rStyle w:val="SchwacheHervorhebung"/>
              </w:rPr>
            </w:pPr>
            <w:r w:rsidRPr="00C57A8F">
              <w:rPr>
                <w:rStyle w:val="SchwacheHervorhebung"/>
              </w:rPr>
              <w:t>R</w:t>
            </w:r>
            <w:r w:rsidRPr="00C57A8F">
              <w:rPr>
                <w:rStyle w:val="SchwacheHervorhebung"/>
                <w:vertAlign w:val="superscript"/>
              </w:rPr>
              <w:t>2</w:t>
            </w: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single" w:sz="4" w:space="0" w:color="auto"/>
            </w:tcBorders>
          </w:tcPr>
          <w:p w14:paraId="2CE34A0D" w14:textId="77777777" w:rsidR="007D3903" w:rsidRPr="00C57A8F" w:rsidRDefault="007D3903" w:rsidP="00A35309">
            <w:pPr>
              <w:rPr>
                <w:rStyle w:val="SchwacheHervorhebung"/>
              </w:rPr>
            </w:pPr>
            <w:r w:rsidRPr="00C57A8F">
              <w:rPr>
                <w:rStyle w:val="SchwacheHervorhebung"/>
                <w:i w:val="0"/>
              </w:rPr>
              <w:t>Δ</w:t>
            </w:r>
            <w:r w:rsidRPr="00C57A8F">
              <w:rPr>
                <w:rStyle w:val="SchwacheHervorhebung"/>
              </w:rPr>
              <w:t>R²</w:t>
            </w:r>
          </w:p>
        </w:tc>
      </w:tr>
      <w:tr w:rsidR="007D3903" w:rsidRPr="00C57A8F" w14:paraId="4CC09FAA" w14:textId="77777777" w:rsidTr="007539B1">
        <w:trPr>
          <w:trHeight w:val="310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F5999" w14:textId="77777777" w:rsidR="007D3903" w:rsidRPr="00C57A8F" w:rsidRDefault="007D3903" w:rsidP="00A35309">
            <w:r w:rsidRPr="00C57A8F">
              <w:t xml:space="preserve">Relocation    </w:t>
            </w:r>
          </w:p>
          <w:p w14:paraId="3C2D32FA" w14:textId="77777777" w:rsidR="007D3903" w:rsidRPr="00C57A8F" w:rsidRDefault="007D3903" w:rsidP="00A35309">
            <w:r w:rsidRPr="00C57A8F">
              <w:t xml:space="preserve">              Model 1        </w:t>
            </w:r>
          </w:p>
          <w:p w14:paraId="2D0965FB" w14:textId="77777777" w:rsidR="007D3903" w:rsidRPr="00C57A8F" w:rsidRDefault="007D3903" w:rsidP="00A35309">
            <w:r w:rsidRPr="00C57A8F">
              <w:t xml:space="preserve">        </w:t>
            </w:r>
          </w:p>
          <w:p w14:paraId="5C9A1AC2" w14:textId="77777777" w:rsidR="007D3903" w:rsidRPr="00C57A8F" w:rsidRDefault="007D3903" w:rsidP="00A35309"/>
          <w:p w14:paraId="1F0176BF" w14:textId="77777777" w:rsidR="007D3903" w:rsidRPr="00C57A8F" w:rsidRDefault="007D3903" w:rsidP="00A35309">
            <w:r w:rsidRPr="00C57A8F">
              <w:t xml:space="preserve">              Model 2</w:t>
            </w:r>
          </w:p>
          <w:p w14:paraId="163530F1" w14:textId="77777777" w:rsidR="007D3903" w:rsidRPr="00C57A8F" w:rsidRDefault="007D3903" w:rsidP="00A35309"/>
          <w:p w14:paraId="11A33FD5" w14:textId="77777777" w:rsidR="007D3903" w:rsidRPr="00C57A8F" w:rsidRDefault="007D3903" w:rsidP="00A35309">
            <w:r w:rsidRPr="00C57A8F">
              <w:t xml:space="preserve">                      </w:t>
            </w:r>
          </w:p>
          <w:p w14:paraId="3ED47D49" w14:textId="77777777" w:rsidR="007D3903" w:rsidRPr="00C57A8F" w:rsidRDefault="007D3903" w:rsidP="00A35309">
            <w:r w:rsidRPr="00C57A8F">
              <w:t xml:space="preserve">              Model 3</w:t>
            </w:r>
          </w:p>
          <w:p w14:paraId="78D7281E" w14:textId="77777777" w:rsidR="007D3903" w:rsidRPr="00C57A8F" w:rsidRDefault="007D3903" w:rsidP="00A35309"/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AF57D" w14:textId="77777777" w:rsidR="007D3903" w:rsidRPr="00C57A8F" w:rsidRDefault="007D3903" w:rsidP="00A35309"/>
          <w:p w14:paraId="1818C083" w14:textId="77777777" w:rsidR="007D3903" w:rsidRPr="00C57A8F" w:rsidRDefault="007D3903" w:rsidP="00A35309"/>
          <w:p w14:paraId="089E1E10" w14:textId="77777777" w:rsidR="007D3903" w:rsidRPr="00C57A8F" w:rsidRDefault="007D3903" w:rsidP="00A35309">
            <w:r w:rsidRPr="00C57A8F">
              <w:t>Positive influence</w:t>
            </w:r>
          </w:p>
          <w:p w14:paraId="34F3EF54" w14:textId="77777777" w:rsidR="007D3903" w:rsidRPr="00C57A8F" w:rsidRDefault="007D3903" w:rsidP="00A35309">
            <w:r w:rsidRPr="00C57A8F">
              <w:t>Age</w:t>
            </w:r>
          </w:p>
          <w:p w14:paraId="0D31471B" w14:textId="77777777" w:rsidR="007D3903" w:rsidRPr="00C57A8F" w:rsidRDefault="007D3903" w:rsidP="00A35309"/>
          <w:p w14:paraId="36818544" w14:textId="77777777" w:rsidR="007D3903" w:rsidRPr="00C57A8F" w:rsidRDefault="007D3903" w:rsidP="00A35309">
            <w:r w:rsidRPr="00C57A8F">
              <w:t>Negative influence</w:t>
            </w:r>
          </w:p>
          <w:p w14:paraId="21E24CDC" w14:textId="77777777" w:rsidR="007D3903" w:rsidRPr="00C57A8F" w:rsidRDefault="007D3903" w:rsidP="00A35309">
            <w:r w:rsidRPr="00C57A8F">
              <w:t>Age</w:t>
            </w:r>
          </w:p>
          <w:p w14:paraId="01AB4E85" w14:textId="77777777" w:rsidR="007D3903" w:rsidRPr="00C57A8F" w:rsidRDefault="007D3903" w:rsidP="00A35309"/>
          <w:p w14:paraId="23EFF971" w14:textId="77777777" w:rsidR="007D3903" w:rsidRPr="00C57A8F" w:rsidRDefault="007D3903" w:rsidP="00A35309">
            <w:r w:rsidRPr="00C57A8F">
              <w:t>Perceived control</w:t>
            </w:r>
          </w:p>
          <w:p w14:paraId="48413593" w14:textId="77777777" w:rsidR="007D3903" w:rsidRPr="00C57A8F" w:rsidRDefault="007D3903" w:rsidP="00A35309">
            <w:r w:rsidRPr="00C57A8F">
              <w:t>Ag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12ADD" w14:textId="77777777" w:rsidR="007D3903" w:rsidRPr="00C57A8F" w:rsidRDefault="007D3903" w:rsidP="00A35309"/>
          <w:p w14:paraId="0FC60753" w14:textId="77777777" w:rsidR="007D3903" w:rsidRPr="00C57A8F" w:rsidRDefault="007D3903" w:rsidP="00A35309"/>
          <w:p w14:paraId="3B13C6FB" w14:textId="77777777" w:rsidR="007D3903" w:rsidRPr="00C57A8F" w:rsidRDefault="007D3903" w:rsidP="00A35309">
            <w:r w:rsidRPr="00C57A8F">
              <w:t xml:space="preserve">  -.13</w:t>
            </w:r>
          </w:p>
          <w:p w14:paraId="00C55E22" w14:textId="77777777" w:rsidR="007D3903" w:rsidRPr="00C57A8F" w:rsidRDefault="007D3903" w:rsidP="00A35309">
            <w:r w:rsidRPr="00C57A8F">
              <w:t xml:space="preserve">  -.04</w:t>
            </w:r>
          </w:p>
          <w:p w14:paraId="2EB8F4C0" w14:textId="77777777" w:rsidR="007D3903" w:rsidRPr="00C57A8F" w:rsidRDefault="007D3903" w:rsidP="00A35309"/>
          <w:p w14:paraId="08923EA6" w14:textId="77777777" w:rsidR="007D3903" w:rsidRPr="00C57A8F" w:rsidRDefault="007D3903" w:rsidP="00A35309">
            <w:r w:rsidRPr="00C57A8F">
              <w:t xml:space="preserve">  -.27</w:t>
            </w:r>
          </w:p>
          <w:p w14:paraId="6D7A1D90" w14:textId="77777777" w:rsidR="007D3903" w:rsidRPr="00C57A8F" w:rsidRDefault="007D3903" w:rsidP="00A35309">
            <w:r w:rsidRPr="00C57A8F">
              <w:t xml:space="preserve">  -.06</w:t>
            </w:r>
          </w:p>
          <w:p w14:paraId="00CD08CD" w14:textId="77777777" w:rsidR="007D3903" w:rsidRPr="00C57A8F" w:rsidRDefault="007D3903" w:rsidP="00A35309"/>
          <w:p w14:paraId="54D7567F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t xml:space="preserve">   </w:t>
            </w:r>
            <w:r w:rsidRPr="00C57A8F">
              <w:rPr>
                <w:rStyle w:val="Fett"/>
              </w:rPr>
              <w:t>.34</w:t>
            </w:r>
          </w:p>
          <w:p w14:paraId="641E1E8D" w14:textId="77777777" w:rsidR="007D3903" w:rsidRPr="00C57A8F" w:rsidRDefault="007D3903" w:rsidP="00A35309">
            <w:r w:rsidRPr="00C57A8F">
              <w:t xml:space="preserve">  -.0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6F969" w14:textId="77777777" w:rsidR="007D3903" w:rsidRPr="00C57A8F" w:rsidRDefault="007D3903" w:rsidP="00A35309"/>
          <w:p w14:paraId="3F1B2A74" w14:textId="77777777" w:rsidR="007D3903" w:rsidRPr="00C57A8F" w:rsidRDefault="007D3903" w:rsidP="00A35309"/>
          <w:p w14:paraId="103880FB" w14:textId="77777777" w:rsidR="007D3903" w:rsidRPr="00C57A8F" w:rsidRDefault="007D3903" w:rsidP="00A35309">
            <w:r w:rsidRPr="00C57A8F">
              <w:t>.19</w:t>
            </w:r>
          </w:p>
          <w:p w14:paraId="62B8D2AE" w14:textId="77777777" w:rsidR="007D3903" w:rsidRPr="00C57A8F" w:rsidRDefault="007D3903" w:rsidP="00A35309">
            <w:r w:rsidRPr="00C57A8F">
              <w:t>.70</w:t>
            </w:r>
          </w:p>
          <w:p w14:paraId="67775193" w14:textId="77777777" w:rsidR="007D3903" w:rsidRPr="00C57A8F" w:rsidRDefault="007D3903" w:rsidP="00A35309"/>
          <w:p w14:paraId="6781519C" w14:textId="77777777" w:rsidR="007D3903" w:rsidRPr="00C57A8F" w:rsidRDefault="007D3903" w:rsidP="00A35309">
            <w:r w:rsidRPr="00C57A8F">
              <w:t>.12</w:t>
            </w:r>
          </w:p>
          <w:p w14:paraId="6724CC60" w14:textId="77777777" w:rsidR="007D3903" w:rsidRPr="00C57A8F" w:rsidRDefault="007D3903" w:rsidP="00A35309">
            <w:r w:rsidRPr="00C57A8F">
              <w:t>.54</w:t>
            </w:r>
          </w:p>
          <w:p w14:paraId="09C15EA3" w14:textId="77777777" w:rsidR="007D3903" w:rsidRPr="00C57A8F" w:rsidRDefault="007D3903" w:rsidP="00A35309"/>
          <w:p w14:paraId="5A584BEF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0865FCEC" w14:textId="77777777" w:rsidR="007D3903" w:rsidRPr="00C57A8F" w:rsidRDefault="007D3903" w:rsidP="00A35309">
            <w:r w:rsidRPr="00C57A8F">
              <w:t>.73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4AF31" w14:textId="77777777" w:rsidR="007D3903" w:rsidRPr="00C57A8F" w:rsidRDefault="007D3903" w:rsidP="00A35309"/>
          <w:p w14:paraId="07E1D341" w14:textId="77777777" w:rsidR="007D3903" w:rsidRPr="00C57A8F" w:rsidRDefault="007D3903" w:rsidP="00A35309"/>
          <w:p w14:paraId="7D722007" w14:textId="77777777" w:rsidR="007D3903" w:rsidRPr="00C57A8F" w:rsidRDefault="007D3903" w:rsidP="00A35309">
            <w:r w:rsidRPr="00C57A8F">
              <w:t>-.250     .050</w:t>
            </w:r>
          </w:p>
          <w:p w14:paraId="1E43AE52" w14:textId="77777777" w:rsidR="007D3903" w:rsidRPr="00C57A8F" w:rsidRDefault="007D3903" w:rsidP="00A35309">
            <w:r w:rsidRPr="00C57A8F">
              <w:t>-.018     .012</w:t>
            </w:r>
          </w:p>
          <w:p w14:paraId="25834A58" w14:textId="77777777" w:rsidR="007D3903" w:rsidRPr="00C57A8F" w:rsidRDefault="007D3903" w:rsidP="00A35309"/>
          <w:p w14:paraId="38C7E18B" w14:textId="77777777" w:rsidR="007D3903" w:rsidRPr="00C57A8F" w:rsidRDefault="007D3903" w:rsidP="00A35309">
            <w:r w:rsidRPr="00C57A8F">
              <w:t>-.410      .046</w:t>
            </w:r>
          </w:p>
          <w:p w14:paraId="67246796" w14:textId="77777777" w:rsidR="007D3903" w:rsidRPr="00C57A8F" w:rsidRDefault="007D3903" w:rsidP="00A35309">
            <w:r w:rsidRPr="00C57A8F">
              <w:t>-.020      .010</w:t>
            </w:r>
          </w:p>
          <w:p w14:paraId="7AA6DA61" w14:textId="77777777" w:rsidR="007D3903" w:rsidRPr="00C57A8F" w:rsidRDefault="007D3903" w:rsidP="00A35309"/>
          <w:p w14:paraId="6E14A2DD" w14:textId="77777777" w:rsidR="007D3903" w:rsidRPr="00C57A8F" w:rsidRDefault="007D3903" w:rsidP="00A35309">
            <w:r w:rsidRPr="00C57A8F">
              <w:t>.</w:t>
            </w:r>
            <w:r w:rsidRPr="00C57A8F">
              <w:rPr>
                <w:rStyle w:val="Fett"/>
              </w:rPr>
              <w:t>183       .599</w:t>
            </w:r>
          </w:p>
          <w:p w14:paraId="28B8DA38" w14:textId="77777777" w:rsidR="007D3903" w:rsidRPr="00C57A8F" w:rsidRDefault="007D3903" w:rsidP="00A35309">
            <w:r w:rsidRPr="00C57A8F">
              <w:t>-.017     .012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85967" w14:textId="77777777" w:rsidR="007D3903" w:rsidRPr="00C57A8F" w:rsidRDefault="007D3903" w:rsidP="00A35309"/>
          <w:p w14:paraId="2DAAB410" w14:textId="77777777" w:rsidR="007D3903" w:rsidRPr="00C57A8F" w:rsidRDefault="007D3903" w:rsidP="00A35309">
            <w:r w:rsidRPr="00C57A8F">
              <w:t>.016</w:t>
            </w:r>
          </w:p>
          <w:p w14:paraId="08CA9605" w14:textId="77777777" w:rsidR="007D3903" w:rsidRPr="00C57A8F" w:rsidRDefault="007D3903" w:rsidP="00A35309"/>
          <w:p w14:paraId="5EE9E6E0" w14:textId="77777777" w:rsidR="007D3903" w:rsidRPr="00C57A8F" w:rsidRDefault="007D3903" w:rsidP="00A35309"/>
          <w:p w14:paraId="4E4B0DE5" w14:textId="77777777" w:rsidR="007D3903" w:rsidRPr="00C57A8F" w:rsidRDefault="007D3903" w:rsidP="00A35309">
            <w:r w:rsidRPr="00C57A8F">
              <w:t>.020</w:t>
            </w:r>
          </w:p>
          <w:p w14:paraId="3060E0F6" w14:textId="77777777" w:rsidR="007D3903" w:rsidRPr="00C57A8F" w:rsidRDefault="007D3903" w:rsidP="00A35309"/>
          <w:p w14:paraId="0FA2FDE2" w14:textId="77777777" w:rsidR="007D3903" w:rsidRPr="00C57A8F" w:rsidRDefault="007D3903" w:rsidP="00A35309"/>
          <w:p w14:paraId="7AF289A2" w14:textId="77777777" w:rsidR="007D3903" w:rsidRPr="00C57A8F" w:rsidRDefault="007D3903" w:rsidP="00A35309">
            <w:r w:rsidRPr="00C57A8F">
              <w:t>.11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971771" w14:textId="77777777" w:rsidR="007D3903" w:rsidRPr="00C57A8F" w:rsidRDefault="007D3903" w:rsidP="00A35309"/>
          <w:p w14:paraId="506B332D" w14:textId="77777777" w:rsidR="007D3903" w:rsidRPr="00C57A8F" w:rsidRDefault="007D3903" w:rsidP="00A35309">
            <w:r w:rsidRPr="00C57A8F">
              <w:t>.001</w:t>
            </w:r>
          </w:p>
          <w:p w14:paraId="3B97191E" w14:textId="77777777" w:rsidR="007D3903" w:rsidRPr="00C57A8F" w:rsidRDefault="007D3903" w:rsidP="00A35309"/>
          <w:p w14:paraId="2EAB7096" w14:textId="77777777" w:rsidR="007D3903" w:rsidRPr="00C57A8F" w:rsidRDefault="007D3903" w:rsidP="00A35309"/>
          <w:p w14:paraId="020AF86C" w14:textId="77777777" w:rsidR="007D3903" w:rsidRPr="00C57A8F" w:rsidRDefault="007D3903" w:rsidP="00A35309">
            <w:r w:rsidRPr="00C57A8F">
              <w:t>.003</w:t>
            </w:r>
          </w:p>
          <w:p w14:paraId="79E8F71C" w14:textId="77777777" w:rsidR="007D3903" w:rsidRPr="00C57A8F" w:rsidRDefault="007D3903" w:rsidP="00A35309"/>
          <w:p w14:paraId="795CEFFF" w14:textId="77777777" w:rsidR="007D3903" w:rsidRPr="00C57A8F" w:rsidRDefault="007D3903" w:rsidP="00A35309"/>
          <w:p w14:paraId="7D700018" w14:textId="77777777" w:rsidR="007D3903" w:rsidRPr="00C57A8F" w:rsidRDefault="007D3903" w:rsidP="00A35309">
            <w:r w:rsidRPr="00C57A8F">
              <w:t>.011</w:t>
            </w:r>
          </w:p>
        </w:tc>
      </w:tr>
      <w:tr w:rsidR="007D3903" w:rsidRPr="00C57A8F" w14:paraId="13AEDE46" w14:textId="77777777" w:rsidTr="007539B1">
        <w:trPr>
          <w:trHeight w:val="310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A1BD8" w14:textId="77777777" w:rsidR="007D3903" w:rsidRPr="00C57A8F" w:rsidRDefault="007D3903" w:rsidP="00A35309">
            <w:r w:rsidRPr="00C57A8F">
              <w:t>Birth of a child</w:t>
            </w:r>
          </w:p>
          <w:p w14:paraId="42CAF434" w14:textId="77777777" w:rsidR="007D3903" w:rsidRPr="00C57A8F" w:rsidRDefault="007D3903" w:rsidP="00A35309">
            <w:r w:rsidRPr="00C57A8F">
              <w:t xml:space="preserve">              Model 1        </w:t>
            </w:r>
          </w:p>
          <w:p w14:paraId="7F073458" w14:textId="77777777" w:rsidR="007D3903" w:rsidRPr="00C57A8F" w:rsidRDefault="007D3903" w:rsidP="00A35309">
            <w:r w:rsidRPr="00C57A8F">
              <w:t xml:space="preserve">        </w:t>
            </w:r>
          </w:p>
          <w:p w14:paraId="527022C8" w14:textId="77777777" w:rsidR="007D3903" w:rsidRPr="00C57A8F" w:rsidRDefault="007D3903" w:rsidP="00A35309"/>
          <w:p w14:paraId="32F33497" w14:textId="77777777" w:rsidR="007D3903" w:rsidRPr="00C57A8F" w:rsidRDefault="007D3903" w:rsidP="00A35309">
            <w:r w:rsidRPr="00C57A8F">
              <w:t xml:space="preserve">              Model 2</w:t>
            </w:r>
          </w:p>
          <w:p w14:paraId="373547D8" w14:textId="77777777" w:rsidR="007D3903" w:rsidRPr="00C57A8F" w:rsidRDefault="007D3903" w:rsidP="00A35309"/>
          <w:p w14:paraId="1211EBC9" w14:textId="77777777" w:rsidR="007D3903" w:rsidRPr="00C57A8F" w:rsidRDefault="007D3903" w:rsidP="00A35309">
            <w:r w:rsidRPr="00C57A8F">
              <w:t xml:space="preserve">                      </w:t>
            </w:r>
          </w:p>
          <w:p w14:paraId="548F27FA" w14:textId="77777777" w:rsidR="007D3903" w:rsidRPr="00C57A8F" w:rsidRDefault="007D3903" w:rsidP="00A35309">
            <w:r w:rsidRPr="00C57A8F">
              <w:t xml:space="preserve">              Model 3</w:t>
            </w:r>
          </w:p>
          <w:p w14:paraId="12FD973C" w14:textId="77777777" w:rsidR="007D3903" w:rsidRPr="00C57A8F" w:rsidRDefault="007D3903" w:rsidP="00A35309"/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FA47A" w14:textId="77777777" w:rsidR="007D3903" w:rsidRPr="00C57A8F" w:rsidRDefault="007D3903" w:rsidP="00A35309"/>
          <w:p w14:paraId="7875A153" w14:textId="77777777" w:rsidR="007D3903" w:rsidRPr="00C57A8F" w:rsidRDefault="007D3903" w:rsidP="00A35309"/>
          <w:p w14:paraId="53BAF885" w14:textId="77777777" w:rsidR="007D3903" w:rsidRPr="00C57A8F" w:rsidRDefault="007D3903" w:rsidP="00A35309">
            <w:r w:rsidRPr="00C57A8F">
              <w:t>Positive influence</w:t>
            </w:r>
          </w:p>
          <w:p w14:paraId="46DCDA76" w14:textId="77777777" w:rsidR="007D3903" w:rsidRPr="00C57A8F" w:rsidRDefault="007D3903" w:rsidP="00A35309">
            <w:r w:rsidRPr="00C57A8F">
              <w:t>Age</w:t>
            </w:r>
          </w:p>
          <w:p w14:paraId="21B5BA09" w14:textId="77777777" w:rsidR="007D3903" w:rsidRPr="00C57A8F" w:rsidRDefault="007D3903" w:rsidP="00A35309"/>
          <w:p w14:paraId="53AEA497" w14:textId="77777777" w:rsidR="007D3903" w:rsidRPr="00C57A8F" w:rsidRDefault="007D3903" w:rsidP="00A35309">
            <w:r w:rsidRPr="00C57A8F">
              <w:t>Negative influence</w:t>
            </w:r>
          </w:p>
          <w:p w14:paraId="6DED0CF8" w14:textId="77777777" w:rsidR="007D3903" w:rsidRPr="00C57A8F" w:rsidRDefault="007D3903" w:rsidP="00A35309">
            <w:r w:rsidRPr="00C57A8F">
              <w:t>Age</w:t>
            </w:r>
          </w:p>
          <w:p w14:paraId="3A177750" w14:textId="77777777" w:rsidR="007D3903" w:rsidRPr="00C57A8F" w:rsidRDefault="007D3903" w:rsidP="00A35309"/>
          <w:p w14:paraId="3148FD39" w14:textId="77777777" w:rsidR="007D3903" w:rsidRPr="00C57A8F" w:rsidRDefault="007D3903" w:rsidP="00A35309">
            <w:r w:rsidRPr="00C57A8F">
              <w:t>Perceived control</w:t>
            </w:r>
          </w:p>
          <w:p w14:paraId="58274048" w14:textId="77777777" w:rsidR="007D3903" w:rsidRPr="00C57A8F" w:rsidRDefault="007D3903" w:rsidP="00A35309">
            <w:r w:rsidRPr="00C57A8F">
              <w:t>Ag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9FC6B" w14:textId="77777777" w:rsidR="007D3903" w:rsidRPr="00C57A8F" w:rsidRDefault="007D3903" w:rsidP="00A35309"/>
          <w:p w14:paraId="69B59525" w14:textId="77777777" w:rsidR="007D3903" w:rsidRPr="00C57A8F" w:rsidRDefault="007D3903" w:rsidP="00A35309"/>
          <w:p w14:paraId="7627AB71" w14:textId="77777777" w:rsidR="007D3903" w:rsidRPr="00C57A8F" w:rsidRDefault="007D3903" w:rsidP="00A35309">
            <w:r w:rsidRPr="00C57A8F">
              <w:t>.11</w:t>
            </w:r>
          </w:p>
          <w:p w14:paraId="6AE909AE" w14:textId="77777777" w:rsidR="007D3903" w:rsidRPr="00C57A8F" w:rsidRDefault="007D3903" w:rsidP="00A35309">
            <w:r w:rsidRPr="00C57A8F">
              <w:t>.25</w:t>
            </w:r>
          </w:p>
          <w:p w14:paraId="09254D54" w14:textId="77777777" w:rsidR="007D3903" w:rsidRPr="00C57A8F" w:rsidRDefault="007D3903" w:rsidP="00A35309"/>
          <w:p w14:paraId="77143F64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36</w:t>
            </w:r>
          </w:p>
          <w:p w14:paraId="5ED0E227" w14:textId="77777777" w:rsidR="007D3903" w:rsidRPr="00C57A8F" w:rsidRDefault="007D3903" w:rsidP="00A35309">
            <w:r w:rsidRPr="00C57A8F">
              <w:t xml:space="preserve"> .22</w:t>
            </w:r>
          </w:p>
          <w:p w14:paraId="0E80D1B4" w14:textId="77777777" w:rsidR="007D3903" w:rsidRPr="00C57A8F" w:rsidRDefault="007D3903" w:rsidP="00A35309"/>
          <w:p w14:paraId="7EF9B091" w14:textId="77777777" w:rsidR="007D3903" w:rsidRPr="00C57A8F" w:rsidRDefault="007D3903" w:rsidP="00A35309">
            <w:r w:rsidRPr="00C57A8F">
              <w:t xml:space="preserve"> </w:t>
            </w:r>
            <w:r w:rsidRPr="00C57A8F">
              <w:rPr>
                <w:rStyle w:val="Fett"/>
              </w:rPr>
              <w:t>.51</w:t>
            </w:r>
          </w:p>
          <w:p w14:paraId="4BF7A422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.5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0971F" w14:textId="77777777" w:rsidR="007D3903" w:rsidRPr="00C57A8F" w:rsidRDefault="007D3903" w:rsidP="00A35309"/>
          <w:p w14:paraId="72927A3E" w14:textId="77777777" w:rsidR="007D3903" w:rsidRPr="00C57A8F" w:rsidRDefault="007D3903" w:rsidP="00A35309"/>
          <w:p w14:paraId="786891A2" w14:textId="77777777" w:rsidR="007D3903" w:rsidRPr="00C57A8F" w:rsidRDefault="007D3903" w:rsidP="00A35309">
            <w:r w:rsidRPr="00C57A8F">
              <w:t>.48</w:t>
            </w:r>
          </w:p>
          <w:p w14:paraId="5EA7F075" w14:textId="77777777" w:rsidR="007D3903" w:rsidRPr="00C57A8F" w:rsidRDefault="007D3903" w:rsidP="00A35309">
            <w:r w:rsidRPr="00C57A8F">
              <w:t>.10</w:t>
            </w:r>
          </w:p>
          <w:p w14:paraId="6BC0950A" w14:textId="77777777" w:rsidR="007D3903" w:rsidRPr="00C57A8F" w:rsidRDefault="007D3903" w:rsidP="00A35309"/>
          <w:p w14:paraId="562286FC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4</w:t>
            </w:r>
          </w:p>
          <w:p w14:paraId="05A1502F" w14:textId="77777777" w:rsidR="007D3903" w:rsidRPr="00C57A8F" w:rsidRDefault="007D3903" w:rsidP="00A35309">
            <w:r w:rsidRPr="00C57A8F">
              <w:t>.12</w:t>
            </w:r>
          </w:p>
          <w:p w14:paraId="188DDE5D" w14:textId="77777777" w:rsidR="007D3903" w:rsidRPr="00C57A8F" w:rsidRDefault="007D3903" w:rsidP="00A35309"/>
          <w:p w14:paraId="15984D9C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03</w:t>
            </w:r>
          </w:p>
          <w:p w14:paraId="0EE61984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02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D8724" w14:textId="77777777" w:rsidR="007D3903" w:rsidRPr="00C57A8F" w:rsidRDefault="007D3903" w:rsidP="00A35309"/>
          <w:p w14:paraId="00E62DAC" w14:textId="77777777" w:rsidR="007D3903" w:rsidRPr="00C57A8F" w:rsidRDefault="007D3903" w:rsidP="00A35309"/>
          <w:p w14:paraId="1972DECD" w14:textId="5D72B962" w:rsidR="007D3903" w:rsidRPr="00C57A8F" w:rsidRDefault="007D3903" w:rsidP="00A35309">
            <w:r w:rsidRPr="00C57A8F">
              <w:t xml:space="preserve">-.077    </w:t>
            </w:r>
            <w:r w:rsidR="005365D5" w:rsidRPr="00C57A8F">
              <w:t xml:space="preserve"> </w:t>
            </w:r>
            <w:r w:rsidRPr="00C57A8F">
              <w:t>.161</w:t>
            </w:r>
          </w:p>
          <w:p w14:paraId="66DA249B" w14:textId="77777777" w:rsidR="007D3903" w:rsidRPr="00C57A8F" w:rsidRDefault="007D3903" w:rsidP="00A35309">
            <w:r w:rsidRPr="00C57A8F">
              <w:t>-.003     .039</w:t>
            </w:r>
          </w:p>
          <w:p w14:paraId="59BB343F" w14:textId="77777777" w:rsidR="007D3903" w:rsidRPr="00C57A8F" w:rsidRDefault="007D3903" w:rsidP="00A35309"/>
          <w:p w14:paraId="7DD046A0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277   -.010</w:t>
            </w:r>
          </w:p>
          <w:p w14:paraId="3A325DFD" w14:textId="77777777" w:rsidR="007D3903" w:rsidRPr="00C57A8F" w:rsidRDefault="007D3903" w:rsidP="00A35309">
            <w:r w:rsidRPr="00C57A8F">
              <w:t>-.004     .035</w:t>
            </w:r>
          </w:p>
          <w:p w14:paraId="394C821C" w14:textId="77777777" w:rsidR="007D3903" w:rsidRPr="00C57A8F" w:rsidRDefault="007D3903" w:rsidP="00A35309"/>
          <w:p w14:paraId="472845C9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70      .317</w:t>
            </w:r>
          </w:p>
          <w:p w14:paraId="6F0A1326" w14:textId="7F0AEF93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.015     </w:t>
            </w:r>
            <w:r w:rsidR="00073348" w:rsidRPr="00C57A8F">
              <w:rPr>
                <w:rStyle w:val="Fett"/>
              </w:rPr>
              <w:t xml:space="preserve"> </w:t>
            </w:r>
            <w:r w:rsidRPr="00C57A8F">
              <w:rPr>
                <w:rStyle w:val="Fett"/>
              </w:rPr>
              <w:t>.06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D7E8E" w14:textId="77777777" w:rsidR="007D3903" w:rsidRPr="00C57A8F" w:rsidRDefault="007D3903" w:rsidP="00A35309"/>
          <w:p w14:paraId="7F3D0132" w14:textId="77777777" w:rsidR="007D3903" w:rsidRPr="00C57A8F" w:rsidRDefault="007D3903" w:rsidP="00A35309">
            <w:r w:rsidRPr="00C57A8F">
              <w:t>.003</w:t>
            </w:r>
          </w:p>
          <w:p w14:paraId="6263E5DB" w14:textId="77777777" w:rsidR="007D3903" w:rsidRPr="00C57A8F" w:rsidRDefault="007D3903" w:rsidP="00A35309"/>
          <w:p w14:paraId="2D75E4CB" w14:textId="77777777" w:rsidR="007D3903" w:rsidRPr="00C57A8F" w:rsidRDefault="007D3903" w:rsidP="00A35309"/>
          <w:p w14:paraId="1ED6F83F" w14:textId="77777777" w:rsidR="007D3903" w:rsidRPr="00C57A8F" w:rsidRDefault="007D3903" w:rsidP="00A35309">
            <w:r w:rsidRPr="00C57A8F">
              <w:t>.092</w:t>
            </w:r>
          </w:p>
          <w:p w14:paraId="37FE3AB7" w14:textId="77777777" w:rsidR="007D3903" w:rsidRPr="00C57A8F" w:rsidRDefault="007D3903" w:rsidP="00A35309"/>
          <w:p w14:paraId="2F1F504E" w14:textId="77777777" w:rsidR="007D3903" w:rsidRPr="00C57A8F" w:rsidRDefault="007D3903" w:rsidP="00A35309"/>
          <w:p w14:paraId="5F58814C" w14:textId="77777777" w:rsidR="007D3903" w:rsidRPr="00C57A8F" w:rsidRDefault="007D3903" w:rsidP="00A35309">
            <w:r w:rsidRPr="00C57A8F">
              <w:t>.22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652CF4" w14:textId="77777777" w:rsidR="007D3903" w:rsidRPr="00C57A8F" w:rsidRDefault="007D3903" w:rsidP="00A35309"/>
          <w:p w14:paraId="017A7F83" w14:textId="77777777" w:rsidR="007D3903" w:rsidRPr="00C57A8F" w:rsidRDefault="007D3903" w:rsidP="00A35309">
            <w:r w:rsidRPr="00C57A8F">
              <w:t>.060</w:t>
            </w:r>
          </w:p>
          <w:p w14:paraId="537A6329" w14:textId="77777777" w:rsidR="007D3903" w:rsidRPr="00C57A8F" w:rsidRDefault="007D3903" w:rsidP="00A35309"/>
          <w:p w14:paraId="193AF9EF" w14:textId="77777777" w:rsidR="007D3903" w:rsidRPr="00C57A8F" w:rsidRDefault="007D3903" w:rsidP="00A35309"/>
          <w:p w14:paraId="06930332" w14:textId="77777777" w:rsidR="007D3903" w:rsidRPr="00C57A8F" w:rsidRDefault="007D3903" w:rsidP="00A35309">
            <w:r w:rsidRPr="00C57A8F">
              <w:t>.049</w:t>
            </w:r>
          </w:p>
          <w:p w14:paraId="50EE3F93" w14:textId="77777777" w:rsidR="007D3903" w:rsidRPr="00C57A8F" w:rsidRDefault="007D3903" w:rsidP="00A35309"/>
          <w:p w14:paraId="5F09BCE6" w14:textId="77777777" w:rsidR="007D3903" w:rsidRPr="00C57A8F" w:rsidRDefault="007D3903" w:rsidP="00A35309"/>
          <w:p w14:paraId="13A09CDF" w14:textId="77777777" w:rsidR="007D3903" w:rsidRPr="00C57A8F" w:rsidRDefault="007D3903" w:rsidP="00A35309">
            <w:r w:rsidRPr="00C57A8F">
              <w:t>.184</w:t>
            </w:r>
          </w:p>
        </w:tc>
      </w:tr>
      <w:tr w:rsidR="007D3903" w:rsidRPr="00C57A8F" w14:paraId="63FFEECE" w14:textId="77777777" w:rsidTr="007539B1">
        <w:trPr>
          <w:trHeight w:val="310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1CCF1" w14:textId="77777777" w:rsidR="007D3903" w:rsidRPr="00C57A8F" w:rsidRDefault="007D3903" w:rsidP="00A35309">
            <w:r w:rsidRPr="00C57A8F">
              <w:t>Own serious illness or injury</w:t>
            </w:r>
          </w:p>
          <w:p w14:paraId="12700528" w14:textId="77777777" w:rsidR="007D3903" w:rsidRPr="00C57A8F" w:rsidRDefault="007D3903" w:rsidP="00A35309">
            <w:r w:rsidRPr="00C57A8F">
              <w:t xml:space="preserve">              Model 1        </w:t>
            </w:r>
          </w:p>
          <w:p w14:paraId="6E828D92" w14:textId="77777777" w:rsidR="007D3903" w:rsidRPr="00C57A8F" w:rsidRDefault="007D3903" w:rsidP="00A35309">
            <w:r w:rsidRPr="00C57A8F">
              <w:t xml:space="preserve">        </w:t>
            </w:r>
          </w:p>
          <w:p w14:paraId="217E032A" w14:textId="77777777" w:rsidR="007D3903" w:rsidRPr="00C57A8F" w:rsidRDefault="007D3903" w:rsidP="00A35309"/>
          <w:p w14:paraId="7A4C3619" w14:textId="77777777" w:rsidR="007D3903" w:rsidRPr="00C57A8F" w:rsidRDefault="007D3903" w:rsidP="00A35309">
            <w:r w:rsidRPr="00C57A8F">
              <w:t xml:space="preserve">              Model 2</w:t>
            </w:r>
          </w:p>
          <w:p w14:paraId="58C46719" w14:textId="77777777" w:rsidR="007D3903" w:rsidRPr="00C57A8F" w:rsidRDefault="007D3903" w:rsidP="00A35309"/>
          <w:p w14:paraId="01B41A67" w14:textId="77777777" w:rsidR="007D3903" w:rsidRPr="00C57A8F" w:rsidRDefault="007D3903" w:rsidP="00A35309">
            <w:r w:rsidRPr="00C57A8F">
              <w:t xml:space="preserve">                      </w:t>
            </w:r>
          </w:p>
          <w:p w14:paraId="75659F9B" w14:textId="77777777" w:rsidR="007D3903" w:rsidRPr="00C57A8F" w:rsidRDefault="007D3903" w:rsidP="00A35309">
            <w:r w:rsidRPr="00C57A8F">
              <w:t xml:space="preserve">              Model 3</w:t>
            </w:r>
          </w:p>
          <w:p w14:paraId="56A8F45F" w14:textId="77777777" w:rsidR="007D3903" w:rsidRPr="00C57A8F" w:rsidRDefault="007D3903" w:rsidP="00A35309"/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3C30B" w14:textId="77777777" w:rsidR="007D3903" w:rsidRPr="00C57A8F" w:rsidRDefault="007D3903" w:rsidP="00A35309"/>
          <w:p w14:paraId="4D4E515D" w14:textId="77777777" w:rsidR="007D3903" w:rsidRPr="00C57A8F" w:rsidRDefault="007D3903" w:rsidP="00A35309"/>
          <w:p w14:paraId="50944ADB" w14:textId="77777777" w:rsidR="007D3903" w:rsidRPr="00C57A8F" w:rsidRDefault="007D3903" w:rsidP="00A35309"/>
          <w:p w14:paraId="640886E1" w14:textId="77777777" w:rsidR="007D3903" w:rsidRPr="00C57A8F" w:rsidRDefault="007D3903" w:rsidP="00A35309">
            <w:r w:rsidRPr="00C57A8F">
              <w:t>Positive influence</w:t>
            </w:r>
          </w:p>
          <w:p w14:paraId="362B3EFB" w14:textId="77777777" w:rsidR="007D3903" w:rsidRPr="00C57A8F" w:rsidRDefault="007D3903" w:rsidP="00A35309">
            <w:r w:rsidRPr="00C57A8F">
              <w:lastRenderedPageBreak/>
              <w:t>Age</w:t>
            </w:r>
          </w:p>
          <w:p w14:paraId="341BE379" w14:textId="77777777" w:rsidR="007D3903" w:rsidRPr="00C57A8F" w:rsidRDefault="007D3903" w:rsidP="00A35309"/>
          <w:p w14:paraId="2CF26CF4" w14:textId="77777777" w:rsidR="007D3903" w:rsidRPr="00C57A8F" w:rsidRDefault="007D3903" w:rsidP="00A35309">
            <w:r w:rsidRPr="00C57A8F">
              <w:t>Negative influence</w:t>
            </w:r>
          </w:p>
          <w:p w14:paraId="6B4A97DE" w14:textId="77777777" w:rsidR="007D3903" w:rsidRPr="00C57A8F" w:rsidRDefault="007D3903" w:rsidP="00A35309">
            <w:r w:rsidRPr="00C57A8F">
              <w:t>Age</w:t>
            </w:r>
          </w:p>
          <w:p w14:paraId="27B10793" w14:textId="77777777" w:rsidR="007D3903" w:rsidRPr="00C57A8F" w:rsidRDefault="007D3903" w:rsidP="00A35309"/>
          <w:p w14:paraId="4D7C69D8" w14:textId="77777777" w:rsidR="007D3903" w:rsidRPr="00C57A8F" w:rsidRDefault="007D3903" w:rsidP="00A35309">
            <w:r w:rsidRPr="00C57A8F">
              <w:t>Perceived control</w:t>
            </w:r>
          </w:p>
          <w:p w14:paraId="38F55C56" w14:textId="77777777" w:rsidR="007D3903" w:rsidRPr="00C57A8F" w:rsidRDefault="007D3903" w:rsidP="00A35309">
            <w:r w:rsidRPr="00C57A8F">
              <w:t>Ag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4130E" w14:textId="77777777" w:rsidR="007D3903" w:rsidRPr="00C57A8F" w:rsidRDefault="007D3903" w:rsidP="00A35309"/>
          <w:p w14:paraId="43BBC253" w14:textId="77777777" w:rsidR="007D3903" w:rsidRPr="00C57A8F" w:rsidRDefault="007D3903" w:rsidP="00A35309"/>
          <w:p w14:paraId="151AB383" w14:textId="77777777" w:rsidR="007D3903" w:rsidRPr="00C57A8F" w:rsidRDefault="007D3903" w:rsidP="00A35309"/>
          <w:p w14:paraId="3C655566" w14:textId="77777777" w:rsidR="007D3903" w:rsidRPr="00C57A8F" w:rsidRDefault="007D3903" w:rsidP="00A35309">
            <w:r w:rsidRPr="00C57A8F">
              <w:t>.07</w:t>
            </w:r>
          </w:p>
          <w:p w14:paraId="1689F55C" w14:textId="77777777" w:rsidR="007D3903" w:rsidRPr="00C57A8F" w:rsidRDefault="007D3903" w:rsidP="00A35309">
            <w:r w:rsidRPr="00C57A8F">
              <w:lastRenderedPageBreak/>
              <w:t>.17</w:t>
            </w:r>
          </w:p>
          <w:p w14:paraId="459692F4" w14:textId="77777777" w:rsidR="007D3903" w:rsidRPr="00C57A8F" w:rsidRDefault="007D3903" w:rsidP="00A35309"/>
          <w:p w14:paraId="3C906DE3" w14:textId="77777777" w:rsidR="007D3903" w:rsidRPr="00C57A8F" w:rsidRDefault="007D3903" w:rsidP="00A35309">
            <w:r w:rsidRPr="00C57A8F">
              <w:t>-.05</w:t>
            </w:r>
          </w:p>
          <w:p w14:paraId="0BD46FBD" w14:textId="77777777" w:rsidR="007D3903" w:rsidRPr="00C57A8F" w:rsidRDefault="007D3903" w:rsidP="00A35309">
            <w:r w:rsidRPr="00C57A8F">
              <w:t>.17</w:t>
            </w:r>
          </w:p>
          <w:p w14:paraId="6FCF6A11" w14:textId="77777777" w:rsidR="007D3903" w:rsidRPr="00C57A8F" w:rsidRDefault="007D3903" w:rsidP="00A35309"/>
          <w:p w14:paraId="0325082A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27</w:t>
            </w:r>
          </w:p>
          <w:p w14:paraId="3EB6DBA5" w14:textId="77777777" w:rsidR="007D3903" w:rsidRPr="00C57A8F" w:rsidRDefault="007D3903" w:rsidP="00A35309">
            <w:r w:rsidRPr="00C57A8F">
              <w:t>.1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51F1D" w14:textId="77777777" w:rsidR="007D3903" w:rsidRPr="00C57A8F" w:rsidRDefault="007D3903" w:rsidP="00A35309"/>
          <w:p w14:paraId="2D5761AB" w14:textId="77777777" w:rsidR="007D3903" w:rsidRPr="00C57A8F" w:rsidRDefault="007D3903" w:rsidP="00A35309"/>
          <w:p w14:paraId="0C4AB790" w14:textId="77777777" w:rsidR="007D3903" w:rsidRPr="00C57A8F" w:rsidRDefault="007D3903" w:rsidP="00A35309"/>
          <w:p w14:paraId="2970CC02" w14:textId="77777777" w:rsidR="007D3903" w:rsidRPr="00C57A8F" w:rsidRDefault="007D3903" w:rsidP="00A35309">
            <w:r w:rsidRPr="00C57A8F">
              <w:t>.55</w:t>
            </w:r>
          </w:p>
          <w:p w14:paraId="674F2125" w14:textId="77777777" w:rsidR="007D3903" w:rsidRPr="00C57A8F" w:rsidRDefault="007D3903" w:rsidP="00A35309">
            <w:r w:rsidRPr="00C57A8F">
              <w:lastRenderedPageBreak/>
              <w:t>.17</w:t>
            </w:r>
          </w:p>
          <w:p w14:paraId="61B78006" w14:textId="77777777" w:rsidR="007D3903" w:rsidRPr="00C57A8F" w:rsidRDefault="007D3903" w:rsidP="00A35309"/>
          <w:p w14:paraId="57B7627C" w14:textId="77777777" w:rsidR="007D3903" w:rsidRPr="00C57A8F" w:rsidRDefault="007D3903" w:rsidP="00A35309">
            <w:r w:rsidRPr="00C57A8F">
              <w:t>.83</w:t>
            </w:r>
          </w:p>
          <w:p w14:paraId="314A1600" w14:textId="77777777" w:rsidR="007D3903" w:rsidRPr="00C57A8F" w:rsidRDefault="007D3903" w:rsidP="00A35309">
            <w:r w:rsidRPr="00C57A8F">
              <w:t>.18</w:t>
            </w:r>
          </w:p>
          <w:p w14:paraId="023AC782" w14:textId="77777777" w:rsidR="007D3903" w:rsidRPr="00C57A8F" w:rsidRDefault="007D3903" w:rsidP="00A35309"/>
          <w:p w14:paraId="240480F9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3</w:t>
            </w:r>
          </w:p>
          <w:p w14:paraId="5BD49385" w14:textId="77777777" w:rsidR="007D3903" w:rsidRPr="00C57A8F" w:rsidRDefault="007D3903" w:rsidP="00A35309">
            <w:r w:rsidRPr="00C57A8F">
              <w:t>.23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C359A" w14:textId="77777777" w:rsidR="007D3903" w:rsidRPr="00C57A8F" w:rsidRDefault="007D3903" w:rsidP="00A35309"/>
          <w:p w14:paraId="0C111816" w14:textId="77777777" w:rsidR="007D3903" w:rsidRPr="00C57A8F" w:rsidRDefault="007D3903" w:rsidP="00A35309"/>
          <w:p w14:paraId="06D5ADE2" w14:textId="77777777" w:rsidR="007D3903" w:rsidRPr="00C57A8F" w:rsidRDefault="007D3903" w:rsidP="00A35309"/>
          <w:p w14:paraId="4E7C58D2" w14:textId="77777777" w:rsidR="007D3903" w:rsidRPr="00C57A8F" w:rsidRDefault="007D3903" w:rsidP="00A35309">
            <w:r w:rsidRPr="00C57A8F">
              <w:t>-.123    .226</w:t>
            </w:r>
          </w:p>
          <w:p w14:paraId="13684017" w14:textId="77777777" w:rsidR="007D3903" w:rsidRPr="00C57A8F" w:rsidRDefault="007D3903" w:rsidP="00A35309">
            <w:r w:rsidRPr="00C57A8F">
              <w:lastRenderedPageBreak/>
              <w:t>-.006     .031</w:t>
            </w:r>
          </w:p>
          <w:p w14:paraId="216F76FE" w14:textId="77777777" w:rsidR="007D3903" w:rsidRPr="00C57A8F" w:rsidRDefault="007D3903" w:rsidP="00A35309"/>
          <w:p w14:paraId="4C34B06F" w14:textId="77777777" w:rsidR="007D3903" w:rsidRPr="00C57A8F" w:rsidRDefault="007D3903" w:rsidP="00A35309">
            <w:r w:rsidRPr="00C57A8F">
              <w:t>-.236    .189</w:t>
            </w:r>
          </w:p>
          <w:p w14:paraId="1C617B14" w14:textId="77777777" w:rsidR="007D3903" w:rsidRPr="00C57A8F" w:rsidRDefault="007D3903" w:rsidP="00A35309">
            <w:r w:rsidRPr="00C57A8F">
              <w:t xml:space="preserve"> -.006   .030</w:t>
            </w:r>
          </w:p>
          <w:p w14:paraId="62BB5F31" w14:textId="77777777" w:rsidR="007D3903" w:rsidRPr="00C57A8F" w:rsidRDefault="007D3903" w:rsidP="00A35309"/>
          <w:p w14:paraId="493FCC18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.023     .388</w:t>
            </w:r>
          </w:p>
          <w:p w14:paraId="2F8580C6" w14:textId="77777777" w:rsidR="007D3903" w:rsidRPr="00C57A8F" w:rsidRDefault="007D3903" w:rsidP="00A35309">
            <w:r w:rsidRPr="00C57A8F">
              <w:t>-.007     .028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9ED6B" w14:textId="77777777" w:rsidR="007D3903" w:rsidRPr="00C57A8F" w:rsidRDefault="007D3903" w:rsidP="00A35309"/>
          <w:p w14:paraId="2505F245" w14:textId="77777777" w:rsidR="007D3903" w:rsidRPr="00C57A8F" w:rsidRDefault="007D3903" w:rsidP="00A35309"/>
          <w:p w14:paraId="702C1715" w14:textId="77777777" w:rsidR="007D3903" w:rsidRPr="00C57A8F" w:rsidRDefault="007D3903" w:rsidP="00A35309">
            <w:r w:rsidRPr="00C57A8F">
              <w:t>.004</w:t>
            </w:r>
          </w:p>
          <w:p w14:paraId="667E6E8C" w14:textId="77777777" w:rsidR="007D3903" w:rsidRPr="00C57A8F" w:rsidRDefault="007D3903" w:rsidP="00A35309"/>
          <w:p w14:paraId="1B63DCAF" w14:textId="77777777" w:rsidR="007D3903" w:rsidRPr="00C57A8F" w:rsidRDefault="007D3903" w:rsidP="00A35309"/>
          <w:p w14:paraId="6115E7A9" w14:textId="77777777" w:rsidR="007D3903" w:rsidRPr="00C57A8F" w:rsidRDefault="007D3903" w:rsidP="00A35309">
            <w:r w:rsidRPr="00C57A8F">
              <w:t>.001</w:t>
            </w:r>
          </w:p>
          <w:p w14:paraId="2065202E" w14:textId="77777777" w:rsidR="007D3903" w:rsidRPr="00C57A8F" w:rsidRDefault="007D3903" w:rsidP="00A35309"/>
          <w:p w14:paraId="629039C2" w14:textId="77777777" w:rsidR="007D3903" w:rsidRPr="00C57A8F" w:rsidRDefault="007D3903" w:rsidP="00A35309"/>
          <w:p w14:paraId="5204B865" w14:textId="77777777" w:rsidR="007D3903" w:rsidRPr="00C57A8F" w:rsidRDefault="007D3903" w:rsidP="00A35309">
            <w:r w:rsidRPr="00C57A8F">
              <w:t>.10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22CA45" w14:textId="77777777" w:rsidR="007D3903" w:rsidRPr="00C57A8F" w:rsidRDefault="007D3903" w:rsidP="00A35309"/>
          <w:p w14:paraId="43B668CC" w14:textId="77777777" w:rsidR="007D3903" w:rsidRPr="00C57A8F" w:rsidRDefault="007D3903" w:rsidP="00A35309"/>
          <w:p w14:paraId="47DF28A2" w14:textId="77777777" w:rsidR="007D3903" w:rsidRPr="00C57A8F" w:rsidRDefault="007D3903" w:rsidP="00A35309">
            <w:r w:rsidRPr="00C57A8F">
              <w:t>.028</w:t>
            </w:r>
          </w:p>
          <w:p w14:paraId="5726B67A" w14:textId="77777777" w:rsidR="007D3903" w:rsidRPr="00C57A8F" w:rsidRDefault="007D3903" w:rsidP="00A35309"/>
          <w:p w14:paraId="0333482E" w14:textId="77777777" w:rsidR="007D3903" w:rsidRPr="00C57A8F" w:rsidRDefault="007D3903" w:rsidP="00A35309"/>
          <w:p w14:paraId="6164C8BA" w14:textId="77777777" w:rsidR="007D3903" w:rsidRPr="00C57A8F" w:rsidRDefault="007D3903" w:rsidP="00A35309">
            <w:r w:rsidRPr="00C57A8F">
              <w:t>.027</w:t>
            </w:r>
          </w:p>
          <w:p w14:paraId="7275745E" w14:textId="77777777" w:rsidR="007D3903" w:rsidRPr="00C57A8F" w:rsidRDefault="007D3903" w:rsidP="00A35309"/>
          <w:p w14:paraId="1EFE211A" w14:textId="77777777" w:rsidR="007D3903" w:rsidRPr="00C57A8F" w:rsidRDefault="007D3903" w:rsidP="00A35309"/>
          <w:p w14:paraId="1648AC1A" w14:textId="77777777" w:rsidR="007D3903" w:rsidRPr="00C57A8F" w:rsidRDefault="007D3903" w:rsidP="00A35309">
            <w:r w:rsidRPr="00C57A8F">
              <w:t>.020</w:t>
            </w:r>
          </w:p>
          <w:p w14:paraId="7CFF2A1F" w14:textId="77777777" w:rsidR="007D3903" w:rsidRPr="00C57A8F" w:rsidRDefault="007D3903" w:rsidP="00A35309"/>
        </w:tc>
      </w:tr>
      <w:tr w:rsidR="007D3903" w:rsidRPr="00C57A8F" w14:paraId="054B0BDC" w14:textId="77777777" w:rsidTr="007539B1">
        <w:trPr>
          <w:trHeight w:val="310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9454D" w14:textId="77777777" w:rsidR="007D3903" w:rsidRPr="00C57A8F" w:rsidRDefault="007D3903" w:rsidP="00A35309">
            <w:r w:rsidRPr="00C57A8F">
              <w:lastRenderedPageBreak/>
              <w:t>Serious illness or injury of a loved one</w:t>
            </w:r>
          </w:p>
          <w:p w14:paraId="03648D78" w14:textId="77777777" w:rsidR="007D3903" w:rsidRPr="00C57A8F" w:rsidRDefault="007D3903" w:rsidP="00A35309">
            <w:r w:rsidRPr="00C57A8F">
              <w:t xml:space="preserve">              Model 1        </w:t>
            </w:r>
          </w:p>
          <w:p w14:paraId="4393D6B0" w14:textId="77777777" w:rsidR="007D3903" w:rsidRPr="00C57A8F" w:rsidRDefault="007D3903" w:rsidP="00A35309">
            <w:r w:rsidRPr="00C57A8F">
              <w:t xml:space="preserve">        </w:t>
            </w:r>
          </w:p>
          <w:p w14:paraId="199FEA38" w14:textId="77777777" w:rsidR="007D3903" w:rsidRPr="00C57A8F" w:rsidRDefault="007D3903" w:rsidP="00A35309"/>
          <w:p w14:paraId="26E91660" w14:textId="77777777" w:rsidR="007D3903" w:rsidRPr="00C57A8F" w:rsidRDefault="007D3903" w:rsidP="00A35309">
            <w:r w:rsidRPr="00C57A8F">
              <w:t xml:space="preserve">              Model 2</w:t>
            </w:r>
          </w:p>
          <w:p w14:paraId="570C24E9" w14:textId="77777777" w:rsidR="007D3903" w:rsidRPr="00C57A8F" w:rsidRDefault="007D3903" w:rsidP="00A35309"/>
          <w:p w14:paraId="07F0D5CA" w14:textId="77777777" w:rsidR="007D3903" w:rsidRPr="00C57A8F" w:rsidRDefault="007D3903" w:rsidP="00A35309">
            <w:r w:rsidRPr="00C57A8F">
              <w:t xml:space="preserve">                      </w:t>
            </w:r>
          </w:p>
          <w:p w14:paraId="3D466360" w14:textId="77777777" w:rsidR="007D3903" w:rsidRPr="00C57A8F" w:rsidRDefault="007D3903" w:rsidP="00A35309">
            <w:r w:rsidRPr="00C57A8F">
              <w:t xml:space="preserve">              Model 3</w:t>
            </w:r>
          </w:p>
          <w:p w14:paraId="505F2E2B" w14:textId="77777777" w:rsidR="007D3903" w:rsidRPr="00C57A8F" w:rsidRDefault="007D3903" w:rsidP="00A35309"/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B0EB8" w14:textId="77777777" w:rsidR="007D3903" w:rsidRPr="00C57A8F" w:rsidRDefault="007D3903" w:rsidP="00A35309"/>
          <w:p w14:paraId="01F0A6A7" w14:textId="77777777" w:rsidR="007D3903" w:rsidRPr="00C57A8F" w:rsidRDefault="007D3903" w:rsidP="00A35309"/>
          <w:p w14:paraId="08360740" w14:textId="77777777" w:rsidR="007D3903" w:rsidRPr="00C57A8F" w:rsidRDefault="007D3903" w:rsidP="00A35309"/>
          <w:p w14:paraId="1BC0C6AC" w14:textId="77777777" w:rsidR="007D3903" w:rsidRPr="00C57A8F" w:rsidRDefault="007D3903" w:rsidP="00A35309"/>
          <w:p w14:paraId="4D92633B" w14:textId="77777777" w:rsidR="007D3903" w:rsidRPr="00C57A8F" w:rsidRDefault="007D3903" w:rsidP="00A35309">
            <w:r w:rsidRPr="00C57A8F">
              <w:t>Positive influence</w:t>
            </w:r>
          </w:p>
          <w:p w14:paraId="03F5A637" w14:textId="77777777" w:rsidR="007D3903" w:rsidRPr="00C57A8F" w:rsidRDefault="007D3903" w:rsidP="00A35309">
            <w:r w:rsidRPr="00C57A8F">
              <w:t>Age</w:t>
            </w:r>
          </w:p>
          <w:p w14:paraId="01F64AA0" w14:textId="77777777" w:rsidR="007D3903" w:rsidRPr="00C57A8F" w:rsidRDefault="007D3903" w:rsidP="00A35309"/>
          <w:p w14:paraId="609989E8" w14:textId="77777777" w:rsidR="007D3903" w:rsidRPr="00C57A8F" w:rsidRDefault="007D3903" w:rsidP="00A35309">
            <w:r w:rsidRPr="00C57A8F">
              <w:t>Negative influence</w:t>
            </w:r>
          </w:p>
          <w:p w14:paraId="7D4C6272" w14:textId="77777777" w:rsidR="007D3903" w:rsidRPr="00C57A8F" w:rsidRDefault="007D3903" w:rsidP="00A35309">
            <w:r w:rsidRPr="00C57A8F">
              <w:t>Age</w:t>
            </w:r>
          </w:p>
          <w:p w14:paraId="7669A619" w14:textId="77777777" w:rsidR="007D3903" w:rsidRPr="00C57A8F" w:rsidRDefault="007D3903" w:rsidP="00A35309"/>
          <w:p w14:paraId="4E16027E" w14:textId="77777777" w:rsidR="007D3903" w:rsidRPr="00C57A8F" w:rsidRDefault="007D3903" w:rsidP="00A35309">
            <w:r w:rsidRPr="00C57A8F">
              <w:t>Perceived control</w:t>
            </w:r>
          </w:p>
          <w:p w14:paraId="3D6A8DE4" w14:textId="77777777" w:rsidR="007D3903" w:rsidRPr="00C57A8F" w:rsidRDefault="007D3903" w:rsidP="00A35309">
            <w:r w:rsidRPr="00C57A8F">
              <w:t>Ag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22FCE" w14:textId="77777777" w:rsidR="007D3903" w:rsidRPr="00C57A8F" w:rsidRDefault="007D3903" w:rsidP="00A35309"/>
          <w:p w14:paraId="0980D2B9" w14:textId="77777777" w:rsidR="007D3903" w:rsidRPr="00C57A8F" w:rsidRDefault="007D3903" w:rsidP="00A35309">
            <w:pPr>
              <w:rPr>
                <w:rStyle w:val="Fett"/>
              </w:rPr>
            </w:pPr>
          </w:p>
          <w:p w14:paraId="2E20B15D" w14:textId="77777777" w:rsidR="007D3903" w:rsidRPr="00C57A8F" w:rsidRDefault="007D3903" w:rsidP="00A35309">
            <w:pPr>
              <w:rPr>
                <w:rStyle w:val="Fett"/>
              </w:rPr>
            </w:pPr>
          </w:p>
          <w:p w14:paraId="3741126E" w14:textId="77777777" w:rsidR="007D3903" w:rsidRPr="00C57A8F" w:rsidRDefault="007D3903" w:rsidP="00A35309">
            <w:pPr>
              <w:rPr>
                <w:rStyle w:val="Fett"/>
              </w:rPr>
            </w:pPr>
          </w:p>
          <w:p w14:paraId="566CD10A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25</w:t>
            </w:r>
          </w:p>
          <w:p w14:paraId="279C46A0" w14:textId="77777777" w:rsidR="007D3903" w:rsidRPr="00C57A8F" w:rsidRDefault="007D3903" w:rsidP="00A35309">
            <w:r w:rsidRPr="00C57A8F">
              <w:t>-.07</w:t>
            </w:r>
          </w:p>
          <w:p w14:paraId="314E215F" w14:textId="77777777" w:rsidR="007D3903" w:rsidRPr="00C57A8F" w:rsidRDefault="007D3903" w:rsidP="00A35309"/>
          <w:p w14:paraId="1D630AA9" w14:textId="77777777" w:rsidR="007D3903" w:rsidRPr="00C57A8F" w:rsidRDefault="007D3903" w:rsidP="00A35309">
            <w:r w:rsidRPr="00C57A8F">
              <w:t>-.31</w:t>
            </w:r>
          </w:p>
          <w:p w14:paraId="7B9CC45E" w14:textId="77777777" w:rsidR="007D3903" w:rsidRPr="00C57A8F" w:rsidRDefault="007D3903" w:rsidP="00A35309">
            <w:r w:rsidRPr="00C57A8F">
              <w:t>-.13</w:t>
            </w:r>
          </w:p>
          <w:p w14:paraId="48263539" w14:textId="77777777" w:rsidR="007D3903" w:rsidRPr="00C57A8F" w:rsidRDefault="007D3903" w:rsidP="00A35309"/>
          <w:p w14:paraId="7CD494E9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39</w:t>
            </w:r>
          </w:p>
          <w:p w14:paraId="02619A3F" w14:textId="77777777" w:rsidR="007D3903" w:rsidRPr="00C57A8F" w:rsidRDefault="007D3903" w:rsidP="00A35309">
            <w:r w:rsidRPr="00C57A8F">
              <w:t>-.1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71011" w14:textId="77777777" w:rsidR="007D3903" w:rsidRPr="00C57A8F" w:rsidRDefault="007D3903" w:rsidP="00A35309"/>
          <w:p w14:paraId="0DE04A53" w14:textId="77777777" w:rsidR="007D3903" w:rsidRPr="00C57A8F" w:rsidRDefault="007D3903" w:rsidP="00A35309">
            <w:pPr>
              <w:rPr>
                <w:rStyle w:val="Fett"/>
              </w:rPr>
            </w:pPr>
          </w:p>
          <w:p w14:paraId="70901D27" w14:textId="77777777" w:rsidR="007D3903" w:rsidRPr="00C57A8F" w:rsidRDefault="007D3903" w:rsidP="00A35309">
            <w:pPr>
              <w:rPr>
                <w:rStyle w:val="Fett"/>
              </w:rPr>
            </w:pPr>
          </w:p>
          <w:p w14:paraId="63BB5A8D" w14:textId="77777777" w:rsidR="007D3903" w:rsidRPr="00C57A8F" w:rsidRDefault="007D3903" w:rsidP="00A35309">
            <w:pPr>
              <w:rPr>
                <w:rStyle w:val="Fett"/>
              </w:rPr>
            </w:pPr>
          </w:p>
          <w:p w14:paraId="258DB6F4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1</w:t>
            </w:r>
          </w:p>
          <w:p w14:paraId="48B07F6A" w14:textId="77777777" w:rsidR="007D3903" w:rsidRPr="00C57A8F" w:rsidRDefault="007D3903" w:rsidP="00A35309">
            <w:r w:rsidRPr="00C57A8F">
              <w:t>.49</w:t>
            </w:r>
          </w:p>
          <w:p w14:paraId="3614D801" w14:textId="77777777" w:rsidR="007D3903" w:rsidRPr="00C57A8F" w:rsidRDefault="007D3903" w:rsidP="00A35309"/>
          <w:p w14:paraId="58AF77AD" w14:textId="77777777" w:rsidR="007D3903" w:rsidRPr="00C57A8F" w:rsidRDefault="007D3903" w:rsidP="00A35309">
            <w:r w:rsidRPr="00C57A8F">
              <w:t>.09</w:t>
            </w:r>
          </w:p>
          <w:p w14:paraId="5E8F1577" w14:textId="77777777" w:rsidR="007D3903" w:rsidRPr="00C57A8F" w:rsidRDefault="007D3903" w:rsidP="00A35309">
            <w:r w:rsidRPr="00C57A8F">
              <w:t>.18</w:t>
            </w:r>
          </w:p>
          <w:p w14:paraId="32376C78" w14:textId="77777777" w:rsidR="007D3903" w:rsidRPr="00C57A8F" w:rsidRDefault="007D3903" w:rsidP="00A35309"/>
          <w:p w14:paraId="13490333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730C7991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.18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098CD" w14:textId="77777777" w:rsidR="007D3903" w:rsidRPr="00C57A8F" w:rsidRDefault="007D3903" w:rsidP="00A35309"/>
          <w:p w14:paraId="6C12C451" w14:textId="77777777" w:rsidR="007D3903" w:rsidRPr="00C57A8F" w:rsidRDefault="007D3903" w:rsidP="00A35309"/>
          <w:p w14:paraId="27023B15" w14:textId="77777777" w:rsidR="007D3903" w:rsidRPr="00C57A8F" w:rsidRDefault="007D3903" w:rsidP="00A35309"/>
          <w:p w14:paraId="1BA15E96" w14:textId="77777777" w:rsidR="007D3903" w:rsidRPr="00C57A8F" w:rsidRDefault="007D3903" w:rsidP="00A35309">
            <w:pPr>
              <w:rPr>
                <w:rStyle w:val="Fett"/>
              </w:rPr>
            </w:pPr>
          </w:p>
          <w:p w14:paraId="18B65EAF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46     .327</w:t>
            </w:r>
          </w:p>
          <w:p w14:paraId="275B3046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-.016   .008</w:t>
            </w:r>
          </w:p>
          <w:p w14:paraId="7057B8F4" w14:textId="77777777" w:rsidR="007D3903" w:rsidRPr="00C57A8F" w:rsidRDefault="007D3903" w:rsidP="00A35309"/>
          <w:p w14:paraId="705F6C70" w14:textId="77777777" w:rsidR="007D3903" w:rsidRPr="00C57A8F" w:rsidRDefault="007D3903" w:rsidP="00A35309">
            <w:r w:rsidRPr="00C57A8F">
              <w:t>-.283   .019</w:t>
            </w:r>
          </w:p>
          <w:p w14:paraId="17CFF203" w14:textId="77777777" w:rsidR="007D3903" w:rsidRPr="00C57A8F" w:rsidRDefault="007D3903" w:rsidP="00A35309">
            <w:r w:rsidRPr="00C57A8F">
              <w:t>-.020   .004</w:t>
            </w:r>
          </w:p>
          <w:p w14:paraId="1F84112B" w14:textId="77777777" w:rsidR="007D3903" w:rsidRPr="00C57A8F" w:rsidRDefault="007D3903" w:rsidP="00A35309"/>
          <w:p w14:paraId="28935B51" w14:textId="77777777" w:rsidR="007D3903" w:rsidRPr="00C57A8F" w:rsidRDefault="007D3903" w:rsidP="00A35309">
            <w:r w:rsidRPr="00C57A8F">
              <w:t xml:space="preserve"> .</w:t>
            </w:r>
            <w:r w:rsidRPr="00C57A8F">
              <w:rPr>
                <w:rStyle w:val="Fett"/>
              </w:rPr>
              <w:t>151     .391</w:t>
            </w:r>
          </w:p>
          <w:p w14:paraId="3822EAD9" w14:textId="77777777" w:rsidR="007D3903" w:rsidRPr="00C57A8F" w:rsidRDefault="007D3903" w:rsidP="00A35309">
            <w:r w:rsidRPr="00C57A8F">
              <w:t>-.019     .004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8580E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2576E708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5D89DE7E" w14:textId="77777777" w:rsidR="007D3903" w:rsidRPr="00C57A8F" w:rsidRDefault="007D3903" w:rsidP="00A35309"/>
          <w:p w14:paraId="0D2977A5" w14:textId="77777777" w:rsidR="007D3903" w:rsidRPr="00C57A8F" w:rsidRDefault="007D3903" w:rsidP="00A35309">
            <w:r w:rsidRPr="00C57A8F">
              <w:t>.069</w:t>
            </w:r>
          </w:p>
          <w:p w14:paraId="0ADFAFB0" w14:textId="77777777" w:rsidR="007D3903" w:rsidRPr="00C57A8F" w:rsidRDefault="007D3903" w:rsidP="00A35309"/>
          <w:p w14:paraId="4263B600" w14:textId="77777777" w:rsidR="007D3903" w:rsidRPr="00C57A8F" w:rsidRDefault="007D3903" w:rsidP="00A35309"/>
          <w:p w14:paraId="0649E749" w14:textId="77777777" w:rsidR="007D3903" w:rsidRPr="00C57A8F" w:rsidRDefault="007D3903" w:rsidP="00A35309">
            <w:r w:rsidRPr="00C57A8F">
              <w:t>.024</w:t>
            </w:r>
          </w:p>
          <w:p w14:paraId="5C3A815B" w14:textId="77777777" w:rsidR="007D3903" w:rsidRPr="00C57A8F" w:rsidRDefault="007D3903" w:rsidP="00A35309"/>
          <w:p w14:paraId="4B8175D8" w14:textId="77777777" w:rsidR="007D3903" w:rsidRPr="00C57A8F" w:rsidRDefault="007D3903" w:rsidP="00A35309"/>
          <w:p w14:paraId="4092CDFD" w14:textId="77777777" w:rsidR="007D3903" w:rsidRPr="00C57A8F" w:rsidRDefault="007D3903" w:rsidP="00A35309">
            <w:r w:rsidRPr="00C57A8F">
              <w:t>.16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F539AD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0CB288BA" w14:textId="77777777" w:rsidR="007D3903" w:rsidRPr="00C57A8F" w:rsidRDefault="007D3903" w:rsidP="00A35309"/>
          <w:p w14:paraId="38340A1C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3F749309" w14:textId="77777777" w:rsidR="007D3903" w:rsidRPr="00C57A8F" w:rsidRDefault="007D3903" w:rsidP="00A35309">
            <w:r w:rsidRPr="00C57A8F">
              <w:t>.004</w:t>
            </w:r>
          </w:p>
          <w:p w14:paraId="7639A951" w14:textId="77777777" w:rsidR="007D3903" w:rsidRPr="00C57A8F" w:rsidRDefault="007D3903" w:rsidP="00A35309"/>
          <w:p w14:paraId="1D217B98" w14:textId="77777777" w:rsidR="007D3903" w:rsidRPr="00C57A8F" w:rsidRDefault="007D3903" w:rsidP="00A35309"/>
          <w:p w14:paraId="288F30BD" w14:textId="77777777" w:rsidR="007D3903" w:rsidRPr="00C57A8F" w:rsidRDefault="007D3903" w:rsidP="00A35309">
            <w:r w:rsidRPr="00C57A8F">
              <w:t>.017</w:t>
            </w:r>
          </w:p>
          <w:p w14:paraId="184D972F" w14:textId="77777777" w:rsidR="007D3903" w:rsidRPr="00C57A8F" w:rsidRDefault="007D3903" w:rsidP="00A35309"/>
          <w:p w14:paraId="73AD955A" w14:textId="77777777" w:rsidR="007D3903" w:rsidRPr="00C57A8F" w:rsidRDefault="007D3903" w:rsidP="00A35309"/>
          <w:p w14:paraId="65478F23" w14:textId="77777777" w:rsidR="007D3903" w:rsidRPr="00C57A8F" w:rsidRDefault="007D3903" w:rsidP="00A35309">
            <w:r w:rsidRPr="00C57A8F">
              <w:t>.014</w:t>
            </w:r>
          </w:p>
        </w:tc>
      </w:tr>
      <w:tr w:rsidR="007D3903" w:rsidRPr="00C57A8F" w14:paraId="7D690BE5" w14:textId="77777777" w:rsidTr="007539B1">
        <w:trPr>
          <w:trHeight w:val="310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297BE" w14:textId="77777777" w:rsidR="007D3903" w:rsidRPr="00C57A8F" w:rsidRDefault="007D3903" w:rsidP="00A35309">
            <w:r w:rsidRPr="00C57A8F">
              <w:t>Loss of a loved one</w:t>
            </w:r>
          </w:p>
          <w:p w14:paraId="03541CEF" w14:textId="77777777" w:rsidR="007D3903" w:rsidRPr="00C57A8F" w:rsidRDefault="007D3903" w:rsidP="00A35309">
            <w:r w:rsidRPr="00C57A8F">
              <w:t xml:space="preserve">              Model 1        </w:t>
            </w:r>
          </w:p>
          <w:p w14:paraId="4CE6A62F" w14:textId="77777777" w:rsidR="007D3903" w:rsidRPr="00C57A8F" w:rsidRDefault="007D3903" w:rsidP="00A35309">
            <w:r w:rsidRPr="00C57A8F">
              <w:t xml:space="preserve">        </w:t>
            </w:r>
          </w:p>
          <w:p w14:paraId="47823D1B" w14:textId="77777777" w:rsidR="007D3903" w:rsidRPr="00C57A8F" w:rsidRDefault="007D3903" w:rsidP="00A35309"/>
          <w:p w14:paraId="6A6F1218" w14:textId="77777777" w:rsidR="007D3903" w:rsidRPr="00C57A8F" w:rsidRDefault="007D3903" w:rsidP="00A35309">
            <w:r w:rsidRPr="00C57A8F">
              <w:t xml:space="preserve">              Model 2</w:t>
            </w:r>
          </w:p>
          <w:p w14:paraId="42160207" w14:textId="77777777" w:rsidR="007D3903" w:rsidRPr="00C57A8F" w:rsidRDefault="007D3903" w:rsidP="00A35309"/>
          <w:p w14:paraId="6158A22E" w14:textId="77777777" w:rsidR="007D3903" w:rsidRPr="00C57A8F" w:rsidRDefault="007D3903" w:rsidP="00A35309">
            <w:r w:rsidRPr="00C57A8F">
              <w:t xml:space="preserve">                      </w:t>
            </w:r>
          </w:p>
          <w:p w14:paraId="20529E2C" w14:textId="77777777" w:rsidR="007D3903" w:rsidRPr="00C57A8F" w:rsidRDefault="007D3903" w:rsidP="00A35309">
            <w:r w:rsidRPr="00C57A8F">
              <w:lastRenderedPageBreak/>
              <w:t xml:space="preserve">              Model 3</w:t>
            </w:r>
          </w:p>
          <w:p w14:paraId="1C8AC133" w14:textId="77777777" w:rsidR="007D3903" w:rsidRPr="00C57A8F" w:rsidRDefault="007D3903" w:rsidP="00A35309"/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27262" w14:textId="77777777" w:rsidR="007D3903" w:rsidRPr="00C57A8F" w:rsidRDefault="007D3903" w:rsidP="00A35309"/>
          <w:p w14:paraId="4E8ADD90" w14:textId="77777777" w:rsidR="007D3903" w:rsidRPr="00C57A8F" w:rsidRDefault="007D3903" w:rsidP="00A35309"/>
          <w:p w14:paraId="4062AD7C" w14:textId="77777777" w:rsidR="007D3903" w:rsidRPr="00C57A8F" w:rsidRDefault="007D3903" w:rsidP="00A35309"/>
          <w:p w14:paraId="24A65586" w14:textId="77777777" w:rsidR="007D3903" w:rsidRPr="00C57A8F" w:rsidRDefault="007D3903" w:rsidP="00A35309">
            <w:r w:rsidRPr="00C57A8F">
              <w:t>Positive influence</w:t>
            </w:r>
          </w:p>
          <w:p w14:paraId="1C2BC99A" w14:textId="77777777" w:rsidR="007D3903" w:rsidRPr="00C57A8F" w:rsidRDefault="007D3903" w:rsidP="00A35309">
            <w:r w:rsidRPr="00C57A8F">
              <w:t>Age</w:t>
            </w:r>
          </w:p>
          <w:p w14:paraId="56E1DD34" w14:textId="77777777" w:rsidR="007D3903" w:rsidRPr="00C57A8F" w:rsidRDefault="007D3903" w:rsidP="00A35309"/>
          <w:p w14:paraId="31EFFFF0" w14:textId="77777777" w:rsidR="007D3903" w:rsidRPr="00C57A8F" w:rsidRDefault="007D3903" w:rsidP="00A35309">
            <w:r w:rsidRPr="00C57A8F">
              <w:t>Negative influence</w:t>
            </w:r>
          </w:p>
          <w:p w14:paraId="5F3A712D" w14:textId="77777777" w:rsidR="007D3903" w:rsidRPr="00C57A8F" w:rsidRDefault="007D3903" w:rsidP="00A35309">
            <w:r w:rsidRPr="00C57A8F">
              <w:lastRenderedPageBreak/>
              <w:t>Age</w:t>
            </w:r>
          </w:p>
          <w:p w14:paraId="6014C721" w14:textId="77777777" w:rsidR="007D3903" w:rsidRPr="00C57A8F" w:rsidRDefault="007D3903" w:rsidP="00A35309"/>
          <w:p w14:paraId="18281987" w14:textId="77777777" w:rsidR="007D3903" w:rsidRPr="00C57A8F" w:rsidRDefault="007D3903" w:rsidP="00A35309">
            <w:r w:rsidRPr="00C57A8F">
              <w:t>Perceived control</w:t>
            </w:r>
          </w:p>
          <w:p w14:paraId="55681008" w14:textId="77777777" w:rsidR="007D3903" w:rsidRPr="00C57A8F" w:rsidRDefault="007D3903" w:rsidP="00A35309">
            <w:r w:rsidRPr="00C57A8F">
              <w:t>Ag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BE165" w14:textId="77777777" w:rsidR="007D3903" w:rsidRPr="00C57A8F" w:rsidRDefault="007D3903" w:rsidP="00A35309"/>
          <w:p w14:paraId="5842950A" w14:textId="77777777" w:rsidR="007D3903" w:rsidRPr="00C57A8F" w:rsidRDefault="007D3903" w:rsidP="00A35309"/>
          <w:p w14:paraId="0D5C8710" w14:textId="77777777" w:rsidR="007D3903" w:rsidRPr="00C57A8F" w:rsidRDefault="007D3903" w:rsidP="00A35309"/>
          <w:p w14:paraId="31B62FE7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30</w:t>
            </w:r>
          </w:p>
          <w:p w14:paraId="35588883" w14:textId="77777777" w:rsidR="007D3903" w:rsidRPr="00C57A8F" w:rsidRDefault="007D3903" w:rsidP="00A35309">
            <w:r w:rsidRPr="00C57A8F">
              <w:t>.13</w:t>
            </w:r>
          </w:p>
          <w:p w14:paraId="2079CA08" w14:textId="77777777" w:rsidR="007D3903" w:rsidRPr="00C57A8F" w:rsidRDefault="007D3903" w:rsidP="00A35309"/>
          <w:p w14:paraId="7B485079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52</w:t>
            </w:r>
          </w:p>
          <w:p w14:paraId="20441B4F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lastRenderedPageBreak/>
              <w:t>.12</w:t>
            </w:r>
          </w:p>
          <w:p w14:paraId="6FD86828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5C20CB27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27</w:t>
            </w:r>
          </w:p>
          <w:p w14:paraId="711E847C" w14:textId="77777777" w:rsidR="007D3903" w:rsidRPr="00C57A8F" w:rsidRDefault="007D3903" w:rsidP="00A35309">
            <w:r w:rsidRPr="00C57A8F">
              <w:t>.1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D89C6" w14:textId="77777777" w:rsidR="007D3903" w:rsidRPr="00C57A8F" w:rsidRDefault="007D3903" w:rsidP="00A35309"/>
          <w:p w14:paraId="7A2B4D2A" w14:textId="77777777" w:rsidR="007D3903" w:rsidRPr="00C57A8F" w:rsidRDefault="007D3903" w:rsidP="00A35309"/>
          <w:p w14:paraId="6A3C3519" w14:textId="77777777" w:rsidR="007D3903" w:rsidRPr="00C57A8F" w:rsidRDefault="007D3903" w:rsidP="00A35309"/>
          <w:p w14:paraId="22CDEF34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&lt;.001         </w:t>
            </w:r>
          </w:p>
          <w:p w14:paraId="515E5FAD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.08</w:t>
            </w:r>
          </w:p>
          <w:p w14:paraId="2C895C1F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2C9FD6CC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0B00192B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lastRenderedPageBreak/>
              <w:t>.10</w:t>
            </w:r>
          </w:p>
          <w:p w14:paraId="1DD23DEC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259E3C29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4276B7ED" w14:textId="77777777" w:rsidR="007D3903" w:rsidRPr="00C57A8F" w:rsidRDefault="007D3903" w:rsidP="00A35309">
            <w:r w:rsidRPr="00C57A8F">
              <w:t>.13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AE06E" w14:textId="77777777" w:rsidR="007D3903" w:rsidRPr="00C57A8F" w:rsidRDefault="007D3903" w:rsidP="00A35309"/>
          <w:p w14:paraId="0800B3EE" w14:textId="77777777" w:rsidR="007D3903" w:rsidRPr="00C57A8F" w:rsidRDefault="007D3903" w:rsidP="00A35309">
            <w:r w:rsidRPr="00C57A8F">
              <w:t xml:space="preserve"> </w:t>
            </w:r>
          </w:p>
          <w:p w14:paraId="1E036E61" w14:textId="77777777" w:rsidR="007D3903" w:rsidRPr="00C57A8F" w:rsidRDefault="007D3903" w:rsidP="00A35309"/>
          <w:p w14:paraId="04AE4C91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.100     .278</w:t>
            </w:r>
          </w:p>
          <w:p w14:paraId="2DBC1B89" w14:textId="77777777" w:rsidR="007D3903" w:rsidRPr="00C57A8F" w:rsidRDefault="007D3903" w:rsidP="00A35309">
            <w:r w:rsidRPr="00C57A8F">
              <w:t>-.001    .015</w:t>
            </w:r>
          </w:p>
          <w:p w14:paraId="24792DD7" w14:textId="77777777" w:rsidR="007D3903" w:rsidRPr="00C57A8F" w:rsidRDefault="007D3903" w:rsidP="00A35309">
            <w:pPr>
              <w:rPr>
                <w:rStyle w:val="Fett"/>
              </w:rPr>
            </w:pPr>
          </w:p>
          <w:p w14:paraId="57E04721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292   -.084</w:t>
            </w:r>
          </w:p>
          <w:p w14:paraId="52159567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 xml:space="preserve">  .</w:t>
            </w:r>
            <w:r w:rsidRPr="00C57A8F">
              <w:t>098   -.001</w:t>
            </w:r>
          </w:p>
          <w:p w14:paraId="21117726" w14:textId="77777777" w:rsidR="007D3903" w:rsidRPr="00C57A8F" w:rsidRDefault="007D3903" w:rsidP="00A35309">
            <w:r w:rsidRPr="00C57A8F">
              <w:t xml:space="preserve">  </w:t>
            </w:r>
          </w:p>
          <w:p w14:paraId="3614A168" w14:textId="77777777" w:rsidR="007D3903" w:rsidRPr="00C57A8F" w:rsidRDefault="007D3903" w:rsidP="00A35309">
            <w:r w:rsidRPr="00C57A8F">
              <w:t xml:space="preserve">  .084    .263</w:t>
            </w:r>
          </w:p>
          <w:p w14:paraId="5080D9E3" w14:textId="77777777" w:rsidR="007D3903" w:rsidRPr="00C57A8F" w:rsidRDefault="007D3903" w:rsidP="00A35309">
            <w:r w:rsidRPr="00C57A8F">
              <w:t xml:space="preserve"> -.002    .014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3C1C3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2E9D500D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6414C016" w14:textId="77777777" w:rsidR="007D3903" w:rsidRPr="00C57A8F" w:rsidRDefault="007D3903" w:rsidP="00A35309">
            <w:r w:rsidRPr="00C57A8F">
              <w:t>.083</w:t>
            </w:r>
          </w:p>
          <w:p w14:paraId="0B1A0322" w14:textId="77777777" w:rsidR="007D3903" w:rsidRPr="00C57A8F" w:rsidRDefault="007D3903" w:rsidP="00A35309"/>
          <w:p w14:paraId="7FF6DB7B" w14:textId="77777777" w:rsidR="007D3903" w:rsidRPr="00C57A8F" w:rsidRDefault="007D3903" w:rsidP="00A35309"/>
          <w:p w14:paraId="3C4EFD5D" w14:textId="77777777" w:rsidR="007D3903" w:rsidRPr="00C57A8F" w:rsidRDefault="007D3903" w:rsidP="00A35309">
            <w:r w:rsidRPr="00C57A8F">
              <w:t>.063</w:t>
            </w:r>
          </w:p>
          <w:p w14:paraId="3D5AA00B" w14:textId="77777777" w:rsidR="007D3903" w:rsidRPr="00C57A8F" w:rsidRDefault="007D3903" w:rsidP="00A35309"/>
          <w:p w14:paraId="58BA95DE" w14:textId="77777777" w:rsidR="007D3903" w:rsidRPr="00C57A8F" w:rsidRDefault="007D3903" w:rsidP="00A35309"/>
          <w:p w14:paraId="0914579E" w14:textId="77777777" w:rsidR="007D3903" w:rsidRPr="00C57A8F" w:rsidRDefault="007D3903" w:rsidP="00A35309">
            <w:r w:rsidRPr="00C57A8F">
              <w:t>.08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20670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6D6DDFCF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2B300269" w14:textId="77777777" w:rsidR="007D3903" w:rsidRPr="00C57A8F" w:rsidRDefault="007D3903" w:rsidP="00A35309">
            <w:r w:rsidRPr="00C57A8F">
              <w:t>.016</w:t>
            </w:r>
          </w:p>
          <w:p w14:paraId="6BD93382" w14:textId="77777777" w:rsidR="007D3903" w:rsidRPr="00C57A8F" w:rsidRDefault="007D3903" w:rsidP="00A35309"/>
          <w:p w14:paraId="0699F95E" w14:textId="77777777" w:rsidR="007D3903" w:rsidRPr="00C57A8F" w:rsidRDefault="007D3903" w:rsidP="00A35309"/>
          <w:p w14:paraId="5C00376E" w14:textId="77777777" w:rsidR="007D3903" w:rsidRPr="00C57A8F" w:rsidRDefault="007D3903" w:rsidP="00A35309">
            <w:r w:rsidRPr="00C57A8F">
              <w:t>.014</w:t>
            </w:r>
          </w:p>
          <w:p w14:paraId="0F5B5E37" w14:textId="77777777" w:rsidR="007D3903" w:rsidRPr="00C57A8F" w:rsidRDefault="007D3903" w:rsidP="00A35309"/>
          <w:p w14:paraId="3F3A22FF" w14:textId="77777777" w:rsidR="007D3903" w:rsidRPr="00C57A8F" w:rsidRDefault="007D3903" w:rsidP="00A35309"/>
          <w:p w14:paraId="345D6143" w14:textId="77777777" w:rsidR="007D3903" w:rsidRPr="00C57A8F" w:rsidRDefault="007D3903" w:rsidP="00A35309">
            <w:r w:rsidRPr="00C57A8F">
              <w:t>.011</w:t>
            </w:r>
          </w:p>
        </w:tc>
      </w:tr>
      <w:tr w:rsidR="007D3903" w:rsidRPr="00C57A8F" w14:paraId="270B2B0F" w14:textId="77777777" w:rsidTr="007539B1">
        <w:trPr>
          <w:trHeight w:val="310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A581D" w14:textId="77777777" w:rsidR="007D3903" w:rsidRPr="00C57A8F" w:rsidRDefault="007D3903" w:rsidP="00A35309">
            <w:r w:rsidRPr="00C57A8F">
              <w:lastRenderedPageBreak/>
              <w:t>Job change</w:t>
            </w:r>
          </w:p>
          <w:p w14:paraId="3C131731" w14:textId="77777777" w:rsidR="007D3903" w:rsidRPr="00C57A8F" w:rsidRDefault="007D3903" w:rsidP="00A35309">
            <w:r w:rsidRPr="00C57A8F">
              <w:t xml:space="preserve">              Model 1        </w:t>
            </w:r>
          </w:p>
          <w:p w14:paraId="436D97A8" w14:textId="77777777" w:rsidR="007D3903" w:rsidRPr="00C57A8F" w:rsidRDefault="007D3903" w:rsidP="00A35309">
            <w:r w:rsidRPr="00C57A8F">
              <w:t xml:space="preserve">        </w:t>
            </w:r>
          </w:p>
          <w:p w14:paraId="5E5FCE3D" w14:textId="77777777" w:rsidR="007D3903" w:rsidRPr="00C57A8F" w:rsidRDefault="007D3903" w:rsidP="00A35309"/>
          <w:p w14:paraId="1C77DB92" w14:textId="77777777" w:rsidR="007D3903" w:rsidRPr="00C57A8F" w:rsidRDefault="007D3903" w:rsidP="00A35309">
            <w:r w:rsidRPr="00C57A8F">
              <w:t xml:space="preserve">              Model 2</w:t>
            </w:r>
          </w:p>
          <w:p w14:paraId="3D2F289C" w14:textId="77777777" w:rsidR="007D3903" w:rsidRPr="00C57A8F" w:rsidRDefault="007D3903" w:rsidP="00A35309"/>
          <w:p w14:paraId="5535C7D4" w14:textId="77777777" w:rsidR="007D3903" w:rsidRPr="00C57A8F" w:rsidRDefault="007D3903" w:rsidP="00A35309">
            <w:r w:rsidRPr="00C57A8F">
              <w:t xml:space="preserve">                      </w:t>
            </w:r>
          </w:p>
          <w:p w14:paraId="0B400415" w14:textId="77777777" w:rsidR="007D3903" w:rsidRPr="00C57A8F" w:rsidRDefault="007D3903" w:rsidP="00A35309">
            <w:r w:rsidRPr="00C57A8F">
              <w:t xml:space="preserve">              Model 3</w:t>
            </w:r>
          </w:p>
          <w:p w14:paraId="31E95AF8" w14:textId="77777777" w:rsidR="007D3903" w:rsidRPr="00C57A8F" w:rsidRDefault="007D3903" w:rsidP="00A35309"/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39E8E" w14:textId="77777777" w:rsidR="007D3903" w:rsidRPr="00C57A8F" w:rsidRDefault="007D3903" w:rsidP="00A35309"/>
          <w:p w14:paraId="02F68BDA" w14:textId="77777777" w:rsidR="007D3903" w:rsidRPr="00C57A8F" w:rsidRDefault="007D3903" w:rsidP="00A35309"/>
          <w:p w14:paraId="475FCAA4" w14:textId="77777777" w:rsidR="007D3903" w:rsidRPr="00C57A8F" w:rsidRDefault="007D3903" w:rsidP="00A35309">
            <w:r w:rsidRPr="00C57A8F">
              <w:t>Positive influence</w:t>
            </w:r>
          </w:p>
          <w:p w14:paraId="40EDC202" w14:textId="77777777" w:rsidR="007D3903" w:rsidRPr="00C57A8F" w:rsidRDefault="007D3903" w:rsidP="00A35309">
            <w:r w:rsidRPr="00C57A8F">
              <w:t>Age</w:t>
            </w:r>
          </w:p>
          <w:p w14:paraId="7C389BB1" w14:textId="77777777" w:rsidR="007D3903" w:rsidRPr="00C57A8F" w:rsidRDefault="007D3903" w:rsidP="00A35309"/>
          <w:p w14:paraId="22B9D4C2" w14:textId="77777777" w:rsidR="007D3903" w:rsidRPr="00C57A8F" w:rsidRDefault="007D3903" w:rsidP="00A35309">
            <w:r w:rsidRPr="00C57A8F">
              <w:t>Negative influence</w:t>
            </w:r>
          </w:p>
          <w:p w14:paraId="4E23C8E7" w14:textId="77777777" w:rsidR="007D3903" w:rsidRPr="00C57A8F" w:rsidRDefault="007D3903" w:rsidP="00A35309">
            <w:r w:rsidRPr="00C57A8F">
              <w:t>Age</w:t>
            </w:r>
          </w:p>
          <w:p w14:paraId="4DDF291F" w14:textId="77777777" w:rsidR="007D3903" w:rsidRPr="00C57A8F" w:rsidRDefault="007D3903" w:rsidP="00A35309"/>
          <w:p w14:paraId="053976FD" w14:textId="77777777" w:rsidR="007D3903" w:rsidRPr="00C57A8F" w:rsidRDefault="007D3903" w:rsidP="00A35309">
            <w:r w:rsidRPr="00C57A8F">
              <w:t>Perceived control</w:t>
            </w:r>
          </w:p>
          <w:p w14:paraId="08966A88" w14:textId="77777777" w:rsidR="007D3903" w:rsidRPr="00C57A8F" w:rsidRDefault="007D3903" w:rsidP="00A35309">
            <w:r w:rsidRPr="00C57A8F">
              <w:t>Ag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193BD" w14:textId="77777777" w:rsidR="007D3903" w:rsidRPr="00C57A8F" w:rsidRDefault="007D3903" w:rsidP="00A35309"/>
          <w:p w14:paraId="3F0D7335" w14:textId="77777777" w:rsidR="007D3903" w:rsidRPr="00C57A8F" w:rsidRDefault="007D3903" w:rsidP="00A35309"/>
          <w:p w14:paraId="02097EEA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26</w:t>
            </w:r>
          </w:p>
          <w:p w14:paraId="41569580" w14:textId="77777777" w:rsidR="007D3903" w:rsidRPr="00C57A8F" w:rsidRDefault="007D3903" w:rsidP="00A35309">
            <w:r w:rsidRPr="00C57A8F">
              <w:t>.01</w:t>
            </w:r>
          </w:p>
          <w:p w14:paraId="31B215B6" w14:textId="77777777" w:rsidR="007D3903" w:rsidRPr="00C57A8F" w:rsidRDefault="007D3903" w:rsidP="00A35309"/>
          <w:p w14:paraId="17F7B92B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59</w:t>
            </w:r>
          </w:p>
          <w:p w14:paraId="15875621" w14:textId="77777777" w:rsidR="007D3903" w:rsidRPr="00C57A8F" w:rsidRDefault="007D3903" w:rsidP="00A35309">
            <w:r w:rsidRPr="00C57A8F">
              <w:t xml:space="preserve"> .09</w:t>
            </w:r>
          </w:p>
          <w:p w14:paraId="03FFE99D" w14:textId="77777777" w:rsidR="007D3903" w:rsidRPr="00C57A8F" w:rsidRDefault="007D3903" w:rsidP="00A35309"/>
          <w:p w14:paraId="0BB1D34D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 .56</w:t>
            </w:r>
          </w:p>
          <w:p w14:paraId="4003EB58" w14:textId="77777777" w:rsidR="007D3903" w:rsidRPr="00C57A8F" w:rsidRDefault="007D3903" w:rsidP="00A35309">
            <w:r w:rsidRPr="00C57A8F">
              <w:t>-.00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8558C" w14:textId="77777777" w:rsidR="007D3903" w:rsidRPr="00C57A8F" w:rsidRDefault="007D3903" w:rsidP="00A35309"/>
          <w:p w14:paraId="4AA6E01C" w14:textId="77777777" w:rsidR="007D3903" w:rsidRPr="00C57A8F" w:rsidRDefault="007D3903" w:rsidP="00A35309"/>
          <w:p w14:paraId="7EF05C92" w14:textId="77777777" w:rsidR="007D3903" w:rsidRPr="00C57A8F" w:rsidRDefault="007D3903" w:rsidP="00A35309">
            <w:r w:rsidRPr="00C57A8F">
              <w:t>.</w:t>
            </w:r>
            <w:r w:rsidRPr="00C57A8F">
              <w:rPr>
                <w:rStyle w:val="Fett"/>
              </w:rPr>
              <w:t>04</w:t>
            </w:r>
          </w:p>
          <w:p w14:paraId="661C5B67" w14:textId="77777777" w:rsidR="007D3903" w:rsidRPr="00C57A8F" w:rsidRDefault="007D3903" w:rsidP="00A35309">
            <w:r w:rsidRPr="00C57A8F">
              <w:t>.93</w:t>
            </w:r>
          </w:p>
          <w:p w14:paraId="68EB5CC0" w14:textId="77777777" w:rsidR="007D3903" w:rsidRPr="00C57A8F" w:rsidRDefault="007D3903" w:rsidP="00A35309"/>
          <w:p w14:paraId="285225E4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72846422" w14:textId="77777777" w:rsidR="007D3903" w:rsidRPr="00C57A8F" w:rsidRDefault="007D3903" w:rsidP="00A35309">
            <w:r w:rsidRPr="00C57A8F">
              <w:t>.41</w:t>
            </w:r>
          </w:p>
          <w:p w14:paraId="5C02510E" w14:textId="77777777" w:rsidR="007D3903" w:rsidRPr="00C57A8F" w:rsidRDefault="007D3903" w:rsidP="00A35309"/>
          <w:p w14:paraId="5FEC64B8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0AE0D07F" w14:textId="77777777" w:rsidR="007D3903" w:rsidRPr="00C57A8F" w:rsidRDefault="007D3903" w:rsidP="00A35309">
            <w:r w:rsidRPr="00C57A8F">
              <w:t>.98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B4FF5" w14:textId="77777777" w:rsidR="007D3903" w:rsidRPr="00C57A8F" w:rsidRDefault="007D3903" w:rsidP="00A35309"/>
          <w:p w14:paraId="60275034" w14:textId="77777777" w:rsidR="007D3903" w:rsidRPr="00C57A8F" w:rsidRDefault="007D3903" w:rsidP="00A35309"/>
          <w:p w14:paraId="5F3CD1CD" w14:textId="77777777" w:rsidR="007D3903" w:rsidRPr="00C57A8F" w:rsidRDefault="007D3903" w:rsidP="00A35309">
            <w:r w:rsidRPr="00C57A8F">
              <w:t xml:space="preserve"> .016      .422</w:t>
            </w:r>
          </w:p>
          <w:p w14:paraId="3B49896D" w14:textId="77777777" w:rsidR="007D3903" w:rsidRPr="00C57A8F" w:rsidRDefault="007D3903" w:rsidP="00A35309">
            <w:r w:rsidRPr="00C57A8F">
              <w:t>-.033     .036</w:t>
            </w:r>
          </w:p>
          <w:p w14:paraId="0F2A0047" w14:textId="77777777" w:rsidR="007D3903" w:rsidRPr="00C57A8F" w:rsidRDefault="007D3903" w:rsidP="00A35309"/>
          <w:p w14:paraId="595969ED" w14:textId="77777777" w:rsidR="007D3903" w:rsidRPr="00C57A8F" w:rsidRDefault="007D3903" w:rsidP="00A35309">
            <w:r w:rsidRPr="00C57A8F">
              <w:t>-.736    -.263</w:t>
            </w:r>
          </w:p>
          <w:p w14:paraId="56418389" w14:textId="77777777" w:rsidR="007D3903" w:rsidRPr="00C57A8F" w:rsidRDefault="007D3903" w:rsidP="00A35309">
            <w:r w:rsidRPr="00C57A8F">
              <w:t>-.019     .045</w:t>
            </w:r>
          </w:p>
          <w:p w14:paraId="2A6001D4" w14:textId="77777777" w:rsidR="007D3903" w:rsidRPr="00C57A8F" w:rsidRDefault="007D3903" w:rsidP="00A35309"/>
          <w:p w14:paraId="4032DA70" w14:textId="77777777" w:rsidR="007D3903" w:rsidRPr="00C57A8F" w:rsidRDefault="007D3903" w:rsidP="00A35309">
            <w:r w:rsidRPr="00C57A8F">
              <w:t xml:space="preserve"> .358      .752</w:t>
            </w:r>
          </w:p>
          <w:p w14:paraId="79F2CBE8" w14:textId="77777777" w:rsidR="007D3903" w:rsidRPr="00C57A8F" w:rsidRDefault="007D3903" w:rsidP="00A35309">
            <w:r w:rsidRPr="00C57A8F">
              <w:t>-.030     .029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57F96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067C8486" w14:textId="77777777" w:rsidR="007D3903" w:rsidRPr="00C57A8F" w:rsidRDefault="007D3903" w:rsidP="00A35309">
            <w:r w:rsidRPr="00C57A8F">
              <w:t>.063</w:t>
            </w:r>
          </w:p>
          <w:p w14:paraId="71F4B2DD" w14:textId="77777777" w:rsidR="007D3903" w:rsidRPr="00C57A8F" w:rsidRDefault="007D3903" w:rsidP="00A35309"/>
          <w:p w14:paraId="537EAC3D" w14:textId="77777777" w:rsidR="007D3903" w:rsidRPr="00C57A8F" w:rsidRDefault="007D3903" w:rsidP="00A35309"/>
          <w:p w14:paraId="3DA285FD" w14:textId="77777777" w:rsidR="007D3903" w:rsidRPr="00C57A8F" w:rsidRDefault="007D3903" w:rsidP="00A35309">
            <w:r w:rsidRPr="00C57A8F">
              <w:t>.196</w:t>
            </w:r>
          </w:p>
          <w:p w14:paraId="1EFB0EFB" w14:textId="77777777" w:rsidR="007D3903" w:rsidRPr="00C57A8F" w:rsidRDefault="007D3903" w:rsidP="00A35309"/>
          <w:p w14:paraId="207A8562" w14:textId="77777777" w:rsidR="007D3903" w:rsidRPr="00C57A8F" w:rsidRDefault="007D3903" w:rsidP="00A35309"/>
          <w:p w14:paraId="175BBE0C" w14:textId="77777777" w:rsidR="007D3903" w:rsidRPr="00C57A8F" w:rsidRDefault="007D3903" w:rsidP="00A35309">
            <w:r w:rsidRPr="00C57A8F">
              <w:t>.312</w:t>
            </w:r>
          </w:p>
          <w:p w14:paraId="359683BD" w14:textId="77777777" w:rsidR="007D3903" w:rsidRPr="00C57A8F" w:rsidRDefault="007D3903" w:rsidP="00A35309"/>
          <w:p w14:paraId="6A48B808" w14:textId="77777777" w:rsidR="007D3903" w:rsidRPr="00C57A8F" w:rsidRDefault="007D3903" w:rsidP="00A35309"/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C90AF6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75B64319" w14:textId="77777777" w:rsidR="007D3903" w:rsidRPr="00C57A8F" w:rsidRDefault="007D3903" w:rsidP="00A35309">
            <w:r w:rsidRPr="00C57A8F">
              <w:t>.000</w:t>
            </w:r>
          </w:p>
          <w:p w14:paraId="6C391E14" w14:textId="77777777" w:rsidR="007D3903" w:rsidRPr="00C57A8F" w:rsidRDefault="007D3903" w:rsidP="00A35309"/>
          <w:p w14:paraId="6643C9BE" w14:textId="77777777" w:rsidR="007D3903" w:rsidRPr="00C57A8F" w:rsidRDefault="007D3903" w:rsidP="00A35309"/>
          <w:p w14:paraId="519F6E31" w14:textId="77777777" w:rsidR="007D3903" w:rsidRPr="00C57A8F" w:rsidRDefault="007D3903" w:rsidP="00A35309">
            <w:r w:rsidRPr="00C57A8F">
              <w:t>.008</w:t>
            </w:r>
          </w:p>
          <w:p w14:paraId="6C53246A" w14:textId="77777777" w:rsidR="007D3903" w:rsidRPr="00C57A8F" w:rsidRDefault="007D3903" w:rsidP="00A35309"/>
          <w:p w14:paraId="4CA8F5CF" w14:textId="77777777" w:rsidR="007D3903" w:rsidRPr="00C57A8F" w:rsidRDefault="007D3903" w:rsidP="00A35309"/>
          <w:p w14:paraId="08EAF76B" w14:textId="77777777" w:rsidR="007D3903" w:rsidRPr="00C57A8F" w:rsidRDefault="007D3903" w:rsidP="00A35309">
            <w:r w:rsidRPr="00C57A8F">
              <w:t>.000</w:t>
            </w:r>
          </w:p>
          <w:p w14:paraId="392288F5" w14:textId="77777777" w:rsidR="007D3903" w:rsidRPr="00C57A8F" w:rsidRDefault="007D3903" w:rsidP="00A35309"/>
          <w:p w14:paraId="7CECE49C" w14:textId="77777777" w:rsidR="007D3903" w:rsidRPr="00C57A8F" w:rsidRDefault="007D3903" w:rsidP="00A35309"/>
        </w:tc>
      </w:tr>
      <w:tr w:rsidR="007D3903" w:rsidRPr="00C57A8F" w14:paraId="2CB178D4" w14:textId="77777777" w:rsidTr="007539B1">
        <w:trPr>
          <w:trHeight w:val="310"/>
        </w:trPr>
        <w:tc>
          <w:tcPr>
            <w:tcW w:w="937" w:type="pct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FB7FC" w14:textId="77777777" w:rsidR="007D3903" w:rsidRPr="00C57A8F" w:rsidRDefault="007D3903" w:rsidP="00A35309">
            <w:r w:rsidRPr="00C57A8F">
              <w:t>Unemployment</w:t>
            </w:r>
          </w:p>
          <w:p w14:paraId="28C24113" w14:textId="77777777" w:rsidR="007D3903" w:rsidRPr="00C57A8F" w:rsidRDefault="007D3903" w:rsidP="00A35309">
            <w:r w:rsidRPr="00C57A8F">
              <w:t xml:space="preserve">              Model 1        </w:t>
            </w:r>
          </w:p>
          <w:p w14:paraId="3F473990" w14:textId="77777777" w:rsidR="007D3903" w:rsidRPr="00C57A8F" w:rsidRDefault="007D3903" w:rsidP="00A35309">
            <w:r w:rsidRPr="00C57A8F">
              <w:t xml:space="preserve">        </w:t>
            </w:r>
          </w:p>
          <w:p w14:paraId="2A7823FA" w14:textId="77777777" w:rsidR="007D3903" w:rsidRPr="00C57A8F" w:rsidRDefault="007D3903" w:rsidP="00A35309"/>
          <w:p w14:paraId="5E08FF6A" w14:textId="77777777" w:rsidR="007D3903" w:rsidRPr="00C57A8F" w:rsidRDefault="007D3903" w:rsidP="00A35309">
            <w:r w:rsidRPr="00C57A8F">
              <w:t xml:space="preserve">              Model 2</w:t>
            </w:r>
          </w:p>
          <w:p w14:paraId="1A3B7E4B" w14:textId="77777777" w:rsidR="007D3903" w:rsidRPr="00C57A8F" w:rsidRDefault="007D3903" w:rsidP="00A35309"/>
          <w:p w14:paraId="7768D597" w14:textId="77777777" w:rsidR="007D3903" w:rsidRPr="00C57A8F" w:rsidRDefault="007D3903" w:rsidP="00A35309">
            <w:r w:rsidRPr="00C57A8F">
              <w:t xml:space="preserve">                      </w:t>
            </w:r>
          </w:p>
          <w:p w14:paraId="0BD6F39A" w14:textId="77777777" w:rsidR="007D3903" w:rsidRPr="00C57A8F" w:rsidRDefault="007D3903" w:rsidP="00A35309">
            <w:r w:rsidRPr="00C57A8F">
              <w:t xml:space="preserve">              Model 3</w:t>
            </w:r>
          </w:p>
          <w:p w14:paraId="504C043B" w14:textId="77777777" w:rsidR="007D3903" w:rsidRPr="00C57A8F" w:rsidRDefault="007D3903" w:rsidP="00A35309"/>
        </w:tc>
        <w:tc>
          <w:tcPr>
            <w:tcW w:w="93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F4B287F" w14:textId="77777777" w:rsidR="007D3903" w:rsidRPr="00C57A8F" w:rsidRDefault="007D3903" w:rsidP="00A35309"/>
          <w:p w14:paraId="515D5A8A" w14:textId="77777777" w:rsidR="007D3903" w:rsidRPr="00C57A8F" w:rsidRDefault="007D3903" w:rsidP="00A35309"/>
          <w:p w14:paraId="05674823" w14:textId="77777777" w:rsidR="007D3903" w:rsidRPr="00C57A8F" w:rsidRDefault="007D3903" w:rsidP="00A35309">
            <w:r w:rsidRPr="00C57A8F">
              <w:t>Positive influence</w:t>
            </w:r>
          </w:p>
          <w:p w14:paraId="66471EAF" w14:textId="77777777" w:rsidR="007D3903" w:rsidRPr="00C57A8F" w:rsidRDefault="007D3903" w:rsidP="00A35309">
            <w:r w:rsidRPr="00C57A8F">
              <w:t>Age</w:t>
            </w:r>
          </w:p>
          <w:p w14:paraId="517113B6" w14:textId="77777777" w:rsidR="007D3903" w:rsidRPr="00C57A8F" w:rsidRDefault="007D3903" w:rsidP="00A35309"/>
          <w:p w14:paraId="7A0E1BC8" w14:textId="77777777" w:rsidR="007D3903" w:rsidRPr="00C57A8F" w:rsidRDefault="007D3903" w:rsidP="00A35309">
            <w:r w:rsidRPr="00C57A8F">
              <w:t>Negative influence</w:t>
            </w:r>
          </w:p>
          <w:p w14:paraId="0A4CD2BA" w14:textId="77777777" w:rsidR="007D3903" w:rsidRPr="00C57A8F" w:rsidRDefault="007D3903" w:rsidP="00A35309">
            <w:r w:rsidRPr="00C57A8F">
              <w:t>Age</w:t>
            </w:r>
          </w:p>
          <w:p w14:paraId="403CE1D7" w14:textId="77777777" w:rsidR="007D3903" w:rsidRPr="00C57A8F" w:rsidRDefault="007D3903" w:rsidP="00A35309"/>
          <w:p w14:paraId="7AB0DEC0" w14:textId="77777777" w:rsidR="007D3903" w:rsidRPr="00C57A8F" w:rsidRDefault="007D3903" w:rsidP="00A35309">
            <w:r w:rsidRPr="00C57A8F">
              <w:t>Perceived control</w:t>
            </w:r>
          </w:p>
          <w:p w14:paraId="6E5E704C" w14:textId="77777777" w:rsidR="007D3903" w:rsidRPr="00C57A8F" w:rsidRDefault="007D3903" w:rsidP="00A35309">
            <w:r w:rsidRPr="00C57A8F">
              <w:t>Ag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6F9E3" w14:textId="77777777" w:rsidR="007D3903" w:rsidRPr="00C57A8F" w:rsidRDefault="007D3903" w:rsidP="00A35309"/>
          <w:p w14:paraId="7EAD510D" w14:textId="77777777" w:rsidR="007D3903" w:rsidRPr="00C57A8F" w:rsidRDefault="007D3903" w:rsidP="00A35309"/>
          <w:p w14:paraId="5A0B6CE3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43</w:t>
            </w:r>
          </w:p>
          <w:p w14:paraId="035D2266" w14:textId="77777777" w:rsidR="007D3903" w:rsidRPr="00C57A8F" w:rsidRDefault="007D3903" w:rsidP="00A35309">
            <w:r w:rsidRPr="00C57A8F">
              <w:t>.06</w:t>
            </w:r>
          </w:p>
          <w:p w14:paraId="26FD660B" w14:textId="77777777" w:rsidR="007D3903" w:rsidRPr="00C57A8F" w:rsidRDefault="007D3903" w:rsidP="00A35309"/>
          <w:p w14:paraId="6240764E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62</w:t>
            </w:r>
          </w:p>
          <w:p w14:paraId="5E078505" w14:textId="77777777" w:rsidR="007D3903" w:rsidRPr="00C57A8F" w:rsidRDefault="007D3903" w:rsidP="00A35309">
            <w:r w:rsidRPr="00C57A8F">
              <w:t>.03</w:t>
            </w:r>
          </w:p>
          <w:p w14:paraId="6187063A" w14:textId="77777777" w:rsidR="007D3903" w:rsidRPr="00C57A8F" w:rsidRDefault="007D3903" w:rsidP="00A35309"/>
          <w:p w14:paraId="1406D11D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49</w:t>
            </w:r>
          </w:p>
          <w:p w14:paraId="64910A8B" w14:textId="77777777" w:rsidR="007D3903" w:rsidRPr="00C57A8F" w:rsidRDefault="007D3903" w:rsidP="00A35309">
            <w:r w:rsidRPr="00C57A8F">
              <w:t>.0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E5B80" w14:textId="77777777" w:rsidR="007D3903" w:rsidRPr="00C57A8F" w:rsidRDefault="007D3903" w:rsidP="00A35309"/>
          <w:p w14:paraId="781911A4" w14:textId="77777777" w:rsidR="007D3903" w:rsidRPr="00C57A8F" w:rsidRDefault="007D3903" w:rsidP="00A35309"/>
          <w:p w14:paraId="74C6C01A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07C4ABA5" w14:textId="77777777" w:rsidR="007D3903" w:rsidRPr="00C57A8F" w:rsidRDefault="007D3903" w:rsidP="00A35309">
            <w:r w:rsidRPr="00C57A8F">
              <w:t>.57</w:t>
            </w:r>
          </w:p>
          <w:p w14:paraId="1EF998B5" w14:textId="77777777" w:rsidR="007D3903" w:rsidRPr="00C57A8F" w:rsidRDefault="007D3903" w:rsidP="00A35309"/>
          <w:p w14:paraId="68642155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07</w:t>
            </w:r>
          </w:p>
          <w:p w14:paraId="645FA1F4" w14:textId="77777777" w:rsidR="007D3903" w:rsidRPr="00C57A8F" w:rsidRDefault="007D3903" w:rsidP="00A35309">
            <w:r w:rsidRPr="00C57A8F">
              <w:t>.79</w:t>
            </w:r>
          </w:p>
          <w:p w14:paraId="43D4F2F2" w14:textId="77777777" w:rsidR="007D3903" w:rsidRPr="00C57A8F" w:rsidRDefault="007D3903" w:rsidP="00A35309"/>
          <w:p w14:paraId="5B78F791" w14:textId="77777777" w:rsidR="007D3903" w:rsidRPr="00C57A8F" w:rsidRDefault="007D390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4ABE64B8" w14:textId="77777777" w:rsidR="007D3903" w:rsidRPr="00C57A8F" w:rsidRDefault="007D3903" w:rsidP="00A35309">
            <w:r w:rsidRPr="00C57A8F">
              <w:t>.92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AC808" w14:textId="77777777" w:rsidR="007D3903" w:rsidRPr="00C57A8F" w:rsidRDefault="007D3903" w:rsidP="00A35309"/>
          <w:p w14:paraId="55487E92" w14:textId="77777777" w:rsidR="007D3903" w:rsidRPr="00C57A8F" w:rsidRDefault="007D3903" w:rsidP="00A35309"/>
          <w:p w14:paraId="592C928F" w14:textId="77777777" w:rsidR="007D3903" w:rsidRPr="00C57A8F" w:rsidRDefault="007D3903" w:rsidP="00A35309">
            <w:r w:rsidRPr="00C57A8F">
              <w:t>.183     .545</w:t>
            </w:r>
          </w:p>
          <w:p w14:paraId="1DFF6AE4" w14:textId="77777777" w:rsidR="007D3903" w:rsidRPr="00C57A8F" w:rsidRDefault="007D3903" w:rsidP="00A35309">
            <w:r w:rsidRPr="00C57A8F">
              <w:t>-.016    .029</w:t>
            </w:r>
          </w:p>
          <w:p w14:paraId="6AB478BA" w14:textId="77777777" w:rsidR="007D3903" w:rsidRPr="00C57A8F" w:rsidRDefault="007D3903" w:rsidP="00A35309"/>
          <w:p w14:paraId="288877D9" w14:textId="77777777" w:rsidR="007D3903" w:rsidRPr="00C57A8F" w:rsidRDefault="007D3903" w:rsidP="00A35309">
            <w:r w:rsidRPr="00C57A8F">
              <w:t>-.822  -.136</w:t>
            </w:r>
          </w:p>
          <w:p w14:paraId="166A987A" w14:textId="77777777" w:rsidR="007D3903" w:rsidRPr="00C57A8F" w:rsidRDefault="007D3903" w:rsidP="00A35309">
            <w:r w:rsidRPr="00C57A8F">
              <w:t>-.020    .027</w:t>
            </w:r>
          </w:p>
          <w:p w14:paraId="12682F3B" w14:textId="77777777" w:rsidR="007D3903" w:rsidRPr="00C57A8F" w:rsidRDefault="007D3903" w:rsidP="00A35309"/>
          <w:p w14:paraId="41E892AC" w14:textId="77777777" w:rsidR="007D3903" w:rsidRPr="00C57A8F" w:rsidRDefault="007D3903" w:rsidP="00A35309">
            <w:r w:rsidRPr="00C57A8F">
              <w:t xml:space="preserve"> .278    .687</w:t>
            </w:r>
          </w:p>
          <w:p w14:paraId="124F98B8" w14:textId="77777777" w:rsidR="007D3903" w:rsidRPr="00C57A8F" w:rsidRDefault="007D3903" w:rsidP="00A35309">
            <w:r w:rsidRPr="00C57A8F">
              <w:t>-.021   .02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28238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7F6A5ABB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.168</w:t>
            </w:r>
          </w:p>
          <w:p w14:paraId="2E27C793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47200DD2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33BF0CB4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.165</w:t>
            </w:r>
          </w:p>
          <w:p w14:paraId="43571FF2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0071567E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170FCF81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.239</w:t>
            </w:r>
          </w:p>
          <w:p w14:paraId="54985663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73370717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17EDE6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2E0E63CD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</w:rPr>
              <w:t>.</w:t>
            </w:r>
            <w:r w:rsidRPr="00C57A8F">
              <w:rPr>
                <w:rStyle w:val="Fett"/>
                <w:b w:val="0"/>
                <w:bCs w:val="0"/>
              </w:rPr>
              <w:t>003</w:t>
            </w:r>
          </w:p>
          <w:p w14:paraId="791781BE" w14:textId="77777777" w:rsidR="007D3903" w:rsidRPr="00C57A8F" w:rsidRDefault="007D3903" w:rsidP="00A35309"/>
          <w:p w14:paraId="15D940CD" w14:textId="77777777" w:rsidR="007D3903" w:rsidRPr="00C57A8F" w:rsidRDefault="007D3903" w:rsidP="00A35309">
            <w:pPr>
              <w:rPr>
                <w:rStyle w:val="Fett"/>
                <w:b w:val="0"/>
                <w:bCs w:val="0"/>
              </w:rPr>
            </w:pPr>
          </w:p>
          <w:p w14:paraId="4A97A5CE" w14:textId="77777777" w:rsidR="007D3903" w:rsidRPr="00C57A8F" w:rsidRDefault="007D3903" w:rsidP="00A35309">
            <w:r w:rsidRPr="00C57A8F">
              <w:t>.001</w:t>
            </w:r>
          </w:p>
          <w:p w14:paraId="36C0A58E" w14:textId="77777777" w:rsidR="007D3903" w:rsidRPr="00C57A8F" w:rsidRDefault="007D3903" w:rsidP="00A35309"/>
          <w:p w14:paraId="179C0AA3" w14:textId="77777777" w:rsidR="007D3903" w:rsidRPr="00C57A8F" w:rsidRDefault="007D3903" w:rsidP="00A35309"/>
          <w:p w14:paraId="5850BEB8" w14:textId="77777777" w:rsidR="007D3903" w:rsidRPr="00C57A8F" w:rsidRDefault="007D3903" w:rsidP="00A35309">
            <w:r w:rsidRPr="00C57A8F">
              <w:t>.000</w:t>
            </w:r>
          </w:p>
        </w:tc>
      </w:tr>
    </w:tbl>
    <w:p w14:paraId="2E84A440" w14:textId="713597DE" w:rsidR="00303C6C" w:rsidRPr="00C57A8F" w:rsidRDefault="002D3880" w:rsidP="00A35309">
      <w:r w:rsidRPr="00C57A8F">
        <w:rPr>
          <w:i/>
        </w:rPr>
        <w:t>Note</w:t>
      </w:r>
      <w:r w:rsidRPr="00C57A8F">
        <w:rPr>
          <w:iCs/>
        </w:rPr>
        <w:t xml:space="preserve">. </w:t>
      </w:r>
      <w:r w:rsidR="004F5C5D" w:rsidRPr="00C57A8F">
        <w:rPr>
          <w:iCs/>
        </w:rPr>
        <w:t>Controlled for influence intensity.</w:t>
      </w:r>
      <w:r w:rsidR="004E27B4" w:rsidRPr="00C57A8F">
        <w:rPr>
          <w:iCs/>
        </w:rPr>
        <w:t xml:space="preserve"> </w:t>
      </w:r>
      <w:r w:rsidR="004E27B4" w:rsidRPr="00C57A8F">
        <w:t>CI = confidence interval.</w:t>
      </w:r>
      <w:r w:rsidR="004F5C5D" w:rsidRPr="00C57A8F">
        <w:rPr>
          <w:iCs/>
        </w:rPr>
        <w:t xml:space="preserve"> </w:t>
      </w:r>
      <w:r w:rsidR="004F5C5D" w:rsidRPr="00C57A8F">
        <w:t>Significant results</w:t>
      </w:r>
      <w:r w:rsidR="007913A4" w:rsidRPr="00C57A8F">
        <w:t xml:space="preserve"> (</w:t>
      </w:r>
      <w:r w:rsidR="007913A4" w:rsidRPr="00C57A8F">
        <w:rPr>
          <w:i/>
        </w:rPr>
        <w:t>p</w:t>
      </w:r>
      <w:r w:rsidR="007913A4" w:rsidRPr="00C57A8F">
        <w:t xml:space="preserve"> &lt; .05)</w:t>
      </w:r>
      <w:r w:rsidR="004F5C5D" w:rsidRPr="00C57A8F">
        <w:t xml:space="preserve"> are in bold.</w:t>
      </w:r>
    </w:p>
    <w:p w14:paraId="5B7CC194" w14:textId="77777777" w:rsidR="007913A4" w:rsidRPr="00C57A8F" w:rsidRDefault="007913A4" w:rsidP="00A35309">
      <w:pPr>
        <w:rPr>
          <w:rStyle w:val="Fett"/>
        </w:rPr>
      </w:pPr>
      <w:r w:rsidRPr="00C57A8F">
        <w:rPr>
          <w:rStyle w:val="Fett"/>
        </w:rPr>
        <w:br w:type="page"/>
      </w:r>
    </w:p>
    <w:p w14:paraId="69D00661" w14:textId="5DDD1EB4" w:rsidR="004F5C5D" w:rsidRPr="00C57A8F" w:rsidRDefault="00412A6E" w:rsidP="00A35309">
      <w:pPr>
        <w:rPr>
          <w:rStyle w:val="Hervorhebung"/>
          <w:i w:val="0"/>
          <w:iCs w:val="0"/>
        </w:rPr>
      </w:pPr>
      <w:r w:rsidRPr="00C57A8F">
        <w:rPr>
          <w:rStyle w:val="Fett"/>
        </w:rPr>
        <w:lastRenderedPageBreak/>
        <w:t>S4 Table</w:t>
      </w:r>
      <w:r w:rsidR="00F52515" w:rsidRPr="00C57A8F">
        <w:t xml:space="preserve">. </w:t>
      </w:r>
      <w:r w:rsidR="00D25903" w:rsidRPr="00AE60CA">
        <w:rPr>
          <w:rStyle w:val="Hervorhebung"/>
          <w:b/>
          <w:bCs/>
          <w:i w:val="0"/>
          <w:iCs w:val="0"/>
        </w:rPr>
        <w:t xml:space="preserve">Results for </w:t>
      </w:r>
      <w:r w:rsidR="00332D20" w:rsidRPr="00AE60CA">
        <w:rPr>
          <w:rStyle w:val="Hervorhebung"/>
          <w:b/>
          <w:bCs/>
          <w:i w:val="0"/>
          <w:iCs w:val="0"/>
        </w:rPr>
        <w:t>I</w:t>
      </w:r>
      <w:r w:rsidR="00D25903" w:rsidRPr="00AE60CA">
        <w:rPr>
          <w:rStyle w:val="Hervorhebung"/>
          <w:b/>
          <w:bCs/>
          <w:i w:val="0"/>
          <w:iCs w:val="0"/>
        </w:rPr>
        <w:t xml:space="preserve">ndividual </w:t>
      </w:r>
      <w:r w:rsidR="00332D20" w:rsidRPr="00AE60CA">
        <w:rPr>
          <w:rStyle w:val="Hervorhebung"/>
          <w:b/>
          <w:bCs/>
          <w:i w:val="0"/>
          <w:iCs w:val="0"/>
        </w:rPr>
        <w:t>L</w:t>
      </w:r>
      <w:r w:rsidR="00D25903" w:rsidRPr="00AE60CA">
        <w:rPr>
          <w:rStyle w:val="Hervorhebung"/>
          <w:b/>
          <w:bCs/>
          <w:i w:val="0"/>
          <w:iCs w:val="0"/>
        </w:rPr>
        <w:t xml:space="preserve">ife </w:t>
      </w:r>
      <w:r w:rsidR="00332D20" w:rsidRPr="00AE60CA">
        <w:rPr>
          <w:rStyle w:val="Hervorhebung"/>
          <w:b/>
          <w:bCs/>
          <w:i w:val="0"/>
          <w:iCs w:val="0"/>
        </w:rPr>
        <w:t>E</w:t>
      </w:r>
      <w:r w:rsidR="00D25903" w:rsidRPr="00AE60CA">
        <w:rPr>
          <w:rStyle w:val="Hervorhebung"/>
          <w:b/>
          <w:bCs/>
          <w:i w:val="0"/>
          <w:iCs w:val="0"/>
        </w:rPr>
        <w:t xml:space="preserve">vents with the </w:t>
      </w:r>
      <w:r w:rsidR="00332D20" w:rsidRPr="00AE60CA">
        <w:rPr>
          <w:rStyle w:val="Hervorhebung"/>
          <w:b/>
          <w:bCs/>
          <w:i w:val="0"/>
          <w:iCs w:val="0"/>
        </w:rPr>
        <w:t>P</w:t>
      </w:r>
      <w:r w:rsidR="00D25903" w:rsidRPr="00AE60CA">
        <w:rPr>
          <w:rStyle w:val="Hervorhebung"/>
          <w:b/>
          <w:bCs/>
          <w:i w:val="0"/>
          <w:iCs w:val="0"/>
        </w:rPr>
        <w:t xml:space="preserve">erceived </w:t>
      </w:r>
      <w:r w:rsidR="00332D20" w:rsidRPr="00AE60CA">
        <w:rPr>
          <w:rStyle w:val="Hervorhebung"/>
          <w:b/>
          <w:bCs/>
          <w:i w:val="0"/>
          <w:iCs w:val="0"/>
        </w:rPr>
        <w:t>C</w:t>
      </w:r>
      <w:r w:rsidR="00D25903" w:rsidRPr="00AE60CA">
        <w:rPr>
          <w:rStyle w:val="Hervorhebung"/>
          <w:b/>
          <w:bCs/>
          <w:i w:val="0"/>
          <w:iCs w:val="0"/>
        </w:rPr>
        <w:t xml:space="preserve">ontrol as the </w:t>
      </w:r>
      <w:r w:rsidR="00332D20" w:rsidRPr="00AE60CA">
        <w:rPr>
          <w:rStyle w:val="Hervorhebung"/>
          <w:b/>
          <w:bCs/>
          <w:i w:val="0"/>
          <w:iCs w:val="0"/>
        </w:rPr>
        <w:t>O</w:t>
      </w:r>
      <w:r w:rsidR="00D25903" w:rsidRPr="00AE60CA">
        <w:rPr>
          <w:rStyle w:val="Hervorhebung"/>
          <w:b/>
          <w:bCs/>
          <w:i w:val="0"/>
          <w:iCs w:val="0"/>
        </w:rPr>
        <w:t xml:space="preserve">utcome </w:t>
      </w:r>
      <w:r w:rsidR="00332D20" w:rsidRPr="00AE60CA">
        <w:rPr>
          <w:rStyle w:val="Hervorhebung"/>
          <w:b/>
          <w:bCs/>
          <w:i w:val="0"/>
          <w:iCs w:val="0"/>
        </w:rPr>
        <w:t>V</w:t>
      </w:r>
      <w:r w:rsidR="00D25903" w:rsidRPr="00AE60CA">
        <w:rPr>
          <w:rStyle w:val="Hervorhebung"/>
          <w:b/>
          <w:bCs/>
          <w:i w:val="0"/>
          <w:iCs w:val="0"/>
        </w:rPr>
        <w:t xml:space="preserve">ariable </w:t>
      </w:r>
      <w:r w:rsidR="00355BD6" w:rsidRPr="00AE60CA">
        <w:rPr>
          <w:rStyle w:val="Hervorhebung"/>
          <w:b/>
          <w:bCs/>
          <w:i w:val="0"/>
          <w:iCs w:val="0"/>
        </w:rPr>
        <w:t>W</w:t>
      </w:r>
      <w:r w:rsidR="007D3903" w:rsidRPr="00AE60CA">
        <w:rPr>
          <w:rStyle w:val="Hervorhebung"/>
          <w:b/>
          <w:bCs/>
          <w:i w:val="0"/>
          <w:iCs w:val="0"/>
        </w:rPr>
        <w:t>ithout</w:t>
      </w:r>
      <w:r w:rsidR="00D25903" w:rsidRPr="00AE60CA">
        <w:rPr>
          <w:rStyle w:val="Hervorhebung"/>
          <w:b/>
          <w:bCs/>
          <w:i w:val="0"/>
          <w:iCs w:val="0"/>
        </w:rPr>
        <w:t xml:space="preserve"> </w:t>
      </w:r>
      <w:r w:rsidR="00332D20" w:rsidRPr="00AE60CA">
        <w:rPr>
          <w:rStyle w:val="Hervorhebung"/>
          <w:b/>
          <w:bCs/>
          <w:i w:val="0"/>
          <w:iCs w:val="0"/>
        </w:rPr>
        <w:t>G</w:t>
      </w:r>
      <w:r w:rsidR="00D25903" w:rsidRPr="00AE60CA">
        <w:rPr>
          <w:rStyle w:val="Hervorhebung"/>
          <w:b/>
          <w:bCs/>
          <w:i w:val="0"/>
          <w:iCs w:val="0"/>
        </w:rPr>
        <w:t xml:space="preserve">ender and </w:t>
      </w:r>
      <w:r w:rsidR="00332D20" w:rsidRPr="00AE60CA">
        <w:rPr>
          <w:rStyle w:val="Hervorhebung"/>
          <w:b/>
          <w:bCs/>
          <w:i w:val="0"/>
          <w:iCs w:val="0"/>
        </w:rPr>
        <w:t>E</w:t>
      </w:r>
      <w:r w:rsidR="008D4C49" w:rsidRPr="00AE60CA">
        <w:rPr>
          <w:rStyle w:val="Hervorhebung"/>
          <w:b/>
          <w:bCs/>
          <w:i w:val="0"/>
          <w:iCs w:val="0"/>
        </w:rPr>
        <w:t>d</w:t>
      </w:r>
      <w:r w:rsidR="00D25903" w:rsidRPr="00AE60CA">
        <w:rPr>
          <w:rStyle w:val="Hervorhebung"/>
          <w:b/>
          <w:bCs/>
          <w:i w:val="0"/>
          <w:iCs w:val="0"/>
        </w:rPr>
        <w:t xml:space="preserve">ucation as </w:t>
      </w:r>
      <w:r w:rsidR="00332D20" w:rsidRPr="00AE60CA">
        <w:rPr>
          <w:rStyle w:val="Hervorhebung"/>
          <w:b/>
          <w:bCs/>
          <w:i w:val="0"/>
          <w:iCs w:val="0"/>
        </w:rPr>
        <w:t>C</w:t>
      </w:r>
      <w:r w:rsidR="00D25903" w:rsidRPr="00AE60CA">
        <w:rPr>
          <w:rStyle w:val="Hervorhebung"/>
          <w:b/>
          <w:bCs/>
          <w:i w:val="0"/>
          <w:iCs w:val="0"/>
        </w:rPr>
        <w:t xml:space="preserve">ontrol </w:t>
      </w:r>
      <w:r w:rsidR="00332D20" w:rsidRPr="00AE60CA">
        <w:rPr>
          <w:rStyle w:val="Hervorhebung"/>
          <w:b/>
          <w:bCs/>
          <w:i w:val="0"/>
          <w:iCs w:val="0"/>
        </w:rPr>
        <w:t>V</w:t>
      </w:r>
      <w:r w:rsidR="00D25903" w:rsidRPr="00AE60CA">
        <w:rPr>
          <w:rStyle w:val="Hervorhebung"/>
          <w:b/>
          <w:bCs/>
          <w:i w:val="0"/>
          <w:iCs w:val="0"/>
        </w:rPr>
        <w:t>ariables</w:t>
      </w:r>
      <w:r w:rsidR="00F52515" w:rsidRPr="00AE60CA">
        <w:rPr>
          <w:rStyle w:val="Hervorhebung"/>
          <w:b/>
          <w:bCs/>
          <w:i w:val="0"/>
          <w:iCs w:val="0"/>
        </w:rPr>
        <w:t>.</w:t>
      </w:r>
    </w:p>
    <w:tbl>
      <w:tblPr>
        <w:tblpPr w:leftFromText="141" w:rightFromText="141" w:vertAnchor="text" w:tblpY="1"/>
        <w:tblOverlap w:val="never"/>
        <w:tblW w:w="5022" w:type="pct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3"/>
        <w:gridCol w:w="2681"/>
        <w:gridCol w:w="1427"/>
        <w:gridCol w:w="1493"/>
        <w:gridCol w:w="2730"/>
        <w:gridCol w:w="1378"/>
        <w:gridCol w:w="1960"/>
      </w:tblGrid>
      <w:tr w:rsidR="007539B1" w:rsidRPr="00C57A8F" w14:paraId="6408CABC" w14:textId="77777777" w:rsidTr="007539B1">
        <w:trPr>
          <w:trHeight w:val="910"/>
          <w:tblHeader/>
        </w:trPr>
        <w:tc>
          <w:tcPr>
            <w:tcW w:w="935" w:type="pct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71185" w14:textId="77777777" w:rsidR="007539B1" w:rsidRPr="00C57A8F" w:rsidRDefault="007539B1" w:rsidP="00A35309"/>
        </w:tc>
        <w:tc>
          <w:tcPr>
            <w:tcW w:w="9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557E99E" w14:textId="77777777" w:rsidR="007539B1" w:rsidRPr="00C57A8F" w:rsidRDefault="007539B1" w:rsidP="00A35309">
            <w:r w:rsidRPr="00C57A8F">
              <w:t xml:space="preserve">          </w:t>
            </w:r>
          </w:p>
        </w:tc>
        <w:tc>
          <w:tcPr>
            <w:tcW w:w="49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A251F" w14:textId="77777777" w:rsidR="007539B1" w:rsidRPr="00C57A8F" w:rsidRDefault="007539B1" w:rsidP="00A35309">
            <w:pPr>
              <w:rPr>
                <w:rStyle w:val="Hervorhebung"/>
                <w:i w:val="0"/>
                <w:iCs w:val="0"/>
              </w:rPr>
            </w:pPr>
            <w:r w:rsidRPr="00C57A8F">
              <w:rPr>
                <w:rStyle w:val="Hervorhebung"/>
                <w:i w:val="0"/>
                <w:iCs w:val="0"/>
              </w:rPr>
              <w:t>β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EDE1F" w14:textId="77777777" w:rsidR="007539B1" w:rsidRPr="00C57A8F" w:rsidRDefault="007539B1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>p</w:t>
            </w:r>
          </w:p>
        </w:tc>
        <w:tc>
          <w:tcPr>
            <w:tcW w:w="95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C0629" w14:textId="77777777" w:rsidR="007539B1" w:rsidRPr="00C57A8F" w:rsidRDefault="007539B1" w:rsidP="00A35309">
            <w:r w:rsidRPr="00C57A8F">
              <w:t>95% CI</w:t>
            </w:r>
          </w:p>
          <w:p w14:paraId="0D04FD89" w14:textId="77777777" w:rsidR="007539B1" w:rsidRPr="00C57A8F" w:rsidRDefault="007539B1" w:rsidP="00A35309">
            <w:r w:rsidRPr="00C57A8F">
              <w:t>LL        UL</w:t>
            </w:r>
          </w:p>
        </w:tc>
        <w:tc>
          <w:tcPr>
            <w:tcW w:w="48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37F2271" w14:textId="77777777" w:rsidR="007539B1" w:rsidRPr="00C57A8F" w:rsidRDefault="007539B1" w:rsidP="00A35309">
            <w:pPr>
              <w:rPr>
                <w:rStyle w:val="SchwacheHervorhebung"/>
              </w:rPr>
            </w:pPr>
            <w:r w:rsidRPr="00C57A8F">
              <w:rPr>
                <w:rStyle w:val="SchwacheHervorhebung"/>
              </w:rPr>
              <w:t>R</w:t>
            </w:r>
            <w:r w:rsidRPr="00C57A8F">
              <w:rPr>
                <w:rStyle w:val="SchwacheHervorhebung"/>
                <w:vertAlign w:val="superscript"/>
              </w:rPr>
              <w:t>2</w:t>
            </w:r>
          </w:p>
        </w:tc>
        <w:tc>
          <w:tcPr>
            <w:tcW w:w="683" w:type="pct"/>
            <w:tcBorders>
              <w:top w:val="single" w:sz="8" w:space="0" w:color="000000"/>
              <w:left w:val="nil"/>
              <w:bottom w:val="single" w:sz="4" w:space="0" w:color="auto"/>
            </w:tcBorders>
          </w:tcPr>
          <w:p w14:paraId="0F58FDAF" w14:textId="77777777" w:rsidR="007539B1" w:rsidRPr="00C57A8F" w:rsidRDefault="007539B1" w:rsidP="00A35309">
            <w:pPr>
              <w:rPr>
                <w:rStyle w:val="SchwacheHervorhebung"/>
              </w:rPr>
            </w:pPr>
            <w:r w:rsidRPr="00C57A8F">
              <w:rPr>
                <w:rStyle w:val="SchwacheHervorhebung"/>
              </w:rPr>
              <w:t>ΔR²</w:t>
            </w:r>
          </w:p>
        </w:tc>
      </w:tr>
      <w:tr w:rsidR="007539B1" w:rsidRPr="00C57A8F" w14:paraId="1ED6A172" w14:textId="77777777" w:rsidTr="007539B1">
        <w:trPr>
          <w:trHeight w:val="310"/>
        </w:trPr>
        <w:tc>
          <w:tcPr>
            <w:tcW w:w="93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675EC" w14:textId="77777777" w:rsidR="007539B1" w:rsidRPr="00C57A8F" w:rsidRDefault="007539B1" w:rsidP="00A35309">
            <w:r w:rsidRPr="00C57A8F">
              <w:t xml:space="preserve">Relocation    </w:t>
            </w:r>
          </w:p>
          <w:p w14:paraId="4FF6C097" w14:textId="77777777" w:rsidR="007539B1" w:rsidRPr="00C57A8F" w:rsidRDefault="007539B1" w:rsidP="00A35309">
            <w:r w:rsidRPr="00C57A8F">
              <w:t xml:space="preserve">             Model 1        </w:t>
            </w:r>
          </w:p>
          <w:p w14:paraId="4847433C" w14:textId="77777777" w:rsidR="007539B1" w:rsidRPr="00C57A8F" w:rsidRDefault="007539B1" w:rsidP="00A35309">
            <w:r w:rsidRPr="00C57A8F">
              <w:t xml:space="preserve">        </w:t>
            </w:r>
          </w:p>
          <w:p w14:paraId="70EB4197" w14:textId="77777777" w:rsidR="007539B1" w:rsidRPr="00C57A8F" w:rsidRDefault="007539B1" w:rsidP="00A35309"/>
          <w:p w14:paraId="0C40342C" w14:textId="77777777" w:rsidR="007539B1" w:rsidRPr="00C57A8F" w:rsidRDefault="007539B1" w:rsidP="00A35309">
            <w:r w:rsidRPr="00C57A8F">
              <w:t xml:space="preserve">              Model 2</w:t>
            </w:r>
          </w:p>
          <w:p w14:paraId="161E2845" w14:textId="77777777" w:rsidR="007539B1" w:rsidRPr="00C57A8F" w:rsidRDefault="007539B1" w:rsidP="00A35309"/>
          <w:p w14:paraId="1DFB9FF5" w14:textId="77777777" w:rsidR="007539B1" w:rsidRPr="00C57A8F" w:rsidRDefault="007539B1" w:rsidP="00A35309">
            <w:r w:rsidRPr="00C57A8F">
              <w:t xml:space="preserve">                     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43904" w14:textId="77777777" w:rsidR="007539B1" w:rsidRPr="00C57A8F" w:rsidRDefault="007539B1" w:rsidP="00A35309"/>
          <w:p w14:paraId="437C4570" w14:textId="77777777" w:rsidR="007539B1" w:rsidRPr="00C57A8F" w:rsidRDefault="007539B1" w:rsidP="00A35309"/>
          <w:p w14:paraId="1180C49D" w14:textId="77777777" w:rsidR="007539B1" w:rsidRPr="00C57A8F" w:rsidRDefault="007539B1" w:rsidP="00A35309">
            <w:r w:rsidRPr="00C57A8F">
              <w:t>Positive influence</w:t>
            </w:r>
          </w:p>
          <w:p w14:paraId="1403763B" w14:textId="77777777" w:rsidR="007539B1" w:rsidRPr="00C57A8F" w:rsidRDefault="007539B1" w:rsidP="00A35309">
            <w:r w:rsidRPr="00C57A8F">
              <w:t>Age</w:t>
            </w:r>
          </w:p>
          <w:p w14:paraId="63DB7BF0" w14:textId="77777777" w:rsidR="007539B1" w:rsidRPr="00C57A8F" w:rsidRDefault="007539B1" w:rsidP="00A35309"/>
          <w:p w14:paraId="762EA377" w14:textId="77777777" w:rsidR="007539B1" w:rsidRPr="00C57A8F" w:rsidRDefault="007539B1" w:rsidP="00A35309">
            <w:r w:rsidRPr="00C57A8F">
              <w:t>Negative influence</w:t>
            </w:r>
          </w:p>
          <w:p w14:paraId="7642010A" w14:textId="77777777" w:rsidR="007539B1" w:rsidRPr="00C57A8F" w:rsidRDefault="007539B1" w:rsidP="00A35309">
            <w:r w:rsidRPr="00C57A8F">
              <w:t>Ag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EE3BA" w14:textId="77777777" w:rsidR="007539B1" w:rsidRPr="00C57A8F" w:rsidRDefault="007539B1" w:rsidP="00A35309"/>
          <w:p w14:paraId="6AE34397" w14:textId="77777777" w:rsidR="007539B1" w:rsidRPr="00C57A8F" w:rsidRDefault="007539B1" w:rsidP="00A35309"/>
          <w:p w14:paraId="2BA4DCB6" w14:textId="77777777" w:rsidR="007539B1" w:rsidRPr="00C57A8F" w:rsidRDefault="007539B1" w:rsidP="00A35309">
            <w:r w:rsidRPr="00C57A8F">
              <w:t xml:space="preserve">  .04</w:t>
            </w:r>
          </w:p>
          <w:p w14:paraId="6EB3F879" w14:textId="77777777" w:rsidR="007539B1" w:rsidRPr="00C57A8F" w:rsidRDefault="007539B1" w:rsidP="00A35309">
            <w:r w:rsidRPr="00C57A8F">
              <w:t xml:space="preserve">  .04</w:t>
            </w:r>
          </w:p>
          <w:p w14:paraId="0950294E" w14:textId="77777777" w:rsidR="007539B1" w:rsidRPr="00C57A8F" w:rsidRDefault="007539B1" w:rsidP="00A35309"/>
          <w:p w14:paraId="634D45D0" w14:textId="77777777" w:rsidR="007539B1" w:rsidRPr="00C57A8F" w:rsidRDefault="007539B1" w:rsidP="00A35309">
            <w:r w:rsidRPr="00C57A8F">
              <w:t xml:space="preserve">  -.02</w:t>
            </w:r>
          </w:p>
          <w:p w14:paraId="267C2A69" w14:textId="77777777" w:rsidR="007539B1" w:rsidRPr="00C57A8F" w:rsidRDefault="007539B1" w:rsidP="00A35309">
            <w:r w:rsidRPr="00C57A8F">
              <w:t xml:space="preserve">   .03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3BC90" w14:textId="77777777" w:rsidR="007539B1" w:rsidRPr="00C57A8F" w:rsidRDefault="007539B1" w:rsidP="00A35309"/>
          <w:p w14:paraId="67159F8D" w14:textId="77777777" w:rsidR="007539B1" w:rsidRPr="00C57A8F" w:rsidRDefault="007539B1" w:rsidP="00A35309"/>
          <w:p w14:paraId="4396C9C0" w14:textId="77777777" w:rsidR="007539B1" w:rsidRPr="00C57A8F" w:rsidRDefault="007539B1" w:rsidP="00A35309">
            <w:r w:rsidRPr="00C57A8F">
              <w:t>.72</w:t>
            </w:r>
          </w:p>
          <w:p w14:paraId="0AC6A950" w14:textId="77777777" w:rsidR="007539B1" w:rsidRPr="00C57A8F" w:rsidRDefault="007539B1" w:rsidP="00A35309">
            <w:r w:rsidRPr="00C57A8F">
              <w:t>.72</w:t>
            </w:r>
          </w:p>
          <w:p w14:paraId="025A1E62" w14:textId="77777777" w:rsidR="007539B1" w:rsidRPr="00C57A8F" w:rsidRDefault="007539B1" w:rsidP="00A35309"/>
          <w:p w14:paraId="564C518B" w14:textId="77777777" w:rsidR="007539B1" w:rsidRPr="00C57A8F" w:rsidRDefault="007539B1" w:rsidP="00A35309">
            <w:r w:rsidRPr="00C57A8F">
              <w:t>.90</w:t>
            </w:r>
          </w:p>
          <w:p w14:paraId="48E12753" w14:textId="77777777" w:rsidR="007539B1" w:rsidRPr="00C57A8F" w:rsidRDefault="007539B1" w:rsidP="00A35309">
            <w:r w:rsidRPr="00C57A8F">
              <w:t>.75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E863B" w14:textId="77777777" w:rsidR="007539B1" w:rsidRPr="00C57A8F" w:rsidRDefault="007539B1" w:rsidP="00A35309"/>
          <w:p w14:paraId="42602833" w14:textId="77777777" w:rsidR="007539B1" w:rsidRPr="00C57A8F" w:rsidRDefault="007539B1" w:rsidP="00A35309"/>
          <w:p w14:paraId="7DF31127" w14:textId="77777777" w:rsidR="007539B1" w:rsidRPr="00C57A8F" w:rsidRDefault="007539B1" w:rsidP="00A35309">
            <w:r w:rsidRPr="00C57A8F">
              <w:t>-.112     .161</w:t>
            </w:r>
          </w:p>
          <w:p w14:paraId="70E60EA9" w14:textId="77777777" w:rsidR="007539B1" w:rsidRPr="00C57A8F" w:rsidRDefault="007539B1" w:rsidP="00A35309">
            <w:r w:rsidRPr="00C57A8F">
              <w:t>-.011     .016</w:t>
            </w:r>
          </w:p>
          <w:p w14:paraId="44CD4F39" w14:textId="77777777" w:rsidR="007539B1" w:rsidRPr="00C57A8F" w:rsidRDefault="007539B1" w:rsidP="00A35309"/>
          <w:p w14:paraId="136511DB" w14:textId="77777777" w:rsidR="007539B1" w:rsidRPr="00C57A8F" w:rsidRDefault="007539B1" w:rsidP="00A35309">
            <w:r w:rsidRPr="00C57A8F">
              <w:t>-.221      .194</w:t>
            </w:r>
          </w:p>
          <w:p w14:paraId="276AB15D" w14:textId="77777777" w:rsidR="007539B1" w:rsidRPr="00C57A8F" w:rsidRDefault="007539B1" w:rsidP="00A35309">
            <w:r w:rsidRPr="00C57A8F">
              <w:t>-.012      .016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2F61B" w14:textId="77777777" w:rsidR="007539B1" w:rsidRPr="00C57A8F" w:rsidRDefault="007539B1" w:rsidP="00A35309"/>
          <w:p w14:paraId="2F4841ED" w14:textId="77777777" w:rsidR="007539B1" w:rsidRPr="00C57A8F" w:rsidRDefault="007539B1" w:rsidP="00A35309">
            <w:r w:rsidRPr="00C57A8F">
              <w:t>.001</w:t>
            </w:r>
          </w:p>
          <w:p w14:paraId="0215EBF5" w14:textId="77777777" w:rsidR="007539B1" w:rsidRPr="00C57A8F" w:rsidRDefault="007539B1" w:rsidP="00A35309"/>
          <w:p w14:paraId="1E09B4BA" w14:textId="77777777" w:rsidR="007539B1" w:rsidRPr="00C57A8F" w:rsidRDefault="007539B1" w:rsidP="00A35309"/>
          <w:p w14:paraId="7567092E" w14:textId="77777777" w:rsidR="007539B1" w:rsidRPr="00C57A8F" w:rsidRDefault="007539B1" w:rsidP="00A35309">
            <w:r w:rsidRPr="00C57A8F">
              <w:t>.000</w:t>
            </w:r>
          </w:p>
          <w:p w14:paraId="0CD810BE" w14:textId="77777777" w:rsidR="007539B1" w:rsidRPr="00C57A8F" w:rsidRDefault="007539B1" w:rsidP="00A35309"/>
          <w:p w14:paraId="5806F335" w14:textId="77777777" w:rsidR="007539B1" w:rsidRPr="00C57A8F" w:rsidRDefault="007539B1" w:rsidP="00A35309"/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AD1C36" w14:textId="77777777" w:rsidR="007539B1" w:rsidRPr="00C57A8F" w:rsidRDefault="007539B1" w:rsidP="00A35309"/>
          <w:p w14:paraId="152002EF" w14:textId="77777777" w:rsidR="007539B1" w:rsidRPr="00C57A8F" w:rsidRDefault="007539B1" w:rsidP="00A35309">
            <w:r w:rsidRPr="00C57A8F">
              <w:t>.001</w:t>
            </w:r>
          </w:p>
          <w:p w14:paraId="081D50F6" w14:textId="77777777" w:rsidR="007539B1" w:rsidRPr="00C57A8F" w:rsidRDefault="007539B1" w:rsidP="00A35309"/>
          <w:p w14:paraId="67B7A171" w14:textId="77777777" w:rsidR="007539B1" w:rsidRPr="00C57A8F" w:rsidRDefault="007539B1" w:rsidP="00A35309"/>
          <w:p w14:paraId="0AB94F1C" w14:textId="77777777" w:rsidR="007539B1" w:rsidRPr="00C57A8F" w:rsidRDefault="007539B1" w:rsidP="00A35309">
            <w:r w:rsidRPr="00C57A8F">
              <w:t>.001</w:t>
            </w:r>
          </w:p>
          <w:p w14:paraId="021C9D99" w14:textId="77777777" w:rsidR="007539B1" w:rsidRPr="00C57A8F" w:rsidRDefault="007539B1" w:rsidP="00A35309"/>
        </w:tc>
      </w:tr>
      <w:tr w:rsidR="007539B1" w:rsidRPr="00C57A8F" w14:paraId="48BE2BC0" w14:textId="77777777" w:rsidTr="007539B1">
        <w:trPr>
          <w:trHeight w:val="310"/>
        </w:trPr>
        <w:tc>
          <w:tcPr>
            <w:tcW w:w="93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C41FF" w14:textId="77777777" w:rsidR="007539B1" w:rsidRPr="00C57A8F" w:rsidRDefault="007539B1" w:rsidP="00A35309">
            <w:r w:rsidRPr="00C57A8F">
              <w:t>Birth of a child</w:t>
            </w:r>
          </w:p>
          <w:p w14:paraId="2A7CAB3B" w14:textId="77777777" w:rsidR="007539B1" w:rsidRPr="00C57A8F" w:rsidRDefault="007539B1" w:rsidP="00A35309">
            <w:r w:rsidRPr="00C57A8F">
              <w:t xml:space="preserve">              Model 1        </w:t>
            </w:r>
          </w:p>
          <w:p w14:paraId="0BC1B6E0" w14:textId="77777777" w:rsidR="007539B1" w:rsidRPr="00C57A8F" w:rsidRDefault="007539B1" w:rsidP="00A35309">
            <w:r w:rsidRPr="00C57A8F">
              <w:t xml:space="preserve">        </w:t>
            </w:r>
          </w:p>
          <w:p w14:paraId="21916AF2" w14:textId="77777777" w:rsidR="007539B1" w:rsidRPr="00C57A8F" w:rsidRDefault="007539B1" w:rsidP="00A35309"/>
          <w:p w14:paraId="62C088E6" w14:textId="77777777" w:rsidR="007539B1" w:rsidRPr="00C57A8F" w:rsidRDefault="007539B1" w:rsidP="00A35309">
            <w:r w:rsidRPr="00C57A8F">
              <w:t xml:space="preserve">              Model 2</w:t>
            </w:r>
          </w:p>
          <w:p w14:paraId="0F50C83C" w14:textId="77777777" w:rsidR="007539B1" w:rsidRPr="00C57A8F" w:rsidRDefault="007539B1" w:rsidP="00A35309"/>
          <w:p w14:paraId="291E4FC2" w14:textId="77777777" w:rsidR="007539B1" w:rsidRPr="00C57A8F" w:rsidRDefault="007539B1" w:rsidP="00A35309">
            <w:r w:rsidRPr="00C57A8F">
              <w:t xml:space="preserve">                      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69488" w14:textId="77777777" w:rsidR="007539B1" w:rsidRPr="00C57A8F" w:rsidRDefault="007539B1" w:rsidP="00A35309"/>
          <w:p w14:paraId="4ADCCAB8" w14:textId="77777777" w:rsidR="007539B1" w:rsidRPr="00C57A8F" w:rsidRDefault="007539B1" w:rsidP="00A35309"/>
          <w:p w14:paraId="1359E038" w14:textId="77777777" w:rsidR="007539B1" w:rsidRPr="00C57A8F" w:rsidRDefault="007539B1" w:rsidP="00A35309">
            <w:r w:rsidRPr="00C57A8F">
              <w:t>Positive influence</w:t>
            </w:r>
          </w:p>
          <w:p w14:paraId="79FB82FB" w14:textId="77777777" w:rsidR="007539B1" w:rsidRPr="00C57A8F" w:rsidRDefault="007539B1" w:rsidP="00A35309">
            <w:r w:rsidRPr="00C57A8F">
              <w:t>Age</w:t>
            </w:r>
          </w:p>
          <w:p w14:paraId="40DCD1B1" w14:textId="77777777" w:rsidR="007539B1" w:rsidRPr="00C57A8F" w:rsidRDefault="007539B1" w:rsidP="00A35309"/>
          <w:p w14:paraId="72654C8A" w14:textId="77777777" w:rsidR="007539B1" w:rsidRPr="00C57A8F" w:rsidRDefault="007539B1" w:rsidP="00A35309">
            <w:r w:rsidRPr="00C57A8F">
              <w:t>Negative influence</w:t>
            </w:r>
          </w:p>
          <w:p w14:paraId="333630C9" w14:textId="77777777" w:rsidR="007539B1" w:rsidRPr="00C57A8F" w:rsidRDefault="007539B1" w:rsidP="00A35309">
            <w:r w:rsidRPr="00C57A8F">
              <w:t>Ag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A632A" w14:textId="77777777" w:rsidR="007539B1" w:rsidRPr="00C57A8F" w:rsidRDefault="007539B1" w:rsidP="00A35309"/>
          <w:p w14:paraId="60BB1B6C" w14:textId="77777777" w:rsidR="007539B1" w:rsidRPr="00C57A8F" w:rsidRDefault="007539B1" w:rsidP="00A35309"/>
          <w:p w14:paraId="0517DDEC" w14:textId="77777777" w:rsidR="007539B1" w:rsidRPr="00C57A8F" w:rsidRDefault="007539B1" w:rsidP="00A35309">
            <w:r w:rsidRPr="00C57A8F">
              <w:t xml:space="preserve"> .38</w:t>
            </w:r>
          </w:p>
          <w:p w14:paraId="7FA9587C" w14:textId="77777777" w:rsidR="007539B1" w:rsidRPr="00C57A8F" w:rsidRDefault="007539B1" w:rsidP="00A35309">
            <w:r w:rsidRPr="00C57A8F">
              <w:t>-.52</w:t>
            </w:r>
          </w:p>
          <w:p w14:paraId="1EB47E44" w14:textId="77777777" w:rsidR="007539B1" w:rsidRPr="00C57A8F" w:rsidRDefault="007539B1" w:rsidP="00A35309"/>
          <w:p w14:paraId="0D5CBBDE" w14:textId="77777777" w:rsidR="007539B1" w:rsidRPr="00C57A8F" w:rsidRDefault="007539B1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-.34</w:t>
            </w:r>
          </w:p>
          <w:p w14:paraId="399FD9DD" w14:textId="77777777" w:rsidR="007539B1" w:rsidRPr="00C57A8F" w:rsidRDefault="007539B1" w:rsidP="00A35309">
            <w:pPr>
              <w:rPr>
                <w:rStyle w:val="Fett"/>
              </w:rPr>
            </w:pPr>
            <w:r w:rsidRPr="00C57A8F">
              <w:t xml:space="preserve"> -.60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5BF30" w14:textId="77777777" w:rsidR="007539B1" w:rsidRPr="00C57A8F" w:rsidRDefault="007539B1" w:rsidP="00A35309"/>
          <w:p w14:paraId="74346E59" w14:textId="77777777" w:rsidR="007539B1" w:rsidRPr="00C57A8F" w:rsidRDefault="007539B1" w:rsidP="00A35309"/>
          <w:p w14:paraId="1A7A4B57" w14:textId="77777777" w:rsidR="007539B1" w:rsidRPr="00C57A8F" w:rsidRDefault="007539B1" w:rsidP="00A35309">
            <w:r w:rsidRPr="00C57A8F">
              <w:t xml:space="preserve">  .001</w:t>
            </w:r>
          </w:p>
          <w:p w14:paraId="60A8F795" w14:textId="77777777" w:rsidR="007539B1" w:rsidRPr="00C57A8F" w:rsidRDefault="007539B1" w:rsidP="00A35309">
            <w:r w:rsidRPr="00C57A8F">
              <w:t>&lt;.001</w:t>
            </w:r>
          </w:p>
          <w:p w14:paraId="4D2F0B0F" w14:textId="77777777" w:rsidR="007539B1" w:rsidRPr="00C57A8F" w:rsidRDefault="007539B1" w:rsidP="00A35309"/>
          <w:p w14:paraId="20C828ED" w14:textId="77777777" w:rsidR="007539B1" w:rsidRPr="00C57A8F" w:rsidRDefault="007539B1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  .01</w:t>
            </w:r>
          </w:p>
          <w:p w14:paraId="39D6C3D8" w14:textId="77777777" w:rsidR="007539B1" w:rsidRPr="00C57A8F" w:rsidRDefault="007539B1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414B3" w14:textId="77777777" w:rsidR="007539B1" w:rsidRPr="00C57A8F" w:rsidRDefault="007539B1" w:rsidP="00A35309"/>
          <w:p w14:paraId="263B1210" w14:textId="77777777" w:rsidR="007539B1" w:rsidRPr="00C57A8F" w:rsidRDefault="007539B1" w:rsidP="00A35309"/>
          <w:p w14:paraId="4330AD2E" w14:textId="77777777" w:rsidR="007539B1" w:rsidRPr="00C57A8F" w:rsidRDefault="007539B1" w:rsidP="00A35309">
            <w:r w:rsidRPr="00C57A8F">
              <w:t xml:space="preserve"> .166     .629</w:t>
            </w:r>
          </w:p>
          <w:p w14:paraId="3D708E7C" w14:textId="77777777" w:rsidR="007539B1" w:rsidRPr="00C57A8F" w:rsidRDefault="007539B1" w:rsidP="00A35309">
            <w:r w:rsidRPr="00C57A8F">
              <w:t>-.138    -.056</w:t>
            </w:r>
          </w:p>
          <w:p w14:paraId="2216FD8C" w14:textId="77777777" w:rsidR="007539B1" w:rsidRPr="00C57A8F" w:rsidRDefault="007539B1" w:rsidP="00A35309"/>
          <w:p w14:paraId="670996CF" w14:textId="77777777" w:rsidR="007539B1" w:rsidRPr="00C57A8F" w:rsidRDefault="007539B1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651    -.082</w:t>
            </w:r>
          </w:p>
          <w:p w14:paraId="75EB70D1" w14:textId="77777777" w:rsidR="007539B1" w:rsidRPr="00C57A8F" w:rsidRDefault="007539B1" w:rsidP="00A35309">
            <w:pPr>
              <w:rPr>
                <w:rStyle w:val="Fett"/>
              </w:rPr>
            </w:pPr>
            <w:r w:rsidRPr="00C57A8F">
              <w:t>-.156    -.071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3F829" w14:textId="77777777" w:rsidR="007539B1" w:rsidRPr="00C57A8F" w:rsidRDefault="007539B1" w:rsidP="00A35309"/>
          <w:p w14:paraId="04642F04" w14:textId="77777777" w:rsidR="007539B1" w:rsidRPr="00C57A8F" w:rsidRDefault="007539B1" w:rsidP="00A35309">
            <w:r w:rsidRPr="00C57A8F">
              <w:t>.237</w:t>
            </w:r>
          </w:p>
          <w:p w14:paraId="126C5212" w14:textId="77777777" w:rsidR="007539B1" w:rsidRPr="00C57A8F" w:rsidRDefault="007539B1" w:rsidP="00A35309"/>
          <w:p w14:paraId="6095370E" w14:textId="77777777" w:rsidR="007539B1" w:rsidRPr="00C57A8F" w:rsidRDefault="007539B1" w:rsidP="00A35309"/>
          <w:p w14:paraId="576E0EF8" w14:textId="77777777" w:rsidR="007539B1" w:rsidRPr="00C57A8F" w:rsidRDefault="007539B1" w:rsidP="00A35309">
            <w:r w:rsidRPr="00C57A8F">
              <w:t>.076</w:t>
            </w:r>
          </w:p>
          <w:p w14:paraId="344115BD" w14:textId="77777777" w:rsidR="007539B1" w:rsidRPr="00C57A8F" w:rsidRDefault="007539B1" w:rsidP="00A35309"/>
          <w:p w14:paraId="3FEBBEBD" w14:textId="77777777" w:rsidR="007539B1" w:rsidRPr="00C57A8F" w:rsidRDefault="007539B1" w:rsidP="00A35309"/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0132A6" w14:textId="77777777" w:rsidR="007539B1" w:rsidRPr="00C57A8F" w:rsidRDefault="007539B1" w:rsidP="00A35309"/>
          <w:p w14:paraId="1300E9EB" w14:textId="77777777" w:rsidR="007539B1" w:rsidRPr="00C57A8F" w:rsidRDefault="007539B1" w:rsidP="00A35309">
            <w:r w:rsidRPr="00C57A8F">
              <w:t>.256</w:t>
            </w:r>
          </w:p>
          <w:p w14:paraId="251A8728" w14:textId="77777777" w:rsidR="007539B1" w:rsidRPr="00C57A8F" w:rsidRDefault="007539B1" w:rsidP="00A35309"/>
          <w:p w14:paraId="05BFD882" w14:textId="77777777" w:rsidR="007539B1" w:rsidRPr="00C57A8F" w:rsidRDefault="007539B1" w:rsidP="00A35309"/>
          <w:p w14:paraId="2BE1B7F0" w14:textId="77777777" w:rsidR="007539B1" w:rsidRPr="00C57A8F" w:rsidRDefault="007539B1" w:rsidP="00A35309">
            <w:r w:rsidRPr="00C57A8F">
              <w:t>.365</w:t>
            </w:r>
          </w:p>
          <w:p w14:paraId="0D5A3B52" w14:textId="77777777" w:rsidR="007539B1" w:rsidRPr="00C57A8F" w:rsidRDefault="007539B1" w:rsidP="00A35309"/>
          <w:p w14:paraId="59A2770E" w14:textId="77777777" w:rsidR="007539B1" w:rsidRPr="00C57A8F" w:rsidRDefault="007539B1" w:rsidP="00A35309"/>
        </w:tc>
      </w:tr>
      <w:tr w:rsidR="007539B1" w:rsidRPr="00C57A8F" w14:paraId="5C96342B" w14:textId="77777777" w:rsidTr="007539B1">
        <w:trPr>
          <w:trHeight w:val="310"/>
        </w:trPr>
        <w:tc>
          <w:tcPr>
            <w:tcW w:w="93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15285" w14:textId="77777777" w:rsidR="007539B1" w:rsidRPr="00C57A8F" w:rsidRDefault="007539B1" w:rsidP="00A35309">
            <w:r w:rsidRPr="00C57A8F">
              <w:t>Own serious illness or injury</w:t>
            </w:r>
          </w:p>
          <w:p w14:paraId="41E79620" w14:textId="77777777" w:rsidR="007539B1" w:rsidRPr="00C57A8F" w:rsidRDefault="007539B1" w:rsidP="00A35309">
            <w:r w:rsidRPr="00C57A8F">
              <w:t xml:space="preserve">              Model 1        </w:t>
            </w:r>
          </w:p>
          <w:p w14:paraId="6C773359" w14:textId="77777777" w:rsidR="007539B1" w:rsidRPr="00C57A8F" w:rsidRDefault="007539B1" w:rsidP="00A35309">
            <w:r w:rsidRPr="00C57A8F">
              <w:t xml:space="preserve">        </w:t>
            </w:r>
          </w:p>
          <w:p w14:paraId="33F9C27C" w14:textId="77777777" w:rsidR="007539B1" w:rsidRPr="00C57A8F" w:rsidRDefault="007539B1" w:rsidP="00A35309"/>
          <w:p w14:paraId="0FA6F148" w14:textId="77777777" w:rsidR="007539B1" w:rsidRPr="00C57A8F" w:rsidRDefault="007539B1" w:rsidP="00A35309">
            <w:r w:rsidRPr="00C57A8F">
              <w:t xml:space="preserve">              Model 2</w:t>
            </w:r>
          </w:p>
          <w:p w14:paraId="12830FA8" w14:textId="77777777" w:rsidR="007539B1" w:rsidRPr="00C57A8F" w:rsidRDefault="007539B1" w:rsidP="00A35309"/>
          <w:p w14:paraId="48FC51DC" w14:textId="77777777" w:rsidR="007539B1" w:rsidRPr="00C57A8F" w:rsidRDefault="007539B1" w:rsidP="00A35309">
            <w:r w:rsidRPr="00C57A8F">
              <w:t xml:space="preserve">                      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D36BF" w14:textId="77777777" w:rsidR="007539B1" w:rsidRPr="00C57A8F" w:rsidRDefault="007539B1" w:rsidP="00A35309"/>
          <w:p w14:paraId="4B89FE59" w14:textId="77777777" w:rsidR="007539B1" w:rsidRPr="00C57A8F" w:rsidRDefault="007539B1" w:rsidP="00A35309"/>
          <w:p w14:paraId="07EF88AF" w14:textId="77777777" w:rsidR="007539B1" w:rsidRPr="00C57A8F" w:rsidRDefault="007539B1" w:rsidP="00A35309"/>
          <w:p w14:paraId="0B5B47B7" w14:textId="77777777" w:rsidR="007539B1" w:rsidRPr="00C57A8F" w:rsidRDefault="007539B1" w:rsidP="00A35309">
            <w:r w:rsidRPr="00C57A8F">
              <w:t>Positive influence</w:t>
            </w:r>
          </w:p>
          <w:p w14:paraId="47DAFC6A" w14:textId="77777777" w:rsidR="007539B1" w:rsidRPr="00C57A8F" w:rsidRDefault="007539B1" w:rsidP="00A35309">
            <w:r w:rsidRPr="00C57A8F">
              <w:t>Age</w:t>
            </w:r>
          </w:p>
          <w:p w14:paraId="37124C8B" w14:textId="77777777" w:rsidR="007539B1" w:rsidRPr="00C57A8F" w:rsidRDefault="007539B1" w:rsidP="00A35309"/>
          <w:p w14:paraId="540F48C3" w14:textId="77777777" w:rsidR="007539B1" w:rsidRPr="00C57A8F" w:rsidRDefault="007539B1" w:rsidP="00A35309">
            <w:r w:rsidRPr="00C57A8F">
              <w:t>Negative influence</w:t>
            </w:r>
          </w:p>
          <w:p w14:paraId="696739A1" w14:textId="77777777" w:rsidR="007539B1" w:rsidRPr="00C57A8F" w:rsidRDefault="007539B1" w:rsidP="00A35309">
            <w:r w:rsidRPr="00C57A8F">
              <w:t>Ag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AB8B2" w14:textId="77777777" w:rsidR="007539B1" w:rsidRPr="00C57A8F" w:rsidRDefault="007539B1" w:rsidP="00A35309"/>
          <w:p w14:paraId="742C4B05" w14:textId="77777777" w:rsidR="007539B1" w:rsidRPr="00C57A8F" w:rsidRDefault="007539B1" w:rsidP="00A35309"/>
          <w:p w14:paraId="6246EE28" w14:textId="77777777" w:rsidR="007539B1" w:rsidRPr="00C57A8F" w:rsidRDefault="007539B1" w:rsidP="00A35309"/>
          <w:p w14:paraId="562B71BC" w14:textId="77777777" w:rsidR="007539B1" w:rsidRPr="00C57A8F" w:rsidRDefault="007539B1" w:rsidP="00A35309">
            <w:r w:rsidRPr="00C57A8F">
              <w:t>.07</w:t>
            </w:r>
          </w:p>
          <w:p w14:paraId="5BB72724" w14:textId="77777777" w:rsidR="007539B1" w:rsidRPr="00C57A8F" w:rsidRDefault="007539B1" w:rsidP="00A35309">
            <w:r w:rsidRPr="00C57A8F">
              <w:t>.11</w:t>
            </w:r>
          </w:p>
          <w:p w14:paraId="1C6574DC" w14:textId="77777777" w:rsidR="007539B1" w:rsidRPr="00C57A8F" w:rsidRDefault="007539B1" w:rsidP="00A35309"/>
          <w:p w14:paraId="7B40DB28" w14:textId="77777777" w:rsidR="007539B1" w:rsidRPr="00C57A8F" w:rsidRDefault="007539B1" w:rsidP="00A35309">
            <w:r w:rsidRPr="00C57A8F">
              <w:t>-.28</w:t>
            </w:r>
          </w:p>
          <w:p w14:paraId="0224996D" w14:textId="77777777" w:rsidR="007539B1" w:rsidRPr="00C57A8F" w:rsidRDefault="007539B1" w:rsidP="00A35309">
            <w:r w:rsidRPr="00C57A8F">
              <w:t xml:space="preserve"> .1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EA2DE" w14:textId="77777777" w:rsidR="007539B1" w:rsidRPr="00C57A8F" w:rsidRDefault="007539B1" w:rsidP="00A35309"/>
          <w:p w14:paraId="1F5B084D" w14:textId="77777777" w:rsidR="007539B1" w:rsidRPr="00C57A8F" w:rsidRDefault="007539B1" w:rsidP="00A35309"/>
          <w:p w14:paraId="025A40CD" w14:textId="77777777" w:rsidR="007539B1" w:rsidRPr="00C57A8F" w:rsidRDefault="007539B1" w:rsidP="00A35309"/>
          <w:p w14:paraId="5B74AF3E" w14:textId="77777777" w:rsidR="007539B1" w:rsidRPr="00C57A8F" w:rsidRDefault="007539B1" w:rsidP="00A35309">
            <w:r w:rsidRPr="00C57A8F">
              <w:t>.56</w:t>
            </w:r>
          </w:p>
          <w:p w14:paraId="2673D543" w14:textId="77777777" w:rsidR="007539B1" w:rsidRPr="00C57A8F" w:rsidRDefault="007539B1" w:rsidP="00A35309">
            <w:r w:rsidRPr="00C57A8F">
              <w:t>.37</w:t>
            </w:r>
          </w:p>
          <w:p w14:paraId="44C93FDC" w14:textId="77777777" w:rsidR="007539B1" w:rsidRPr="00C57A8F" w:rsidRDefault="007539B1" w:rsidP="00A35309"/>
          <w:p w14:paraId="77A3B090" w14:textId="77777777" w:rsidR="007539B1" w:rsidRPr="00C57A8F" w:rsidRDefault="007539B1" w:rsidP="00A35309">
            <w:r w:rsidRPr="00C57A8F">
              <w:t>.18</w:t>
            </w:r>
          </w:p>
          <w:p w14:paraId="5DB975C1" w14:textId="77777777" w:rsidR="007539B1" w:rsidRPr="00C57A8F" w:rsidRDefault="007539B1" w:rsidP="00A35309">
            <w:r w:rsidRPr="00C57A8F">
              <w:t>.40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74741" w14:textId="77777777" w:rsidR="007539B1" w:rsidRPr="00C57A8F" w:rsidRDefault="007539B1" w:rsidP="00A35309"/>
          <w:p w14:paraId="79A54FCB" w14:textId="77777777" w:rsidR="007539B1" w:rsidRPr="00C57A8F" w:rsidRDefault="007539B1" w:rsidP="00A35309"/>
          <w:p w14:paraId="55F30E03" w14:textId="77777777" w:rsidR="007539B1" w:rsidRPr="00C57A8F" w:rsidRDefault="007539B1" w:rsidP="00A35309"/>
          <w:p w14:paraId="686D7F40" w14:textId="77777777" w:rsidR="007539B1" w:rsidRPr="00C57A8F" w:rsidRDefault="007539B1" w:rsidP="00A35309">
            <w:r w:rsidRPr="00C57A8F">
              <w:t>-.164     .300</w:t>
            </w:r>
          </w:p>
          <w:p w14:paraId="4BB7A53F" w14:textId="77777777" w:rsidR="007539B1" w:rsidRPr="00C57A8F" w:rsidRDefault="007539B1" w:rsidP="00A35309">
            <w:r w:rsidRPr="00C57A8F">
              <w:t>-.013     .035</w:t>
            </w:r>
          </w:p>
          <w:p w14:paraId="5F4B4A69" w14:textId="77777777" w:rsidR="007539B1" w:rsidRPr="00C57A8F" w:rsidRDefault="007539B1" w:rsidP="00A35309"/>
          <w:p w14:paraId="667286E4" w14:textId="77777777" w:rsidR="007539B1" w:rsidRPr="00C57A8F" w:rsidRDefault="007539B1" w:rsidP="00A35309">
            <w:r w:rsidRPr="00C57A8F">
              <w:t>-.467    .091</w:t>
            </w:r>
          </w:p>
          <w:p w14:paraId="52ADD67B" w14:textId="77777777" w:rsidR="007539B1" w:rsidRPr="00C57A8F" w:rsidRDefault="007539B1" w:rsidP="00A35309">
            <w:r w:rsidRPr="00C57A8F">
              <w:t>-.014    .034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A1DF9" w14:textId="77777777" w:rsidR="007539B1" w:rsidRPr="00C57A8F" w:rsidRDefault="007539B1" w:rsidP="00A35309"/>
          <w:p w14:paraId="092CCBE0" w14:textId="77777777" w:rsidR="007539B1" w:rsidRPr="00C57A8F" w:rsidRDefault="007539B1" w:rsidP="00A35309"/>
          <w:p w14:paraId="169611F1" w14:textId="77777777" w:rsidR="007539B1" w:rsidRPr="00C57A8F" w:rsidRDefault="007539B1" w:rsidP="00A35309">
            <w:r w:rsidRPr="00C57A8F">
              <w:t>.005</w:t>
            </w:r>
          </w:p>
          <w:p w14:paraId="163AFB8F" w14:textId="77777777" w:rsidR="007539B1" w:rsidRPr="00C57A8F" w:rsidRDefault="007539B1" w:rsidP="00A35309"/>
          <w:p w14:paraId="6FD1487B" w14:textId="77777777" w:rsidR="007539B1" w:rsidRPr="00C57A8F" w:rsidRDefault="007539B1" w:rsidP="00A35309"/>
          <w:p w14:paraId="4AD684FA" w14:textId="77777777" w:rsidR="007539B1" w:rsidRPr="00C57A8F" w:rsidRDefault="007539B1" w:rsidP="00A35309">
            <w:r w:rsidRPr="00C57A8F">
              <w:t>.028</w:t>
            </w:r>
          </w:p>
          <w:p w14:paraId="22B8530C" w14:textId="77777777" w:rsidR="007539B1" w:rsidRPr="00C57A8F" w:rsidRDefault="007539B1" w:rsidP="00A35309"/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56C03D" w14:textId="77777777" w:rsidR="007539B1" w:rsidRPr="00C57A8F" w:rsidRDefault="007539B1" w:rsidP="00A35309"/>
          <w:p w14:paraId="5F19A592" w14:textId="77777777" w:rsidR="007539B1" w:rsidRPr="00C57A8F" w:rsidRDefault="007539B1" w:rsidP="00A35309"/>
          <w:p w14:paraId="75F1C1D4" w14:textId="77777777" w:rsidR="007539B1" w:rsidRPr="00C57A8F" w:rsidRDefault="007539B1" w:rsidP="00A35309">
            <w:r w:rsidRPr="00C57A8F">
              <w:t>.013</w:t>
            </w:r>
          </w:p>
          <w:p w14:paraId="56A5E284" w14:textId="77777777" w:rsidR="007539B1" w:rsidRPr="00C57A8F" w:rsidRDefault="007539B1" w:rsidP="00A35309"/>
          <w:p w14:paraId="34EFCF93" w14:textId="77777777" w:rsidR="007539B1" w:rsidRPr="00C57A8F" w:rsidRDefault="007539B1" w:rsidP="00A35309"/>
          <w:p w14:paraId="6EFB0A46" w14:textId="77777777" w:rsidR="007539B1" w:rsidRPr="00C57A8F" w:rsidRDefault="007539B1" w:rsidP="00A35309">
            <w:r w:rsidRPr="00C57A8F">
              <w:t>.011</w:t>
            </w:r>
          </w:p>
          <w:p w14:paraId="2FC61166" w14:textId="77777777" w:rsidR="007539B1" w:rsidRPr="00C57A8F" w:rsidRDefault="007539B1" w:rsidP="00A35309"/>
        </w:tc>
      </w:tr>
      <w:tr w:rsidR="007539B1" w:rsidRPr="00C57A8F" w14:paraId="3CB1EA42" w14:textId="77777777" w:rsidTr="007539B1">
        <w:trPr>
          <w:trHeight w:val="310"/>
        </w:trPr>
        <w:tc>
          <w:tcPr>
            <w:tcW w:w="93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C45B8" w14:textId="77777777" w:rsidR="007539B1" w:rsidRPr="00C57A8F" w:rsidRDefault="007539B1" w:rsidP="00A35309">
            <w:r w:rsidRPr="00C57A8F">
              <w:lastRenderedPageBreak/>
              <w:t>Serious illness or injury of a loved one</w:t>
            </w:r>
          </w:p>
          <w:p w14:paraId="33EB4D21" w14:textId="77777777" w:rsidR="007539B1" w:rsidRPr="00C57A8F" w:rsidRDefault="007539B1" w:rsidP="00A35309">
            <w:r w:rsidRPr="00C57A8F">
              <w:t xml:space="preserve">              Model 1        </w:t>
            </w:r>
          </w:p>
          <w:p w14:paraId="64FAC80C" w14:textId="77777777" w:rsidR="007539B1" w:rsidRPr="00C57A8F" w:rsidRDefault="007539B1" w:rsidP="00A35309">
            <w:r w:rsidRPr="00C57A8F">
              <w:t xml:space="preserve">        </w:t>
            </w:r>
          </w:p>
          <w:p w14:paraId="03D96521" w14:textId="77777777" w:rsidR="007539B1" w:rsidRPr="00C57A8F" w:rsidRDefault="007539B1" w:rsidP="00A35309"/>
          <w:p w14:paraId="460964A0" w14:textId="77777777" w:rsidR="007539B1" w:rsidRPr="00C57A8F" w:rsidRDefault="007539B1" w:rsidP="00A35309">
            <w:r w:rsidRPr="00C57A8F">
              <w:t xml:space="preserve">              </w:t>
            </w:r>
          </w:p>
          <w:p w14:paraId="71662C75" w14:textId="77777777" w:rsidR="007539B1" w:rsidRPr="00C57A8F" w:rsidRDefault="007539B1" w:rsidP="00A35309">
            <w:r w:rsidRPr="00C57A8F">
              <w:t xml:space="preserve">               Model 2</w:t>
            </w:r>
          </w:p>
          <w:p w14:paraId="77C478A4" w14:textId="77777777" w:rsidR="007539B1" w:rsidRPr="00C57A8F" w:rsidRDefault="007539B1" w:rsidP="00A35309"/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51A66" w14:textId="77777777" w:rsidR="007539B1" w:rsidRPr="00C57A8F" w:rsidRDefault="007539B1" w:rsidP="00A35309"/>
          <w:p w14:paraId="26E28769" w14:textId="77777777" w:rsidR="007539B1" w:rsidRPr="00C57A8F" w:rsidRDefault="007539B1" w:rsidP="00A35309"/>
          <w:p w14:paraId="5B717E24" w14:textId="77777777" w:rsidR="007539B1" w:rsidRPr="00C57A8F" w:rsidRDefault="007539B1" w:rsidP="00A35309"/>
          <w:p w14:paraId="2C01115B" w14:textId="77777777" w:rsidR="007539B1" w:rsidRPr="00C57A8F" w:rsidRDefault="007539B1" w:rsidP="00A35309">
            <w:r w:rsidRPr="00C57A8F">
              <w:t>Positive influence</w:t>
            </w:r>
          </w:p>
          <w:p w14:paraId="4003A793" w14:textId="77777777" w:rsidR="007539B1" w:rsidRPr="00C57A8F" w:rsidRDefault="007539B1" w:rsidP="00A35309">
            <w:r w:rsidRPr="00C57A8F">
              <w:t>Age</w:t>
            </w:r>
          </w:p>
          <w:p w14:paraId="6740923C" w14:textId="77777777" w:rsidR="007539B1" w:rsidRPr="00C57A8F" w:rsidRDefault="007539B1" w:rsidP="00A35309"/>
          <w:p w14:paraId="3336EDDA" w14:textId="77777777" w:rsidR="007539B1" w:rsidRPr="00C57A8F" w:rsidRDefault="007539B1" w:rsidP="00A35309">
            <w:r w:rsidRPr="00C57A8F">
              <w:t>Negative influence</w:t>
            </w:r>
          </w:p>
          <w:p w14:paraId="5D4F86CE" w14:textId="77777777" w:rsidR="007539B1" w:rsidRPr="00C57A8F" w:rsidRDefault="007539B1" w:rsidP="00A35309">
            <w:r w:rsidRPr="00C57A8F">
              <w:t>Ag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37908" w14:textId="77777777" w:rsidR="007539B1" w:rsidRPr="00C57A8F" w:rsidRDefault="007539B1" w:rsidP="00A35309"/>
          <w:p w14:paraId="6D770CD5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0B343AEC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6DC526CE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 xml:space="preserve"> .15</w:t>
            </w:r>
          </w:p>
          <w:p w14:paraId="3F6E9A15" w14:textId="77777777" w:rsidR="007539B1" w:rsidRPr="00C57A8F" w:rsidRDefault="007539B1" w:rsidP="00A35309">
            <w:r w:rsidRPr="00C57A8F">
              <w:t xml:space="preserve"> .03</w:t>
            </w:r>
          </w:p>
          <w:p w14:paraId="1119EB2D" w14:textId="77777777" w:rsidR="007539B1" w:rsidRPr="00C57A8F" w:rsidRDefault="007539B1" w:rsidP="00A35309"/>
          <w:p w14:paraId="2A5FE521" w14:textId="77777777" w:rsidR="007539B1" w:rsidRPr="00C57A8F" w:rsidRDefault="007539B1" w:rsidP="00A35309">
            <w:r w:rsidRPr="00C57A8F">
              <w:t>-.14</w:t>
            </w:r>
          </w:p>
          <w:p w14:paraId="3BE5FD47" w14:textId="77777777" w:rsidR="007539B1" w:rsidRPr="00C57A8F" w:rsidRDefault="007539B1" w:rsidP="00A35309">
            <w:r w:rsidRPr="00C57A8F">
              <w:t>-.0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261EA" w14:textId="77777777" w:rsidR="007539B1" w:rsidRPr="00C57A8F" w:rsidRDefault="007539B1" w:rsidP="00A35309"/>
          <w:p w14:paraId="04E30EAD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15B6ACF6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1C161B7D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.14</w:t>
            </w:r>
          </w:p>
          <w:p w14:paraId="172954DF" w14:textId="77777777" w:rsidR="007539B1" w:rsidRPr="00C57A8F" w:rsidRDefault="007539B1" w:rsidP="00A35309">
            <w:r w:rsidRPr="00C57A8F">
              <w:t>.77</w:t>
            </w:r>
          </w:p>
          <w:p w14:paraId="27A9BF7D" w14:textId="77777777" w:rsidR="007539B1" w:rsidRPr="00C57A8F" w:rsidRDefault="007539B1" w:rsidP="00A35309"/>
          <w:p w14:paraId="3623D509" w14:textId="77777777" w:rsidR="007539B1" w:rsidRPr="00C57A8F" w:rsidRDefault="007539B1" w:rsidP="00A35309">
            <w:r w:rsidRPr="00C57A8F">
              <w:t>.44</w:t>
            </w:r>
          </w:p>
          <w:p w14:paraId="17B07DB5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t>.94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34E83" w14:textId="77777777" w:rsidR="007539B1" w:rsidRPr="00C57A8F" w:rsidRDefault="007539B1" w:rsidP="00A35309"/>
          <w:p w14:paraId="0D77D58E" w14:textId="77777777" w:rsidR="007539B1" w:rsidRPr="00C57A8F" w:rsidRDefault="007539B1" w:rsidP="00A35309"/>
          <w:p w14:paraId="49485385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76B8F239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-.050   .368</w:t>
            </w:r>
          </w:p>
          <w:p w14:paraId="30317DE7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 xml:space="preserve"> -.015   .020</w:t>
            </w:r>
          </w:p>
          <w:p w14:paraId="75B7D0DF" w14:textId="77777777" w:rsidR="007539B1" w:rsidRPr="00C57A8F" w:rsidRDefault="007539B1" w:rsidP="00A35309"/>
          <w:p w14:paraId="27D4DF91" w14:textId="77777777" w:rsidR="007539B1" w:rsidRPr="00C57A8F" w:rsidRDefault="007539B1" w:rsidP="00A35309">
            <w:r w:rsidRPr="00C57A8F">
              <w:t>-.309   .135</w:t>
            </w:r>
          </w:p>
          <w:p w14:paraId="2C918E86" w14:textId="77777777" w:rsidR="007539B1" w:rsidRPr="00C57A8F" w:rsidRDefault="007539B1" w:rsidP="00A35309">
            <w:r w:rsidRPr="00C57A8F">
              <w:t>-.018   .017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58424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3F7B54A3" w14:textId="77777777" w:rsidR="007539B1" w:rsidRPr="00C57A8F" w:rsidRDefault="007539B1" w:rsidP="00A35309"/>
          <w:p w14:paraId="796AB8D8" w14:textId="77777777" w:rsidR="007539B1" w:rsidRPr="00C57A8F" w:rsidRDefault="007539B1" w:rsidP="00A35309">
            <w:r w:rsidRPr="00C57A8F">
              <w:t>.020</w:t>
            </w:r>
          </w:p>
          <w:p w14:paraId="0E422930" w14:textId="77777777" w:rsidR="007539B1" w:rsidRPr="00C57A8F" w:rsidRDefault="007539B1" w:rsidP="00A35309"/>
          <w:p w14:paraId="1B32CD83" w14:textId="77777777" w:rsidR="007539B1" w:rsidRPr="00C57A8F" w:rsidRDefault="007539B1" w:rsidP="00A35309"/>
          <w:p w14:paraId="0702E17A" w14:textId="77777777" w:rsidR="007539B1" w:rsidRPr="00C57A8F" w:rsidRDefault="007539B1" w:rsidP="00A35309">
            <w:r w:rsidRPr="00C57A8F">
              <w:t>.005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90B25B" w14:textId="77777777" w:rsidR="007539B1" w:rsidRPr="00C57A8F" w:rsidRDefault="007539B1" w:rsidP="00A35309"/>
          <w:p w14:paraId="0E1706E8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2470AE73" w14:textId="77777777" w:rsidR="007539B1" w:rsidRPr="00C57A8F" w:rsidRDefault="007539B1" w:rsidP="00A35309">
            <w:r w:rsidRPr="00C57A8F">
              <w:t>.001</w:t>
            </w:r>
          </w:p>
          <w:p w14:paraId="11E14626" w14:textId="77777777" w:rsidR="007539B1" w:rsidRPr="00C57A8F" w:rsidRDefault="007539B1" w:rsidP="00A35309"/>
          <w:p w14:paraId="0A4CE784" w14:textId="77777777" w:rsidR="007539B1" w:rsidRPr="00C57A8F" w:rsidRDefault="007539B1" w:rsidP="00A35309"/>
          <w:p w14:paraId="435A5FE9" w14:textId="77777777" w:rsidR="007539B1" w:rsidRPr="00C57A8F" w:rsidRDefault="007539B1" w:rsidP="00A35309">
            <w:r w:rsidRPr="00C57A8F">
              <w:t>.000</w:t>
            </w:r>
          </w:p>
          <w:p w14:paraId="7D1E46E1" w14:textId="77777777" w:rsidR="007539B1" w:rsidRPr="00C57A8F" w:rsidRDefault="007539B1" w:rsidP="00A35309"/>
          <w:p w14:paraId="0D9232C2" w14:textId="77777777" w:rsidR="007539B1" w:rsidRPr="00C57A8F" w:rsidRDefault="007539B1" w:rsidP="00A35309"/>
        </w:tc>
      </w:tr>
      <w:tr w:rsidR="007539B1" w:rsidRPr="00C57A8F" w14:paraId="3400BA6D" w14:textId="77777777" w:rsidTr="007539B1">
        <w:trPr>
          <w:trHeight w:val="310"/>
        </w:trPr>
        <w:tc>
          <w:tcPr>
            <w:tcW w:w="93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4BF25" w14:textId="77777777" w:rsidR="007539B1" w:rsidRPr="00C57A8F" w:rsidRDefault="007539B1" w:rsidP="00A35309">
            <w:r w:rsidRPr="00C57A8F">
              <w:t>Loss of a loved one</w:t>
            </w:r>
          </w:p>
          <w:p w14:paraId="69D5A7C2" w14:textId="77777777" w:rsidR="007539B1" w:rsidRPr="00C57A8F" w:rsidRDefault="007539B1" w:rsidP="00A35309">
            <w:r w:rsidRPr="00C57A8F">
              <w:t xml:space="preserve">              Model 1        </w:t>
            </w:r>
          </w:p>
          <w:p w14:paraId="4491BBF5" w14:textId="77777777" w:rsidR="007539B1" w:rsidRPr="00C57A8F" w:rsidRDefault="007539B1" w:rsidP="00A35309">
            <w:r w:rsidRPr="00C57A8F">
              <w:t xml:space="preserve">        </w:t>
            </w:r>
          </w:p>
          <w:p w14:paraId="25E470DC" w14:textId="77777777" w:rsidR="007539B1" w:rsidRPr="00C57A8F" w:rsidRDefault="007539B1" w:rsidP="00A35309"/>
          <w:p w14:paraId="47CA6D01" w14:textId="77777777" w:rsidR="007539B1" w:rsidRPr="00C57A8F" w:rsidRDefault="007539B1" w:rsidP="00A35309">
            <w:r w:rsidRPr="00C57A8F">
              <w:t xml:space="preserve">              Model 2</w:t>
            </w:r>
          </w:p>
          <w:p w14:paraId="3BC4AB56" w14:textId="77777777" w:rsidR="007539B1" w:rsidRPr="00C57A8F" w:rsidRDefault="007539B1" w:rsidP="00A35309"/>
          <w:p w14:paraId="02EDD245" w14:textId="77777777" w:rsidR="007539B1" w:rsidRPr="00C57A8F" w:rsidRDefault="007539B1" w:rsidP="00A35309">
            <w:r w:rsidRPr="00C57A8F">
              <w:t xml:space="preserve">                     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8543D" w14:textId="77777777" w:rsidR="007539B1" w:rsidRPr="00C57A8F" w:rsidRDefault="007539B1" w:rsidP="00A35309"/>
          <w:p w14:paraId="6CB4AAAF" w14:textId="77777777" w:rsidR="007539B1" w:rsidRPr="00C57A8F" w:rsidRDefault="007539B1" w:rsidP="00A35309"/>
          <w:p w14:paraId="6A04FC86" w14:textId="77777777" w:rsidR="007539B1" w:rsidRPr="00C57A8F" w:rsidRDefault="007539B1" w:rsidP="00A35309">
            <w:r w:rsidRPr="00C57A8F">
              <w:t>Positive influence</w:t>
            </w:r>
          </w:p>
          <w:p w14:paraId="5C5891BF" w14:textId="77777777" w:rsidR="007539B1" w:rsidRPr="00C57A8F" w:rsidRDefault="007539B1" w:rsidP="00A35309">
            <w:r w:rsidRPr="00C57A8F">
              <w:t>Age</w:t>
            </w:r>
          </w:p>
          <w:p w14:paraId="4CDC29E6" w14:textId="77777777" w:rsidR="007539B1" w:rsidRPr="00C57A8F" w:rsidRDefault="007539B1" w:rsidP="00A35309"/>
          <w:p w14:paraId="35402A68" w14:textId="77777777" w:rsidR="007539B1" w:rsidRPr="00C57A8F" w:rsidRDefault="007539B1" w:rsidP="00A35309">
            <w:r w:rsidRPr="00C57A8F">
              <w:t>Negative influence</w:t>
            </w:r>
          </w:p>
          <w:p w14:paraId="79A7A70D" w14:textId="77777777" w:rsidR="007539B1" w:rsidRPr="00C57A8F" w:rsidRDefault="007539B1" w:rsidP="00A35309">
            <w:r w:rsidRPr="00C57A8F">
              <w:t>Ag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0A4AB" w14:textId="77777777" w:rsidR="007539B1" w:rsidRPr="00C57A8F" w:rsidRDefault="007539B1" w:rsidP="00A35309"/>
          <w:p w14:paraId="0C7A1335" w14:textId="77777777" w:rsidR="007539B1" w:rsidRPr="00C57A8F" w:rsidRDefault="007539B1" w:rsidP="00A35309"/>
          <w:p w14:paraId="423F9EFD" w14:textId="77777777" w:rsidR="007539B1" w:rsidRPr="00C57A8F" w:rsidRDefault="007539B1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9</w:t>
            </w:r>
          </w:p>
          <w:p w14:paraId="1DC3155F" w14:textId="77777777" w:rsidR="007539B1" w:rsidRPr="00C57A8F" w:rsidRDefault="007539B1" w:rsidP="00A35309">
            <w:r w:rsidRPr="00C57A8F">
              <w:t>.04</w:t>
            </w:r>
          </w:p>
          <w:p w14:paraId="60179F99" w14:textId="77777777" w:rsidR="007539B1" w:rsidRPr="00C57A8F" w:rsidRDefault="007539B1" w:rsidP="00A35309"/>
          <w:p w14:paraId="0552925E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-.17</w:t>
            </w:r>
          </w:p>
          <w:p w14:paraId="4BC5D533" w14:textId="77777777" w:rsidR="007539B1" w:rsidRPr="00C57A8F" w:rsidRDefault="007539B1" w:rsidP="00A35309">
            <w:r w:rsidRPr="00C57A8F">
              <w:rPr>
                <w:rStyle w:val="Fett"/>
                <w:b w:val="0"/>
                <w:bCs w:val="0"/>
              </w:rPr>
              <w:t>.03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0D014" w14:textId="77777777" w:rsidR="007539B1" w:rsidRPr="00C57A8F" w:rsidRDefault="007539B1" w:rsidP="00A35309"/>
          <w:p w14:paraId="718B8533" w14:textId="77777777" w:rsidR="007539B1" w:rsidRPr="00C57A8F" w:rsidRDefault="007539B1" w:rsidP="00A35309"/>
          <w:p w14:paraId="1081F223" w14:textId="77777777" w:rsidR="007539B1" w:rsidRPr="00C57A8F" w:rsidRDefault="007539B1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.01         </w:t>
            </w:r>
          </w:p>
          <w:p w14:paraId="6432DEE3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.62</w:t>
            </w:r>
          </w:p>
          <w:p w14:paraId="0E9D90D2" w14:textId="77777777" w:rsidR="007539B1" w:rsidRPr="00C57A8F" w:rsidRDefault="007539B1" w:rsidP="00A35309">
            <w:pPr>
              <w:rPr>
                <w:rStyle w:val="Fett"/>
              </w:rPr>
            </w:pPr>
          </w:p>
          <w:p w14:paraId="4DC98069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.26</w:t>
            </w:r>
          </w:p>
          <w:p w14:paraId="465017DB" w14:textId="77777777" w:rsidR="007539B1" w:rsidRPr="00C57A8F" w:rsidRDefault="007539B1" w:rsidP="00A35309">
            <w:r w:rsidRPr="00C57A8F">
              <w:rPr>
                <w:rStyle w:val="Fett"/>
                <w:b w:val="0"/>
                <w:bCs w:val="0"/>
              </w:rPr>
              <w:t>.69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012FD" w14:textId="77777777" w:rsidR="007539B1" w:rsidRPr="00C57A8F" w:rsidRDefault="007539B1" w:rsidP="00A35309"/>
          <w:p w14:paraId="42D53300" w14:textId="77777777" w:rsidR="007539B1" w:rsidRPr="00C57A8F" w:rsidRDefault="007539B1" w:rsidP="00A35309">
            <w:r w:rsidRPr="00C57A8F">
              <w:t xml:space="preserve"> </w:t>
            </w:r>
          </w:p>
          <w:p w14:paraId="08125E98" w14:textId="77777777" w:rsidR="007539B1" w:rsidRPr="00C57A8F" w:rsidRDefault="007539B1" w:rsidP="00A35309">
            <w:r w:rsidRPr="00C57A8F">
              <w:t xml:space="preserve"> .041     .332</w:t>
            </w:r>
          </w:p>
          <w:p w14:paraId="43C3ADA8" w14:textId="77777777" w:rsidR="007539B1" w:rsidRPr="00C57A8F" w:rsidRDefault="007539B1" w:rsidP="00A35309">
            <w:r w:rsidRPr="00C57A8F">
              <w:t>-.010     .017</w:t>
            </w:r>
          </w:p>
          <w:p w14:paraId="44E9E7F6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 xml:space="preserve"> </w:t>
            </w:r>
          </w:p>
          <w:p w14:paraId="5C74B1B7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-.266     .073</w:t>
            </w:r>
          </w:p>
          <w:p w14:paraId="03D2A229" w14:textId="77777777" w:rsidR="007539B1" w:rsidRPr="00C57A8F" w:rsidRDefault="007539B1" w:rsidP="00A35309">
            <w:pPr>
              <w:rPr>
                <w:b/>
                <w:bCs/>
              </w:rPr>
            </w:pPr>
            <w:r w:rsidRPr="00C57A8F">
              <w:rPr>
                <w:rStyle w:val="Fett"/>
                <w:b w:val="0"/>
                <w:bCs w:val="0"/>
              </w:rPr>
              <w:t xml:space="preserve"> -.011</w:t>
            </w:r>
            <w:r w:rsidRPr="00C57A8F">
              <w:t xml:space="preserve">    .016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3A8DB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1B91A89C" w14:textId="77777777" w:rsidR="007539B1" w:rsidRPr="00C57A8F" w:rsidRDefault="007539B1" w:rsidP="00A35309">
            <w:r w:rsidRPr="00C57A8F">
              <w:t>.034</w:t>
            </w:r>
          </w:p>
          <w:p w14:paraId="3DFE345A" w14:textId="77777777" w:rsidR="007539B1" w:rsidRPr="00C57A8F" w:rsidRDefault="007539B1" w:rsidP="00A35309"/>
          <w:p w14:paraId="5C2B25B4" w14:textId="77777777" w:rsidR="007539B1" w:rsidRPr="00C57A8F" w:rsidRDefault="007539B1" w:rsidP="00A35309"/>
          <w:p w14:paraId="7E524F64" w14:textId="77777777" w:rsidR="007539B1" w:rsidRPr="00C57A8F" w:rsidRDefault="007539B1" w:rsidP="00A35309"/>
          <w:p w14:paraId="36BCA9D6" w14:textId="77777777" w:rsidR="007539B1" w:rsidRPr="00C57A8F" w:rsidRDefault="007539B1" w:rsidP="00A35309">
            <w:r w:rsidRPr="00C57A8F">
              <w:t>.007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C4FFA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7F2536D5" w14:textId="77777777" w:rsidR="007539B1" w:rsidRPr="00C57A8F" w:rsidRDefault="007539B1" w:rsidP="00A35309">
            <w:r w:rsidRPr="00C57A8F">
              <w:t>.001</w:t>
            </w:r>
          </w:p>
          <w:p w14:paraId="51B583E3" w14:textId="77777777" w:rsidR="007539B1" w:rsidRPr="00C57A8F" w:rsidRDefault="007539B1" w:rsidP="00A35309"/>
          <w:p w14:paraId="3B9174B4" w14:textId="77777777" w:rsidR="007539B1" w:rsidRPr="00C57A8F" w:rsidRDefault="007539B1" w:rsidP="00A35309"/>
          <w:p w14:paraId="5637040B" w14:textId="77777777" w:rsidR="007539B1" w:rsidRPr="00C57A8F" w:rsidRDefault="007539B1" w:rsidP="00A35309"/>
          <w:p w14:paraId="17A2EDFE" w14:textId="77777777" w:rsidR="007539B1" w:rsidRPr="00C57A8F" w:rsidRDefault="007539B1" w:rsidP="00A35309">
            <w:r w:rsidRPr="00C57A8F">
              <w:t>.001</w:t>
            </w:r>
          </w:p>
          <w:p w14:paraId="6090F480" w14:textId="77777777" w:rsidR="007539B1" w:rsidRPr="00C57A8F" w:rsidRDefault="007539B1" w:rsidP="00A35309"/>
        </w:tc>
      </w:tr>
      <w:tr w:rsidR="007539B1" w:rsidRPr="00C57A8F" w14:paraId="38B70646" w14:textId="77777777" w:rsidTr="007539B1">
        <w:trPr>
          <w:trHeight w:val="310"/>
        </w:trPr>
        <w:tc>
          <w:tcPr>
            <w:tcW w:w="93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CBEF7" w14:textId="77777777" w:rsidR="007539B1" w:rsidRPr="00C57A8F" w:rsidRDefault="007539B1" w:rsidP="00A35309">
            <w:r w:rsidRPr="00C57A8F">
              <w:t>Job change</w:t>
            </w:r>
          </w:p>
          <w:p w14:paraId="6D36DBA0" w14:textId="77777777" w:rsidR="007539B1" w:rsidRPr="00C57A8F" w:rsidRDefault="007539B1" w:rsidP="00A35309">
            <w:r w:rsidRPr="00C57A8F">
              <w:t xml:space="preserve">              Model 1        </w:t>
            </w:r>
          </w:p>
          <w:p w14:paraId="6C94776B" w14:textId="77777777" w:rsidR="007539B1" w:rsidRPr="00C57A8F" w:rsidRDefault="007539B1" w:rsidP="00A35309">
            <w:r w:rsidRPr="00C57A8F">
              <w:t xml:space="preserve">        </w:t>
            </w:r>
          </w:p>
          <w:p w14:paraId="16B62C19" w14:textId="77777777" w:rsidR="007539B1" w:rsidRPr="00C57A8F" w:rsidRDefault="007539B1" w:rsidP="00A35309"/>
          <w:p w14:paraId="65C68808" w14:textId="77777777" w:rsidR="007539B1" w:rsidRPr="00C57A8F" w:rsidRDefault="007539B1" w:rsidP="00A35309">
            <w:r w:rsidRPr="00C57A8F">
              <w:t xml:space="preserve">              Model 2</w:t>
            </w:r>
          </w:p>
          <w:p w14:paraId="0C5D89A7" w14:textId="77777777" w:rsidR="007539B1" w:rsidRPr="00C57A8F" w:rsidRDefault="007539B1" w:rsidP="00A35309"/>
          <w:p w14:paraId="7B7690F9" w14:textId="77777777" w:rsidR="007539B1" w:rsidRPr="00C57A8F" w:rsidRDefault="007539B1" w:rsidP="00A35309">
            <w:r w:rsidRPr="00C57A8F">
              <w:t xml:space="preserve">                     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4A156" w14:textId="77777777" w:rsidR="007539B1" w:rsidRPr="00C57A8F" w:rsidRDefault="007539B1" w:rsidP="00A35309"/>
          <w:p w14:paraId="5CCE23E7" w14:textId="77777777" w:rsidR="007539B1" w:rsidRPr="00C57A8F" w:rsidRDefault="007539B1" w:rsidP="00A35309"/>
          <w:p w14:paraId="6B442F94" w14:textId="77777777" w:rsidR="007539B1" w:rsidRPr="00C57A8F" w:rsidRDefault="007539B1" w:rsidP="00A35309">
            <w:r w:rsidRPr="00C57A8F">
              <w:t>Positive influence</w:t>
            </w:r>
          </w:p>
          <w:p w14:paraId="31E238BA" w14:textId="77777777" w:rsidR="007539B1" w:rsidRPr="00C57A8F" w:rsidRDefault="007539B1" w:rsidP="00A35309">
            <w:r w:rsidRPr="00C57A8F">
              <w:t>Age</w:t>
            </w:r>
          </w:p>
          <w:p w14:paraId="4EA70A11" w14:textId="77777777" w:rsidR="007539B1" w:rsidRPr="00C57A8F" w:rsidRDefault="007539B1" w:rsidP="00A35309"/>
          <w:p w14:paraId="793A077D" w14:textId="77777777" w:rsidR="007539B1" w:rsidRPr="00C57A8F" w:rsidRDefault="007539B1" w:rsidP="00A35309">
            <w:r w:rsidRPr="00C57A8F">
              <w:t>Negative influence</w:t>
            </w:r>
          </w:p>
          <w:p w14:paraId="423E3408" w14:textId="77777777" w:rsidR="007539B1" w:rsidRPr="00C57A8F" w:rsidRDefault="007539B1" w:rsidP="00A35309">
            <w:r w:rsidRPr="00C57A8F">
              <w:t>Ag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EE6DA" w14:textId="77777777" w:rsidR="007539B1" w:rsidRPr="00C57A8F" w:rsidRDefault="007539B1" w:rsidP="00A35309"/>
          <w:p w14:paraId="3ECB3221" w14:textId="77777777" w:rsidR="007539B1" w:rsidRPr="00C57A8F" w:rsidRDefault="007539B1" w:rsidP="00A35309"/>
          <w:p w14:paraId="144EFC46" w14:textId="77777777" w:rsidR="007539B1" w:rsidRPr="00C57A8F" w:rsidRDefault="007539B1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30</w:t>
            </w:r>
          </w:p>
          <w:p w14:paraId="3530CC91" w14:textId="77777777" w:rsidR="007539B1" w:rsidRPr="00C57A8F" w:rsidRDefault="007539B1" w:rsidP="00A35309">
            <w:r w:rsidRPr="00C57A8F">
              <w:t>.03</w:t>
            </w:r>
          </w:p>
          <w:p w14:paraId="2C24A6ED" w14:textId="77777777" w:rsidR="007539B1" w:rsidRPr="00C57A8F" w:rsidRDefault="007539B1" w:rsidP="00A35309"/>
          <w:p w14:paraId="15249A2E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-.17</w:t>
            </w:r>
          </w:p>
          <w:p w14:paraId="383BA683" w14:textId="77777777" w:rsidR="007539B1" w:rsidRPr="00C57A8F" w:rsidRDefault="007539B1" w:rsidP="00A35309">
            <w:r w:rsidRPr="00C57A8F">
              <w:t>.07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FB439" w14:textId="77777777" w:rsidR="007539B1" w:rsidRPr="00C57A8F" w:rsidRDefault="007539B1" w:rsidP="00A35309"/>
          <w:p w14:paraId="4F61D73B" w14:textId="77777777" w:rsidR="007539B1" w:rsidRPr="00C57A8F" w:rsidRDefault="007539B1" w:rsidP="00A35309"/>
          <w:p w14:paraId="778ADB2E" w14:textId="77777777" w:rsidR="007539B1" w:rsidRPr="00C57A8F" w:rsidRDefault="007539B1" w:rsidP="00A35309">
            <w:r w:rsidRPr="00C57A8F">
              <w:t>.</w:t>
            </w:r>
            <w:r w:rsidRPr="00C57A8F">
              <w:rPr>
                <w:rStyle w:val="Fett"/>
              </w:rPr>
              <w:t>02</w:t>
            </w:r>
          </w:p>
          <w:p w14:paraId="2507715E" w14:textId="77777777" w:rsidR="007539B1" w:rsidRPr="00C57A8F" w:rsidRDefault="007539B1" w:rsidP="00A35309">
            <w:r w:rsidRPr="00C57A8F">
              <w:t>.79</w:t>
            </w:r>
          </w:p>
          <w:p w14:paraId="2994EE27" w14:textId="77777777" w:rsidR="007539B1" w:rsidRPr="00C57A8F" w:rsidRDefault="007539B1" w:rsidP="00A35309"/>
          <w:p w14:paraId="51812130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.27</w:t>
            </w:r>
          </w:p>
          <w:p w14:paraId="61E3122A" w14:textId="77777777" w:rsidR="007539B1" w:rsidRPr="00C57A8F" w:rsidRDefault="007539B1" w:rsidP="00A35309">
            <w:r w:rsidRPr="00C57A8F">
              <w:t>.59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CCC64" w14:textId="77777777" w:rsidR="007539B1" w:rsidRPr="00C57A8F" w:rsidRDefault="007539B1" w:rsidP="00A35309"/>
          <w:p w14:paraId="3A7A1130" w14:textId="77777777" w:rsidR="007539B1" w:rsidRPr="00C57A8F" w:rsidRDefault="007539B1" w:rsidP="00A35309"/>
          <w:p w14:paraId="77F237C0" w14:textId="77777777" w:rsidR="007539B1" w:rsidRPr="00C57A8F" w:rsidRDefault="007539B1" w:rsidP="00A35309">
            <w:r w:rsidRPr="00C57A8F">
              <w:t xml:space="preserve"> .048      .452</w:t>
            </w:r>
          </w:p>
          <w:p w14:paraId="2251AE5F" w14:textId="77777777" w:rsidR="007539B1" w:rsidRPr="00C57A8F" w:rsidRDefault="007539B1" w:rsidP="00A35309">
            <w:r w:rsidRPr="00C57A8F">
              <w:t>-.030     .039</w:t>
            </w:r>
          </w:p>
          <w:p w14:paraId="329B4276" w14:textId="77777777" w:rsidR="007539B1" w:rsidRPr="00C57A8F" w:rsidRDefault="007539B1" w:rsidP="00A35309"/>
          <w:p w14:paraId="09517B71" w14:textId="77777777" w:rsidR="007539B1" w:rsidRPr="00C57A8F" w:rsidRDefault="007539B1" w:rsidP="00A35309">
            <w:r w:rsidRPr="00C57A8F">
              <w:t>-.411     .118</w:t>
            </w:r>
          </w:p>
          <w:p w14:paraId="15F957F9" w14:textId="77777777" w:rsidR="007539B1" w:rsidRPr="00C57A8F" w:rsidRDefault="007539B1" w:rsidP="00A35309">
            <w:r w:rsidRPr="00C57A8F">
              <w:t>-.026     .045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0AE98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2A26CD78" w14:textId="77777777" w:rsidR="007539B1" w:rsidRPr="00C57A8F" w:rsidRDefault="007539B1" w:rsidP="00A35309">
            <w:r w:rsidRPr="00C57A8F">
              <w:t>.082</w:t>
            </w:r>
          </w:p>
          <w:p w14:paraId="2DA53CAD" w14:textId="77777777" w:rsidR="007539B1" w:rsidRPr="00C57A8F" w:rsidRDefault="007539B1" w:rsidP="00A35309"/>
          <w:p w14:paraId="371588A6" w14:textId="77777777" w:rsidR="007539B1" w:rsidRPr="00C57A8F" w:rsidRDefault="007539B1" w:rsidP="00A35309"/>
          <w:p w14:paraId="50280CF0" w14:textId="77777777" w:rsidR="007539B1" w:rsidRPr="00C57A8F" w:rsidRDefault="007539B1" w:rsidP="00A35309">
            <w:r w:rsidRPr="00C57A8F">
              <w:t>.015</w:t>
            </w:r>
          </w:p>
          <w:p w14:paraId="2B853BB7" w14:textId="77777777" w:rsidR="007539B1" w:rsidRPr="00C57A8F" w:rsidRDefault="007539B1" w:rsidP="00A35309"/>
          <w:p w14:paraId="31509DDE" w14:textId="77777777" w:rsidR="007539B1" w:rsidRPr="00C57A8F" w:rsidRDefault="007539B1" w:rsidP="00A35309"/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C524F0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3226FC7B" w14:textId="77777777" w:rsidR="007539B1" w:rsidRPr="00C57A8F" w:rsidRDefault="007539B1" w:rsidP="00A35309">
            <w:r w:rsidRPr="00C57A8F">
              <w:t>.001</w:t>
            </w:r>
          </w:p>
          <w:p w14:paraId="1CB0C6BD" w14:textId="77777777" w:rsidR="007539B1" w:rsidRPr="00C57A8F" w:rsidRDefault="007539B1" w:rsidP="00A35309"/>
          <w:p w14:paraId="44C50226" w14:textId="77777777" w:rsidR="007539B1" w:rsidRPr="00C57A8F" w:rsidRDefault="007539B1" w:rsidP="00A35309"/>
          <w:p w14:paraId="54F03C34" w14:textId="77777777" w:rsidR="007539B1" w:rsidRPr="00C57A8F" w:rsidRDefault="007539B1" w:rsidP="00A35309">
            <w:r w:rsidRPr="00C57A8F">
              <w:t>.004</w:t>
            </w:r>
          </w:p>
          <w:p w14:paraId="1F426CE9" w14:textId="77777777" w:rsidR="007539B1" w:rsidRPr="00C57A8F" w:rsidRDefault="007539B1" w:rsidP="00A35309"/>
          <w:p w14:paraId="5258EE33" w14:textId="77777777" w:rsidR="007539B1" w:rsidRPr="00C57A8F" w:rsidRDefault="007539B1" w:rsidP="00A35309"/>
        </w:tc>
      </w:tr>
      <w:tr w:rsidR="007539B1" w:rsidRPr="00C57A8F" w14:paraId="1A0793DD" w14:textId="77777777" w:rsidTr="007539B1">
        <w:trPr>
          <w:trHeight w:val="310"/>
        </w:trPr>
        <w:tc>
          <w:tcPr>
            <w:tcW w:w="935" w:type="pct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88CE9" w14:textId="77777777" w:rsidR="007539B1" w:rsidRPr="00C57A8F" w:rsidRDefault="007539B1" w:rsidP="00A35309">
            <w:r w:rsidRPr="00C57A8F">
              <w:t>Unemployment</w:t>
            </w:r>
          </w:p>
          <w:p w14:paraId="0BC2AC8D" w14:textId="77777777" w:rsidR="007539B1" w:rsidRPr="00C57A8F" w:rsidRDefault="007539B1" w:rsidP="00A35309">
            <w:r w:rsidRPr="00C57A8F">
              <w:t xml:space="preserve">              Model 1        </w:t>
            </w:r>
          </w:p>
          <w:p w14:paraId="466251E6" w14:textId="77777777" w:rsidR="007539B1" w:rsidRPr="00C57A8F" w:rsidRDefault="007539B1" w:rsidP="00A35309">
            <w:r w:rsidRPr="00C57A8F">
              <w:t xml:space="preserve">        </w:t>
            </w:r>
          </w:p>
          <w:p w14:paraId="44ECB2A1" w14:textId="77777777" w:rsidR="007539B1" w:rsidRPr="00C57A8F" w:rsidRDefault="007539B1" w:rsidP="00A35309"/>
          <w:p w14:paraId="478DAEAB" w14:textId="77777777" w:rsidR="007539B1" w:rsidRPr="00C57A8F" w:rsidRDefault="007539B1" w:rsidP="00A35309">
            <w:r w:rsidRPr="00C57A8F">
              <w:t xml:space="preserve">              Model 2</w:t>
            </w:r>
          </w:p>
          <w:p w14:paraId="2172AA58" w14:textId="77777777" w:rsidR="007539B1" w:rsidRPr="00C57A8F" w:rsidRDefault="007539B1" w:rsidP="00A35309"/>
          <w:p w14:paraId="46FDABBD" w14:textId="77777777" w:rsidR="007539B1" w:rsidRPr="00C57A8F" w:rsidRDefault="007539B1" w:rsidP="00A35309">
            <w:r w:rsidRPr="00C57A8F">
              <w:t xml:space="preserve">                      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CB24D3A" w14:textId="77777777" w:rsidR="007539B1" w:rsidRPr="00C57A8F" w:rsidRDefault="007539B1" w:rsidP="00A35309"/>
          <w:p w14:paraId="2F495C33" w14:textId="77777777" w:rsidR="007539B1" w:rsidRPr="00C57A8F" w:rsidRDefault="007539B1" w:rsidP="00A35309"/>
          <w:p w14:paraId="2C62D7DC" w14:textId="77777777" w:rsidR="007539B1" w:rsidRPr="00C57A8F" w:rsidRDefault="007539B1" w:rsidP="00A35309">
            <w:r w:rsidRPr="00C57A8F">
              <w:t>Positive influence</w:t>
            </w:r>
          </w:p>
          <w:p w14:paraId="66FFE9C3" w14:textId="77777777" w:rsidR="007539B1" w:rsidRPr="00C57A8F" w:rsidRDefault="007539B1" w:rsidP="00A35309">
            <w:r w:rsidRPr="00C57A8F">
              <w:lastRenderedPageBreak/>
              <w:t>Age</w:t>
            </w:r>
          </w:p>
          <w:p w14:paraId="02B7CBB0" w14:textId="77777777" w:rsidR="007539B1" w:rsidRPr="00C57A8F" w:rsidRDefault="007539B1" w:rsidP="00A35309"/>
          <w:p w14:paraId="600DDD5A" w14:textId="77777777" w:rsidR="007539B1" w:rsidRPr="00C57A8F" w:rsidRDefault="007539B1" w:rsidP="00A35309">
            <w:r w:rsidRPr="00C57A8F">
              <w:t>Negative influence</w:t>
            </w:r>
          </w:p>
          <w:p w14:paraId="0EF1AB4E" w14:textId="77777777" w:rsidR="007539B1" w:rsidRPr="00C57A8F" w:rsidRDefault="007539B1" w:rsidP="00A35309">
            <w:r w:rsidRPr="00C57A8F">
              <w:t>Ag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57F23" w14:textId="77777777" w:rsidR="007539B1" w:rsidRPr="00C57A8F" w:rsidRDefault="007539B1" w:rsidP="00A35309"/>
          <w:p w14:paraId="4D2B5D92" w14:textId="77777777" w:rsidR="007539B1" w:rsidRPr="00C57A8F" w:rsidRDefault="007539B1" w:rsidP="00A35309"/>
          <w:p w14:paraId="13B18D8C" w14:textId="77777777" w:rsidR="007539B1" w:rsidRPr="00C57A8F" w:rsidRDefault="007539B1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.41</w:t>
            </w:r>
          </w:p>
          <w:p w14:paraId="1D8FEFBB" w14:textId="77777777" w:rsidR="007539B1" w:rsidRPr="00C57A8F" w:rsidRDefault="007539B1" w:rsidP="00A35309">
            <w:pPr>
              <w:rPr>
                <w:b/>
                <w:bCs/>
              </w:rPr>
            </w:pPr>
            <w:r w:rsidRPr="00C57A8F">
              <w:rPr>
                <w:rStyle w:val="Fett"/>
                <w:b w:val="0"/>
                <w:bCs w:val="0"/>
              </w:rPr>
              <w:lastRenderedPageBreak/>
              <w:t>-.03</w:t>
            </w:r>
          </w:p>
          <w:p w14:paraId="35EC916E" w14:textId="77777777" w:rsidR="007539B1" w:rsidRPr="00C57A8F" w:rsidRDefault="007539B1" w:rsidP="00A35309"/>
          <w:p w14:paraId="4F940127" w14:textId="77777777" w:rsidR="007539B1" w:rsidRPr="00C57A8F" w:rsidRDefault="007539B1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56</w:t>
            </w:r>
          </w:p>
          <w:p w14:paraId="7BFD06FD" w14:textId="77777777" w:rsidR="007539B1" w:rsidRPr="00C57A8F" w:rsidRDefault="007539B1" w:rsidP="00A35309">
            <w:pPr>
              <w:rPr>
                <w:b/>
                <w:bCs/>
              </w:rPr>
            </w:pPr>
            <w:r w:rsidRPr="00C57A8F">
              <w:t>-.06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1FF3D" w14:textId="77777777" w:rsidR="007539B1" w:rsidRPr="00C57A8F" w:rsidRDefault="007539B1" w:rsidP="00A35309"/>
          <w:p w14:paraId="28A98D38" w14:textId="77777777" w:rsidR="007539B1" w:rsidRPr="00C57A8F" w:rsidRDefault="007539B1" w:rsidP="00A35309"/>
          <w:p w14:paraId="0B9B70D1" w14:textId="77777777" w:rsidR="007539B1" w:rsidRPr="00C57A8F" w:rsidRDefault="007539B1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6543C2BD" w14:textId="77777777" w:rsidR="007539B1" w:rsidRPr="00C57A8F" w:rsidRDefault="007539B1" w:rsidP="00A35309">
            <w:r w:rsidRPr="00C57A8F">
              <w:lastRenderedPageBreak/>
              <w:t>.79</w:t>
            </w:r>
          </w:p>
          <w:p w14:paraId="7392AB11" w14:textId="77777777" w:rsidR="007539B1" w:rsidRPr="00C57A8F" w:rsidRDefault="007539B1" w:rsidP="00A35309"/>
          <w:p w14:paraId="5CB9A648" w14:textId="77777777" w:rsidR="007539B1" w:rsidRPr="00C57A8F" w:rsidRDefault="007539B1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1</w:t>
            </w:r>
          </w:p>
          <w:p w14:paraId="592D02C7" w14:textId="77777777" w:rsidR="007539B1" w:rsidRPr="00C57A8F" w:rsidRDefault="007539B1" w:rsidP="00A35309">
            <w:r w:rsidRPr="00C57A8F">
              <w:t>.58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07857" w14:textId="77777777" w:rsidR="007539B1" w:rsidRPr="00C57A8F" w:rsidRDefault="007539B1" w:rsidP="00A35309"/>
          <w:p w14:paraId="0EA5789A" w14:textId="77777777" w:rsidR="007539B1" w:rsidRPr="00C57A8F" w:rsidRDefault="007539B1" w:rsidP="00A35309"/>
          <w:p w14:paraId="7D105AFF" w14:textId="77777777" w:rsidR="007539B1" w:rsidRPr="00C57A8F" w:rsidRDefault="007539B1" w:rsidP="00A35309">
            <w:r w:rsidRPr="00C57A8F">
              <w:t>.175     .536</w:t>
            </w:r>
          </w:p>
          <w:p w14:paraId="777FEB89" w14:textId="77777777" w:rsidR="007539B1" w:rsidRPr="00C57A8F" w:rsidRDefault="007539B1" w:rsidP="00A35309">
            <w:r w:rsidRPr="00C57A8F">
              <w:lastRenderedPageBreak/>
              <w:t>-.025    .019</w:t>
            </w:r>
          </w:p>
          <w:p w14:paraId="017BCD33" w14:textId="77777777" w:rsidR="007539B1" w:rsidRPr="00C57A8F" w:rsidRDefault="007539B1" w:rsidP="00A35309"/>
          <w:p w14:paraId="057BDCB2" w14:textId="77777777" w:rsidR="007539B1" w:rsidRPr="00C57A8F" w:rsidRDefault="007539B1" w:rsidP="00A35309">
            <w:r w:rsidRPr="00C57A8F">
              <w:t>-.785  -.100</w:t>
            </w:r>
          </w:p>
          <w:p w14:paraId="7BCE50DC" w14:textId="77777777" w:rsidR="007539B1" w:rsidRPr="00C57A8F" w:rsidRDefault="007539B1" w:rsidP="00A35309">
            <w:r w:rsidRPr="00C57A8F">
              <w:t>-.030    .017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0F61A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00EE0683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</w:rPr>
              <w:t>.</w:t>
            </w:r>
            <w:r w:rsidRPr="00C57A8F">
              <w:rPr>
                <w:rStyle w:val="Fett"/>
                <w:b w:val="0"/>
                <w:bCs w:val="0"/>
              </w:rPr>
              <w:t>170</w:t>
            </w:r>
          </w:p>
          <w:p w14:paraId="467C7282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2F41B16E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0640A3DA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</w:rPr>
              <w:t>.</w:t>
            </w:r>
            <w:r w:rsidRPr="00C57A8F">
              <w:rPr>
                <w:rStyle w:val="Fett"/>
                <w:b w:val="0"/>
                <w:bCs w:val="0"/>
              </w:rPr>
              <w:t>085</w:t>
            </w:r>
          </w:p>
          <w:p w14:paraId="78DAA255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92834C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6DC3F484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  <w:r w:rsidRPr="00C57A8F">
              <w:rPr>
                <w:rStyle w:val="Fett"/>
                <w:b w:val="0"/>
                <w:bCs w:val="0"/>
              </w:rPr>
              <w:t>.001</w:t>
            </w:r>
          </w:p>
          <w:p w14:paraId="11885A2D" w14:textId="77777777" w:rsidR="007539B1" w:rsidRPr="00C57A8F" w:rsidRDefault="007539B1" w:rsidP="00A35309"/>
          <w:p w14:paraId="36F82B51" w14:textId="77777777" w:rsidR="007539B1" w:rsidRPr="00C57A8F" w:rsidRDefault="007539B1" w:rsidP="00A35309">
            <w:pPr>
              <w:rPr>
                <w:rStyle w:val="Fett"/>
                <w:b w:val="0"/>
                <w:bCs w:val="0"/>
              </w:rPr>
            </w:pPr>
          </w:p>
          <w:p w14:paraId="69A29A64" w14:textId="77777777" w:rsidR="007539B1" w:rsidRPr="00C57A8F" w:rsidRDefault="007539B1" w:rsidP="00A35309">
            <w:r w:rsidRPr="00C57A8F">
              <w:t>.003</w:t>
            </w:r>
          </w:p>
          <w:p w14:paraId="1E09D19C" w14:textId="77777777" w:rsidR="007539B1" w:rsidRPr="00C57A8F" w:rsidRDefault="007539B1" w:rsidP="00A35309"/>
          <w:p w14:paraId="79BB1AFF" w14:textId="77777777" w:rsidR="007539B1" w:rsidRPr="00C57A8F" w:rsidRDefault="007539B1" w:rsidP="00A35309"/>
        </w:tc>
      </w:tr>
    </w:tbl>
    <w:p w14:paraId="132631FC" w14:textId="13408CFC" w:rsidR="008C38C3" w:rsidRPr="00C57A8F" w:rsidRDefault="00355BD6" w:rsidP="00A35309">
      <w:r w:rsidRPr="00C57A8F">
        <w:rPr>
          <w:i/>
        </w:rPr>
        <w:lastRenderedPageBreak/>
        <w:t>Note.</w:t>
      </w:r>
      <w:r w:rsidRPr="00C57A8F">
        <w:rPr>
          <w:iCs/>
        </w:rPr>
        <w:t xml:space="preserve"> </w:t>
      </w:r>
      <w:r w:rsidR="00640E0A" w:rsidRPr="00C57A8F">
        <w:rPr>
          <w:iCs/>
        </w:rPr>
        <w:t xml:space="preserve">Controlled for influence intensity. </w:t>
      </w:r>
      <w:r w:rsidR="004E27B4" w:rsidRPr="00C57A8F">
        <w:t>CI = confidence interval</w:t>
      </w:r>
      <w:r w:rsidR="007913A4" w:rsidRPr="00C57A8F">
        <w:rPr>
          <w:i/>
        </w:rPr>
        <w:t>.</w:t>
      </w:r>
      <w:r w:rsidR="00640E0A" w:rsidRPr="00C57A8F">
        <w:t xml:space="preserve"> Significant results </w:t>
      </w:r>
      <w:r w:rsidR="007913A4" w:rsidRPr="00C57A8F">
        <w:t>(</w:t>
      </w:r>
      <w:r w:rsidR="007913A4" w:rsidRPr="00C57A8F">
        <w:rPr>
          <w:i/>
        </w:rPr>
        <w:t>p</w:t>
      </w:r>
      <w:r w:rsidR="007913A4" w:rsidRPr="00C57A8F">
        <w:t xml:space="preserve"> &lt; .05) </w:t>
      </w:r>
      <w:r w:rsidR="00640E0A" w:rsidRPr="00C57A8F">
        <w:t>are in bold.</w:t>
      </w:r>
    </w:p>
    <w:p w14:paraId="2E6D5F63" w14:textId="77777777" w:rsidR="00355BD6" w:rsidRPr="00C57A8F" w:rsidRDefault="00355BD6" w:rsidP="00A35309"/>
    <w:p w14:paraId="544BB54E" w14:textId="77777777" w:rsidR="003F6F89" w:rsidRDefault="003F6F89" w:rsidP="00A35309">
      <w:pPr>
        <w:rPr>
          <w:rStyle w:val="Fett"/>
        </w:rPr>
      </w:pPr>
    </w:p>
    <w:p w14:paraId="07FB24E7" w14:textId="1748860F" w:rsidR="009F36B9" w:rsidRPr="00AE60CA" w:rsidRDefault="00412A6E" w:rsidP="00A35309">
      <w:pPr>
        <w:rPr>
          <w:rStyle w:val="Hervorhebung"/>
          <w:b/>
          <w:bCs/>
          <w:i w:val="0"/>
          <w:iCs w:val="0"/>
        </w:rPr>
      </w:pPr>
      <w:r w:rsidRPr="00C57A8F">
        <w:rPr>
          <w:rStyle w:val="Fett"/>
        </w:rPr>
        <w:t>S5 Table</w:t>
      </w:r>
      <w:r w:rsidR="00F52515" w:rsidRPr="00C57A8F">
        <w:rPr>
          <w:rStyle w:val="Fett"/>
        </w:rPr>
        <w:t xml:space="preserve">. </w:t>
      </w:r>
      <w:r w:rsidR="00D25903" w:rsidRPr="00AE60CA">
        <w:rPr>
          <w:rStyle w:val="Hervorhebung"/>
          <w:b/>
          <w:bCs/>
          <w:i w:val="0"/>
          <w:iCs w:val="0"/>
        </w:rPr>
        <w:t xml:space="preserve">Mediation </w:t>
      </w:r>
      <w:r w:rsidR="00355BD6" w:rsidRPr="00AE60CA">
        <w:rPr>
          <w:rStyle w:val="Hervorhebung"/>
          <w:b/>
          <w:bCs/>
          <w:i w:val="0"/>
          <w:iCs w:val="0"/>
        </w:rPr>
        <w:t>A</w:t>
      </w:r>
      <w:r w:rsidR="00D25903" w:rsidRPr="00AE60CA">
        <w:rPr>
          <w:rStyle w:val="Hervorhebung"/>
          <w:b/>
          <w:bCs/>
          <w:i w:val="0"/>
          <w:iCs w:val="0"/>
        </w:rPr>
        <w:t xml:space="preserve">nalyses’ </w:t>
      </w:r>
      <w:r w:rsidR="00355BD6" w:rsidRPr="00AE60CA">
        <w:rPr>
          <w:rStyle w:val="Hervorhebung"/>
          <w:b/>
          <w:bCs/>
          <w:i w:val="0"/>
          <w:iCs w:val="0"/>
        </w:rPr>
        <w:t>R</w:t>
      </w:r>
      <w:r w:rsidR="00D25903" w:rsidRPr="00AE60CA">
        <w:rPr>
          <w:rStyle w:val="Hervorhebung"/>
          <w:b/>
          <w:bCs/>
          <w:i w:val="0"/>
          <w:iCs w:val="0"/>
        </w:rPr>
        <w:t xml:space="preserve">esults for </w:t>
      </w:r>
      <w:r w:rsidR="00355BD6" w:rsidRPr="00AE60CA">
        <w:rPr>
          <w:rStyle w:val="Hervorhebung"/>
          <w:b/>
          <w:bCs/>
          <w:i w:val="0"/>
          <w:iCs w:val="0"/>
        </w:rPr>
        <w:t>P</w:t>
      </w:r>
      <w:r w:rsidR="00D25903" w:rsidRPr="00AE60CA">
        <w:rPr>
          <w:rStyle w:val="Hervorhebung"/>
          <w:b/>
          <w:bCs/>
          <w:i w:val="0"/>
          <w:iCs w:val="0"/>
        </w:rPr>
        <w:t xml:space="preserve">erceived </w:t>
      </w:r>
      <w:r w:rsidR="00355BD6" w:rsidRPr="00AE60CA">
        <w:rPr>
          <w:rStyle w:val="Hervorhebung"/>
          <w:b/>
          <w:bCs/>
          <w:i w:val="0"/>
          <w:iCs w:val="0"/>
        </w:rPr>
        <w:t>C</w:t>
      </w:r>
      <w:r w:rsidR="00D25903" w:rsidRPr="00AE60CA">
        <w:rPr>
          <w:rStyle w:val="Hervorhebung"/>
          <w:b/>
          <w:bCs/>
          <w:i w:val="0"/>
          <w:iCs w:val="0"/>
        </w:rPr>
        <w:t xml:space="preserve">ontrol as a </w:t>
      </w:r>
      <w:r w:rsidR="00355BD6" w:rsidRPr="00AE60CA">
        <w:rPr>
          <w:rStyle w:val="Hervorhebung"/>
          <w:b/>
          <w:bCs/>
          <w:i w:val="0"/>
          <w:iCs w:val="0"/>
        </w:rPr>
        <w:t>M</w:t>
      </w:r>
      <w:r w:rsidR="00D25903" w:rsidRPr="00AE60CA">
        <w:rPr>
          <w:rStyle w:val="Hervorhebung"/>
          <w:b/>
          <w:bCs/>
          <w:i w:val="0"/>
          <w:iCs w:val="0"/>
        </w:rPr>
        <w:t xml:space="preserve">ediator </w:t>
      </w:r>
      <w:r w:rsidR="00355BD6" w:rsidRPr="00AE60CA">
        <w:rPr>
          <w:rStyle w:val="Hervorhebung"/>
          <w:b/>
          <w:bCs/>
          <w:i w:val="0"/>
          <w:iCs w:val="0"/>
        </w:rPr>
        <w:t>B</w:t>
      </w:r>
      <w:r w:rsidR="00D25903" w:rsidRPr="00AE60CA">
        <w:rPr>
          <w:rStyle w:val="Hervorhebung"/>
          <w:b/>
          <w:bCs/>
          <w:i w:val="0"/>
          <w:iCs w:val="0"/>
        </w:rPr>
        <w:t xml:space="preserve">etween </w:t>
      </w:r>
      <w:r w:rsidR="00355BD6" w:rsidRPr="00AE60CA">
        <w:rPr>
          <w:b/>
          <w:bCs/>
        </w:rPr>
        <w:t>S</w:t>
      </w:r>
      <w:r w:rsidR="000F71DD" w:rsidRPr="00AE60CA">
        <w:rPr>
          <w:b/>
          <w:bCs/>
        </w:rPr>
        <w:t>elf-</w:t>
      </w:r>
      <w:r w:rsidR="00355BD6" w:rsidRPr="00AE60CA">
        <w:rPr>
          <w:b/>
          <w:bCs/>
        </w:rPr>
        <w:t>R</w:t>
      </w:r>
      <w:r w:rsidR="000F71DD" w:rsidRPr="00AE60CA">
        <w:rPr>
          <w:b/>
          <w:bCs/>
        </w:rPr>
        <w:t xml:space="preserve">eported </w:t>
      </w:r>
      <w:r w:rsidR="00355BD6" w:rsidRPr="00AE60CA">
        <w:rPr>
          <w:b/>
          <w:bCs/>
        </w:rPr>
        <w:t>I</w:t>
      </w:r>
      <w:r w:rsidR="000F71DD" w:rsidRPr="00AE60CA">
        <w:rPr>
          <w:b/>
          <w:bCs/>
        </w:rPr>
        <w:t xml:space="preserve">nfluence of the </w:t>
      </w:r>
      <w:r w:rsidR="00355BD6" w:rsidRPr="00AE60CA">
        <w:rPr>
          <w:b/>
          <w:bCs/>
        </w:rPr>
        <w:t>P</w:t>
      </w:r>
      <w:r w:rsidR="000F71DD" w:rsidRPr="00AE60CA">
        <w:rPr>
          <w:b/>
          <w:bCs/>
        </w:rPr>
        <w:t xml:space="preserve">andemic on the </w:t>
      </w:r>
      <w:r w:rsidR="00355BD6" w:rsidRPr="00AE60CA">
        <w:rPr>
          <w:b/>
          <w:bCs/>
        </w:rPr>
        <w:t>L</w:t>
      </w:r>
      <w:r w:rsidR="000F71DD" w:rsidRPr="00AE60CA">
        <w:rPr>
          <w:b/>
          <w:bCs/>
        </w:rPr>
        <w:t xml:space="preserve">ife </w:t>
      </w:r>
      <w:r w:rsidR="00355BD6" w:rsidRPr="00AE60CA">
        <w:rPr>
          <w:b/>
          <w:bCs/>
        </w:rPr>
        <w:t>E</w:t>
      </w:r>
      <w:r w:rsidR="000F71DD" w:rsidRPr="00AE60CA">
        <w:rPr>
          <w:b/>
          <w:bCs/>
        </w:rPr>
        <w:t>vent</w:t>
      </w:r>
      <w:r w:rsidR="00F52515" w:rsidRPr="00AE60CA">
        <w:rPr>
          <w:rStyle w:val="Hervorhebung"/>
          <w:b/>
          <w:bCs/>
          <w:i w:val="0"/>
          <w:iCs w:val="0"/>
        </w:rPr>
        <w:t xml:space="preserve"> </w:t>
      </w:r>
      <w:r w:rsidR="00D25903" w:rsidRPr="00AE60CA">
        <w:rPr>
          <w:rStyle w:val="Hervorhebung"/>
          <w:b/>
          <w:bCs/>
          <w:i w:val="0"/>
          <w:iCs w:val="0"/>
        </w:rPr>
        <w:t xml:space="preserve">and </w:t>
      </w:r>
      <w:r w:rsidR="00355BD6" w:rsidRPr="00AE60CA">
        <w:rPr>
          <w:rStyle w:val="Hervorhebung"/>
          <w:b/>
          <w:bCs/>
          <w:i w:val="0"/>
          <w:iCs w:val="0"/>
        </w:rPr>
        <w:t>L</w:t>
      </w:r>
      <w:r w:rsidR="00D25903" w:rsidRPr="00AE60CA">
        <w:rPr>
          <w:rStyle w:val="Hervorhebung"/>
          <w:b/>
          <w:bCs/>
          <w:i w:val="0"/>
          <w:iCs w:val="0"/>
        </w:rPr>
        <w:t>ife-</w:t>
      </w:r>
      <w:r w:rsidR="00355BD6" w:rsidRPr="00AE60CA">
        <w:rPr>
          <w:rStyle w:val="Hervorhebung"/>
          <w:b/>
          <w:bCs/>
          <w:i w:val="0"/>
          <w:iCs w:val="0"/>
        </w:rPr>
        <w:t>E</w:t>
      </w:r>
      <w:r w:rsidR="00D25903" w:rsidRPr="00AE60CA">
        <w:rPr>
          <w:rStyle w:val="Hervorhebung"/>
          <w:b/>
          <w:bCs/>
          <w:i w:val="0"/>
          <w:iCs w:val="0"/>
        </w:rPr>
        <w:t xml:space="preserve">vent </w:t>
      </w:r>
      <w:r w:rsidR="00355BD6" w:rsidRPr="00AE60CA">
        <w:rPr>
          <w:rStyle w:val="Hervorhebung"/>
          <w:b/>
          <w:bCs/>
          <w:i w:val="0"/>
          <w:iCs w:val="0"/>
        </w:rPr>
        <w:t>E</w:t>
      </w:r>
      <w:r w:rsidR="00D25903" w:rsidRPr="00AE60CA">
        <w:rPr>
          <w:rStyle w:val="Hervorhebung"/>
          <w:b/>
          <w:bCs/>
          <w:i w:val="0"/>
          <w:iCs w:val="0"/>
        </w:rPr>
        <w:t xml:space="preserve">xperience </w:t>
      </w:r>
      <w:r w:rsidR="00355BD6" w:rsidRPr="00AE60CA">
        <w:rPr>
          <w:rStyle w:val="Hervorhebung"/>
          <w:b/>
          <w:bCs/>
          <w:i w:val="0"/>
          <w:iCs w:val="0"/>
        </w:rPr>
        <w:t>A</w:t>
      </w:r>
      <w:r w:rsidR="00D25903" w:rsidRPr="00AE60CA">
        <w:rPr>
          <w:rStyle w:val="Hervorhebung"/>
          <w:b/>
          <w:bCs/>
          <w:i w:val="0"/>
          <w:iCs w:val="0"/>
        </w:rPr>
        <w:t xml:space="preserve">cross </w:t>
      </w:r>
      <w:r w:rsidR="00355BD6" w:rsidRPr="00AE60CA">
        <w:rPr>
          <w:rStyle w:val="Hervorhebung"/>
          <w:b/>
          <w:bCs/>
          <w:i w:val="0"/>
          <w:iCs w:val="0"/>
        </w:rPr>
        <w:t>I</w:t>
      </w:r>
      <w:r w:rsidR="00D25903" w:rsidRPr="00AE60CA">
        <w:rPr>
          <w:rStyle w:val="Hervorhebung"/>
          <w:b/>
          <w:bCs/>
          <w:i w:val="0"/>
          <w:iCs w:val="0"/>
        </w:rPr>
        <w:t xml:space="preserve">ndividual </w:t>
      </w:r>
      <w:r w:rsidR="00721F48" w:rsidRPr="00AE60CA">
        <w:rPr>
          <w:rStyle w:val="Hervorhebung"/>
          <w:b/>
          <w:bCs/>
          <w:i w:val="0"/>
          <w:iCs w:val="0"/>
        </w:rPr>
        <w:t>S</w:t>
      </w:r>
      <w:r w:rsidR="00D25903" w:rsidRPr="00AE60CA">
        <w:rPr>
          <w:rStyle w:val="Hervorhebung"/>
          <w:b/>
          <w:bCs/>
          <w:i w:val="0"/>
          <w:iCs w:val="0"/>
        </w:rPr>
        <w:t xml:space="preserve">ignificant </w:t>
      </w:r>
      <w:r w:rsidR="00355BD6" w:rsidRPr="00AE60CA">
        <w:rPr>
          <w:rStyle w:val="Hervorhebung"/>
          <w:b/>
          <w:bCs/>
          <w:i w:val="0"/>
          <w:iCs w:val="0"/>
        </w:rPr>
        <w:t>L</w:t>
      </w:r>
      <w:r w:rsidR="00D25903" w:rsidRPr="00AE60CA">
        <w:rPr>
          <w:rStyle w:val="Hervorhebung"/>
          <w:b/>
          <w:bCs/>
          <w:i w:val="0"/>
          <w:iCs w:val="0"/>
        </w:rPr>
        <w:t xml:space="preserve">ife </w:t>
      </w:r>
      <w:r w:rsidR="00355BD6" w:rsidRPr="00AE60CA">
        <w:rPr>
          <w:rStyle w:val="Hervorhebung"/>
          <w:b/>
          <w:bCs/>
          <w:i w:val="0"/>
          <w:iCs w:val="0"/>
        </w:rPr>
        <w:t>E</w:t>
      </w:r>
      <w:r w:rsidR="00D25903" w:rsidRPr="00AE60CA">
        <w:rPr>
          <w:rStyle w:val="Hervorhebung"/>
          <w:b/>
          <w:bCs/>
          <w:i w:val="0"/>
          <w:iCs w:val="0"/>
        </w:rPr>
        <w:t>vents</w:t>
      </w:r>
      <w:r w:rsidR="00F52515" w:rsidRPr="00AE60CA">
        <w:rPr>
          <w:rStyle w:val="Hervorhebung"/>
          <w:b/>
          <w:bCs/>
          <w:i w:val="0"/>
          <w:iCs w:val="0"/>
        </w:rPr>
        <w:t>.</w:t>
      </w:r>
    </w:p>
    <w:p w14:paraId="7CEE89C4" w14:textId="77777777" w:rsidR="00721F48" w:rsidRPr="00C57A8F" w:rsidRDefault="00721F48" w:rsidP="00A35309">
      <w:pPr>
        <w:rPr>
          <w:rStyle w:val="Hervorhebung"/>
          <w:i w:val="0"/>
          <w:iCs w:val="0"/>
        </w:rPr>
      </w:pPr>
    </w:p>
    <w:tbl>
      <w:tblPr>
        <w:tblpPr w:leftFromText="141" w:rightFromText="141" w:vertAnchor="text" w:tblpY="1"/>
        <w:tblOverlap w:val="never"/>
        <w:tblW w:w="14176" w:type="dxa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985"/>
        <w:gridCol w:w="2126"/>
        <w:gridCol w:w="992"/>
        <w:gridCol w:w="1701"/>
        <w:gridCol w:w="1418"/>
        <w:gridCol w:w="284"/>
        <w:gridCol w:w="1701"/>
      </w:tblGrid>
      <w:tr w:rsidR="00CD52CF" w:rsidRPr="00C57A8F" w14:paraId="7C8375B4" w14:textId="77777777" w:rsidTr="009C1D82">
        <w:trPr>
          <w:trHeight w:val="910"/>
          <w:tblHeader/>
        </w:trPr>
        <w:tc>
          <w:tcPr>
            <w:tcW w:w="2127" w:type="dxa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769BF" w14:textId="77777777" w:rsidR="00CD52CF" w:rsidRPr="00C57A8F" w:rsidRDefault="00CD52CF" w:rsidP="00A35309"/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5A0735F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 xml:space="preserve">          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6B2B7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Path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300F4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oefficien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86EC1" w14:textId="77777777" w:rsidR="00CD52CF" w:rsidRPr="00C57A8F" w:rsidRDefault="00CD52CF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>S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CFD9AFB" w14:textId="77777777" w:rsidR="00CD52CF" w:rsidRPr="00C57A8F" w:rsidRDefault="00CD52CF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>t</w:t>
            </w:r>
          </w:p>
        </w:tc>
        <w:tc>
          <w:tcPr>
            <w:tcW w:w="170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F8A37" w14:textId="77777777" w:rsidR="00CD52CF" w:rsidRPr="00C57A8F" w:rsidRDefault="00CD52CF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64F1A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95% CI</w:t>
            </w:r>
          </w:p>
          <w:p w14:paraId="62A55A3B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LL        UL</w:t>
            </w:r>
          </w:p>
        </w:tc>
      </w:tr>
      <w:tr w:rsidR="00CD52CF" w:rsidRPr="00C57A8F" w14:paraId="0B96C1AF" w14:textId="77777777" w:rsidTr="009C1D82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76649" w14:textId="77777777" w:rsidR="00CD52CF" w:rsidRPr="00C57A8F" w:rsidRDefault="00CD52CF" w:rsidP="00A35309">
            <w:r w:rsidRPr="00C57A8F">
              <w:t xml:space="preserve">Relocation    </w:t>
            </w:r>
          </w:p>
          <w:p w14:paraId="002BEDF1" w14:textId="77777777" w:rsidR="00CD52CF" w:rsidRPr="00C57A8F" w:rsidRDefault="00CD52CF" w:rsidP="00A35309">
            <w:r w:rsidRPr="00C57A8F">
              <w:t xml:space="preserve">                      </w:t>
            </w:r>
          </w:p>
          <w:p w14:paraId="3053EDD9" w14:textId="77777777" w:rsidR="00CD52CF" w:rsidRPr="00C57A8F" w:rsidRDefault="00CD52CF" w:rsidP="00A35309">
            <w:r w:rsidRPr="00C57A8F">
              <w:t xml:space="preserve">        </w:t>
            </w:r>
          </w:p>
          <w:p w14:paraId="1ED8799F" w14:textId="77777777" w:rsidR="00CD52CF" w:rsidRPr="00C57A8F" w:rsidRDefault="00CD52CF" w:rsidP="00A35309"/>
          <w:p w14:paraId="71BE9E2D" w14:textId="77777777" w:rsidR="00CD52CF" w:rsidRPr="00C57A8F" w:rsidRDefault="00CD52CF" w:rsidP="00A35309">
            <w:r w:rsidRPr="00C57A8F">
              <w:t xml:space="preserve">       </w:t>
            </w:r>
          </w:p>
          <w:p w14:paraId="38C72740" w14:textId="77777777" w:rsidR="00CD52CF" w:rsidRPr="00C57A8F" w:rsidRDefault="00CD52CF" w:rsidP="00A35309">
            <w:r w:rsidRPr="00C57A8F">
              <w:t xml:space="preserve">     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98250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 xml:space="preserve">           PI</w:t>
            </w:r>
          </w:p>
          <w:p w14:paraId="78491C83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</w:p>
          <w:p w14:paraId="27D7CB8C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</w:p>
          <w:p w14:paraId="1CA87A60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</w:p>
          <w:p w14:paraId="066B776A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</w:p>
          <w:p w14:paraId="63D0DC5F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 xml:space="preserve">           N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3118F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30E58E1E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7189CF57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b</w:t>
            </w:r>
          </w:p>
          <w:p w14:paraId="4EE43085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23263828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indirect effect</w:t>
            </w:r>
          </w:p>
          <w:p w14:paraId="0C452835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54242C47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0AC39463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b</w:t>
            </w:r>
          </w:p>
          <w:p w14:paraId="0C203F5C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4C2B5209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indi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70427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.11</w:t>
            </w:r>
          </w:p>
          <w:p w14:paraId="036720B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04</w:t>
            </w:r>
          </w:p>
          <w:p w14:paraId="265DD595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39</w:t>
            </w:r>
          </w:p>
          <w:p w14:paraId="78D78034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7E5E4B3D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0279693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19</w:t>
            </w:r>
          </w:p>
          <w:p w14:paraId="06C5EE7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2</w:t>
            </w:r>
          </w:p>
          <w:p w14:paraId="72595D3C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lang w:eastAsia="de-DE"/>
              </w:rPr>
              <w:t>.</w:t>
            </w:r>
            <w:r w:rsidRPr="00C57A8F">
              <w:rPr>
                <w:rStyle w:val="Fett"/>
              </w:rPr>
              <w:t>39</w:t>
            </w:r>
          </w:p>
          <w:p w14:paraId="695AC51D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5A48E40B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15329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07</w:t>
            </w:r>
          </w:p>
          <w:p w14:paraId="65C02B9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7</w:t>
            </w:r>
          </w:p>
          <w:p w14:paraId="1854A4E2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</w:t>
            </w:r>
            <w:r w:rsidRPr="00C57A8F">
              <w:rPr>
                <w:rStyle w:val="Fett"/>
              </w:rPr>
              <w:t>10</w:t>
            </w:r>
          </w:p>
          <w:p w14:paraId="02463CF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7</w:t>
            </w:r>
          </w:p>
          <w:p w14:paraId="5B9D481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3</w:t>
            </w:r>
          </w:p>
          <w:p w14:paraId="3BE35FF7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1</w:t>
            </w:r>
          </w:p>
          <w:p w14:paraId="1CE56DC2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0</w:t>
            </w:r>
          </w:p>
          <w:p w14:paraId="28B07BF4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0</w:t>
            </w:r>
          </w:p>
          <w:p w14:paraId="158FF644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1</w:t>
            </w:r>
          </w:p>
          <w:p w14:paraId="4EE7522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6F4D7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1.45</w:t>
            </w:r>
          </w:p>
          <w:p w14:paraId="0C2B93B5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0.06</w:t>
            </w:r>
          </w:p>
          <w:p w14:paraId="7ECE31AF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3.82</w:t>
            </w:r>
          </w:p>
          <w:p w14:paraId="475509D9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1.45</w:t>
            </w:r>
          </w:p>
          <w:p w14:paraId="2467ACAA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3857BFA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1.64</w:t>
            </w:r>
          </w:p>
          <w:p w14:paraId="195FADCE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0.24</w:t>
            </w:r>
          </w:p>
          <w:p w14:paraId="069B664C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3.78</w:t>
            </w:r>
          </w:p>
          <w:p w14:paraId="12B01667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1.65</w:t>
            </w:r>
          </w:p>
          <w:p w14:paraId="08582804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3D694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15</w:t>
            </w:r>
          </w:p>
          <w:p w14:paraId="634BBD49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95</w:t>
            </w:r>
          </w:p>
          <w:p w14:paraId="6BA98B55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625338B5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5</w:t>
            </w:r>
          </w:p>
          <w:p w14:paraId="2DB3694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56DA5D0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0</w:t>
            </w:r>
          </w:p>
          <w:p w14:paraId="122F8AAC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81</w:t>
            </w:r>
          </w:p>
          <w:p w14:paraId="44E793A5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0317EC6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0</w:t>
            </w:r>
          </w:p>
          <w:p w14:paraId="47D4B529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6B0E6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.249      .039</w:t>
            </w:r>
          </w:p>
          <w:p w14:paraId="3B2D5194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134      .142</w:t>
            </w:r>
          </w:p>
          <w:p w14:paraId="549F756E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89       .599</w:t>
            </w:r>
          </w:p>
          <w:p w14:paraId="0468CE90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249     .039</w:t>
            </w:r>
          </w:p>
          <w:p w14:paraId="43C9165F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50     .066</w:t>
            </w:r>
          </w:p>
          <w:p w14:paraId="146C0CDC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415     .040</w:t>
            </w:r>
          </w:p>
          <w:p w14:paraId="10361F4E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231     .181</w:t>
            </w:r>
          </w:p>
          <w:p w14:paraId="075B9C7A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85      .593</w:t>
            </w:r>
          </w:p>
          <w:p w14:paraId="608E9D14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392     .036</w:t>
            </w:r>
          </w:p>
          <w:p w14:paraId="5A2D014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91     .096</w:t>
            </w:r>
          </w:p>
        </w:tc>
      </w:tr>
      <w:tr w:rsidR="00CD52CF" w:rsidRPr="00C57A8F" w14:paraId="1AAADBA8" w14:textId="77777777" w:rsidTr="009C1D82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11597" w14:textId="77777777" w:rsidR="00CD52CF" w:rsidRPr="00C57A8F" w:rsidRDefault="00CD52CF" w:rsidP="00A35309">
            <w:r w:rsidRPr="00C57A8F">
              <w:t>Birth of a child</w:t>
            </w:r>
          </w:p>
          <w:p w14:paraId="25F6127B" w14:textId="77777777" w:rsidR="00CD52CF" w:rsidRPr="00C57A8F" w:rsidRDefault="00CD52CF" w:rsidP="00A35309">
            <w:r w:rsidRPr="00C57A8F">
              <w:t xml:space="preserve">                      </w:t>
            </w:r>
          </w:p>
          <w:p w14:paraId="6C2FBD3E" w14:textId="77777777" w:rsidR="00CD52CF" w:rsidRPr="00C57A8F" w:rsidRDefault="00CD52CF" w:rsidP="00A35309"/>
          <w:p w14:paraId="7E7BD514" w14:textId="77777777" w:rsidR="00CD52CF" w:rsidRPr="00C57A8F" w:rsidRDefault="00CD52CF" w:rsidP="00A35309"/>
          <w:p w14:paraId="6FAA4D49" w14:textId="77777777" w:rsidR="00CD52CF" w:rsidRPr="00C57A8F" w:rsidRDefault="00CD52CF" w:rsidP="00A35309">
            <w:r w:rsidRPr="00C57A8F">
              <w:t xml:space="preserve">                      </w:t>
            </w:r>
          </w:p>
          <w:p w14:paraId="7363CE72" w14:textId="77777777" w:rsidR="00CD52CF" w:rsidRPr="00C57A8F" w:rsidRDefault="00CD52CF" w:rsidP="00A35309">
            <w:r w:rsidRPr="00C57A8F">
              <w:t xml:space="preserve">    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3DF07" w14:textId="77777777" w:rsidR="00CD52CF" w:rsidRPr="00C57A8F" w:rsidRDefault="00CD52CF" w:rsidP="00A35309">
            <w:r w:rsidRPr="00C57A8F">
              <w:rPr>
                <w:shd w:val="clear" w:color="auto" w:fill="auto"/>
                <w:lang w:eastAsia="de-DE"/>
              </w:rPr>
              <w:lastRenderedPageBreak/>
              <w:t xml:space="preserve">        </w:t>
            </w:r>
            <w:r w:rsidRPr="00C57A8F">
              <w:t>PI</w:t>
            </w:r>
          </w:p>
          <w:p w14:paraId="64BFF3DF" w14:textId="77777777" w:rsidR="00CD52CF" w:rsidRPr="00C57A8F" w:rsidRDefault="00CD52CF" w:rsidP="00A35309"/>
          <w:p w14:paraId="32FB942B" w14:textId="77777777" w:rsidR="00CD52CF" w:rsidRPr="00C57A8F" w:rsidRDefault="00CD52CF" w:rsidP="00A35309"/>
          <w:p w14:paraId="78700D82" w14:textId="77777777" w:rsidR="00CD52CF" w:rsidRPr="00C57A8F" w:rsidRDefault="00CD52CF" w:rsidP="00A35309"/>
          <w:p w14:paraId="7DC336E6" w14:textId="77777777" w:rsidR="00CD52CF" w:rsidRPr="00C57A8F" w:rsidRDefault="00CD52CF" w:rsidP="00A35309"/>
          <w:p w14:paraId="451E0D5D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t xml:space="preserve">        N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393B6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lastRenderedPageBreak/>
              <w:t>c</w:t>
            </w:r>
          </w:p>
          <w:p w14:paraId="17766850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348C8B92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lastRenderedPageBreak/>
              <w:t>b</w:t>
            </w:r>
          </w:p>
          <w:p w14:paraId="0ED336F6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57F02374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indirect effect</w:t>
            </w:r>
          </w:p>
          <w:p w14:paraId="328CF9CD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6557ED16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792F46FF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b</w:t>
            </w:r>
          </w:p>
          <w:p w14:paraId="25C394F5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5B363945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t>indi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FE3BB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lastRenderedPageBreak/>
              <w:t>.02</w:t>
            </w:r>
          </w:p>
          <w:p w14:paraId="10106AB5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</w:t>
            </w:r>
            <w:r w:rsidRPr="00C57A8F">
              <w:rPr>
                <w:rStyle w:val="Fett"/>
              </w:rPr>
              <w:t>49</w:t>
            </w:r>
          </w:p>
          <w:p w14:paraId="60DA593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lastRenderedPageBreak/>
              <w:t>.09</w:t>
            </w:r>
          </w:p>
          <w:p w14:paraId="339CE34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24C6F368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7F74987F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15</w:t>
            </w:r>
          </w:p>
          <w:p w14:paraId="370B376C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30</w:t>
            </w:r>
          </w:p>
          <w:p w14:paraId="445A0AAB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6</w:t>
            </w:r>
          </w:p>
          <w:p w14:paraId="4D58133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46E52D2C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2B9D0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lastRenderedPageBreak/>
              <w:t>.06</w:t>
            </w:r>
          </w:p>
          <w:p w14:paraId="409F4FAE" w14:textId="77777777" w:rsidR="00CD52CF" w:rsidRPr="00C57A8F" w:rsidRDefault="00CD52CF" w:rsidP="00A35309">
            <w:r w:rsidRPr="00C57A8F">
              <w:rPr>
                <w:rStyle w:val="Fett"/>
              </w:rPr>
              <w:t>.15</w:t>
            </w:r>
          </w:p>
          <w:p w14:paraId="3AC0AE5D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lastRenderedPageBreak/>
              <w:t>.06</w:t>
            </w:r>
          </w:p>
          <w:p w14:paraId="0CEDEBB2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7</w:t>
            </w:r>
          </w:p>
          <w:p w14:paraId="1E77D13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4</w:t>
            </w:r>
          </w:p>
          <w:p w14:paraId="75A15A94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7</w:t>
            </w:r>
          </w:p>
          <w:p w14:paraId="4A1CE3CA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8</w:t>
            </w:r>
          </w:p>
          <w:p w14:paraId="515B9852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6</w:t>
            </w:r>
          </w:p>
          <w:p w14:paraId="41EF56C2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7</w:t>
            </w:r>
          </w:p>
          <w:p w14:paraId="15E02992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77864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lastRenderedPageBreak/>
              <w:t>0.33</w:t>
            </w:r>
          </w:p>
          <w:p w14:paraId="5AC27090" w14:textId="77777777" w:rsidR="00CD52CF" w:rsidRPr="00C57A8F" w:rsidRDefault="00CD52CF" w:rsidP="00A35309">
            <w:r w:rsidRPr="00C57A8F">
              <w:rPr>
                <w:rStyle w:val="Fett"/>
              </w:rPr>
              <w:t>3.29</w:t>
            </w:r>
          </w:p>
          <w:p w14:paraId="70653527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lastRenderedPageBreak/>
              <w:t>1.45</w:t>
            </w:r>
          </w:p>
          <w:p w14:paraId="75B50822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0.35</w:t>
            </w:r>
          </w:p>
          <w:p w14:paraId="3D06010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2A61588F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2.16</w:t>
            </w:r>
          </w:p>
          <w:p w14:paraId="738F2D94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1.61</w:t>
            </w:r>
          </w:p>
          <w:p w14:paraId="56D4797B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1.02</w:t>
            </w:r>
          </w:p>
          <w:p w14:paraId="3045411F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1.86</w:t>
            </w:r>
          </w:p>
          <w:p w14:paraId="6BE00924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BA3D7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lastRenderedPageBreak/>
              <w:t>.74</w:t>
            </w:r>
          </w:p>
          <w:p w14:paraId="7B592906" w14:textId="77777777" w:rsidR="00CD52CF" w:rsidRPr="00C57A8F" w:rsidRDefault="00CD52CF" w:rsidP="00A35309">
            <w:r w:rsidRPr="00C57A8F">
              <w:rPr>
                <w:rStyle w:val="Fett"/>
              </w:rPr>
              <w:t>.002</w:t>
            </w:r>
          </w:p>
          <w:p w14:paraId="2687B4AE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lastRenderedPageBreak/>
              <w:t>.15</w:t>
            </w:r>
          </w:p>
          <w:p w14:paraId="3F2B477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73</w:t>
            </w:r>
          </w:p>
          <w:p w14:paraId="7A6141F2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-</w:t>
            </w:r>
          </w:p>
          <w:p w14:paraId="002BD715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4</w:t>
            </w:r>
          </w:p>
          <w:p w14:paraId="2CE6DEFA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1</w:t>
            </w:r>
          </w:p>
          <w:p w14:paraId="3004E5F4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31</w:t>
            </w:r>
          </w:p>
          <w:p w14:paraId="46F68E4B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7</w:t>
            </w:r>
          </w:p>
          <w:p w14:paraId="7BBDA61D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AA2B1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lastRenderedPageBreak/>
              <w:t>-.109    .151</w:t>
            </w:r>
          </w:p>
          <w:p w14:paraId="08603965" w14:textId="77777777" w:rsidR="00CD52CF" w:rsidRPr="00C57A8F" w:rsidRDefault="00CD52CF" w:rsidP="00A35309">
            <w:r w:rsidRPr="00C57A8F">
              <w:rPr>
                <w:rStyle w:val="Fett"/>
              </w:rPr>
              <w:t>.190     .790</w:t>
            </w:r>
          </w:p>
          <w:p w14:paraId="6E868A0A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lastRenderedPageBreak/>
              <w:t>-.037    .224</w:t>
            </w:r>
          </w:p>
          <w:p w14:paraId="3A6AA43C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168    .119</w:t>
            </w:r>
          </w:p>
          <w:p w14:paraId="282B5C5A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08    .159</w:t>
            </w:r>
          </w:p>
          <w:p w14:paraId="2282B845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294   -.010</w:t>
            </w:r>
          </w:p>
          <w:p w14:paraId="0BE4052A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669    .074</w:t>
            </w:r>
          </w:p>
          <w:p w14:paraId="45A6C46B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57    .174</w:t>
            </w:r>
          </w:p>
          <w:p w14:paraId="29CA2480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280    .011</w:t>
            </w:r>
          </w:p>
          <w:p w14:paraId="4AE6FDFE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76    .018</w:t>
            </w:r>
          </w:p>
        </w:tc>
      </w:tr>
      <w:tr w:rsidR="00CD52CF" w:rsidRPr="00C57A8F" w14:paraId="358B1348" w14:textId="77777777" w:rsidTr="009C1D82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98277" w14:textId="77777777" w:rsidR="00CD52CF" w:rsidRPr="00C57A8F" w:rsidRDefault="00CD52CF" w:rsidP="00A35309">
            <w:r w:rsidRPr="00C57A8F">
              <w:lastRenderedPageBreak/>
              <w:t xml:space="preserve">Own serious illness or injury          </w:t>
            </w:r>
          </w:p>
          <w:p w14:paraId="12CEDF2F" w14:textId="77777777" w:rsidR="00CD52CF" w:rsidRPr="00C57A8F" w:rsidRDefault="00CD52CF" w:rsidP="00A35309"/>
          <w:p w14:paraId="2554BA49" w14:textId="77777777" w:rsidR="00CD52CF" w:rsidRPr="00C57A8F" w:rsidRDefault="00CD52CF" w:rsidP="00A35309"/>
          <w:p w14:paraId="3E7B3C71" w14:textId="77777777" w:rsidR="00CD52CF" w:rsidRPr="00C57A8F" w:rsidRDefault="00CD52CF" w:rsidP="00A35309"/>
          <w:p w14:paraId="18CA7E30" w14:textId="77777777" w:rsidR="00CD52CF" w:rsidRPr="00C57A8F" w:rsidRDefault="00CD52CF" w:rsidP="00A35309">
            <w:r w:rsidRPr="00C57A8F">
              <w:t xml:space="preserve">                </w:t>
            </w:r>
            <w:r w:rsidRPr="00C57A8F">
              <w:tab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7C7B0" w14:textId="77777777" w:rsidR="00CD52CF" w:rsidRPr="00C57A8F" w:rsidRDefault="00CD52CF" w:rsidP="00A35309">
            <w:r w:rsidRPr="00C57A8F">
              <w:rPr>
                <w:shd w:val="clear" w:color="auto" w:fill="auto"/>
                <w:lang w:eastAsia="de-DE"/>
              </w:rPr>
              <w:t xml:space="preserve">        </w:t>
            </w:r>
            <w:r w:rsidRPr="00C57A8F">
              <w:t>PI</w:t>
            </w:r>
          </w:p>
          <w:p w14:paraId="61947304" w14:textId="77777777" w:rsidR="00CD52CF" w:rsidRPr="00C57A8F" w:rsidRDefault="00CD52CF" w:rsidP="00A35309"/>
          <w:p w14:paraId="170D569E" w14:textId="77777777" w:rsidR="00CD52CF" w:rsidRPr="00C57A8F" w:rsidRDefault="00CD52CF" w:rsidP="00A35309"/>
          <w:p w14:paraId="75C0B008" w14:textId="77777777" w:rsidR="00CD52CF" w:rsidRPr="00C57A8F" w:rsidRDefault="00CD52CF" w:rsidP="00A35309"/>
          <w:p w14:paraId="7C2E0B6E" w14:textId="77777777" w:rsidR="00CD52CF" w:rsidRPr="00C57A8F" w:rsidRDefault="00CD52CF" w:rsidP="00A35309"/>
          <w:p w14:paraId="0D7963CA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t xml:space="preserve">          N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5F45C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6AAC14D5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66A81E0C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b</w:t>
            </w:r>
          </w:p>
          <w:p w14:paraId="5A959710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37D11F73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indirect effect</w:t>
            </w:r>
          </w:p>
          <w:p w14:paraId="6CB04210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40E33DFF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68CE45E9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b</w:t>
            </w:r>
          </w:p>
          <w:p w14:paraId="4C5CF986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25DD6984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indi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5ACA5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04</w:t>
            </w:r>
          </w:p>
          <w:p w14:paraId="525CF88D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05</w:t>
            </w:r>
          </w:p>
          <w:p w14:paraId="53B8256B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20</w:t>
            </w:r>
          </w:p>
          <w:p w14:paraId="5A805ECC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-</w:t>
            </w:r>
          </w:p>
          <w:p w14:paraId="09C1ABA7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-</w:t>
            </w:r>
          </w:p>
          <w:p w14:paraId="65E2DC97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.03</w:t>
            </w:r>
          </w:p>
          <w:p w14:paraId="4B356C2A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16</w:t>
            </w:r>
          </w:p>
          <w:p w14:paraId="5B8362E5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20</w:t>
            </w:r>
          </w:p>
          <w:p w14:paraId="5A75CAA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73EC2BE0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C2DF4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09</w:t>
            </w:r>
          </w:p>
          <w:p w14:paraId="595BD3F6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12</w:t>
            </w:r>
          </w:p>
          <w:p w14:paraId="32DF7AE8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9</w:t>
            </w:r>
          </w:p>
          <w:p w14:paraId="427AD765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09</w:t>
            </w:r>
          </w:p>
          <w:p w14:paraId="7DA6119C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03</w:t>
            </w:r>
          </w:p>
          <w:p w14:paraId="66FE784B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11</w:t>
            </w:r>
          </w:p>
          <w:p w14:paraId="4B59C15E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4</w:t>
            </w:r>
          </w:p>
          <w:p w14:paraId="4D5C111C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9</w:t>
            </w:r>
          </w:p>
          <w:p w14:paraId="60093078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1</w:t>
            </w:r>
          </w:p>
          <w:p w14:paraId="5B95488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B5FB3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0.51</w:t>
            </w:r>
          </w:p>
          <w:p w14:paraId="1462F98C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0.42</w:t>
            </w:r>
          </w:p>
          <w:p w14:paraId="340C2715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2.09</w:t>
            </w:r>
          </w:p>
          <w:p w14:paraId="51442572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0.41</w:t>
            </w:r>
          </w:p>
          <w:p w14:paraId="3E5D77EE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-</w:t>
            </w:r>
          </w:p>
          <w:p w14:paraId="22CEC66C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0.31</w:t>
            </w:r>
          </w:p>
          <w:p w14:paraId="719ED25B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1.15</w:t>
            </w:r>
          </w:p>
          <w:p w14:paraId="74F8E4F1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2.09</w:t>
            </w:r>
          </w:p>
          <w:p w14:paraId="0B73E35F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0.01</w:t>
            </w:r>
          </w:p>
          <w:p w14:paraId="77E663B0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B4F45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61</w:t>
            </w:r>
          </w:p>
          <w:p w14:paraId="676CFF7A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67</w:t>
            </w:r>
          </w:p>
          <w:p w14:paraId="5B91DD5C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</w:t>
            </w:r>
            <w:r w:rsidRPr="00C57A8F">
              <w:rPr>
                <w:rStyle w:val="Fett"/>
              </w:rPr>
              <w:t>04</w:t>
            </w:r>
          </w:p>
          <w:p w14:paraId="05E5FDCC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69</w:t>
            </w:r>
          </w:p>
          <w:p w14:paraId="634639BF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-</w:t>
            </w:r>
          </w:p>
          <w:p w14:paraId="18224EE6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76</w:t>
            </w:r>
          </w:p>
          <w:p w14:paraId="7739805A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25</w:t>
            </w:r>
          </w:p>
          <w:p w14:paraId="73FE02BD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4</w:t>
            </w:r>
          </w:p>
          <w:p w14:paraId="72BC0B3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99</w:t>
            </w:r>
          </w:p>
          <w:p w14:paraId="33070EE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295BF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.131   .220</w:t>
            </w:r>
          </w:p>
          <w:p w14:paraId="19C78938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.183   .281</w:t>
            </w:r>
          </w:p>
          <w:p w14:paraId="16E7F21A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.009   .383</w:t>
            </w:r>
          </w:p>
          <w:p w14:paraId="5B3F913B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.137   .206</w:t>
            </w:r>
          </w:p>
          <w:p w14:paraId="30B370B5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.038   .085</w:t>
            </w:r>
          </w:p>
          <w:p w14:paraId="6EF79549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.251   .184</w:t>
            </w:r>
          </w:p>
          <w:p w14:paraId="2B2700F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447   .120</w:t>
            </w:r>
          </w:p>
          <w:p w14:paraId="125BD4ED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.009    .387</w:t>
            </w:r>
          </w:p>
          <w:p w14:paraId="6804447D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215    .213</w:t>
            </w:r>
          </w:p>
          <w:p w14:paraId="06C458B0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97    .031</w:t>
            </w:r>
          </w:p>
        </w:tc>
      </w:tr>
      <w:tr w:rsidR="00CD52CF" w:rsidRPr="00C57A8F" w14:paraId="5E9F70F5" w14:textId="77777777" w:rsidTr="009C1D82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F859A" w14:textId="77777777" w:rsidR="00CD52CF" w:rsidRPr="00C57A8F" w:rsidRDefault="00CD52CF" w:rsidP="00A35309">
            <w:r w:rsidRPr="00C57A8F">
              <w:t>Serious illness or injury of a loved one</w:t>
            </w:r>
          </w:p>
          <w:p w14:paraId="5865339E" w14:textId="77777777" w:rsidR="00CD52CF" w:rsidRPr="00C57A8F" w:rsidRDefault="00CD52CF" w:rsidP="00A35309">
            <w:r w:rsidRPr="00C57A8F">
              <w:t xml:space="preserve">                  </w:t>
            </w:r>
          </w:p>
          <w:p w14:paraId="3D7A29F6" w14:textId="77777777" w:rsidR="00CD52CF" w:rsidRPr="00C57A8F" w:rsidRDefault="00CD52CF" w:rsidP="00A35309"/>
          <w:p w14:paraId="12A89BFC" w14:textId="77777777" w:rsidR="00CD52CF" w:rsidRPr="00C57A8F" w:rsidRDefault="00CD52CF" w:rsidP="00A35309"/>
          <w:p w14:paraId="6974CF50" w14:textId="77777777" w:rsidR="00CD52CF" w:rsidRPr="00C57A8F" w:rsidRDefault="00CD52CF" w:rsidP="00A35309">
            <w:r w:rsidRPr="00C57A8F">
              <w:t xml:space="preserve">  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215D1" w14:textId="77777777" w:rsidR="00CD52CF" w:rsidRPr="00C57A8F" w:rsidRDefault="00CD52CF" w:rsidP="00A35309">
            <w:r w:rsidRPr="00C57A8F">
              <w:rPr>
                <w:shd w:val="clear" w:color="auto" w:fill="auto"/>
                <w:lang w:eastAsia="de-DE"/>
              </w:rPr>
              <w:t xml:space="preserve">          </w:t>
            </w:r>
            <w:r w:rsidRPr="00C57A8F">
              <w:t xml:space="preserve"> PI</w:t>
            </w:r>
          </w:p>
          <w:p w14:paraId="1F4BC008" w14:textId="77777777" w:rsidR="00CD52CF" w:rsidRPr="00C57A8F" w:rsidRDefault="00CD52CF" w:rsidP="00A35309"/>
          <w:p w14:paraId="3812A2DC" w14:textId="77777777" w:rsidR="00CD52CF" w:rsidRPr="00C57A8F" w:rsidRDefault="00CD52CF" w:rsidP="00A35309"/>
          <w:p w14:paraId="3DFEB55A" w14:textId="77777777" w:rsidR="00CD52CF" w:rsidRPr="00C57A8F" w:rsidRDefault="00CD52CF" w:rsidP="00A35309"/>
          <w:p w14:paraId="6F8018F5" w14:textId="77777777" w:rsidR="00CD52CF" w:rsidRPr="00C57A8F" w:rsidRDefault="00CD52CF" w:rsidP="00A35309"/>
          <w:p w14:paraId="204A51FD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t xml:space="preserve">           N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80870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26A88D00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2B360A73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b</w:t>
            </w:r>
          </w:p>
          <w:p w14:paraId="533BA243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31CCBEEE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indirect effect</w:t>
            </w:r>
          </w:p>
          <w:p w14:paraId="16C57B18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310FF7E6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4CA60487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b</w:t>
            </w:r>
          </w:p>
          <w:p w14:paraId="18087DF2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lastRenderedPageBreak/>
              <w:t>direct effect (c’)</w:t>
            </w:r>
          </w:p>
          <w:p w14:paraId="18D46AA8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 xml:space="preserve">indirect effect           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C7C49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>.20</w:t>
            </w:r>
          </w:p>
          <w:p w14:paraId="0208BA6A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5</w:t>
            </w:r>
          </w:p>
          <w:p w14:paraId="23E42956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25</w:t>
            </w:r>
          </w:p>
          <w:p w14:paraId="03127DE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777486C4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4C62FF78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13</w:t>
            </w:r>
          </w:p>
          <w:p w14:paraId="0CEF8F84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9</w:t>
            </w:r>
          </w:p>
          <w:p w14:paraId="5D61642A" w14:textId="77777777" w:rsidR="00CD52CF" w:rsidRPr="00C57A8F" w:rsidRDefault="00CD52CF" w:rsidP="00A35309">
            <w:r w:rsidRPr="00C57A8F">
              <w:rPr>
                <w:rStyle w:val="Fett"/>
              </w:rPr>
              <w:t>.26</w:t>
            </w:r>
          </w:p>
          <w:p w14:paraId="7C4C7559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lastRenderedPageBreak/>
              <w:t>--</w:t>
            </w:r>
          </w:p>
          <w:p w14:paraId="1C3ECC39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D67F9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>.07</w:t>
            </w:r>
          </w:p>
          <w:p w14:paraId="58FA76F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0</w:t>
            </w:r>
          </w:p>
          <w:p w14:paraId="1BB22AA9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6</w:t>
            </w:r>
          </w:p>
          <w:p w14:paraId="1D1B5BD4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7</w:t>
            </w:r>
          </w:p>
          <w:p w14:paraId="3D9EA3F7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3</w:t>
            </w:r>
          </w:p>
          <w:p w14:paraId="0A050D4E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8</w:t>
            </w:r>
          </w:p>
          <w:p w14:paraId="7EDC234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1</w:t>
            </w:r>
          </w:p>
          <w:p w14:paraId="5E415E1C" w14:textId="77777777" w:rsidR="00CD52CF" w:rsidRPr="00C57A8F" w:rsidRDefault="00CD52CF" w:rsidP="00A35309">
            <w:r w:rsidRPr="00C57A8F">
              <w:rPr>
                <w:rStyle w:val="Fett"/>
              </w:rPr>
              <w:t>.06</w:t>
            </w:r>
          </w:p>
          <w:p w14:paraId="0CC44EC9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lastRenderedPageBreak/>
              <w:t>.07</w:t>
            </w:r>
          </w:p>
          <w:p w14:paraId="620F3D19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7DE3E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>2.81</w:t>
            </w:r>
          </w:p>
          <w:p w14:paraId="2C05DB8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1.43</w:t>
            </w:r>
          </w:p>
          <w:p w14:paraId="77C365D7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4.15</w:t>
            </w:r>
          </w:p>
          <w:p w14:paraId="1E26D1DC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2.41</w:t>
            </w:r>
          </w:p>
          <w:p w14:paraId="524D9600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058056DE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1.68</w:t>
            </w:r>
          </w:p>
          <w:p w14:paraId="2791467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0.79</w:t>
            </w:r>
          </w:p>
          <w:p w14:paraId="0B48DF1B" w14:textId="77777777" w:rsidR="00CD52CF" w:rsidRPr="00C57A8F" w:rsidRDefault="00CD52CF" w:rsidP="00A35309">
            <w:r w:rsidRPr="00C57A8F">
              <w:rPr>
                <w:rStyle w:val="Fett"/>
              </w:rPr>
              <w:t>4.32</w:t>
            </w:r>
          </w:p>
          <w:p w14:paraId="05A3D82B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lastRenderedPageBreak/>
              <w:t>-1.48</w:t>
            </w:r>
          </w:p>
          <w:p w14:paraId="79A8966D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FC543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lastRenderedPageBreak/>
              <w:t>.</w:t>
            </w:r>
            <w:r w:rsidRPr="00C57A8F">
              <w:rPr>
                <w:rStyle w:val="Fett"/>
              </w:rPr>
              <w:t>006</w:t>
            </w:r>
          </w:p>
          <w:p w14:paraId="335F8A4F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6</w:t>
            </w:r>
          </w:p>
          <w:p w14:paraId="7349D2E9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722D2928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2</w:t>
            </w:r>
          </w:p>
          <w:p w14:paraId="4990CEC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5358994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0</w:t>
            </w:r>
          </w:p>
          <w:p w14:paraId="08FC35F9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43</w:t>
            </w:r>
          </w:p>
          <w:p w14:paraId="4EAF3F63" w14:textId="77777777" w:rsidR="00CD52CF" w:rsidRPr="00C57A8F" w:rsidRDefault="00CD52CF" w:rsidP="00A35309">
            <w:r w:rsidRPr="00C57A8F">
              <w:rPr>
                <w:rStyle w:val="Fett"/>
              </w:rPr>
              <w:t>&lt;.001</w:t>
            </w:r>
          </w:p>
          <w:p w14:paraId="341FA01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lastRenderedPageBreak/>
              <w:t>.14</w:t>
            </w:r>
          </w:p>
          <w:p w14:paraId="3C4C839E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21D43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 xml:space="preserve"> .057    .334</w:t>
            </w:r>
          </w:p>
          <w:p w14:paraId="75097D8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58    .355</w:t>
            </w:r>
          </w:p>
          <w:p w14:paraId="0820F332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31      .370</w:t>
            </w:r>
          </w:p>
          <w:p w14:paraId="731E6827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28      .289</w:t>
            </w:r>
          </w:p>
          <w:p w14:paraId="708E99B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17     .110</w:t>
            </w:r>
          </w:p>
          <w:p w14:paraId="29AB59D8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280     .023</w:t>
            </w:r>
          </w:p>
          <w:p w14:paraId="2DA28A0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311    .134</w:t>
            </w:r>
          </w:p>
          <w:p w14:paraId="4F956710" w14:textId="77777777" w:rsidR="00CD52CF" w:rsidRPr="00C57A8F" w:rsidRDefault="00CD52CF" w:rsidP="00A35309">
            <w:r w:rsidRPr="00C57A8F">
              <w:rPr>
                <w:rStyle w:val="Fett"/>
              </w:rPr>
              <w:t>.143      .385</w:t>
            </w:r>
          </w:p>
          <w:p w14:paraId="319F9FB7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lastRenderedPageBreak/>
              <w:t>-.246    .036</w:t>
            </w:r>
          </w:p>
          <w:p w14:paraId="53BEED38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98    .036</w:t>
            </w:r>
          </w:p>
        </w:tc>
      </w:tr>
      <w:tr w:rsidR="00CD52CF" w:rsidRPr="00C57A8F" w14:paraId="2279366C" w14:textId="77777777" w:rsidTr="009C1D82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D4B43" w14:textId="77777777" w:rsidR="00CD52CF" w:rsidRPr="00C57A8F" w:rsidRDefault="00CD52CF" w:rsidP="00A35309">
            <w:r w:rsidRPr="00C57A8F">
              <w:lastRenderedPageBreak/>
              <w:t>Loss of a loved one</w:t>
            </w:r>
          </w:p>
          <w:p w14:paraId="69FCFE29" w14:textId="77777777" w:rsidR="00CD52CF" w:rsidRPr="00C57A8F" w:rsidRDefault="00CD52CF" w:rsidP="00A35309">
            <w:r w:rsidRPr="00C57A8F">
              <w:t xml:space="preserve">                    </w:t>
            </w:r>
          </w:p>
          <w:p w14:paraId="29AF6D45" w14:textId="77777777" w:rsidR="00CD52CF" w:rsidRPr="00C57A8F" w:rsidRDefault="00CD52CF" w:rsidP="00A35309"/>
          <w:p w14:paraId="49FFCC01" w14:textId="77777777" w:rsidR="00CD52CF" w:rsidRPr="00C57A8F" w:rsidRDefault="00CD52CF" w:rsidP="00A35309"/>
          <w:p w14:paraId="75421754" w14:textId="77777777" w:rsidR="00CD52CF" w:rsidRPr="00C57A8F" w:rsidRDefault="00CD52CF" w:rsidP="00A35309"/>
          <w:p w14:paraId="0385F0F9" w14:textId="77777777" w:rsidR="00CD52CF" w:rsidRPr="00C57A8F" w:rsidRDefault="00CD52CF" w:rsidP="00A35309">
            <w:r w:rsidRPr="00C57A8F">
              <w:t xml:space="preserve">                     </w:t>
            </w:r>
          </w:p>
          <w:p w14:paraId="447A32E2" w14:textId="77777777" w:rsidR="00CD52CF" w:rsidRPr="00C57A8F" w:rsidRDefault="00CD52CF" w:rsidP="00A35309"/>
          <w:p w14:paraId="1EFEEB4F" w14:textId="77777777" w:rsidR="00CD52CF" w:rsidRPr="00C57A8F" w:rsidRDefault="00CD52CF" w:rsidP="00A35309"/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5FC0F" w14:textId="77777777" w:rsidR="00CD52CF" w:rsidRPr="00C57A8F" w:rsidRDefault="00CD52CF" w:rsidP="00A35309">
            <w:r w:rsidRPr="00C57A8F">
              <w:t xml:space="preserve">          PI</w:t>
            </w:r>
          </w:p>
          <w:p w14:paraId="78F3946D" w14:textId="77777777" w:rsidR="00CD52CF" w:rsidRPr="00C57A8F" w:rsidRDefault="00CD52CF" w:rsidP="00A35309"/>
          <w:p w14:paraId="339216A7" w14:textId="77777777" w:rsidR="00CD52CF" w:rsidRPr="00C57A8F" w:rsidRDefault="00CD52CF" w:rsidP="00A35309"/>
          <w:p w14:paraId="067BE4A8" w14:textId="77777777" w:rsidR="00CD52CF" w:rsidRPr="00C57A8F" w:rsidRDefault="00CD52CF" w:rsidP="00A35309"/>
          <w:p w14:paraId="59FFA84B" w14:textId="77777777" w:rsidR="00CD52CF" w:rsidRPr="00C57A8F" w:rsidRDefault="00CD52CF" w:rsidP="00A35309"/>
          <w:p w14:paraId="3FE825FB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t xml:space="preserve">          N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5D4C4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22C04117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448DD9AF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b</w:t>
            </w:r>
          </w:p>
          <w:p w14:paraId="10E4EF9C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39C8EFC4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 xml:space="preserve">indirect effect </w:t>
            </w:r>
          </w:p>
          <w:p w14:paraId="6CA2FF9A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4434A923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334976A9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b</w:t>
            </w:r>
          </w:p>
          <w:p w14:paraId="245A0E28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2DDDE96D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indi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0CCB8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shd w:val="clear" w:color="auto" w:fill="auto"/>
                <w:lang w:eastAsia="de-DE"/>
              </w:rPr>
              <w:t>.</w:t>
            </w:r>
            <w:r w:rsidRPr="00C57A8F">
              <w:rPr>
                <w:rStyle w:val="Fett"/>
              </w:rPr>
              <w:t>17</w:t>
            </w:r>
          </w:p>
          <w:p w14:paraId="77CA8BAD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7</w:t>
            </w:r>
          </w:p>
          <w:p w14:paraId="305D6E13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4</w:t>
            </w:r>
          </w:p>
          <w:p w14:paraId="0B549D0E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-</w:t>
            </w:r>
          </w:p>
          <w:p w14:paraId="4819E6DF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-</w:t>
            </w:r>
          </w:p>
          <w:p w14:paraId="24BAC91D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17</w:t>
            </w:r>
          </w:p>
          <w:p w14:paraId="2CC217AE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10</w:t>
            </w:r>
          </w:p>
          <w:p w14:paraId="2D134641" w14:textId="77777777" w:rsidR="00CD52CF" w:rsidRPr="00C57A8F" w:rsidRDefault="00CD52CF" w:rsidP="00A35309">
            <w:r w:rsidRPr="00C57A8F">
              <w:rPr>
                <w:rStyle w:val="Fett"/>
              </w:rPr>
              <w:t>.15</w:t>
            </w:r>
          </w:p>
          <w:p w14:paraId="577AEF7F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2242CAB5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746FC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shd w:val="clear" w:color="auto" w:fill="auto"/>
                <w:lang w:eastAsia="de-DE"/>
              </w:rPr>
              <w:t>.</w:t>
            </w:r>
            <w:r w:rsidRPr="00C57A8F">
              <w:rPr>
                <w:rStyle w:val="Fett"/>
              </w:rPr>
              <w:t>04</w:t>
            </w:r>
          </w:p>
          <w:p w14:paraId="501B2B74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7</w:t>
            </w:r>
          </w:p>
          <w:p w14:paraId="3D5EEF5C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4</w:t>
            </w:r>
          </w:p>
          <w:p w14:paraId="7E117DAD" w14:textId="3E64C7DF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</w:t>
            </w:r>
            <w:r w:rsidR="00786C7F" w:rsidRPr="00C57A8F">
              <w:rPr>
                <w:rStyle w:val="Fett"/>
              </w:rPr>
              <w:t>4</w:t>
            </w:r>
          </w:p>
          <w:p w14:paraId="000F4D36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02</w:t>
            </w:r>
          </w:p>
          <w:p w14:paraId="6611D1BA" w14:textId="77777777" w:rsidR="00CD52CF" w:rsidRPr="00C57A8F" w:rsidRDefault="00CD52CF" w:rsidP="00A35309">
            <w:pPr>
              <w:rPr>
                <w:rStyle w:val="Fett"/>
                <w:b w:val="0"/>
                <w:bCs w:val="0"/>
                <w:shd w:val="clear" w:color="auto" w:fill="auto"/>
                <w:lang w:eastAsia="de-DE"/>
              </w:rPr>
            </w:pPr>
            <w:r w:rsidRPr="00C57A8F">
              <w:rPr>
                <w:rStyle w:val="Fett"/>
              </w:rPr>
              <w:t>.05</w:t>
            </w:r>
          </w:p>
          <w:p w14:paraId="54A7C6DB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9</w:t>
            </w:r>
          </w:p>
          <w:p w14:paraId="43849175" w14:textId="77777777" w:rsidR="00CD52CF" w:rsidRPr="00C57A8F" w:rsidRDefault="00CD52CF" w:rsidP="00A35309">
            <w:r w:rsidRPr="00C57A8F">
              <w:rPr>
                <w:rStyle w:val="Fett"/>
              </w:rPr>
              <w:t>.04</w:t>
            </w:r>
          </w:p>
          <w:p w14:paraId="4FCCFD6F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5</w:t>
            </w:r>
          </w:p>
          <w:p w14:paraId="0623738E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4B51A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3.80</w:t>
            </w:r>
          </w:p>
          <w:p w14:paraId="4A7467DB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2.33</w:t>
            </w:r>
          </w:p>
          <w:p w14:paraId="6EC12C59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3.10</w:t>
            </w:r>
          </w:p>
          <w:p w14:paraId="03CF52D7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rStyle w:val="Fett"/>
              </w:rPr>
              <w:t>3.30</w:t>
            </w:r>
          </w:p>
          <w:p w14:paraId="43A9A300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-</w:t>
            </w:r>
          </w:p>
          <w:p w14:paraId="5DDF06DF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3.18</w:t>
            </w:r>
          </w:p>
          <w:p w14:paraId="50178AFA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1.16</w:t>
            </w:r>
          </w:p>
          <w:p w14:paraId="323B7D3A" w14:textId="77777777" w:rsidR="00CD52CF" w:rsidRPr="00C57A8F" w:rsidRDefault="00CD52CF" w:rsidP="00A35309">
            <w:r w:rsidRPr="00C57A8F">
              <w:rPr>
                <w:rStyle w:val="Fett"/>
              </w:rPr>
              <w:t>3.43</w:t>
            </w:r>
          </w:p>
          <w:p w14:paraId="2F3FDCD5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2.96</w:t>
            </w:r>
          </w:p>
          <w:p w14:paraId="4007AB2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DAD7F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363588B3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2</w:t>
            </w:r>
          </w:p>
          <w:p w14:paraId="3ECA1145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02</w:t>
            </w:r>
          </w:p>
          <w:p w14:paraId="69056BFD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01</w:t>
            </w:r>
          </w:p>
          <w:p w14:paraId="100CC6A5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-</w:t>
            </w:r>
          </w:p>
          <w:p w14:paraId="552D5379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02</w:t>
            </w:r>
          </w:p>
          <w:p w14:paraId="46E83740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25</w:t>
            </w:r>
          </w:p>
          <w:p w14:paraId="559C7A79" w14:textId="77777777" w:rsidR="00CD52CF" w:rsidRPr="00C57A8F" w:rsidRDefault="00CD52CF" w:rsidP="00A35309">
            <w:r w:rsidRPr="00C57A8F">
              <w:rPr>
                <w:rStyle w:val="Fett"/>
              </w:rPr>
              <w:t>&lt;.001</w:t>
            </w:r>
          </w:p>
          <w:p w14:paraId="6F136732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</w:t>
            </w:r>
            <w:r w:rsidRPr="00C57A8F">
              <w:rPr>
                <w:rStyle w:val="Fett"/>
              </w:rPr>
              <w:t>004</w:t>
            </w:r>
          </w:p>
          <w:p w14:paraId="566AD0F0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E770E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82      .258</w:t>
            </w:r>
          </w:p>
          <w:p w14:paraId="238A3532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26      .315</w:t>
            </w:r>
          </w:p>
          <w:p w14:paraId="0827823B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50      .225</w:t>
            </w:r>
          </w:p>
          <w:p w14:paraId="6EBBB459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59      .234</w:t>
            </w:r>
          </w:p>
          <w:p w14:paraId="3202ACE6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.001     .060</w:t>
            </w:r>
          </w:p>
          <w:p w14:paraId="2BAFC30E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269     -.063</w:t>
            </w:r>
          </w:p>
          <w:p w14:paraId="10DABF37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269      .070</w:t>
            </w:r>
          </w:p>
          <w:p w14:paraId="32E64D44" w14:textId="77777777" w:rsidR="00CD52CF" w:rsidRPr="00C57A8F" w:rsidRDefault="00CD52CF" w:rsidP="00A35309">
            <w:r w:rsidRPr="00C57A8F">
              <w:rPr>
                <w:rStyle w:val="Fett"/>
              </w:rPr>
              <w:t>.064       .239</w:t>
            </w:r>
          </w:p>
          <w:p w14:paraId="482EEA97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252    -.050</w:t>
            </w:r>
          </w:p>
          <w:p w14:paraId="4AEA883C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66      .016</w:t>
            </w:r>
          </w:p>
        </w:tc>
      </w:tr>
      <w:tr w:rsidR="00CD52CF" w:rsidRPr="00C57A8F" w14:paraId="5F03237F" w14:textId="77777777" w:rsidTr="009C1D82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991CC" w14:textId="77777777" w:rsidR="00CD52CF" w:rsidRPr="00C57A8F" w:rsidRDefault="00CD52CF" w:rsidP="00A35309">
            <w:r w:rsidRPr="00C57A8F">
              <w:t>Job change</w:t>
            </w:r>
          </w:p>
          <w:p w14:paraId="18CAFA4E" w14:textId="77777777" w:rsidR="00CD52CF" w:rsidRPr="00C57A8F" w:rsidRDefault="00CD52CF" w:rsidP="00A35309">
            <w:r w:rsidRPr="00C57A8F">
              <w:t xml:space="preserve">                    </w:t>
            </w:r>
          </w:p>
          <w:p w14:paraId="3DF148D8" w14:textId="77777777" w:rsidR="00CD52CF" w:rsidRPr="00C57A8F" w:rsidRDefault="00CD52CF" w:rsidP="00A35309"/>
          <w:p w14:paraId="6C845D62" w14:textId="77777777" w:rsidR="00CD52CF" w:rsidRPr="00C57A8F" w:rsidRDefault="00CD52CF" w:rsidP="00A35309"/>
          <w:p w14:paraId="2CFF6D6B" w14:textId="77777777" w:rsidR="00CD52CF" w:rsidRPr="00C57A8F" w:rsidRDefault="00CD52CF" w:rsidP="00A35309"/>
          <w:p w14:paraId="5E155C3D" w14:textId="77777777" w:rsidR="00CD52CF" w:rsidRPr="00C57A8F" w:rsidRDefault="00CD52CF" w:rsidP="00A35309">
            <w:r w:rsidRPr="00C57A8F">
              <w:t xml:space="preserve">  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07D1A" w14:textId="77777777" w:rsidR="00CD52CF" w:rsidRPr="00C57A8F" w:rsidRDefault="00CD52CF" w:rsidP="00A35309">
            <w:r w:rsidRPr="00C57A8F">
              <w:rPr>
                <w:shd w:val="clear" w:color="auto" w:fill="auto"/>
                <w:lang w:eastAsia="de-DE"/>
              </w:rPr>
              <w:t xml:space="preserve">       </w:t>
            </w:r>
            <w:r w:rsidRPr="00C57A8F">
              <w:t xml:space="preserve"> PI</w:t>
            </w:r>
          </w:p>
          <w:p w14:paraId="004C52B3" w14:textId="77777777" w:rsidR="00CD52CF" w:rsidRPr="00C57A8F" w:rsidRDefault="00CD52CF" w:rsidP="00A35309"/>
          <w:p w14:paraId="0B0D4112" w14:textId="77777777" w:rsidR="00CD52CF" w:rsidRPr="00C57A8F" w:rsidRDefault="00CD52CF" w:rsidP="00A35309"/>
          <w:p w14:paraId="1686112E" w14:textId="77777777" w:rsidR="00CD52CF" w:rsidRPr="00C57A8F" w:rsidRDefault="00CD52CF" w:rsidP="00A35309"/>
          <w:p w14:paraId="304DD80F" w14:textId="77777777" w:rsidR="00CD52CF" w:rsidRPr="00C57A8F" w:rsidRDefault="00CD52CF" w:rsidP="00A35309"/>
          <w:p w14:paraId="3566978C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t xml:space="preserve">        N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09AC2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4CCDCBCF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0E109B0B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b</w:t>
            </w:r>
          </w:p>
          <w:p w14:paraId="2E18BC7B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0603791A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indirect effect</w:t>
            </w:r>
          </w:p>
          <w:p w14:paraId="4E4999AF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7899B419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3B9F2801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b</w:t>
            </w:r>
          </w:p>
          <w:p w14:paraId="63CE9131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06A4F50C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indi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98496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23</w:t>
            </w:r>
          </w:p>
          <w:p w14:paraId="62401CF2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25</w:t>
            </w:r>
          </w:p>
          <w:p w14:paraId="50A3616E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51</w:t>
            </w:r>
          </w:p>
          <w:p w14:paraId="26DDA562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201E741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4B57BDB7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47</w:t>
            </w:r>
          </w:p>
          <w:p w14:paraId="0015F3E5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14</w:t>
            </w:r>
          </w:p>
          <w:p w14:paraId="653A4692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50</w:t>
            </w:r>
          </w:p>
          <w:p w14:paraId="07B23998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5B582235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5289D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0</w:t>
            </w:r>
          </w:p>
          <w:p w14:paraId="2F93F550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0</w:t>
            </w:r>
          </w:p>
          <w:p w14:paraId="5A36D594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0</w:t>
            </w:r>
          </w:p>
          <w:p w14:paraId="04AC6E9A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9</w:t>
            </w:r>
          </w:p>
          <w:p w14:paraId="661BC9A2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5</w:t>
            </w:r>
          </w:p>
          <w:p w14:paraId="531334D3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1</w:t>
            </w:r>
          </w:p>
          <w:p w14:paraId="22DE6EDA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3</w:t>
            </w:r>
          </w:p>
          <w:p w14:paraId="4A4F5FC3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9</w:t>
            </w:r>
          </w:p>
          <w:p w14:paraId="62198904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0</w:t>
            </w:r>
          </w:p>
          <w:p w14:paraId="08AA3BBE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2A0F9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2.31</w:t>
            </w:r>
          </w:p>
          <w:p w14:paraId="16A625BC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2.47</w:t>
            </w:r>
          </w:p>
          <w:p w14:paraId="7F025664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4.92</w:t>
            </w:r>
          </w:p>
          <w:p w14:paraId="17B923E8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1.15</w:t>
            </w:r>
          </w:p>
          <w:p w14:paraId="34A32C36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72E3DE8B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4.14</w:t>
            </w:r>
          </w:p>
          <w:p w14:paraId="2ADD6CEA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1.05</w:t>
            </w:r>
          </w:p>
          <w:p w14:paraId="0BA80E93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5.52</w:t>
            </w:r>
          </w:p>
          <w:p w14:paraId="4943CE68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4.22</w:t>
            </w:r>
          </w:p>
          <w:p w14:paraId="49523DAD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50424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2</w:t>
            </w:r>
          </w:p>
          <w:p w14:paraId="084CC14F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2</w:t>
            </w:r>
          </w:p>
          <w:p w14:paraId="03A09A4B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434BD14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25</w:t>
            </w:r>
          </w:p>
          <w:p w14:paraId="4EA7E30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19BCC49B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79CF31F7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  30</w:t>
            </w:r>
          </w:p>
          <w:p w14:paraId="1CBCD1C2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12C7D13A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16B2581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94E47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31     .424</w:t>
            </w:r>
          </w:p>
          <w:p w14:paraId="5B6CEC48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47     .445</w:t>
            </w:r>
          </w:p>
          <w:p w14:paraId="7CB174F9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302     .716</w:t>
            </w:r>
          </w:p>
          <w:p w14:paraId="3EE16719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75     .278</w:t>
            </w:r>
          </w:p>
          <w:p w14:paraId="683D009F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19     .235</w:t>
            </w:r>
          </w:p>
          <w:p w14:paraId="074DCC1A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702   -.245</w:t>
            </w:r>
          </w:p>
          <w:p w14:paraId="4E9BA9FB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393    .122</w:t>
            </w:r>
          </w:p>
          <w:p w14:paraId="44D4E64A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316    .675</w:t>
            </w:r>
          </w:p>
          <w:p w14:paraId="36937223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599   -.214</w:t>
            </w:r>
          </w:p>
          <w:p w14:paraId="518E669B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222    .071</w:t>
            </w:r>
          </w:p>
        </w:tc>
      </w:tr>
      <w:tr w:rsidR="00CD52CF" w:rsidRPr="00C57A8F" w14:paraId="07395F6B" w14:textId="77777777" w:rsidTr="009C1D82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59B27" w14:textId="77777777" w:rsidR="00CD52CF" w:rsidRPr="00C57A8F" w:rsidRDefault="00CD52CF" w:rsidP="00A35309">
            <w:r w:rsidRPr="00C57A8F">
              <w:t>Unemployment</w:t>
            </w:r>
          </w:p>
          <w:p w14:paraId="38CDDCBE" w14:textId="77777777" w:rsidR="00CD52CF" w:rsidRPr="00C57A8F" w:rsidRDefault="00CD52CF" w:rsidP="00A35309">
            <w:r w:rsidRPr="00C57A8F">
              <w:t xml:space="preserve">                             PI</w:t>
            </w:r>
          </w:p>
          <w:p w14:paraId="4C9A39FE" w14:textId="77777777" w:rsidR="00CD52CF" w:rsidRPr="00C57A8F" w:rsidRDefault="00CD52CF" w:rsidP="00A35309"/>
          <w:p w14:paraId="53AF9E5D" w14:textId="77777777" w:rsidR="00CD52CF" w:rsidRPr="00C57A8F" w:rsidRDefault="00CD52CF" w:rsidP="00A35309"/>
          <w:p w14:paraId="135B2E81" w14:textId="77777777" w:rsidR="00CD52CF" w:rsidRPr="00C57A8F" w:rsidRDefault="00CD52CF" w:rsidP="00A35309"/>
          <w:p w14:paraId="2C13C0BD" w14:textId="77777777" w:rsidR="00CD52CF" w:rsidRPr="00C57A8F" w:rsidRDefault="00CD52CF" w:rsidP="00A35309">
            <w:r w:rsidRPr="00C57A8F">
              <w:t xml:space="preserve">                            N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CD5DD24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176B0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7E82F1C9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0082A08A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b</w:t>
            </w:r>
          </w:p>
          <w:p w14:paraId="2E556CA1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lastRenderedPageBreak/>
              <w:t>direct effect (c’)</w:t>
            </w:r>
          </w:p>
          <w:p w14:paraId="1E35338F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indirect effect</w:t>
            </w:r>
          </w:p>
          <w:p w14:paraId="7A07B679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14F02706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5C15D1FE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b</w:t>
            </w:r>
          </w:p>
          <w:p w14:paraId="4C25DBAF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63699D51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indi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516F9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>.37</w:t>
            </w:r>
          </w:p>
          <w:p w14:paraId="550F3389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36</w:t>
            </w:r>
          </w:p>
          <w:p w14:paraId="4338E9E2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32</w:t>
            </w:r>
          </w:p>
          <w:p w14:paraId="79715824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lastRenderedPageBreak/>
              <w:t>--</w:t>
            </w:r>
          </w:p>
          <w:p w14:paraId="0C4F638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5CA8FA3E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52</w:t>
            </w:r>
          </w:p>
          <w:p w14:paraId="59950712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34</w:t>
            </w:r>
          </w:p>
          <w:p w14:paraId="453D229E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41</w:t>
            </w:r>
          </w:p>
          <w:p w14:paraId="5565E283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40AF90A2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C76E9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>.09</w:t>
            </w:r>
          </w:p>
          <w:p w14:paraId="527A9D3D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8</w:t>
            </w:r>
          </w:p>
          <w:p w14:paraId="44EF09C6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2</w:t>
            </w:r>
          </w:p>
          <w:p w14:paraId="2156B7E4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>.09</w:t>
            </w:r>
          </w:p>
          <w:p w14:paraId="16D959D5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6</w:t>
            </w:r>
          </w:p>
          <w:p w14:paraId="2B57F61B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8</w:t>
            </w:r>
          </w:p>
          <w:p w14:paraId="68892659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8</w:t>
            </w:r>
          </w:p>
          <w:p w14:paraId="70911B8A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1</w:t>
            </w:r>
          </w:p>
          <w:p w14:paraId="09DA7CF7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7</w:t>
            </w:r>
          </w:p>
          <w:p w14:paraId="1DF8BEB7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AB921AF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>4.16</w:t>
            </w:r>
          </w:p>
          <w:p w14:paraId="5B4E210C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4.32</w:t>
            </w:r>
          </w:p>
          <w:p w14:paraId="5F56A778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2.68</w:t>
            </w:r>
          </w:p>
          <w:p w14:paraId="1A6385D5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>2.53</w:t>
            </w:r>
          </w:p>
          <w:p w14:paraId="7711EAAE" w14:textId="77777777" w:rsidR="00CD52CF" w:rsidRPr="00C57A8F" w:rsidRDefault="00CD52CF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-</w:t>
            </w:r>
          </w:p>
          <w:p w14:paraId="05651F28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2.88</w:t>
            </w:r>
          </w:p>
          <w:p w14:paraId="13690472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1.88</w:t>
            </w:r>
          </w:p>
          <w:p w14:paraId="3EDC44C2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3.72</w:t>
            </w:r>
          </w:p>
          <w:p w14:paraId="23469AEC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2.24</w:t>
            </w:r>
          </w:p>
          <w:p w14:paraId="66B21E68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57158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>&lt;.001</w:t>
            </w:r>
          </w:p>
          <w:p w14:paraId="351A1695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44E13542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1</w:t>
            </w:r>
          </w:p>
          <w:p w14:paraId="0EC50ABC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>.01</w:t>
            </w:r>
          </w:p>
          <w:p w14:paraId="38397509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0F4BB097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1</w:t>
            </w:r>
          </w:p>
          <w:p w14:paraId="65C24DEC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6</w:t>
            </w:r>
          </w:p>
          <w:p w14:paraId="6A3431FF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6F6EE69D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3</w:t>
            </w:r>
          </w:p>
          <w:p w14:paraId="0C921338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7FA53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>.192      .545</w:t>
            </w:r>
          </w:p>
          <w:p w14:paraId="764B17B8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95      .530</w:t>
            </w:r>
          </w:p>
          <w:p w14:paraId="39D9D851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083      .564</w:t>
            </w:r>
          </w:p>
          <w:p w14:paraId="754C799C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lastRenderedPageBreak/>
              <w:t>.061      .441</w:t>
            </w:r>
          </w:p>
          <w:p w14:paraId="11E23BE1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 xml:space="preserve"> .001     .240</w:t>
            </w:r>
          </w:p>
          <w:p w14:paraId="2F1FD0ED" w14:textId="77777777" w:rsidR="00CD52CF" w:rsidRPr="00C57A8F" w:rsidRDefault="00CD52CF" w:rsidP="00A35309">
            <w:pPr>
              <w:rPr>
                <w:rStyle w:val="Fett"/>
                <w:b w:val="0"/>
                <w:bCs w:val="0"/>
                <w:lang w:eastAsia="de-DE"/>
              </w:rPr>
            </w:pPr>
            <w:r w:rsidRPr="00C57A8F">
              <w:rPr>
                <w:rStyle w:val="Fett"/>
              </w:rPr>
              <w:t>-.883   -.160</w:t>
            </w:r>
          </w:p>
          <w:p w14:paraId="729ED1B0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692     .021</w:t>
            </w:r>
          </w:p>
          <w:p w14:paraId="51DF329D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.192     .636</w:t>
            </w:r>
          </w:p>
          <w:p w14:paraId="7AA59D9A" w14:textId="77777777" w:rsidR="00CD52CF" w:rsidRPr="00C57A8F" w:rsidRDefault="00CD52CF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-.723    -.042</w:t>
            </w:r>
          </w:p>
          <w:p w14:paraId="3E9C24B7" w14:textId="77777777" w:rsidR="00CD52CF" w:rsidRPr="00C57A8F" w:rsidRDefault="00CD52CF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326     -.001</w:t>
            </w:r>
          </w:p>
        </w:tc>
      </w:tr>
    </w:tbl>
    <w:p w14:paraId="1AF8C79C" w14:textId="176E6258" w:rsidR="00E54E3B" w:rsidRPr="00C57A8F" w:rsidRDefault="00D752C1" w:rsidP="00A35309">
      <w:r w:rsidRPr="00D752C1">
        <w:rPr>
          <w:i/>
          <w:iCs/>
        </w:rPr>
        <w:lastRenderedPageBreak/>
        <w:t>Note.</w:t>
      </w:r>
      <w:r>
        <w:t xml:space="preserve"> </w:t>
      </w:r>
      <w:r w:rsidR="00E54E3B" w:rsidRPr="00C57A8F">
        <w:t xml:space="preserve">PI </w:t>
      </w:r>
      <w:r w:rsidR="007913A4" w:rsidRPr="00C57A8F">
        <w:t xml:space="preserve">= </w:t>
      </w:r>
      <w:r w:rsidR="00E54E3B" w:rsidRPr="00C57A8F">
        <w:t xml:space="preserve">self-reported positive COVID-19 influence, NI </w:t>
      </w:r>
      <w:r w:rsidR="007913A4" w:rsidRPr="00C57A8F">
        <w:t>=</w:t>
      </w:r>
      <w:r w:rsidR="00E54E3B" w:rsidRPr="00C57A8F">
        <w:t xml:space="preserve"> self-reported negative COVID-19 influence. SE = standard error; CI = confidence interval. Self-report</w:t>
      </w:r>
      <w:r w:rsidR="007913A4" w:rsidRPr="00C57A8F">
        <w:t>ed</w:t>
      </w:r>
      <w:r w:rsidR="00E54E3B" w:rsidRPr="00C57A8F">
        <w:t xml:space="preserve"> COVID-19 influence intensity, gender and education were considered covariates. Significant results </w:t>
      </w:r>
      <w:r w:rsidR="007913A4" w:rsidRPr="00C57A8F">
        <w:t>(</w:t>
      </w:r>
      <w:r w:rsidR="007913A4" w:rsidRPr="00C57A8F">
        <w:rPr>
          <w:i/>
        </w:rPr>
        <w:t>p</w:t>
      </w:r>
      <w:r w:rsidR="007913A4" w:rsidRPr="00C57A8F">
        <w:t xml:space="preserve"> &lt; .05) </w:t>
      </w:r>
      <w:r w:rsidR="00E54E3B" w:rsidRPr="00C57A8F">
        <w:t>are in bold.</w:t>
      </w:r>
    </w:p>
    <w:p w14:paraId="6FEF64B3" w14:textId="77777777" w:rsidR="00CD52CF" w:rsidRPr="00C57A8F" w:rsidRDefault="00CD52CF" w:rsidP="00A35309">
      <w:pPr>
        <w:rPr>
          <w:rStyle w:val="Fett"/>
        </w:rPr>
      </w:pPr>
    </w:p>
    <w:p w14:paraId="1C13867E" w14:textId="77777777" w:rsidR="00CD52CF" w:rsidRPr="00C57A8F" w:rsidRDefault="00CD52CF" w:rsidP="00A35309">
      <w:pPr>
        <w:rPr>
          <w:rStyle w:val="Fett"/>
        </w:rPr>
      </w:pPr>
    </w:p>
    <w:p w14:paraId="1DC54E37" w14:textId="77777777" w:rsidR="007913A4" w:rsidRPr="00C57A8F" w:rsidRDefault="007913A4" w:rsidP="00A35309">
      <w:pPr>
        <w:rPr>
          <w:rStyle w:val="Fett"/>
        </w:rPr>
      </w:pPr>
      <w:r w:rsidRPr="00C57A8F">
        <w:rPr>
          <w:rStyle w:val="Fett"/>
        </w:rPr>
        <w:br w:type="page"/>
      </w:r>
    </w:p>
    <w:p w14:paraId="216D21D3" w14:textId="68333960" w:rsidR="00CD52CF" w:rsidRPr="00AE60CA" w:rsidRDefault="00CD52CF" w:rsidP="00A35309">
      <w:pPr>
        <w:rPr>
          <w:rStyle w:val="Hervorhebung"/>
          <w:b/>
          <w:bCs/>
          <w:i w:val="0"/>
          <w:iCs w:val="0"/>
        </w:rPr>
      </w:pPr>
      <w:r w:rsidRPr="00C57A8F">
        <w:rPr>
          <w:rStyle w:val="Fett"/>
        </w:rPr>
        <w:lastRenderedPageBreak/>
        <w:t xml:space="preserve">S6 Table. </w:t>
      </w:r>
      <w:r w:rsidRPr="00AE60CA">
        <w:rPr>
          <w:rStyle w:val="Hervorhebung"/>
          <w:b/>
          <w:bCs/>
          <w:i w:val="0"/>
          <w:iCs w:val="0"/>
        </w:rPr>
        <w:t xml:space="preserve">Mediation </w:t>
      </w:r>
      <w:r w:rsidR="00355BD6" w:rsidRPr="00AE60CA">
        <w:rPr>
          <w:rStyle w:val="Hervorhebung"/>
          <w:b/>
          <w:bCs/>
          <w:i w:val="0"/>
          <w:iCs w:val="0"/>
        </w:rPr>
        <w:t>A</w:t>
      </w:r>
      <w:r w:rsidRPr="00AE60CA">
        <w:rPr>
          <w:rStyle w:val="Hervorhebung"/>
          <w:b/>
          <w:bCs/>
          <w:i w:val="0"/>
          <w:iCs w:val="0"/>
        </w:rPr>
        <w:t xml:space="preserve">nalyses’ </w:t>
      </w:r>
      <w:r w:rsidR="00355BD6" w:rsidRPr="00AE60CA">
        <w:rPr>
          <w:rStyle w:val="Hervorhebung"/>
          <w:b/>
          <w:bCs/>
          <w:i w:val="0"/>
          <w:iCs w:val="0"/>
        </w:rPr>
        <w:t>R</w:t>
      </w:r>
      <w:r w:rsidRPr="00AE60CA">
        <w:rPr>
          <w:rStyle w:val="Hervorhebung"/>
          <w:b/>
          <w:bCs/>
          <w:i w:val="0"/>
          <w:iCs w:val="0"/>
        </w:rPr>
        <w:t xml:space="preserve">esults for </w:t>
      </w:r>
      <w:r w:rsidR="00355BD6" w:rsidRPr="00AE60CA">
        <w:rPr>
          <w:rStyle w:val="Hervorhebung"/>
          <w:b/>
          <w:bCs/>
          <w:i w:val="0"/>
          <w:iCs w:val="0"/>
        </w:rPr>
        <w:t>P</w:t>
      </w:r>
      <w:r w:rsidRPr="00AE60CA">
        <w:rPr>
          <w:rStyle w:val="Hervorhebung"/>
          <w:b/>
          <w:bCs/>
          <w:i w:val="0"/>
          <w:iCs w:val="0"/>
        </w:rPr>
        <w:t xml:space="preserve">erceived </w:t>
      </w:r>
      <w:r w:rsidR="00355BD6" w:rsidRPr="00AE60CA">
        <w:rPr>
          <w:rStyle w:val="Hervorhebung"/>
          <w:b/>
          <w:bCs/>
          <w:i w:val="0"/>
          <w:iCs w:val="0"/>
        </w:rPr>
        <w:t>C</w:t>
      </w:r>
      <w:r w:rsidRPr="00AE60CA">
        <w:rPr>
          <w:rStyle w:val="Hervorhebung"/>
          <w:b/>
          <w:bCs/>
          <w:i w:val="0"/>
          <w:iCs w:val="0"/>
        </w:rPr>
        <w:t xml:space="preserve">ontrol as a </w:t>
      </w:r>
      <w:r w:rsidR="00355BD6" w:rsidRPr="00AE60CA">
        <w:rPr>
          <w:rStyle w:val="Hervorhebung"/>
          <w:b/>
          <w:bCs/>
          <w:i w:val="0"/>
          <w:iCs w:val="0"/>
        </w:rPr>
        <w:t>M</w:t>
      </w:r>
      <w:r w:rsidRPr="00AE60CA">
        <w:rPr>
          <w:rStyle w:val="Hervorhebung"/>
          <w:b/>
          <w:bCs/>
          <w:i w:val="0"/>
          <w:iCs w:val="0"/>
        </w:rPr>
        <w:t xml:space="preserve">ediator </w:t>
      </w:r>
      <w:r w:rsidR="00355BD6" w:rsidRPr="00AE60CA">
        <w:rPr>
          <w:rStyle w:val="Hervorhebung"/>
          <w:b/>
          <w:bCs/>
          <w:i w:val="0"/>
          <w:iCs w:val="0"/>
        </w:rPr>
        <w:t>B</w:t>
      </w:r>
      <w:r w:rsidRPr="00AE60CA">
        <w:rPr>
          <w:rStyle w:val="Hervorhebung"/>
          <w:b/>
          <w:bCs/>
          <w:i w:val="0"/>
          <w:iCs w:val="0"/>
        </w:rPr>
        <w:t xml:space="preserve">etween </w:t>
      </w:r>
      <w:r w:rsidR="00355BD6" w:rsidRPr="00AE60CA">
        <w:rPr>
          <w:b/>
          <w:bCs/>
        </w:rPr>
        <w:t>S</w:t>
      </w:r>
      <w:r w:rsidRPr="00AE60CA">
        <w:rPr>
          <w:b/>
          <w:bCs/>
        </w:rPr>
        <w:t>elf-</w:t>
      </w:r>
      <w:r w:rsidR="00355BD6" w:rsidRPr="00AE60CA">
        <w:rPr>
          <w:b/>
          <w:bCs/>
        </w:rPr>
        <w:t>R</w:t>
      </w:r>
      <w:r w:rsidRPr="00AE60CA">
        <w:rPr>
          <w:b/>
          <w:bCs/>
        </w:rPr>
        <w:t xml:space="preserve">eported </w:t>
      </w:r>
      <w:r w:rsidR="00355BD6" w:rsidRPr="00AE60CA">
        <w:rPr>
          <w:b/>
          <w:bCs/>
        </w:rPr>
        <w:t>I</w:t>
      </w:r>
      <w:r w:rsidRPr="00AE60CA">
        <w:rPr>
          <w:b/>
          <w:bCs/>
        </w:rPr>
        <w:t xml:space="preserve">nfluence of the </w:t>
      </w:r>
      <w:r w:rsidR="00355BD6" w:rsidRPr="00AE60CA">
        <w:rPr>
          <w:b/>
          <w:bCs/>
        </w:rPr>
        <w:t>P</w:t>
      </w:r>
      <w:r w:rsidRPr="00AE60CA">
        <w:rPr>
          <w:b/>
          <w:bCs/>
        </w:rPr>
        <w:t xml:space="preserve">andemic on the </w:t>
      </w:r>
      <w:r w:rsidR="00355BD6" w:rsidRPr="00AE60CA">
        <w:rPr>
          <w:b/>
          <w:bCs/>
        </w:rPr>
        <w:t>L</w:t>
      </w:r>
      <w:r w:rsidRPr="00AE60CA">
        <w:rPr>
          <w:b/>
          <w:bCs/>
        </w:rPr>
        <w:t xml:space="preserve">ife </w:t>
      </w:r>
      <w:r w:rsidR="00355BD6" w:rsidRPr="00AE60CA">
        <w:rPr>
          <w:b/>
          <w:bCs/>
        </w:rPr>
        <w:t>E</w:t>
      </w:r>
      <w:r w:rsidRPr="00AE60CA">
        <w:rPr>
          <w:b/>
          <w:bCs/>
        </w:rPr>
        <w:t>vent</w:t>
      </w:r>
      <w:r w:rsidRPr="00AE60CA">
        <w:rPr>
          <w:rStyle w:val="Hervorhebung"/>
          <w:b/>
          <w:bCs/>
          <w:i w:val="0"/>
          <w:iCs w:val="0"/>
        </w:rPr>
        <w:t xml:space="preserve"> and </w:t>
      </w:r>
      <w:r w:rsidR="00355BD6" w:rsidRPr="00AE60CA">
        <w:rPr>
          <w:rStyle w:val="Hervorhebung"/>
          <w:b/>
          <w:bCs/>
          <w:i w:val="0"/>
          <w:iCs w:val="0"/>
        </w:rPr>
        <w:t>L</w:t>
      </w:r>
      <w:r w:rsidRPr="00AE60CA">
        <w:rPr>
          <w:rStyle w:val="Hervorhebung"/>
          <w:b/>
          <w:bCs/>
          <w:i w:val="0"/>
          <w:iCs w:val="0"/>
        </w:rPr>
        <w:t>ife-</w:t>
      </w:r>
      <w:r w:rsidR="00355BD6" w:rsidRPr="00AE60CA">
        <w:rPr>
          <w:rStyle w:val="Hervorhebung"/>
          <w:b/>
          <w:bCs/>
          <w:i w:val="0"/>
          <w:iCs w:val="0"/>
        </w:rPr>
        <w:t>E</w:t>
      </w:r>
      <w:r w:rsidRPr="00AE60CA">
        <w:rPr>
          <w:rStyle w:val="Hervorhebung"/>
          <w:b/>
          <w:bCs/>
          <w:i w:val="0"/>
          <w:iCs w:val="0"/>
        </w:rPr>
        <w:t xml:space="preserve">vent </w:t>
      </w:r>
      <w:r w:rsidR="00355BD6" w:rsidRPr="00AE60CA">
        <w:rPr>
          <w:rStyle w:val="Hervorhebung"/>
          <w:b/>
          <w:bCs/>
          <w:i w:val="0"/>
          <w:iCs w:val="0"/>
        </w:rPr>
        <w:t>E</w:t>
      </w:r>
      <w:r w:rsidRPr="00AE60CA">
        <w:rPr>
          <w:rStyle w:val="Hervorhebung"/>
          <w:b/>
          <w:bCs/>
          <w:i w:val="0"/>
          <w:iCs w:val="0"/>
        </w:rPr>
        <w:t>xperience</w:t>
      </w:r>
      <w:r w:rsidR="00355BD6" w:rsidRPr="00AE60CA">
        <w:rPr>
          <w:rStyle w:val="Hervorhebung"/>
          <w:b/>
          <w:bCs/>
          <w:i w:val="0"/>
          <w:iCs w:val="0"/>
        </w:rPr>
        <w:t xml:space="preserve"> A</w:t>
      </w:r>
      <w:r w:rsidRPr="00AE60CA">
        <w:rPr>
          <w:rStyle w:val="Hervorhebung"/>
          <w:b/>
          <w:bCs/>
          <w:i w:val="0"/>
          <w:iCs w:val="0"/>
        </w:rPr>
        <w:t xml:space="preserve">cross </w:t>
      </w:r>
      <w:r w:rsidR="00355BD6" w:rsidRPr="00AE60CA">
        <w:rPr>
          <w:rStyle w:val="Hervorhebung"/>
          <w:b/>
          <w:bCs/>
          <w:i w:val="0"/>
          <w:iCs w:val="0"/>
        </w:rPr>
        <w:t>I</w:t>
      </w:r>
      <w:r w:rsidRPr="00AE60CA">
        <w:rPr>
          <w:rStyle w:val="Hervorhebung"/>
          <w:b/>
          <w:bCs/>
          <w:i w:val="0"/>
          <w:iCs w:val="0"/>
        </w:rPr>
        <w:t xml:space="preserve">ndividual </w:t>
      </w:r>
      <w:r w:rsidR="00355BD6" w:rsidRPr="00AE60CA">
        <w:rPr>
          <w:rStyle w:val="Hervorhebung"/>
          <w:b/>
          <w:bCs/>
          <w:i w:val="0"/>
          <w:iCs w:val="0"/>
        </w:rPr>
        <w:t>S</w:t>
      </w:r>
      <w:r w:rsidRPr="00AE60CA">
        <w:rPr>
          <w:rStyle w:val="Hervorhebung"/>
          <w:b/>
          <w:bCs/>
          <w:i w:val="0"/>
          <w:iCs w:val="0"/>
        </w:rPr>
        <w:t xml:space="preserve">ignificant </w:t>
      </w:r>
      <w:r w:rsidR="00355BD6" w:rsidRPr="00AE60CA">
        <w:rPr>
          <w:rStyle w:val="Hervorhebung"/>
          <w:b/>
          <w:bCs/>
          <w:i w:val="0"/>
          <w:iCs w:val="0"/>
        </w:rPr>
        <w:t>L</w:t>
      </w:r>
      <w:r w:rsidRPr="00AE60CA">
        <w:rPr>
          <w:rStyle w:val="Hervorhebung"/>
          <w:b/>
          <w:bCs/>
          <w:i w:val="0"/>
          <w:iCs w:val="0"/>
        </w:rPr>
        <w:t xml:space="preserve">ife </w:t>
      </w:r>
      <w:r w:rsidR="00355BD6" w:rsidRPr="00AE60CA">
        <w:rPr>
          <w:rStyle w:val="Hervorhebung"/>
          <w:b/>
          <w:bCs/>
          <w:i w:val="0"/>
          <w:iCs w:val="0"/>
        </w:rPr>
        <w:t>E</w:t>
      </w:r>
      <w:r w:rsidRPr="00AE60CA">
        <w:rPr>
          <w:rStyle w:val="Hervorhebung"/>
          <w:b/>
          <w:bCs/>
          <w:i w:val="0"/>
          <w:iCs w:val="0"/>
        </w:rPr>
        <w:t>vents</w:t>
      </w:r>
      <w:r w:rsidR="00E54E3B" w:rsidRPr="00AE60CA">
        <w:rPr>
          <w:rStyle w:val="Hervorhebung"/>
          <w:b/>
          <w:bCs/>
          <w:i w:val="0"/>
          <w:iCs w:val="0"/>
        </w:rPr>
        <w:t xml:space="preserve"> </w:t>
      </w:r>
      <w:r w:rsidR="00355BD6" w:rsidRPr="00AE60CA">
        <w:rPr>
          <w:rStyle w:val="Hervorhebung"/>
          <w:b/>
          <w:bCs/>
          <w:i w:val="0"/>
          <w:iCs w:val="0"/>
        </w:rPr>
        <w:t>W</w:t>
      </w:r>
      <w:r w:rsidR="00E54E3B" w:rsidRPr="00AE60CA">
        <w:rPr>
          <w:rStyle w:val="Hervorhebung"/>
          <w:b/>
          <w:bCs/>
          <w:i w:val="0"/>
          <w:iCs w:val="0"/>
        </w:rPr>
        <w:t xml:space="preserve">ithout </w:t>
      </w:r>
      <w:r w:rsidR="00355BD6" w:rsidRPr="00AE60CA">
        <w:rPr>
          <w:rStyle w:val="Hervorhebung"/>
          <w:b/>
          <w:bCs/>
          <w:i w:val="0"/>
          <w:iCs w:val="0"/>
        </w:rPr>
        <w:t>G</w:t>
      </w:r>
      <w:r w:rsidR="00E54E3B" w:rsidRPr="00AE60CA">
        <w:rPr>
          <w:rStyle w:val="Hervorhebung"/>
          <w:b/>
          <w:bCs/>
          <w:i w:val="0"/>
          <w:iCs w:val="0"/>
        </w:rPr>
        <w:t xml:space="preserve">ender and </w:t>
      </w:r>
      <w:r w:rsidR="00355BD6" w:rsidRPr="00AE60CA">
        <w:rPr>
          <w:rStyle w:val="Hervorhebung"/>
          <w:b/>
          <w:bCs/>
          <w:i w:val="0"/>
          <w:iCs w:val="0"/>
        </w:rPr>
        <w:t>E</w:t>
      </w:r>
      <w:r w:rsidR="00E54E3B" w:rsidRPr="00AE60CA">
        <w:rPr>
          <w:rStyle w:val="Hervorhebung"/>
          <w:b/>
          <w:bCs/>
          <w:i w:val="0"/>
          <w:iCs w:val="0"/>
        </w:rPr>
        <w:t xml:space="preserve">ducation as </w:t>
      </w:r>
      <w:r w:rsidR="00355BD6" w:rsidRPr="00AE60CA">
        <w:rPr>
          <w:rStyle w:val="Hervorhebung"/>
          <w:b/>
          <w:bCs/>
          <w:i w:val="0"/>
          <w:iCs w:val="0"/>
        </w:rPr>
        <w:t>C</w:t>
      </w:r>
      <w:r w:rsidR="00E54E3B" w:rsidRPr="00AE60CA">
        <w:rPr>
          <w:rStyle w:val="Hervorhebung"/>
          <w:b/>
          <w:bCs/>
          <w:i w:val="0"/>
          <w:iCs w:val="0"/>
        </w:rPr>
        <w:t>ovariates.</w:t>
      </w:r>
    </w:p>
    <w:p w14:paraId="50C440D1" w14:textId="77777777" w:rsidR="00CD52CF" w:rsidRPr="00C57A8F" w:rsidRDefault="00CD52CF" w:rsidP="00A35309"/>
    <w:tbl>
      <w:tblPr>
        <w:tblpPr w:leftFromText="141" w:rightFromText="141" w:vertAnchor="text" w:tblpY="1"/>
        <w:tblOverlap w:val="never"/>
        <w:tblW w:w="14176" w:type="dxa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985"/>
        <w:gridCol w:w="2126"/>
        <w:gridCol w:w="992"/>
        <w:gridCol w:w="1701"/>
        <w:gridCol w:w="1418"/>
        <w:gridCol w:w="284"/>
        <w:gridCol w:w="1701"/>
      </w:tblGrid>
      <w:tr w:rsidR="005A53C9" w:rsidRPr="00C57A8F" w14:paraId="6A97F91D" w14:textId="77777777" w:rsidTr="005A53C9">
        <w:trPr>
          <w:trHeight w:val="910"/>
          <w:tblHeader/>
        </w:trPr>
        <w:tc>
          <w:tcPr>
            <w:tcW w:w="2127" w:type="dxa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77646" w14:textId="77777777" w:rsidR="005A53C9" w:rsidRPr="00C57A8F" w:rsidRDefault="005A53C9" w:rsidP="00A35309"/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0A16519" w14:textId="00305DA5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 xml:space="preserve">          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13C3D" w14:textId="7F8F89AB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Path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0BDB7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oefficien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AC8E1" w14:textId="717DB6B2" w:rsidR="005A53C9" w:rsidRPr="00C57A8F" w:rsidRDefault="005A53C9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>S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60950CE" w14:textId="69B1B7D7" w:rsidR="005A53C9" w:rsidRPr="00C57A8F" w:rsidRDefault="005A53C9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>t</w:t>
            </w:r>
          </w:p>
        </w:tc>
        <w:tc>
          <w:tcPr>
            <w:tcW w:w="170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DCC6B" w14:textId="61E69303" w:rsidR="005A53C9" w:rsidRPr="00C57A8F" w:rsidRDefault="005A53C9" w:rsidP="00A35309">
            <w:pPr>
              <w:rPr>
                <w:rStyle w:val="Hervorhebung"/>
              </w:rPr>
            </w:pPr>
            <w:r w:rsidRPr="00C57A8F">
              <w:rPr>
                <w:rStyle w:val="Hervorhebung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8200F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95% CI</w:t>
            </w:r>
          </w:p>
          <w:p w14:paraId="3B02843D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LL        UL</w:t>
            </w:r>
          </w:p>
        </w:tc>
      </w:tr>
      <w:tr w:rsidR="005A53C9" w:rsidRPr="00C57A8F" w14:paraId="45B245A1" w14:textId="77777777" w:rsidTr="005A53C9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CCF62" w14:textId="77777777" w:rsidR="005A53C9" w:rsidRPr="00C57A8F" w:rsidRDefault="005A53C9" w:rsidP="00A35309">
            <w:r w:rsidRPr="00C57A8F">
              <w:t xml:space="preserve">Relocation    </w:t>
            </w:r>
          </w:p>
          <w:p w14:paraId="2EECDA7D" w14:textId="27D85D5C" w:rsidR="005A53C9" w:rsidRPr="00C57A8F" w:rsidRDefault="005A53C9" w:rsidP="00A35309">
            <w:r w:rsidRPr="00C57A8F">
              <w:t xml:space="preserve">                      </w:t>
            </w:r>
          </w:p>
          <w:p w14:paraId="4F86B8DD" w14:textId="77777777" w:rsidR="005A53C9" w:rsidRPr="00C57A8F" w:rsidRDefault="005A53C9" w:rsidP="00A35309">
            <w:r w:rsidRPr="00C57A8F">
              <w:t xml:space="preserve">        </w:t>
            </w:r>
          </w:p>
          <w:p w14:paraId="7E6ECCC0" w14:textId="77777777" w:rsidR="005A53C9" w:rsidRPr="00C57A8F" w:rsidRDefault="005A53C9" w:rsidP="00A35309"/>
          <w:p w14:paraId="7BB1D31D" w14:textId="77777777" w:rsidR="005A53C9" w:rsidRPr="00C57A8F" w:rsidRDefault="005A53C9" w:rsidP="00A35309">
            <w:r w:rsidRPr="00C57A8F">
              <w:t xml:space="preserve">       </w:t>
            </w:r>
          </w:p>
          <w:p w14:paraId="03ED25E3" w14:textId="4E806F08" w:rsidR="005A53C9" w:rsidRPr="00C57A8F" w:rsidRDefault="005A53C9" w:rsidP="00A35309">
            <w:r w:rsidRPr="00C57A8F">
              <w:t xml:space="preserve">     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6ECD1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 xml:space="preserve">           PI</w:t>
            </w:r>
          </w:p>
          <w:p w14:paraId="290ADDB0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</w:p>
          <w:p w14:paraId="69A57F96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</w:p>
          <w:p w14:paraId="1D61CCC5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</w:p>
          <w:p w14:paraId="3A203790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</w:p>
          <w:p w14:paraId="2975245F" w14:textId="23CAD318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 xml:space="preserve">           N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324F8" w14:textId="0AB0533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2E3E1E14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2014B2E5" w14:textId="77777777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b</w:t>
            </w:r>
          </w:p>
          <w:p w14:paraId="551FB58F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3C851BE5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indirect effect</w:t>
            </w:r>
          </w:p>
          <w:p w14:paraId="598BFE13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c</w:t>
            </w:r>
          </w:p>
          <w:p w14:paraId="6A9F0F98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a</w:t>
            </w:r>
          </w:p>
          <w:p w14:paraId="73261B40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b</w:t>
            </w:r>
          </w:p>
          <w:p w14:paraId="17F048B5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direct effect (c’)</w:t>
            </w:r>
          </w:p>
          <w:p w14:paraId="7822154D" w14:textId="77777777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indi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82B19" w14:textId="6CFD7FDD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.11</w:t>
            </w:r>
          </w:p>
          <w:p w14:paraId="0C81020F" w14:textId="5EE930E7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</w:t>
            </w:r>
            <w:r w:rsidR="00E954C2" w:rsidRPr="00C57A8F">
              <w:rPr>
                <w:lang w:eastAsia="de-DE"/>
              </w:rPr>
              <w:t>2</w:t>
            </w:r>
          </w:p>
          <w:p w14:paraId="4C38BF0F" w14:textId="77777777" w:rsidR="005A53C9" w:rsidRPr="00C57A8F" w:rsidRDefault="005A53C9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39</w:t>
            </w:r>
          </w:p>
          <w:p w14:paraId="6A62657E" w14:textId="541F222B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38586E7C" w14:textId="496EA037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369B20C5" w14:textId="63685F42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1</w:t>
            </w:r>
            <w:r w:rsidR="00DE0F6A" w:rsidRPr="00C57A8F">
              <w:rPr>
                <w:lang w:eastAsia="de-DE"/>
              </w:rPr>
              <w:t>7</w:t>
            </w:r>
          </w:p>
          <w:p w14:paraId="08CDB88E" w14:textId="6D80693E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2</w:t>
            </w:r>
          </w:p>
          <w:p w14:paraId="124C3267" w14:textId="4D057884" w:rsidR="005A53C9" w:rsidRPr="00C57A8F" w:rsidRDefault="005A53C9" w:rsidP="00A35309">
            <w:pPr>
              <w:rPr>
                <w:rStyle w:val="Fett"/>
              </w:rPr>
            </w:pPr>
            <w:r w:rsidRPr="00C57A8F">
              <w:rPr>
                <w:lang w:eastAsia="de-DE"/>
              </w:rPr>
              <w:t>.</w:t>
            </w:r>
            <w:r w:rsidRPr="00C57A8F">
              <w:rPr>
                <w:rStyle w:val="Fett"/>
              </w:rPr>
              <w:t>3</w:t>
            </w:r>
            <w:r w:rsidR="007D44F2" w:rsidRPr="00C57A8F">
              <w:rPr>
                <w:rStyle w:val="Fett"/>
              </w:rPr>
              <w:t>8</w:t>
            </w:r>
          </w:p>
          <w:p w14:paraId="113E9BB1" w14:textId="47A5A02D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29E77FF0" w14:textId="37FEB8B6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3DB3A" w14:textId="4200FA34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07</w:t>
            </w:r>
          </w:p>
          <w:p w14:paraId="15666790" w14:textId="3A8B7FCC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7</w:t>
            </w:r>
          </w:p>
          <w:p w14:paraId="149FC4A0" w14:textId="522E9847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</w:t>
            </w:r>
            <w:r w:rsidRPr="00C57A8F">
              <w:rPr>
                <w:rStyle w:val="Fett"/>
              </w:rPr>
              <w:t>10</w:t>
            </w:r>
            <w:r w:rsidR="00E954C2" w:rsidRPr="00C57A8F">
              <w:rPr>
                <w:rStyle w:val="Fett"/>
              </w:rPr>
              <w:t xml:space="preserve"> </w:t>
            </w:r>
          </w:p>
          <w:p w14:paraId="4A638174" w14:textId="1FC9E178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7</w:t>
            </w:r>
          </w:p>
          <w:p w14:paraId="0F6CC570" w14:textId="1EDB8DCA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3</w:t>
            </w:r>
          </w:p>
          <w:p w14:paraId="38EC42BC" w14:textId="67DB4603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1</w:t>
            </w:r>
          </w:p>
          <w:p w14:paraId="69EC4958" w14:textId="6219D3CE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0</w:t>
            </w:r>
          </w:p>
          <w:p w14:paraId="68861D26" w14:textId="13DF6333" w:rsidR="005A53C9" w:rsidRPr="00C57A8F" w:rsidRDefault="005A53C9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.10</w:t>
            </w:r>
          </w:p>
          <w:p w14:paraId="6B3C5876" w14:textId="7BED5B70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1</w:t>
            </w:r>
          </w:p>
          <w:p w14:paraId="051A9DEF" w14:textId="5BD9D591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97F10" w14:textId="5C5A666E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1.5</w:t>
            </w:r>
            <w:r w:rsidR="003E3097" w:rsidRPr="00C57A8F">
              <w:rPr>
                <w:shd w:val="clear" w:color="auto" w:fill="auto"/>
                <w:lang w:eastAsia="de-DE"/>
              </w:rPr>
              <w:t>3</w:t>
            </w:r>
          </w:p>
          <w:p w14:paraId="29F6C01B" w14:textId="02820CB8" w:rsidR="005A53C9" w:rsidRPr="00C57A8F" w:rsidRDefault="00E954C2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 xml:space="preserve"> </w:t>
            </w:r>
            <w:r w:rsidR="005A53C9" w:rsidRPr="00C57A8F">
              <w:rPr>
                <w:lang w:eastAsia="de-DE"/>
              </w:rPr>
              <w:t>0.</w:t>
            </w:r>
            <w:r w:rsidRPr="00C57A8F">
              <w:rPr>
                <w:lang w:eastAsia="de-DE"/>
              </w:rPr>
              <w:t>35</w:t>
            </w:r>
          </w:p>
          <w:p w14:paraId="7A349FA6" w14:textId="6094C6CB" w:rsidR="005A53C9" w:rsidRPr="00C57A8F" w:rsidRDefault="00E954C2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</w:t>
            </w:r>
            <w:r w:rsidR="005A53C9" w:rsidRPr="00C57A8F">
              <w:rPr>
                <w:rStyle w:val="Fett"/>
              </w:rPr>
              <w:t>3.8</w:t>
            </w:r>
            <w:r w:rsidR="00974B2B" w:rsidRPr="00C57A8F">
              <w:rPr>
                <w:rStyle w:val="Fett"/>
              </w:rPr>
              <w:t>4</w:t>
            </w:r>
          </w:p>
          <w:p w14:paraId="064F131C" w14:textId="6CED6A70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1.</w:t>
            </w:r>
            <w:r w:rsidR="00DE0F6A" w:rsidRPr="00C57A8F">
              <w:rPr>
                <w:lang w:eastAsia="de-DE"/>
              </w:rPr>
              <w:t>53</w:t>
            </w:r>
          </w:p>
          <w:p w14:paraId="75FEDB7B" w14:textId="4EE2FB82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4F91B7D6" w14:textId="362314A4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1.</w:t>
            </w:r>
            <w:r w:rsidR="00DE0F6A" w:rsidRPr="00C57A8F">
              <w:rPr>
                <w:lang w:eastAsia="de-DE"/>
              </w:rPr>
              <w:t>51</w:t>
            </w:r>
          </w:p>
          <w:p w14:paraId="3EC2B24E" w14:textId="6658EE3E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0.</w:t>
            </w:r>
            <w:r w:rsidR="00DE0F6A" w:rsidRPr="00C57A8F">
              <w:rPr>
                <w:lang w:eastAsia="de-DE"/>
              </w:rPr>
              <w:t>19</w:t>
            </w:r>
          </w:p>
          <w:p w14:paraId="6AB5C906" w14:textId="5BC5D046" w:rsidR="005A53C9" w:rsidRPr="00C57A8F" w:rsidRDefault="00E954C2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</w:t>
            </w:r>
            <w:r w:rsidR="005A53C9" w:rsidRPr="00C57A8F">
              <w:rPr>
                <w:rStyle w:val="Fett"/>
              </w:rPr>
              <w:t>3.7</w:t>
            </w:r>
            <w:r w:rsidR="007D44F2" w:rsidRPr="00C57A8F">
              <w:rPr>
                <w:rStyle w:val="Fett"/>
              </w:rPr>
              <w:t>6</w:t>
            </w:r>
          </w:p>
          <w:p w14:paraId="739A09B6" w14:textId="78DCE7D6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1.</w:t>
            </w:r>
            <w:r w:rsidR="00613D2D" w:rsidRPr="00C57A8F">
              <w:rPr>
                <w:lang w:eastAsia="de-DE"/>
              </w:rPr>
              <w:t>53</w:t>
            </w:r>
          </w:p>
          <w:p w14:paraId="777384CC" w14:textId="77777777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A85B7" w14:textId="61B238ED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.1</w:t>
            </w:r>
            <w:r w:rsidR="00974B2B" w:rsidRPr="00C57A8F">
              <w:rPr>
                <w:shd w:val="clear" w:color="auto" w:fill="auto"/>
                <w:lang w:eastAsia="de-DE"/>
              </w:rPr>
              <w:t>3</w:t>
            </w:r>
          </w:p>
          <w:p w14:paraId="7DF0A26E" w14:textId="1E84B44F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</w:t>
            </w:r>
            <w:r w:rsidR="00472C17" w:rsidRPr="00C57A8F">
              <w:rPr>
                <w:lang w:eastAsia="de-DE"/>
              </w:rPr>
              <w:t>73</w:t>
            </w:r>
          </w:p>
          <w:p w14:paraId="13944396" w14:textId="0D6186D1" w:rsidR="005A53C9" w:rsidRPr="00C57A8F" w:rsidRDefault="005A53C9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000B80D7" w14:textId="42E24F71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</w:t>
            </w:r>
            <w:r w:rsidR="00DE0F6A" w:rsidRPr="00C57A8F">
              <w:rPr>
                <w:lang w:eastAsia="de-DE"/>
              </w:rPr>
              <w:t>3</w:t>
            </w:r>
          </w:p>
          <w:p w14:paraId="2CD539AE" w14:textId="44F1B43A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  <w:p w14:paraId="657AD769" w14:textId="594366C4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</w:t>
            </w:r>
            <w:r w:rsidR="00DE0F6A" w:rsidRPr="00C57A8F">
              <w:rPr>
                <w:lang w:eastAsia="de-DE"/>
              </w:rPr>
              <w:t>3</w:t>
            </w:r>
          </w:p>
          <w:p w14:paraId="7AF478CD" w14:textId="5134B163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8</w:t>
            </w:r>
            <w:r w:rsidR="00DE0F6A" w:rsidRPr="00C57A8F">
              <w:rPr>
                <w:lang w:eastAsia="de-DE"/>
              </w:rPr>
              <w:t>5</w:t>
            </w:r>
          </w:p>
          <w:p w14:paraId="0405A411" w14:textId="32E68CA3" w:rsidR="005A53C9" w:rsidRPr="00C57A8F" w:rsidRDefault="005A53C9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>&lt;.001</w:t>
            </w:r>
          </w:p>
          <w:p w14:paraId="618E5F35" w14:textId="01BC0E86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.1</w:t>
            </w:r>
            <w:r w:rsidR="00613D2D" w:rsidRPr="00C57A8F">
              <w:rPr>
                <w:lang w:eastAsia="de-DE"/>
              </w:rPr>
              <w:t>3</w:t>
            </w:r>
          </w:p>
          <w:p w14:paraId="2DE76FE3" w14:textId="77777777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C2611" w14:textId="3C156FFF" w:rsidR="005A53C9" w:rsidRPr="00C57A8F" w:rsidRDefault="005A53C9" w:rsidP="00A35309">
            <w:pPr>
              <w:rPr>
                <w:shd w:val="clear" w:color="auto" w:fill="auto"/>
                <w:lang w:eastAsia="de-DE"/>
              </w:rPr>
            </w:pPr>
            <w:r w:rsidRPr="00C57A8F">
              <w:rPr>
                <w:shd w:val="clear" w:color="auto" w:fill="auto"/>
                <w:lang w:eastAsia="de-DE"/>
              </w:rPr>
              <w:t>-.249      .03</w:t>
            </w:r>
            <w:r w:rsidR="00974B2B" w:rsidRPr="00C57A8F">
              <w:rPr>
                <w:shd w:val="clear" w:color="auto" w:fill="auto"/>
                <w:lang w:eastAsia="de-DE"/>
              </w:rPr>
              <w:t>2</w:t>
            </w:r>
          </w:p>
          <w:p w14:paraId="3DEDCD84" w14:textId="2E6C9A19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1</w:t>
            </w:r>
            <w:r w:rsidR="00472C17" w:rsidRPr="00C57A8F">
              <w:rPr>
                <w:lang w:eastAsia="de-DE"/>
              </w:rPr>
              <w:t>12</w:t>
            </w:r>
            <w:r w:rsidRPr="00C57A8F">
              <w:rPr>
                <w:lang w:eastAsia="de-DE"/>
              </w:rPr>
              <w:t xml:space="preserve">      .1</w:t>
            </w:r>
            <w:r w:rsidR="00472C17" w:rsidRPr="00C57A8F">
              <w:rPr>
                <w:lang w:eastAsia="de-DE"/>
              </w:rPr>
              <w:t>59</w:t>
            </w:r>
          </w:p>
          <w:p w14:paraId="3E943E1D" w14:textId="6309BFA7" w:rsidR="005A53C9" w:rsidRPr="00C57A8F" w:rsidRDefault="006E3A6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</w:t>
            </w:r>
            <w:r w:rsidR="005A53C9" w:rsidRPr="00C57A8F">
              <w:rPr>
                <w:rStyle w:val="Fett"/>
              </w:rPr>
              <w:t>.18</w:t>
            </w:r>
            <w:r w:rsidR="00974B2B" w:rsidRPr="00C57A8F">
              <w:rPr>
                <w:rStyle w:val="Fett"/>
              </w:rPr>
              <w:t>8</w:t>
            </w:r>
            <w:r w:rsidR="005A53C9" w:rsidRPr="00C57A8F">
              <w:rPr>
                <w:rStyle w:val="Fett"/>
              </w:rPr>
              <w:t xml:space="preserve">    </w:t>
            </w:r>
            <w:r w:rsidR="008C38C3" w:rsidRPr="00C57A8F">
              <w:rPr>
                <w:rStyle w:val="Fett"/>
              </w:rPr>
              <w:t xml:space="preserve"> </w:t>
            </w:r>
            <w:r w:rsidR="00974B2B" w:rsidRPr="00C57A8F">
              <w:rPr>
                <w:rStyle w:val="Fett"/>
              </w:rPr>
              <w:t xml:space="preserve"> </w:t>
            </w:r>
            <w:r w:rsidR="005A53C9" w:rsidRPr="00C57A8F">
              <w:rPr>
                <w:rStyle w:val="Fett"/>
              </w:rPr>
              <w:t xml:space="preserve"> .59</w:t>
            </w:r>
            <w:r w:rsidR="00974B2B" w:rsidRPr="00C57A8F">
              <w:rPr>
                <w:rStyle w:val="Fett"/>
              </w:rPr>
              <w:t>1</w:t>
            </w:r>
          </w:p>
          <w:p w14:paraId="1EE3AE40" w14:textId="6A0FA75C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 xml:space="preserve">-.249    </w:t>
            </w:r>
            <w:r w:rsidR="008C38C3" w:rsidRPr="00C57A8F">
              <w:rPr>
                <w:lang w:eastAsia="de-DE"/>
              </w:rPr>
              <w:t xml:space="preserve"> </w:t>
            </w:r>
            <w:r w:rsidR="00974B2B" w:rsidRPr="00C57A8F">
              <w:rPr>
                <w:lang w:eastAsia="de-DE"/>
              </w:rPr>
              <w:t xml:space="preserve"> </w:t>
            </w:r>
            <w:r w:rsidRPr="00C57A8F">
              <w:rPr>
                <w:lang w:eastAsia="de-DE"/>
              </w:rPr>
              <w:t>.03</w:t>
            </w:r>
            <w:r w:rsidR="00DE0F6A" w:rsidRPr="00C57A8F">
              <w:rPr>
                <w:lang w:eastAsia="de-DE"/>
              </w:rPr>
              <w:t>2</w:t>
            </w:r>
          </w:p>
          <w:p w14:paraId="7067F856" w14:textId="7E178453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</w:t>
            </w:r>
            <w:r w:rsidR="00DE0F6A" w:rsidRPr="00C57A8F">
              <w:rPr>
                <w:lang w:eastAsia="de-DE"/>
              </w:rPr>
              <w:t>45</w:t>
            </w:r>
            <w:r w:rsidRPr="00C57A8F">
              <w:rPr>
                <w:lang w:eastAsia="de-DE"/>
              </w:rPr>
              <w:t xml:space="preserve">  </w:t>
            </w:r>
            <w:r w:rsidR="008C38C3" w:rsidRPr="00C57A8F">
              <w:rPr>
                <w:lang w:eastAsia="de-DE"/>
              </w:rPr>
              <w:t xml:space="preserve"> </w:t>
            </w:r>
            <w:r w:rsidRPr="00C57A8F">
              <w:rPr>
                <w:lang w:eastAsia="de-DE"/>
              </w:rPr>
              <w:t xml:space="preserve"> </w:t>
            </w:r>
            <w:r w:rsidR="00DE0F6A" w:rsidRPr="00C57A8F">
              <w:rPr>
                <w:lang w:eastAsia="de-DE"/>
              </w:rPr>
              <w:t xml:space="preserve"> </w:t>
            </w:r>
            <w:r w:rsidR="00974B2B" w:rsidRPr="00C57A8F">
              <w:rPr>
                <w:lang w:eastAsia="de-DE"/>
              </w:rPr>
              <w:t xml:space="preserve"> </w:t>
            </w:r>
            <w:r w:rsidRPr="00C57A8F">
              <w:rPr>
                <w:lang w:eastAsia="de-DE"/>
              </w:rPr>
              <w:t>.0</w:t>
            </w:r>
            <w:r w:rsidR="00DE0F6A" w:rsidRPr="00C57A8F">
              <w:rPr>
                <w:lang w:eastAsia="de-DE"/>
              </w:rPr>
              <w:t>73</w:t>
            </w:r>
          </w:p>
          <w:p w14:paraId="5558E886" w14:textId="067FC134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</w:t>
            </w:r>
            <w:r w:rsidR="00DE0F6A" w:rsidRPr="00C57A8F">
              <w:rPr>
                <w:lang w:eastAsia="de-DE"/>
              </w:rPr>
              <w:t>395</w:t>
            </w:r>
            <w:r w:rsidRPr="00C57A8F">
              <w:rPr>
                <w:lang w:eastAsia="de-DE"/>
              </w:rPr>
              <w:t xml:space="preserve">   </w:t>
            </w:r>
            <w:r w:rsidR="008C38C3" w:rsidRPr="00C57A8F">
              <w:rPr>
                <w:lang w:eastAsia="de-DE"/>
              </w:rPr>
              <w:t xml:space="preserve"> </w:t>
            </w:r>
            <w:r w:rsidR="00974B2B" w:rsidRPr="00C57A8F">
              <w:rPr>
                <w:lang w:eastAsia="de-DE"/>
              </w:rPr>
              <w:t xml:space="preserve"> </w:t>
            </w:r>
            <w:r w:rsidRPr="00C57A8F">
              <w:rPr>
                <w:lang w:eastAsia="de-DE"/>
              </w:rPr>
              <w:t xml:space="preserve"> .0</w:t>
            </w:r>
            <w:r w:rsidR="00DE0F6A" w:rsidRPr="00C57A8F">
              <w:rPr>
                <w:lang w:eastAsia="de-DE"/>
              </w:rPr>
              <w:t>54</w:t>
            </w:r>
          </w:p>
          <w:p w14:paraId="19F121ED" w14:textId="68977F18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2</w:t>
            </w:r>
            <w:r w:rsidR="00DE0F6A" w:rsidRPr="00C57A8F">
              <w:rPr>
                <w:lang w:eastAsia="de-DE"/>
              </w:rPr>
              <w:t>23</w:t>
            </w:r>
            <w:r w:rsidRPr="00C57A8F">
              <w:rPr>
                <w:lang w:eastAsia="de-DE"/>
              </w:rPr>
              <w:t xml:space="preserve">    </w:t>
            </w:r>
            <w:r w:rsidR="00974B2B" w:rsidRPr="00C57A8F">
              <w:rPr>
                <w:lang w:eastAsia="de-DE"/>
              </w:rPr>
              <w:t xml:space="preserve"> </w:t>
            </w:r>
            <w:r w:rsidR="008C38C3" w:rsidRPr="00C57A8F">
              <w:rPr>
                <w:lang w:eastAsia="de-DE"/>
              </w:rPr>
              <w:t xml:space="preserve"> </w:t>
            </w:r>
            <w:r w:rsidRPr="00C57A8F">
              <w:rPr>
                <w:lang w:eastAsia="de-DE"/>
              </w:rPr>
              <w:t>.18</w:t>
            </w:r>
            <w:r w:rsidR="00DE0F6A" w:rsidRPr="00C57A8F">
              <w:rPr>
                <w:lang w:eastAsia="de-DE"/>
              </w:rPr>
              <w:t>5</w:t>
            </w:r>
          </w:p>
          <w:p w14:paraId="2A663033" w14:textId="6CDA893C" w:rsidR="005A53C9" w:rsidRPr="00C57A8F" w:rsidRDefault="006E3A63" w:rsidP="00A35309">
            <w:pPr>
              <w:rPr>
                <w:rStyle w:val="Fett"/>
              </w:rPr>
            </w:pPr>
            <w:r w:rsidRPr="00C57A8F">
              <w:rPr>
                <w:rStyle w:val="Fett"/>
              </w:rPr>
              <w:t xml:space="preserve"> </w:t>
            </w:r>
            <w:r w:rsidR="005A53C9" w:rsidRPr="00C57A8F">
              <w:rPr>
                <w:rStyle w:val="Fett"/>
              </w:rPr>
              <w:t>.18</w:t>
            </w:r>
            <w:r w:rsidR="007D44F2" w:rsidRPr="00C57A8F">
              <w:rPr>
                <w:rStyle w:val="Fett"/>
              </w:rPr>
              <w:t>0</w:t>
            </w:r>
            <w:r w:rsidR="005A53C9" w:rsidRPr="00C57A8F">
              <w:rPr>
                <w:rStyle w:val="Fett"/>
              </w:rPr>
              <w:t xml:space="preserve">    </w:t>
            </w:r>
            <w:r w:rsidR="00974B2B" w:rsidRPr="00C57A8F">
              <w:rPr>
                <w:rStyle w:val="Fett"/>
              </w:rPr>
              <w:t xml:space="preserve"> </w:t>
            </w:r>
            <w:r w:rsidR="005A53C9" w:rsidRPr="00C57A8F">
              <w:rPr>
                <w:rStyle w:val="Fett"/>
              </w:rPr>
              <w:t xml:space="preserve"> .5</w:t>
            </w:r>
            <w:r w:rsidR="007D44F2" w:rsidRPr="00C57A8F">
              <w:rPr>
                <w:rStyle w:val="Fett"/>
              </w:rPr>
              <w:t>8</w:t>
            </w:r>
            <w:r w:rsidR="005A53C9" w:rsidRPr="00C57A8F">
              <w:rPr>
                <w:rStyle w:val="Fett"/>
              </w:rPr>
              <w:t>3</w:t>
            </w:r>
          </w:p>
          <w:p w14:paraId="0645D0D6" w14:textId="0A4F69C0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3</w:t>
            </w:r>
            <w:r w:rsidR="00613D2D" w:rsidRPr="00C57A8F">
              <w:rPr>
                <w:lang w:eastAsia="de-DE"/>
              </w:rPr>
              <w:t>75</w:t>
            </w:r>
            <w:r w:rsidRPr="00C57A8F">
              <w:rPr>
                <w:lang w:eastAsia="de-DE"/>
              </w:rPr>
              <w:t xml:space="preserve">   </w:t>
            </w:r>
            <w:r w:rsidR="00974B2B" w:rsidRPr="00C57A8F">
              <w:rPr>
                <w:lang w:eastAsia="de-DE"/>
              </w:rPr>
              <w:t xml:space="preserve"> </w:t>
            </w:r>
            <w:r w:rsidRPr="00C57A8F">
              <w:rPr>
                <w:lang w:eastAsia="de-DE"/>
              </w:rPr>
              <w:t xml:space="preserve"> </w:t>
            </w:r>
            <w:r w:rsidR="008C38C3" w:rsidRPr="00C57A8F">
              <w:rPr>
                <w:lang w:eastAsia="de-DE"/>
              </w:rPr>
              <w:t xml:space="preserve"> </w:t>
            </w:r>
            <w:r w:rsidRPr="00C57A8F">
              <w:rPr>
                <w:lang w:eastAsia="de-DE"/>
              </w:rPr>
              <w:t>.0</w:t>
            </w:r>
            <w:r w:rsidR="00613D2D" w:rsidRPr="00C57A8F">
              <w:rPr>
                <w:lang w:eastAsia="de-DE"/>
              </w:rPr>
              <w:t>48</w:t>
            </w:r>
          </w:p>
          <w:p w14:paraId="3F694CC0" w14:textId="45CC8A6D" w:rsidR="005A53C9" w:rsidRPr="00C57A8F" w:rsidRDefault="005A53C9" w:rsidP="00A35309">
            <w:pPr>
              <w:rPr>
                <w:lang w:eastAsia="de-DE"/>
              </w:rPr>
            </w:pPr>
            <w:r w:rsidRPr="00C57A8F">
              <w:rPr>
                <w:lang w:eastAsia="de-DE"/>
              </w:rPr>
              <w:t>-.0</w:t>
            </w:r>
            <w:r w:rsidR="00613D2D" w:rsidRPr="00C57A8F">
              <w:rPr>
                <w:lang w:eastAsia="de-DE"/>
              </w:rPr>
              <w:t>87</w:t>
            </w:r>
            <w:r w:rsidRPr="00C57A8F">
              <w:rPr>
                <w:lang w:eastAsia="de-DE"/>
              </w:rPr>
              <w:t xml:space="preserve">    </w:t>
            </w:r>
            <w:r w:rsidR="00974B2B" w:rsidRPr="00C57A8F">
              <w:rPr>
                <w:lang w:eastAsia="de-DE"/>
              </w:rPr>
              <w:t xml:space="preserve"> </w:t>
            </w:r>
            <w:r w:rsidR="008C38C3" w:rsidRPr="00C57A8F">
              <w:rPr>
                <w:lang w:eastAsia="de-DE"/>
              </w:rPr>
              <w:t xml:space="preserve"> </w:t>
            </w:r>
            <w:r w:rsidRPr="00C57A8F">
              <w:rPr>
                <w:lang w:eastAsia="de-DE"/>
              </w:rPr>
              <w:t>.0</w:t>
            </w:r>
            <w:r w:rsidR="00613D2D" w:rsidRPr="00C57A8F">
              <w:rPr>
                <w:lang w:eastAsia="de-DE"/>
              </w:rPr>
              <w:t>48</w:t>
            </w:r>
          </w:p>
        </w:tc>
      </w:tr>
      <w:tr w:rsidR="005A53C9" w:rsidRPr="007E25F7" w14:paraId="162710D1" w14:textId="77777777" w:rsidTr="005A53C9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61032" w14:textId="77777777" w:rsidR="005A53C9" w:rsidRPr="007E25F7" w:rsidRDefault="005A53C9" w:rsidP="00A35309">
            <w:r w:rsidRPr="007E25F7">
              <w:t>Birth of a child</w:t>
            </w:r>
          </w:p>
          <w:p w14:paraId="46483EC8" w14:textId="72F791F1" w:rsidR="005A53C9" w:rsidRPr="007E25F7" w:rsidRDefault="005A53C9" w:rsidP="00A35309">
            <w:r w:rsidRPr="007E25F7">
              <w:t xml:space="preserve">   </w:t>
            </w:r>
            <w:r>
              <w:t xml:space="preserve">                   </w:t>
            </w:r>
          </w:p>
          <w:p w14:paraId="5C9D58B8" w14:textId="77777777" w:rsidR="005A53C9" w:rsidRPr="007E25F7" w:rsidRDefault="005A53C9" w:rsidP="00A35309"/>
          <w:p w14:paraId="1B61716C" w14:textId="77777777" w:rsidR="005A53C9" w:rsidRPr="007E25F7" w:rsidRDefault="005A53C9" w:rsidP="00A35309"/>
          <w:p w14:paraId="639CE7EE" w14:textId="77777777" w:rsidR="005A53C9" w:rsidRDefault="005A53C9" w:rsidP="00A35309">
            <w:r>
              <w:t xml:space="preserve">                      </w:t>
            </w:r>
          </w:p>
          <w:p w14:paraId="45FD8EF6" w14:textId="4776A704" w:rsidR="005A53C9" w:rsidRPr="007E25F7" w:rsidRDefault="005A53C9" w:rsidP="00A35309">
            <w:r>
              <w:t xml:space="preserve">    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5099C" w14:textId="4E55F724" w:rsidR="005A53C9" w:rsidRDefault="005A53C9" w:rsidP="00A35309">
            <w:r>
              <w:rPr>
                <w:shd w:val="clear" w:color="auto" w:fill="auto"/>
                <w:lang w:eastAsia="de-DE"/>
              </w:rPr>
              <w:t xml:space="preserve">        </w:t>
            </w:r>
            <w:r w:rsidRPr="007E25F7">
              <w:t>PI</w:t>
            </w:r>
          </w:p>
          <w:p w14:paraId="4FB14A9F" w14:textId="77777777" w:rsidR="005A53C9" w:rsidRDefault="005A53C9" w:rsidP="00A35309"/>
          <w:p w14:paraId="16D14369" w14:textId="77777777" w:rsidR="005A53C9" w:rsidRDefault="005A53C9" w:rsidP="00A35309"/>
          <w:p w14:paraId="14D9BADD" w14:textId="77777777" w:rsidR="005A53C9" w:rsidRDefault="005A53C9" w:rsidP="00A35309"/>
          <w:p w14:paraId="2E6CDB3C" w14:textId="77777777" w:rsidR="005A53C9" w:rsidRDefault="005A53C9" w:rsidP="00A35309"/>
          <w:p w14:paraId="5BD9E65A" w14:textId="52F70634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>
              <w:t xml:space="preserve">        </w:t>
            </w:r>
            <w:r w:rsidRPr="007E25F7">
              <w:t>N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24737" w14:textId="0E011D9E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c</w:t>
            </w:r>
          </w:p>
          <w:p w14:paraId="7452C645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a</w:t>
            </w:r>
          </w:p>
          <w:p w14:paraId="268D353C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b</w:t>
            </w:r>
          </w:p>
          <w:p w14:paraId="1240157E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direct effect (c’)</w:t>
            </w:r>
          </w:p>
          <w:p w14:paraId="3F853C52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indirect effect</w:t>
            </w:r>
          </w:p>
          <w:p w14:paraId="7567DC72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c</w:t>
            </w:r>
          </w:p>
          <w:p w14:paraId="2C80E645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a</w:t>
            </w:r>
          </w:p>
          <w:p w14:paraId="680EAB6C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b</w:t>
            </w:r>
          </w:p>
          <w:p w14:paraId="15D33D95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direct effect (c’)</w:t>
            </w:r>
          </w:p>
          <w:p w14:paraId="63EE2D75" w14:textId="4DE6352A" w:rsidR="005A53C9" w:rsidRPr="007E25F7" w:rsidRDefault="005A53C9" w:rsidP="00A35309">
            <w:pPr>
              <w:rPr>
                <w:lang w:eastAsia="de-DE"/>
              </w:rPr>
            </w:pPr>
            <w:r w:rsidRPr="007E25F7">
              <w:t>ind</w:t>
            </w:r>
            <w:r>
              <w:t>i</w:t>
            </w:r>
            <w:r w:rsidRPr="007E25F7">
              <w:t>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2C16A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.02</w:t>
            </w:r>
          </w:p>
          <w:p w14:paraId="29091E1D" w14:textId="407148E5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</w:t>
            </w:r>
            <w:r w:rsidR="00BC5CC3">
              <w:rPr>
                <w:rStyle w:val="Fett"/>
              </w:rPr>
              <w:t>52</w:t>
            </w:r>
          </w:p>
          <w:p w14:paraId="5023CE6E" w14:textId="518F2EC5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</w:t>
            </w:r>
            <w:r w:rsidR="00BC5CC3">
              <w:rPr>
                <w:lang w:eastAsia="de-DE"/>
              </w:rPr>
              <w:t>8</w:t>
            </w:r>
          </w:p>
          <w:p w14:paraId="5D67A059" w14:textId="5BA695D8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12218C65" w14:textId="6219DE08" w:rsidR="005A53C9" w:rsidRPr="00937965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0CE5D36E" w14:textId="0BF8565C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.15</w:t>
            </w:r>
          </w:p>
          <w:p w14:paraId="06D0F6FF" w14:textId="27D30225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3</w:t>
            </w:r>
            <w:r w:rsidR="00D51ECA">
              <w:rPr>
                <w:lang w:eastAsia="de-DE"/>
              </w:rPr>
              <w:t>5</w:t>
            </w:r>
          </w:p>
          <w:p w14:paraId="368DC01A" w14:textId="19522A58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</w:t>
            </w:r>
            <w:r w:rsidR="00D51ECA">
              <w:rPr>
                <w:lang w:eastAsia="de-DE"/>
              </w:rPr>
              <w:t>4</w:t>
            </w:r>
          </w:p>
          <w:p w14:paraId="2848288E" w14:textId="6FC6A51F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7348A108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69AC1" w14:textId="65A2C71C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.06</w:t>
            </w:r>
          </w:p>
          <w:p w14:paraId="2A6F5BC3" w14:textId="6D7E5928" w:rsidR="005A53C9" w:rsidRPr="00937965" w:rsidRDefault="005A53C9" w:rsidP="00A35309">
            <w:r w:rsidRPr="00937965">
              <w:rPr>
                <w:rStyle w:val="Fett"/>
              </w:rPr>
              <w:t>.1</w:t>
            </w:r>
            <w:r w:rsidR="00BC5CC3">
              <w:rPr>
                <w:rStyle w:val="Fett"/>
              </w:rPr>
              <w:t>4</w:t>
            </w:r>
          </w:p>
          <w:p w14:paraId="22FE35CD" w14:textId="6C666CC0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6</w:t>
            </w:r>
          </w:p>
          <w:p w14:paraId="209F94C6" w14:textId="3066E328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7</w:t>
            </w:r>
          </w:p>
          <w:p w14:paraId="2196AB80" w14:textId="76255476" w:rsidR="005A53C9" w:rsidRPr="00937965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4</w:t>
            </w:r>
          </w:p>
          <w:p w14:paraId="65899C85" w14:textId="11263865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7</w:t>
            </w:r>
          </w:p>
          <w:p w14:paraId="0B8F156D" w14:textId="024E222F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18</w:t>
            </w:r>
          </w:p>
          <w:p w14:paraId="273750A4" w14:textId="0A820DFD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6</w:t>
            </w:r>
          </w:p>
          <w:p w14:paraId="552511C5" w14:textId="3A5F5D22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7</w:t>
            </w:r>
          </w:p>
          <w:p w14:paraId="0A2784EB" w14:textId="7784B0FD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2D063" w14:textId="36EB42FA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0.3</w:t>
            </w:r>
            <w:r w:rsidR="00BC5CC3">
              <w:rPr>
                <w:shd w:val="clear" w:color="auto" w:fill="auto"/>
                <w:lang w:eastAsia="de-DE"/>
              </w:rPr>
              <w:t>5</w:t>
            </w:r>
          </w:p>
          <w:p w14:paraId="3E8CE55B" w14:textId="7EAF423B" w:rsidR="005A53C9" w:rsidRPr="00937965" w:rsidRDefault="005A53C9" w:rsidP="00A35309">
            <w:r w:rsidRPr="00937965">
              <w:rPr>
                <w:rStyle w:val="Fett"/>
              </w:rPr>
              <w:t>3.</w:t>
            </w:r>
            <w:r w:rsidR="00BC5CC3">
              <w:rPr>
                <w:rStyle w:val="Fett"/>
              </w:rPr>
              <w:t>78</w:t>
            </w:r>
          </w:p>
          <w:p w14:paraId="5DD32EA4" w14:textId="0AFDB01C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1.</w:t>
            </w:r>
            <w:r w:rsidR="00BC5CC3">
              <w:rPr>
                <w:lang w:eastAsia="de-DE"/>
              </w:rPr>
              <w:t>33</w:t>
            </w:r>
          </w:p>
          <w:p w14:paraId="6D633DA0" w14:textId="3FF6AF81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0.3</w:t>
            </w:r>
            <w:r w:rsidR="00ED627D">
              <w:rPr>
                <w:lang w:eastAsia="de-DE"/>
              </w:rPr>
              <w:t>4</w:t>
            </w:r>
          </w:p>
          <w:p w14:paraId="1B67C3FE" w14:textId="47DF086F" w:rsidR="005A53C9" w:rsidRPr="00937965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25E0FC8C" w14:textId="2224EAFF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2.1</w:t>
            </w:r>
            <w:r w:rsidR="00D51ECA">
              <w:rPr>
                <w:rStyle w:val="Fett"/>
              </w:rPr>
              <w:t>7</w:t>
            </w:r>
          </w:p>
          <w:p w14:paraId="55F7D794" w14:textId="66FC1782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1.</w:t>
            </w:r>
            <w:r w:rsidR="00D51ECA">
              <w:rPr>
                <w:lang w:eastAsia="de-DE"/>
              </w:rPr>
              <w:t>95</w:t>
            </w:r>
          </w:p>
          <w:p w14:paraId="1017397F" w14:textId="5D38EA63" w:rsidR="005A53C9" w:rsidRPr="007E25F7" w:rsidRDefault="00D51ECA" w:rsidP="00A35309">
            <w:pPr>
              <w:rPr>
                <w:lang w:eastAsia="de-DE"/>
              </w:rPr>
            </w:pPr>
            <w:r>
              <w:rPr>
                <w:lang w:eastAsia="de-DE"/>
              </w:rPr>
              <w:t xml:space="preserve">  0.81</w:t>
            </w:r>
          </w:p>
          <w:p w14:paraId="79F1C660" w14:textId="11EB489C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1.8</w:t>
            </w:r>
            <w:r w:rsidR="00034513">
              <w:rPr>
                <w:lang w:eastAsia="de-DE"/>
              </w:rPr>
              <w:t>5</w:t>
            </w:r>
          </w:p>
          <w:p w14:paraId="4B54532D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7BA63" w14:textId="00790A2D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.7</w:t>
            </w:r>
            <w:r w:rsidR="00BC5CC3">
              <w:rPr>
                <w:shd w:val="clear" w:color="auto" w:fill="auto"/>
                <w:lang w:eastAsia="de-DE"/>
              </w:rPr>
              <w:t>3</w:t>
            </w:r>
          </w:p>
          <w:p w14:paraId="3C45A0B6" w14:textId="6B893864" w:rsidR="005A53C9" w:rsidRPr="00937965" w:rsidRDefault="00BC5CC3" w:rsidP="00A35309">
            <w:r>
              <w:rPr>
                <w:rStyle w:val="Fett"/>
              </w:rPr>
              <w:t>&lt;.001</w:t>
            </w:r>
          </w:p>
          <w:p w14:paraId="03EAB10E" w14:textId="65A6391F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1</w:t>
            </w:r>
            <w:r w:rsidR="00BC5CC3">
              <w:rPr>
                <w:lang w:eastAsia="de-DE"/>
              </w:rPr>
              <w:t>9</w:t>
            </w:r>
          </w:p>
          <w:p w14:paraId="08ED58CA" w14:textId="6D86E78A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73</w:t>
            </w:r>
          </w:p>
          <w:p w14:paraId="3FDA8EDC" w14:textId="52537818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-</w:t>
            </w:r>
          </w:p>
          <w:p w14:paraId="37AED0BA" w14:textId="3886CE0D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4</w:t>
            </w:r>
          </w:p>
          <w:p w14:paraId="7C4331E8" w14:textId="11FE656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</w:t>
            </w:r>
            <w:r w:rsidR="00D51ECA">
              <w:rPr>
                <w:lang w:eastAsia="de-DE"/>
              </w:rPr>
              <w:t>06</w:t>
            </w:r>
          </w:p>
          <w:p w14:paraId="4EDBE412" w14:textId="3034D18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</w:t>
            </w:r>
            <w:r w:rsidR="00D51ECA">
              <w:rPr>
                <w:lang w:eastAsia="de-DE"/>
              </w:rPr>
              <w:t>42</w:t>
            </w:r>
          </w:p>
          <w:p w14:paraId="1C74DB8F" w14:textId="10DA5281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7</w:t>
            </w:r>
          </w:p>
          <w:p w14:paraId="4A17C495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D547C" w14:textId="17F9D478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.</w:t>
            </w:r>
            <w:r w:rsidR="00BC5CC3">
              <w:rPr>
                <w:shd w:val="clear" w:color="auto" w:fill="auto"/>
                <w:lang w:eastAsia="de-DE"/>
              </w:rPr>
              <w:t>098</w:t>
            </w:r>
            <w:r w:rsidRPr="007E25F7">
              <w:rPr>
                <w:shd w:val="clear" w:color="auto" w:fill="auto"/>
                <w:lang w:eastAsia="de-DE"/>
              </w:rPr>
              <w:t xml:space="preserve">   </w:t>
            </w:r>
            <w:r w:rsidR="00BC5CC3">
              <w:rPr>
                <w:shd w:val="clear" w:color="auto" w:fill="auto"/>
                <w:lang w:eastAsia="de-DE"/>
              </w:rPr>
              <w:t xml:space="preserve">  </w:t>
            </w:r>
            <w:r w:rsidRPr="007E25F7">
              <w:rPr>
                <w:shd w:val="clear" w:color="auto" w:fill="auto"/>
                <w:lang w:eastAsia="de-DE"/>
              </w:rPr>
              <w:t xml:space="preserve"> .1</w:t>
            </w:r>
            <w:r w:rsidR="00BC5CC3">
              <w:rPr>
                <w:shd w:val="clear" w:color="auto" w:fill="auto"/>
                <w:lang w:eastAsia="de-DE"/>
              </w:rPr>
              <w:t>39</w:t>
            </w:r>
          </w:p>
          <w:p w14:paraId="47801C46" w14:textId="54CBDC61" w:rsidR="005A53C9" w:rsidRPr="00937965" w:rsidRDefault="00ED627D" w:rsidP="00A35309">
            <w:r>
              <w:rPr>
                <w:rStyle w:val="Fett"/>
              </w:rPr>
              <w:t xml:space="preserve"> </w:t>
            </w:r>
            <w:r w:rsidR="00BC5CC3"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.</w:t>
            </w:r>
            <w:r w:rsidR="00BC5CC3">
              <w:rPr>
                <w:rStyle w:val="Fett"/>
              </w:rPr>
              <w:t>241</w:t>
            </w:r>
            <w:r w:rsidR="005A53C9" w:rsidRPr="00937965">
              <w:rPr>
                <w:rStyle w:val="Fett"/>
              </w:rPr>
              <w:t xml:space="preserve">   </w:t>
            </w:r>
            <w:r w:rsidR="00BC5CC3">
              <w:rPr>
                <w:rStyle w:val="Fett"/>
              </w:rPr>
              <w:t xml:space="preserve"> </w:t>
            </w:r>
            <w:r w:rsidR="008C38C3"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.790</w:t>
            </w:r>
          </w:p>
          <w:p w14:paraId="0564A3C0" w14:textId="5B86195F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0</w:t>
            </w:r>
            <w:r w:rsidR="00BC5CC3">
              <w:rPr>
                <w:lang w:eastAsia="de-DE"/>
              </w:rPr>
              <w:t>44</w:t>
            </w:r>
            <w:r w:rsidRPr="007E25F7">
              <w:rPr>
                <w:lang w:eastAsia="de-DE"/>
              </w:rPr>
              <w:t xml:space="preserve">    </w:t>
            </w:r>
            <w:r w:rsidR="00BC5CC3">
              <w:rPr>
                <w:lang w:eastAsia="de-DE"/>
              </w:rPr>
              <w:t xml:space="preserve">  </w:t>
            </w:r>
            <w:r w:rsidRPr="007E25F7">
              <w:rPr>
                <w:lang w:eastAsia="de-DE"/>
              </w:rPr>
              <w:t>.2</w:t>
            </w:r>
            <w:r w:rsidR="00BC5CC3">
              <w:rPr>
                <w:lang w:eastAsia="de-DE"/>
              </w:rPr>
              <w:t>11</w:t>
            </w:r>
          </w:p>
          <w:p w14:paraId="484BFDA9" w14:textId="4E138A72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1</w:t>
            </w:r>
            <w:r w:rsidR="00ED627D">
              <w:rPr>
                <w:lang w:eastAsia="de-DE"/>
              </w:rPr>
              <w:t>57</w:t>
            </w:r>
            <w:r w:rsidRPr="007E25F7">
              <w:rPr>
                <w:lang w:eastAsia="de-DE"/>
              </w:rPr>
              <w:t xml:space="preserve">  </w:t>
            </w:r>
            <w:r w:rsidR="00ED627D">
              <w:rPr>
                <w:lang w:eastAsia="de-DE"/>
              </w:rPr>
              <w:t xml:space="preserve">  </w:t>
            </w:r>
            <w:r w:rsidRPr="007E25F7">
              <w:rPr>
                <w:lang w:eastAsia="de-DE"/>
              </w:rPr>
              <w:t xml:space="preserve">  .11</w:t>
            </w:r>
            <w:r w:rsidR="00ED627D">
              <w:rPr>
                <w:lang w:eastAsia="de-DE"/>
              </w:rPr>
              <w:t>2</w:t>
            </w:r>
          </w:p>
          <w:p w14:paraId="45D5193F" w14:textId="7BF78D59" w:rsidR="005A53C9" w:rsidRPr="00937965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0</w:t>
            </w:r>
            <w:r w:rsidR="00ED627D">
              <w:rPr>
                <w:lang w:eastAsia="de-DE"/>
              </w:rPr>
              <w:t>16</w:t>
            </w:r>
            <w:r w:rsidRPr="007E25F7">
              <w:rPr>
                <w:lang w:eastAsia="de-DE"/>
              </w:rPr>
              <w:t xml:space="preserve">    </w:t>
            </w:r>
            <w:r w:rsidR="00ED627D">
              <w:rPr>
                <w:lang w:eastAsia="de-DE"/>
              </w:rPr>
              <w:t xml:space="preserve">  </w:t>
            </w:r>
            <w:r w:rsidRPr="007E25F7">
              <w:rPr>
                <w:lang w:eastAsia="de-DE"/>
              </w:rPr>
              <w:t>.1</w:t>
            </w:r>
            <w:r w:rsidR="00ED627D">
              <w:rPr>
                <w:lang w:eastAsia="de-DE"/>
              </w:rPr>
              <w:t>34</w:t>
            </w:r>
          </w:p>
          <w:p w14:paraId="12A995B9" w14:textId="038E9AAC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.2</w:t>
            </w:r>
            <w:r w:rsidR="00D51ECA">
              <w:rPr>
                <w:rStyle w:val="Fett"/>
              </w:rPr>
              <w:t>81</w:t>
            </w:r>
            <w:r w:rsidRPr="00937965">
              <w:rPr>
                <w:rStyle w:val="Fett"/>
              </w:rPr>
              <w:t xml:space="preserve">  </w:t>
            </w:r>
            <w:r w:rsidR="00D51ECA">
              <w:rPr>
                <w:rStyle w:val="Fett"/>
              </w:rPr>
              <w:t xml:space="preserve">  </w:t>
            </w:r>
            <w:r w:rsidRPr="00937965">
              <w:rPr>
                <w:rStyle w:val="Fett"/>
              </w:rPr>
              <w:t xml:space="preserve"> -.010</w:t>
            </w:r>
          </w:p>
          <w:p w14:paraId="01AE5A17" w14:textId="7DCA4A55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</w:t>
            </w:r>
            <w:r w:rsidR="00D51ECA">
              <w:rPr>
                <w:lang w:eastAsia="de-DE"/>
              </w:rPr>
              <w:t>713</w:t>
            </w:r>
            <w:r w:rsidRPr="007E25F7">
              <w:rPr>
                <w:lang w:eastAsia="de-DE"/>
              </w:rPr>
              <w:t xml:space="preserve">    </w:t>
            </w:r>
            <w:r w:rsidR="00D51ECA">
              <w:rPr>
                <w:lang w:eastAsia="de-DE"/>
              </w:rPr>
              <w:t xml:space="preserve">  </w:t>
            </w:r>
            <w:r w:rsidRPr="007E25F7">
              <w:rPr>
                <w:lang w:eastAsia="de-DE"/>
              </w:rPr>
              <w:t>.0</w:t>
            </w:r>
            <w:r w:rsidR="00D51ECA">
              <w:rPr>
                <w:lang w:eastAsia="de-DE"/>
              </w:rPr>
              <w:t>11</w:t>
            </w:r>
          </w:p>
          <w:p w14:paraId="05B0DA20" w14:textId="21599919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0</w:t>
            </w:r>
            <w:r w:rsidR="00D51ECA">
              <w:rPr>
                <w:lang w:eastAsia="de-DE"/>
              </w:rPr>
              <w:t>6</w:t>
            </w:r>
            <w:r w:rsidRPr="007E25F7">
              <w:rPr>
                <w:lang w:eastAsia="de-DE"/>
              </w:rPr>
              <w:t xml:space="preserve">7   </w:t>
            </w:r>
            <w:r w:rsidR="00D51ECA">
              <w:rPr>
                <w:lang w:eastAsia="de-DE"/>
              </w:rPr>
              <w:t xml:space="preserve">  </w:t>
            </w:r>
            <w:r w:rsidRPr="007E25F7">
              <w:rPr>
                <w:lang w:eastAsia="de-DE"/>
              </w:rPr>
              <w:t xml:space="preserve"> .1</w:t>
            </w:r>
            <w:r w:rsidR="00D51ECA">
              <w:rPr>
                <w:lang w:eastAsia="de-DE"/>
              </w:rPr>
              <w:t>56</w:t>
            </w:r>
          </w:p>
          <w:p w14:paraId="39D64FD0" w14:textId="6636690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2</w:t>
            </w:r>
            <w:r w:rsidR="00034513">
              <w:rPr>
                <w:lang w:eastAsia="de-DE"/>
              </w:rPr>
              <w:t>72</w:t>
            </w:r>
            <w:r w:rsidRPr="007E25F7">
              <w:rPr>
                <w:lang w:eastAsia="de-DE"/>
              </w:rPr>
              <w:t xml:space="preserve">    </w:t>
            </w:r>
            <w:r w:rsidR="00034513">
              <w:rPr>
                <w:lang w:eastAsia="de-DE"/>
              </w:rPr>
              <w:t xml:space="preserve">  </w:t>
            </w:r>
            <w:r w:rsidRPr="007E25F7">
              <w:rPr>
                <w:lang w:eastAsia="de-DE"/>
              </w:rPr>
              <w:t>.01</w:t>
            </w:r>
            <w:r w:rsidR="00034513">
              <w:rPr>
                <w:lang w:eastAsia="de-DE"/>
              </w:rPr>
              <w:t>2</w:t>
            </w:r>
          </w:p>
          <w:p w14:paraId="6DC0BD32" w14:textId="178F3761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07</w:t>
            </w:r>
            <w:r w:rsidR="00034513">
              <w:rPr>
                <w:lang w:eastAsia="de-DE"/>
              </w:rPr>
              <w:t>3</w:t>
            </w:r>
            <w:r w:rsidRPr="007E25F7">
              <w:rPr>
                <w:lang w:eastAsia="de-DE"/>
              </w:rPr>
              <w:t xml:space="preserve">  </w:t>
            </w:r>
            <w:r w:rsidR="008C38C3">
              <w:rPr>
                <w:lang w:eastAsia="de-DE"/>
              </w:rPr>
              <w:t xml:space="preserve"> </w:t>
            </w:r>
            <w:r w:rsidRPr="007E25F7">
              <w:rPr>
                <w:lang w:eastAsia="de-DE"/>
              </w:rPr>
              <w:t xml:space="preserve"> </w:t>
            </w:r>
            <w:r w:rsidR="00034513">
              <w:rPr>
                <w:lang w:eastAsia="de-DE"/>
              </w:rPr>
              <w:t xml:space="preserve">  </w:t>
            </w:r>
            <w:r w:rsidRPr="007E25F7">
              <w:rPr>
                <w:lang w:eastAsia="de-DE"/>
              </w:rPr>
              <w:t>.0</w:t>
            </w:r>
            <w:r w:rsidR="00034513">
              <w:rPr>
                <w:lang w:eastAsia="de-DE"/>
              </w:rPr>
              <w:t>23</w:t>
            </w:r>
          </w:p>
        </w:tc>
      </w:tr>
      <w:tr w:rsidR="005A53C9" w:rsidRPr="007E25F7" w14:paraId="33C397E6" w14:textId="77777777" w:rsidTr="005A53C9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CD9E5" w14:textId="46C35902" w:rsidR="005A53C9" w:rsidRPr="007E25F7" w:rsidRDefault="005A53C9" w:rsidP="00A35309">
            <w:r w:rsidRPr="007E25F7">
              <w:t xml:space="preserve">Own serious illness or injury          </w:t>
            </w:r>
          </w:p>
          <w:p w14:paraId="2F001A55" w14:textId="77777777" w:rsidR="005A53C9" w:rsidRPr="007E25F7" w:rsidRDefault="005A53C9" w:rsidP="00A35309"/>
          <w:p w14:paraId="31FEF756" w14:textId="77777777" w:rsidR="005A53C9" w:rsidRPr="007E25F7" w:rsidRDefault="005A53C9" w:rsidP="00A35309"/>
          <w:p w14:paraId="1D636A86" w14:textId="77777777" w:rsidR="005A53C9" w:rsidRPr="007E25F7" w:rsidRDefault="005A53C9" w:rsidP="00A35309"/>
          <w:p w14:paraId="7557F669" w14:textId="4D18ED1E" w:rsidR="005A53C9" w:rsidRPr="007E25F7" w:rsidRDefault="005A53C9" w:rsidP="00A35309">
            <w:r>
              <w:t xml:space="preserve">                </w:t>
            </w:r>
            <w:r w:rsidRPr="007E25F7">
              <w:tab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51B0F" w14:textId="77777777" w:rsidR="005A53C9" w:rsidRDefault="005A53C9" w:rsidP="00A35309">
            <w:r>
              <w:rPr>
                <w:shd w:val="clear" w:color="auto" w:fill="auto"/>
                <w:lang w:eastAsia="de-DE"/>
              </w:rPr>
              <w:lastRenderedPageBreak/>
              <w:t xml:space="preserve">        </w:t>
            </w:r>
            <w:r w:rsidRPr="007E25F7">
              <w:t>PI</w:t>
            </w:r>
          </w:p>
          <w:p w14:paraId="548A4233" w14:textId="77777777" w:rsidR="005A53C9" w:rsidRDefault="005A53C9" w:rsidP="00A35309"/>
          <w:p w14:paraId="2DE75B8E" w14:textId="77777777" w:rsidR="005A53C9" w:rsidRDefault="005A53C9" w:rsidP="00A35309"/>
          <w:p w14:paraId="420B5C21" w14:textId="77777777" w:rsidR="005A53C9" w:rsidRDefault="005A53C9" w:rsidP="00A35309"/>
          <w:p w14:paraId="74550BF0" w14:textId="77777777" w:rsidR="005A53C9" w:rsidRDefault="005A53C9" w:rsidP="00A35309"/>
          <w:p w14:paraId="74CA1CE2" w14:textId="0DE084E5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>
              <w:t xml:space="preserve">          </w:t>
            </w:r>
            <w:r w:rsidRPr="007E25F7">
              <w:t>N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51EEB" w14:textId="5166EE20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c</w:t>
            </w:r>
          </w:p>
          <w:p w14:paraId="55CFF21D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a</w:t>
            </w:r>
          </w:p>
          <w:p w14:paraId="25882D16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b</w:t>
            </w:r>
          </w:p>
          <w:p w14:paraId="743663B4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direct effect (c’)</w:t>
            </w:r>
          </w:p>
          <w:p w14:paraId="659BF1DD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indirect effect</w:t>
            </w:r>
          </w:p>
          <w:p w14:paraId="2A9AA6B2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c</w:t>
            </w:r>
          </w:p>
          <w:p w14:paraId="09F9B45D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a</w:t>
            </w:r>
          </w:p>
          <w:p w14:paraId="4B890204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b</w:t>
            </w:r>
          </w:p>
          <w:p w14:paraId="621F3010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direct effect (c’)</w:t>
            </w:r>
          </w:p>
          <w:p w14:paraId="6183C322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indi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1C9B8" w14:textId="4B8346C2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.0</w:t>
            </w:r>
            <w:r w:rsidR="00E23D19">
              <w:rPr>
                <w:shd w:val="clear" w:color="auto" w:fill="auto"/>
                <w:lang w:eastAsia="de-DE"/>
              </w:rPr>
              <w:t>5</w:t>
            </w:r>
          </w:p>
          <w:p w14:paraId="6F044D91" w14:textId="474F4D70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.0</w:t>
            </w:r>
            <w:r w:rsidR="00883BFD">
              <w:rPr>
                <w:shd w:val="clear" w:color="auto" w:fill="auto"/>
                <w:lang w:eastAsia="de-DE"/>
              </w:rPr>
              <w:t>6</w:t>
            </w:r>
          </w:p>
          <w:p w14:paraId="13209696" w14:textId="77777777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20</w:t>
            </w:r>
          </w:p>
          <w:p w14:paraId="643DA2FA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--</w:t>
            </w:r>
          </w:p>
          <w:p w14:paraId="2BA22A49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-</w:t>
            </w:r>
          </w:p>
          <w:p w14:paraId="073D07B7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.03</w:t>
            </w:r>
          </w:p>
          <w:p w14:paraId="667987E3" w14:textId="05A7309C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1</w:t>
            </w:r>
            <w:r w:rsidR="003905E0">
              <w:rPr>
                <w:lang w:eastAsia="de-DE"/>
              </w:rPr>
              <w:t>9</w:t>
            </w:r>
          </w:p>
          <w:p w14:paraId="5F5EECD3" w14:textId="64F82501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2</w:t>
            </w:r>
            <w:r w:rsidR="003905E0">
              <w:rPr>
                <w:rStyle w:val="Fett"/>
              </w:rPr>
              <w:t>1</w:t>
            </w:r>
          </w:p>
          <w:p w14:paraId="1FB7C1FB" w14:textId="01317AA9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679973A7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6B3B9" w14:textId="25254162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.09</w:t>
            </w:r>
          </w:p>
          <w:p w14:paraId="075982D2" w14:textId="1EAB4D7F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.</w:t>
            </w:r>
            <w:r w:rsidR="00883BFD">
              <w:rPr>
                <w:shd w:val="clear" w:color="auto" w:fill="auto"/>
                <w:lang w:eastAsia="de-DE"/>
              </w:rPr>
              <w:t>12</w:t>
            </w:r>
          </w:p>
          <w:p w14:paraId="0FFC7820" w14:textId="0B860817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9</w:t>
            </w:r>
          </w:p>
          <w:p w14:paraId="63992230" w14:textId="2FF10969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.09</w:t>
            </w:r>
          </w:p>
          <w:p w14:paraId="04C17EFB" w14:textId="4D02DDAE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.03</w:t>
            </w:r>
          </w:p>
          <w:p w14:paraId="0E311A1C" w14:textId="01FF4291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.11</w:t>
            </w:r>
          </w:p>
          <w:p w14:paraId="3DD82389" w14:textId="38A96CCC" w:rsidR="005A53C9" w:rsidRPr="00937965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14</w:t>
            </w:r>
          </w:p>
          <w:p w14:paraId="27D81E3B" w14:textId="56375117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9</w:t>
            </w:r>
            <w:r w:rsidR="003905E0">
              <w:rPr>
                <w:rStyle w:val="Fett"/>
              </w:rPr>
              <w:t xml:space="preserve"> </w:t>
            </w:r>
          </w:p>
          <w:p w14:paraId="5FB01128" w14:textId="11E2DAB9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11</w:t>
            </w:r>
          </w:p>
          <w:p w14:paraId="008F15DC" w14:textId="46EDA13B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642BC" w14:textId="7FF54355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0.5</w:t>
            </w:r>
            <w:r w:rsidR="00E23D19">
              <w:rPr>
                <w:shd w:val="clear" w:color="auto" w:fill="auto"/>
                <w:lang w:eastAsia="de-DE"/>
              </w:rPr>
              <w:t>3</w:t>
            </w:r>
          </w:p>
          <w:p w14:paraId="7E7AE768" w14:textId="2F4948B8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0.</w:t>
            </w:r>
            <w:r w:rsidR="00E23D19">
              <w:rPr>
                <w:shd w:val="clear" w:color="auto" w:fill="auto"/>
                <w:lang w:eastAsia="de-DE"/>
              </w:rPr>
              <w:t>5</w:t>
            </w:r>
            <w:r w:rsidR="00883BFD">
              <w:rPr>
                <w:shd w:val="clear" w:color="auto" w:fill="auto"/>
                <w:lang w:eastAsia="de-DE"/>
              </w:rPr>
              <w:t>5</w:t>
            </w:r>
          </w:p>
          <w:p w14:paraId="4C0C8691" w14:textId="05EDF1E0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2.</w:t>
            </w:r>
            <w:r w:rsidR="00E23D19">
              <w:rPr>
                <w:rStyle w:val="Fett"/>
              </w:rPr>
              <w:t>21</w:t>
            </w:r>
          </w:p>
          <w:p w14:paraId="17933BA0" w14:textId="079CD1DF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0.4</w:t>
            </w:r>
            <w:r w:rsidR="00883BFD">
              <w:rPr>
                <w:shd w:val="clear" w:color="auto" w:fill="auto"/>
                <w:lang w:eastAsia="de-DE"/>
              </w:rPr>
              <w:t>0</w:t>
            </w:r>
          </w:p>
          <w:p w14:paraId="06631F87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-</w:t>
            </w:r>
          </w:p>
          <w:p w14:paraId="23BD2C93" w14:textId="34DE9713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0.</w:t>
            </w:r>
            <w:r w:rsidR="003905E0">
              <w:rPr>
                <w:shd w:val="clear" w:color="auto" w:fill="auto"/>
                <w:lang w:eastAsia="de-DE"/>
              </w:rPr>
              <w:t>25</w:t>
            </w:r>
          </w:p>
          <w:p w14:paraId="30035284" w14:textId="287FA59E" w:rsidR="005A53C9" w:rsidRPr="00937965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1.</w:t>
            </w:r>
            <w:r w:rsidR="003905E0">
              <w:rPr>
                <w:lang w:eastAsia="de-DE"/>
              </w:rPr>
              <w:t>37</w:t>
            </w:r>
          </w:p>
          <w:p w14:paraId="0A816DD2" w14:textId="232EC256" w:rsidR="005A53C9" w:rsidRPr="00937965" w:rsidRDefault="003905E0" w:rsidP="00A35309">
            <w:pPr>
              <w:rPr>
                <w:rStyle w:val="Fett"/>
              </w:rPr>
            </w:pPr>
            <w:r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2.</w:t>
            </w:r>
            <w:r>
              <w:rPr>
                <w:rStyle w:val="Fett"/>
              </w:rPr>
              <w:t>23</w:t>
            </w:r>
          </w:p>
          <w:p w14:paraId="26E9394F" w14:textId="3AE29543" w:rsidR="005A53C9" w:rsidRPr="007E25F7" w:rsidRDefault="00593DE2" w:rsidP="00A35309">
            <w:pPr>
              <w:rPr>
                <w:lang w:eastAsia="de-DE"/>
              </w:rPr>
            </w:pPr>
            <w:r>
              <w:rPr>
                <w:lang w:eastAsia="de-DE"/>
              </w:rPr>
              <w:t xml:space="preserve"> 0.12</w:t>
            </w:r>
          </w:p>
          <w:p w14:paraId="5C48640A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2B364" w14:textId="35B50BB8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.6</w:t>
            </w:r>
            <w:r w:rsidR="00E23D19">
              <w:rPr>
                <w:shd w:val="clear" w:color="auto" w:fill="auto"/>
                <w:lang w:eastAsia="de-DE"/>
              </w:rPr>
              <w:t>0</w:t>
            </w:r>
          </w:p>
          <w:p w14:paraId="1418E26A" w14:textId="081986BF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.</w:t>
            </w:r>
            <w:r w:rsidR="00883BFD">
              <w:rPr>
                <w:shd w:val="clear" w:color="auto" w:fill="auto"/>
                <w:lang w:eastAsia="de-DE"/>
              </w:rPr>
              <w:t>58</w:t>
            </w:r>
          </w:p>
          <w:p w14:paraId="19B2C33E" w14:textId="79077E8E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.</w:t>
            </w:r>
            <w:r w:rsidRPr="00937965">
              <w:rPr>
                <w:rStyle w:val="Fett"/>
              </w:rPr>
              <w:t>0</w:t>
            </w:r>
            <w:r w:rsidR="00E23D19">
              <w:rPr>
                <w:rStyle w:val="Fett"/>
              </w:rPr>
              <w:t>3</w:t>
            </w:r>
          </w:p>
          <w:p w14:paraId="79F8E6FB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.69</w:t>
            </w:r>
          </w:p>
          <w:p w14:paraId="5CC213A2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-</w:t>
            </w:r>
          </w:p>
          <w:p w14:paraId="1C780FC9" w14:textId="13EF228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.</w:t>
            </w:r>
            <w:r w:rsidR="003905E0">
              <w:rPr>
                <w:shd w:val="clear" w:color="auto" w:fill="auto"/>
                <w:lang w:eastAsia="de-DE"/>
              </w:rPr>
              <w:t>80</w:t>
            </w:r>
          </w:p>
          <w:p w14:paraId="0583F00B" w14:textId="079AF5B7" w:rsidR="005A53C9" w:rsidRPr="00937965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</w:t>
            </w:r>
            <w:r w:rsidR="003905E0">
              <w:rPr>
                <w:lang w:eastAsia="de-DE"/>
              </w:rPr>
              <w:t>18</w:t>
            </w:r>
          </w:p>
          <w:p w14:paraId="319C7FF5" w14:textId="61B573B6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</w:t>
            </w:r>
            <w:r w:rsidR="003905E0">
              <w:rPr>
                <w:rStyle w:val="Fett"/>
              </w:rPr>
              <w:t>3</w:t>
            </w:r>
          </w:p>
          <w:p w14:paraId="149349C4" w14:textId="05755AC9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9</w:t>
            </w:r>
            <w:r w:rsidR="00593DE2">
              <w:rPr>
                <w:lang w:eastAsia="de-DE"/>
              </w:rPr>
              <w:t>1</w:t>
            </w:r>
          </w:p>
          <w:p w14:paraId="7181A936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561A0" w14:textId="04C41D6F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-.1</w:t>
            </w:r>
            <w:r w:rsidR="00E23D19">
              <w:rPr>
                <w:shd w:val="clear" w:color="auto" w:fill="auto"/>
                <w:lang w:eastAsia="de-DE"/>
              </w:rPr>
              <w:t>29</w:t>
            </w:r>
            <w:r w:rsidRPr="007E25F7">
              <w:rPr>
                <w:shd w:val="clear" w:color="auto" w:fill="auto"/>
                <w:lang w:eastAsia="de-DE"/>
              </w:rPr>
              <w:t xml:space="preserve">   </w:t>
            </w:r>
            <w:r w:rsidR="00221C34">
              <w:rPr>
                <w:shd w:val="clear" w:color="auto" w:fill="auto"/>
                <w:lang w:eastAsia="de-DE"/>
              </w:rPr>
              <w:t xml:space="preserve"> </w:t>
            </w:r>
            <w:r w:rsidRPr="007E25F7">
              <w:rPr>
                <w:shd w:val="clear" w:color="auto" w:fill="auto"/>
                <w:lang w:eastAsia="de-DE"/>
              </w:rPr>
              <w:t>.22</w:t>
            </w:r>
            <w:r w:rsidR="00E23D19">
              <w:rPr>
                <w:shd w:val="clear" w:color="auto" w:fill="auto"/>
                <w:lang w:eastAsia="de-DE"/>
              </w:rPr>
              <w:t>3</w:t>
            </w:r>
          </w:p>
          <w:p w14:paraId="7EBEE4E7" w14:textId="49921889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.1</w:t>
            </w:r>
            <w:r w:rsidR="00883BFD">
              <w:rPr>
                <w:shd w:val="clear" w:color="auto" w:fill="auto"/>
                <w:lang w:eastAsia="de-DE"/>
              </w:rPr>
              <w:t>68</w:t>
            </w:r>
            <w:r w:rsidRPr="007E25F7">
              <w:rPr>
                <w:shd w:val="clear" w:color="auto" w:fill="auto"/>
                <w:lang w:eastAsia="de-DE"/>
              </w:rPr>
              <w:t xml:space="preserve">   </w:t>
            </w:r>
            <w:r w:rsidR="00221C34">
              <w:rPr>
                <w:shd w:val="clear" w:color="auto" w:fill="auto"/>
                <w:lang w:eastAsia="de-DE"/>
              </w:rPr>
              <w:t xml:space="preserve"> </w:t>
            </w:r>
            <w:r w:rsidRPr="007E25F7">
              <w:rPr>
                <w:shd w:val="clear" w:color="auto" w:fill="auto"/>
                <w:lang w:eastAsia="de-DE"/>
              </w:rPr>
              <w:t>.2</w:t>
            </w:r>
            <w:r w:rsidR="00883BFD">
              <w:rPr>
                <w:shd w:val="clear" w:color="auto" w:fill="auto"/>
                <w:lang w:eastAsia="de-DE"/>
              </w:rPr>
              <w:t>95</w:t>
            </w:r>
          </w:p>
          <w:p w14:paraId="7C607171" w14:textId="574D3FB6" w:rsidR="005A53C9" w:rsidRPr="00937965" w:rsidRDefault="008C38C3" w:rsidP="00A35309">
            <w:pPr>
              <w:rPr>
                <w:rStyle w:val="Fett"/>
              </w:rPr>
            </w:pPr>
            <w:r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.0</w:t>
            </w:r>
            <w:r w:rsidR="00E23D19">
              <w:rPr>
                <w:rStyle w:val="Fett"/>
              </w:rPr>
              <w:t>1</w:t>
            </w:r>
            <w:r w:rsidR="005A53C9" w:rsidRPr="00937965">
              <w:rPr>
                <w:rStyle w:val="Fett"/>
              </w:rPr>
              <w:t xml:space="preserve">9  </w:t>
            </w:r>
            <w:r>
              <w:rPr>
                <w:rStyle w:val="Fett"/>
              </w:rPr>
              <w:t xml:space="preserve"> </w:t>
            </w:r>
            <w:r w:rsidR="00221C34"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.38</w:t>
            </w:r>
            <w:r w:rsidR="00E23D19">
              <w:rPr>
                <w:rStyle w:val="Fett"/>
              </w:rPr>
              <w:t>7</w:t>
            </w:r>
          </w:p>
          <w:p w14:paraId="1AED0240" w14:textId="7C72B316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 xml:space="preserve">-.137   </w:t>
            </w:r>
            <w:r w:rsidR="00221C34">
              <w:rPr>
                <w:shd w:val="clear" w:color="auto" w:fill="auto"/>
                <w:lang w:eastAsia="de-DE"/>
              </w:rPr>
              <w:t xml:space="preserve"> </w:t>
            </w:r>
            <w:r w:rsidRPr="007E25F7">
              <w:rPr>
                <w:shd w:val="clear" w:color="auto" w:fill="auto"/>
                <w:lang w:eastAsia="de-DE"/>
              </w:rPr>
              <w:t>.20</w:t>
            </w:r>
            <w:r w:rsidR="00883BFD">
              <w:rPr>
                <w:shd w:val="clear" w:color="auto" w:fill="auto"/>
                <w:lang w:eastAsia="de-DE"/>
              </w:rPr>
              <w:t>5</w:t>
            </w:r>
          </w:p>
          <w:p w14:paraId="117C1104" w14:textId="735E1C5B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.03</w:t>
            </w:r>
            <w:r w:rsidR="00883BFD">
              <w:rPr>
                <w:shd w:val="clear" w:color="auto" w:fill="auto"/>
                <w:lang w:eastAsia="de-DE"/>
              </w:rPr>
              <w:t>1</w:t>
            </w:r>
            <w:r w:rsidRPr="007E25F7">
              <w:rPr>
                <w:shd w:val="clear" w:color="auto" w:fill="auto"/>
                <w:lang w:eastAsia="de-DE"/>
              </w:rPr>
              <w:t xml:space="preserve">   </w:t>
            </w:r>
            <w:r w:rsidR="00221C34">
              <w:rPr>
                <w:shd w:val="clear" w:color="auto" w:fill="auto"/>
                <w:lang w:eastAsia="de-DE"/>
              </w:rPr>
              <w:t xml:space="preserve"> </w:t>
            </w:r>
            <w:r w:rsidRPr="007E25F7">
              <w:rPr>
                <w:shd w:val="clear" w:color="auto" w:fill="auto"/>
                <w:lang w:eastAsia="de-DE"/>
              </w:rPr>
              <w:t>.0</w:t>
            </w:r>
            <w:r w:rsidR="00883BFD">
              <w:rPr>
                <w:shd w:val="clear" w:color="auto" w:fill="auto"/>
                <w:lang w:eastAsia="de-DE"/>
              </w:rPr>
              <w:t>93</w:t>
            </w:r>
          </w:p>
          <w:p w14:paraId="5FA59008" w14:textId="722E401A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.2</w:t>
            </w:r>
            <w:r w:rsidR="003905E0">
              <w:rPr>
                <w:shd w:val="clear" w:color="auto" w:fill="auto"/>
                <w:lang w:eastAsia="de-DE"/>
              </w:rPr>
              <w:t>4</w:t>
            </w:r>
            <w:r w:rsidRPr="007E25F7">
              <w:rPr>
                <w:shd w:val="clear" w:color="auto" w:fill="auto"/>
                <w:lang w:eastAsia="de-DE"/>
              </w:rPr>
              <w:t xml:space="preserve">1   </w:t>
            </w:r>
            <w:r w:rsidR="00221C34">
              <w:rPr>
                <w:shd w:val="clear" w:color="auto" w:fill="auto"/>
                <w:lang w:eastAsia="de-DE"/>
              </w:rPr>
              <w:t xml:space="preserve"> </w:t>
            </w:r>
            <w:r w:rsidRPr="007E25F7">
              <w:rPr>
                <w:shd w:val="clear" w:color="auto" w:fill="auto"/>
                <w:lang w:eastAsia="de-DE"/>
              </w:rPr>
              <w:t>.18</w:t>
            </w:r>
            <w:r w:rsidR="003905E0">
              <w:rPr>
                <w:shd w:val="clear" w:color="auto" w:fill="auto"/>
                <w:lang w:eastAsia="de-DE"/>
              </w:rPr>
              <w:t>7</w:t>
            </w:r>
          </w:p>
          <w:p w14:paraId="4B7C047C" w14:textId="168E7514" w:rsidR="005A53C9" w:rsidRPr="00937965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4</w:t>
            </w:r>
            <w:r w:rsidR="003905E0">
              <w:rPr>
                <w:lang w:eastAsia="de-DE"/>
              </w:rPr>
              <w:t>70</w:t>
            </w:r>
            <w:r w:rsidRPr="007E25F7">
              <w:rPr>
                <w:lang w:eastAsia="de-DE"/>
              </w:rPr>
              <w:t xml:space="preserve">   </w:t>
            </w:r>
            <w:r w:rsidR="00221C34">
              <w:rPr>
                <w:lang w:eastAsia="de-DE"/>
              </w:rPr>
              <w:t xml:space="preserve"> </w:t>
            </w:r>
            <w:r w:rsidRPr="007E25F7">
              <w:rPr>
                <w:lang w:eastAsia="de-DE"/>
              </w:rPr>
              <w:t>.</w:t>
            </w:r>
            <w:r w:rsidR="003905E0">
              <w:rPr>
                <w:lang w:eastAsia="de-DE"/>
              </w:rPr>
              <w:t>087</w:t>
            </w:r>
          </w:p>
          <w:p w14:paraId="6FC4F910" w14:textId="6F84D6F4" w:rsidR="005A53C9" w:rsidRPr="00937965" w:rsidRDefault="008C38C3" w:rsidP="00A35309">
            <w:pPr>
              <w:rPr>
                <w:rStyle w:val="Fett"/>
              </w:rPr>
            </w:pPr>
            <w:r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.0</w:t>
            </w:r>
            <w:r w:rsidR="003905E0">
              <w:rPr>
                <w:rStyle w:val="Fett"/>
              </w:rPr>
              <w:t>21</w:t>
            </w:r>
            <w:r w:rsidR="005A53C9" w:rsidRPr="00937965">
              <w:rPr>
                <w:rStyle w:val="Fett"/>
              </w:rPr>
              <w:t xml:space="preserve">  </w:t>
            </w:r>
            <w:r w:rsidR="005A53C9"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 xml:space="preserve"> .3</w:t>
            </w:r>
            <w:r w:rsidR="003905E0">
              <w:rPr>
                <w:rStyle w:val="Fett"/>
              </w:rPr>
              <w:t>94</w:t>
            </w:r>
          </w:p>
          <w:p w14:paraId="2AB3B7E4" w14:textId="50B7A31B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</w:t>
            </w:r>
            <w:r w:rsidR="00593DE2">
              <w:rPr>
                <w:lang w:eastAsia="de-DE"/>
              </w:rPr>
              <w:t>198</w:t>
            </w:r>
            <w:r w:rsidRPr="007E25F7">
              <w:rPr>
                <w:lang w:eastAsia="de-DE"/>
              </w:rPr>
              <w:t xml:space="preserve">    .2</w:t>
            </w:r>
            <w:r w:rsidR="00593DE2">
              <w:rPr>
                <w:lang w:eastAsia="de-DE"/>
              </w:rPr>
              <w:t>2</w:t>
            </w:r>
            <w:r w:rsidRPr="007E25F7">
              <w:rPr>
                <w:lang w:eastAsia="de-DE"/>
              </w:rPr>
              <w:t>3</w:t>
            </w:r>
          </w:p>
          <w:p w14:paraId="4BA27DDE" w14:textId="4418BAB3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</w:t>
            </w:r>
            <w:r w:rsidR="00593DE2">
              <w:rPr>
                <w:lang w:eastAsia="de-DE"/>
              </w:rPr>
              <w:t>105</w:t>
            </w:r>
            <w:r w:rsidRPr="007E25F7">
              <w:rPr>
                <w:lang w:eastAsia="de-DE"/>
              </w:rPr>
              <w:t xml:space="preserve">    .0</w:t>
            </w:r>
            <w:r w:rsidR="00593DE2">
              <w:rPr>
                <w:lang w:eastAsia="de-DE"/>
              </w:rPr>
              <w:t>27</w:t>
            </w:r>
          </w:p>
        </w:tc>
      </w:tr>
      <w:tr w:rsidR="005A53C9" w:rsidRPr="007E25F7" w14:paraId="51ADAD59" w14:textId="77777777" w:rsidTr="005A53C9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71BC2" w14:textId="77777777" w:rsidR="005A53C9" w:rsidRPr="007E25F7" w:rsidRDefault="005A53C9" w:rsidP="00A35309">
            <w:r w:rsidRPr="007E25F7">
              <w:lastRenderedPageBreak/>
              <w:t>Serious illness or injury of a loved one</w:t>
            </w:r>
          </w:p>
          <w:p w14:paraId="32E0CD13" w14:textId="2CC6949D" w:rsidR="005A53C9" w:rsidRPr="007E25F7" w:rsidRDefault="005A53C9" w:rsidP="00A35309">
            <w:r w:rsidRPr="007E25F7">
              <w:t xml:space="preserve">                  </w:t>
            </w:r>
          </w:p>
          <w:p w14:paraId="75282572" w14:textId="77777777" w:rsidR="005A53C9" w:rsidRPr="007E25F7" w:rsidRDefault="005A53C9" w:rsidP="00A35309"/>
          <w:p w14:paraId="20317490" w14:textId="77777777" w:rsidR="005A53C9" w:rsidRPr="007E25F7" w:rsidRDefault="005A53C9" w:rsidP="00A35309"/>
          <w:p w14:paraId="18632E44" w14:textId="126EDDFB" w:rsidR="005A53C9" w:rsidRPr="007E25F7" w:rsidRDefault="005A53C9" w:rsidP="00A35309">
            <w:r>
              <w:t xml:space="preserve">                  </w:t>
            </w:r>
            <w:r w:rsidRPr="007E25F7"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D6510" w14:textId="77777777" w:rsidR="005A53C9" w:rsidRDefault="005A53C9" w:rsidP="00A35309">
            <w:r>
              <w:rPr>
                <w:shd w:val="clear" w:color="auto" w:fill="auto"/>
                <w:lang w:eastAsia="de-DE"/>
              </w:rPr>
              <w:t xml:space="preserve">          </w:t>
            </w:r>
            <w:r w:rsidRPr="007E25F7">
              <w:t xml:space="preserve"> PI</w:t>
            </w:r>
          </w:p>
          <w:p w14:paraId="438EA2AA" w14:textId="77777777" w:rsidR="005A53C9" w:rsidRDefault="005A53C9" w:rsidP="00A35309"/>
          <w:p w14:paraId="617A1B6A" w14:textId="77777777" w:rsidR="005A53C9" w:rsidRDefault="005A53C9" w:rsidP="00A35309"/>
          <w:p w14:paraId="0C7184CF" w14:textId="77777777" w:rsidR="005A53C9" w:rsidRDefault="005A53C9" w:rsidP="00A35309"/>
          <w:p w14:paraId="07DBCFCA" w14:textId="77777777" w:rsidR="005A53C9" w:rsidRDefault="005A53C9" w:rsidP="00A35309"/>
          <w:p w14:paraId="3ECDD44E" w14:textId="767B5033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>
              <w:t xml:space="preserve">          </w:t>
            </w:r>
            <w:r w:rsidRPr="007E25F7">
              <w:t xml:space="preserve"> N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2B036" w14:textId="08C31373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c</w:t>
            </w:r>
          </w:p>
          <w:p w14:paraId="0C5EC25D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a</w:t>
            </w:r>
          </w:p>
          <w:p w14:paraId="2A532CD9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b</w:t>
            </w:r>
          </w:p>
          <w:p w14:paraId="53EC4A1C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direct effect (c’)</w:t>
            </w:r>
          </w:p>
          <w:p w14:paraId="2AE406BD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indirect effect</w:t>
            </w:r>
          </w:p>
          <w:p w14:paraId="08E35016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c</w:t>
            </w:r>
          </w:p>
          <w:p w14:paraId="13842427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a</w:t>
            </w:r>
          </w:p>
          <w:p w14:paraId="4F6B9C92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b</w:t>
            </w:r>
          </w:p>
          <w:p w14:paraId="6E6273EA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direct effect (c’)</w:t>
            </w:r>
          </w:p>
          <w:p w14:paraId="5205C0E8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 xml:space="preserve">indirect effect           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66982" w14:textId="77777777" w:rsidR="005A53C9" w:rsidRPr="004C304E" w:rsidRDefault="005A53C9" w:rsidP="00A35309">
            <w:pPr>
              <w:rPr>
                <w:rStyle w:val="Fett"/>
              </w:rPr>
            </w:pPr>
            <w:r w:rsidRPr="004C304E">
              <w:rPr>
                <w:rStyle w:val="Fett"/>
              </w:rPr>
              <w:t>.20</w:t>
            </w:r>
          </w:p>
          <w:p w14:paraId="3C013598" w14:textId="39B97BDD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15</w:t>
            </w:r>
          </w:p>
          <w:p w14:paraId="4E085EF7" w14:textId="1BD1A494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25</w:t>
            </w:r>
          </w:p>
          <w:p w14:paraId="7664D0F3" w14:textId="215954B8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648BD22B" w14:textId="2FD18C04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2D92424D" w14:textId="0A4F15F4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1</w:t>
            </w:r>
            <w:r w:rsidR="00221960">
              <w:rPr>
                <w:lang w:eastAsia="de-DE"/>
              </w:rPr>
              <w:t>2</w:t>
            </w:r>
          </w:p>
          <w:p w14:paraId="0F2D8A10" w14:textId="1CB87670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09</w:t>
            </w:r>
          </w:p>
          <w:p w14:paraId="2B74C87F" w14:textId="02D044C2" w:rsidR="005A53C9" w:rsidRPr="00937965" w:rsidRDefault="005A53C9" w:rsidP="00A35309">
            <w:r w:rsidRPr="00937965">
              <w:rPr>
                <w:rStyle w:val="Fett"/>
              </w:rPr>
              <w:t>.26</w:t>
            </w:r>
          </w:p>
          <w:p w14:paraId="3FDF297C" w14:textId="0AEA8186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6F4746C5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2F3C5" w14:textId="746AF3CC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7</w:t>
            </w:r>
          </w:p>
          <w:p w14:paraId="430C436C" w14:textId="4617CF59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10</w:t>
            </w:r>
          </w:p>
          <w:p w14:paraId="70ADF132" w14:textId="1A7A5516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6</w:t>
            </w:r>
          </w:p>
          <w:p w14:paraId="2AF172AA" w14:textId="621EF8F8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7</w:t>
            </w:r>
          </w:p>
          <w:p w14:paraId="2BB1AFB3" w14:textId="594222FA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3</w:t>
            </w:r>
          </w:p>
          <w:p w14:paraId="6867E9BE" w14:textId="5944A55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8</w:t>
            </w:r>
          </w:p>
          <w:p w14:paraId="26982130" w14:textId="3987D040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11</w:t>
            </w:r>
          </w:p>
          <w:p w14:paraId="23BFCC48" w14:textId="2A4CF254" w:rsidR="005A53C9" w:rsidRPr="00937965" w:rsidRDefault="005A53C9" w:rsidP="00A35309">
            <w:r w:rsidRPr="00937965">
              <w:rPr>
                <w:rStyle w:val="Fett"/>
              </w:rPr>
              <w:t>.06</w:t>
            </w:r>
          </w:p>
          <w:p w14:paraId="53767396" w14:textId="64F95A81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7</w:t>
            </w:r>
          </w:p>
          <w:p w14:paraId="023D1617" w14:textId="4D11E679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5269A" w14:textId="008091DC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2.8</w:t>
            </w:r>
            <w:r w:rsidR="00221C34">
              <w:rPr>
                <w:rStyle w:val="Fett"/>
              </w:rPr>
              <w:t>5</w:t>
            </w:r>
          </w:p>
          <w:p w14:paraId="3AEA5512" w14:textId="1DE411B5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1.4</w:t>
            </w:r>
            <w:r w:rsidR="00221C34">
              <w:rPr>
                <w:lang w:eastAsia="de-DE"/>
              </w:rPr>
              <w:t>8</w:t>
            </w:r>
          </w:p>
          <w:p w14:paraId="6B415FAD" w14:textId="0F591E98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4.1</w:t>
            </w:r>
            <w:r w:rsidR="00221C34">
              <w:rPr>
                <w:rStyle w:val="Fett"/>
              </w:rPr>
              <w:t>6</w:t>
            </w:r>
          </w:p>
          <w:p w14:paraId="460066FC" w14:textId="528A9A92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2.4</w:t>
            </w:r>
            <w:r w:rsidR="008B7435">
              <w:rPr>
                <w:rStyle w:val="Fett"/>
              </w:rPr>
              <w:t>4</w:t>
            </w:r>
          </w:p>
          <w:p w14:paraId="4FEB7F1A" w14:textId="1DC831C5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48CF4C19" w14:textId="6F575C35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1.6</w:t>
            </w:r>
            <w:r w:rsidR="00221960">
              <w:rPr>
                <w:lang w:eastAsia="de-DE"/>
              </w:rPr>
              <w:t>4</w:t>
            </w:r>
          </w:p>
          <w:p w14:paraId="51CE2616" w14:textId="7CF247CB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0.7</w:t>
            </w:r>
            <w:r w:rsidR="00E61A9C">
              <w:rPr>
                <w:lang w:eastAsia="de-DE"/>
              </w:rPr>
              <w:t>7</w:t>
            </w:r>
          </w:p>
          <w:p w14:paraId="1C01E919" w14:textId="437D57BE" w:rsidR="005A53C9" w:rsidRPr="00937965" w:rsidRDefault="00221960" w:rsidP="00A35309">
            <w:r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4.3</w:t>
            </w:r>
            <w:r>
              <w:rPr>
                <w:rStyle w:val="Fett"/>
              </w:rPr>
              <w:t>5</w:t>
            </w:r>
          </w:p>
          <w:p w14:paraId="1F950EBA" w14:textId="35F748EE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1.4</w:t>
            </w:r>
            <w:r w:rsidR="003B5979">
              <w:rPr>
                <w:lang w:eastAsia="de-DE"/>
              </w:rPr>
              <w:t>4</w:t>
            </w:r>
          </w:p>
          <w:p w14:paraId="3462AD18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73C0C" w14:textId="42AF203C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.</w:t>
            </w:r>
            <w:r w:rsidRPr="00937965">
              <w:rPr>
                <w:rStyle w:val="Fett"/>
              </w:rPr>
              <w:t>00</w:t>
            </w:r>
            <w:r w:rsidR="00221C34">
              <w:rPr>
                <w:rStyle w:val="Fett"/>
              </w:rPr>
              <w:t>5</w:t>
            </w:r>
          </w:p>
          <w:p w14:paraId="0728D3CA" w14:textId="69470B8F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1</w:t>
            </w:r>
            <w:r w:rsidR="00221C34">
              <w:rPr>
                <w:lang w:eastAsia="de-DE"/>
              </w:rPr>
              <w:t>4</w:t>
            </w:r>
          </w:p>
          <w:p w14:paraId="089721CF" w14:textId="2DD5F9B7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&lt;.001</w:t>
            </w:r>
          </w:p>
          <w:p w14:paraId="28F8A68B" w14:textId="04D9BA6D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2</w:t>
            </w:r>
          </w:p>
          <w:p w14:paraId="3057A706" w14:textId="242A2238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38EC6711" w14:textId="789A837C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10</w:t>
            </w:r>
          </w:p>
          <w:p w14:paraId="47890521" w14:textId="5EE809BA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4</w:t>
            </w:r>
            <w:r w:rsidR="00E61A9C">
              <w:rPr>
                <w:lang w:eastAsia="de-DE"/>
              </w:rPr>
              <w:t>4</w:t>
            </w:r>
          </w:p>
          <w:p w14:paraId="252D6A1E" w14:textId="3A4F6108" w:rsidR="005A53C9" w:rsidRPr="00937965" w:rsidRDefault="005A53C9" w:rsidP="00A35309">
            <w:r w:rsidRPr="00937965">
              <w:rPr>
                <w:rStyle w:val="Fett"/>
              </w:rPr>
              <w:t>&lt;.001</w:t>
            </w:r>
          </w:p>
          <w:p w14:paraId="4F037244" w14:textId="55D0E0F4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1</w:t>
            </w:r>
            <w:r w:rsidR="003B5979">
              <w:rPr>
                <w:lang w:eastAsia="de-DE"/>
              </w:rPr>
              <w:t>5</w:t>
            </w:r>
          </w:p>
          <w:p w14:paraId="52437BE2" w14:textId="42C3811B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47D80" w14:textId="72A9E0BF" w:rsidR="005A53C9" w:rsidRPr="00937965" w:rsidRDefault="008C38C3" w:rsidP="00A35309">
            <w:pPr>
              <w:rPr>
                <w:rStyle w:val="Fett"/>
              </w:rPr>
            </w:pPr>
            <w:r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.0</w:t>
            </w:r>
            <w:r w:rsidR="00221C34">
              <w:rPr>
                <w:rStyle w:val="Fett"/>
              </w:rPr>
              <w:t>60</w:t>
            </w:r>
            <w:r w:rsidR="005A53C9" w:rsidRPr="00937965">
              <w:rPr>
                <w:rStyle w:val="Fett"/>
              </w:rPr>
              <w:t xml:space="preserve">   </w:t>
            </w:r>
            <w:r w:rsidR="00221C34"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 xml:space="preserve"> .334</w:t>
            </w:r>
          </w:p>
          <w:p w14:paraId="7A52CE2F" w14:textId="7BF28866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05</w:t>
            </w:r>
            <w:r w:rsidR="00221C34">
              <w:rPr>
                <w:lang w:eastAsia="de-DE"/>
              </w:rPr>
              <w:t>1</w:t>
            </w:r>
            <w:r w:rsidRPr="007E25F7">
              <w:rPr>
                <w:lang w:eastAsia="de-DE"/>
              </w:rPr>
              <w:t xml:space="preserve">    .35</w:t>
            </w:r>
            <w:r w:rsidR="00221C34">
              <w:rPr>
                <w:lang w:eastAsia="de-DE"/>
              </w:rPr>
              <w:t>6</w:t>
            </w:r>
          </w:p>
          <w:p w14:paraId="4B7702D1" w14:textId="43FBDE06" w:rsidR="005A53C9" w:rsidRPr="00937965" w:rsidRDefault="00221C34" w:rsidP="00A35309">
            <w:pPr>
              <w:rPr>
                <w:rStyle w:val="Fett"/>
              </w:rPr>
            </w:pPr>
            <w:r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 xml:space="preserve">.131   </w:t>
            </w:r>
            <w:r w:rsidR="005A53C9">
              <w:rPr>
                <w:rStyle w:val="Fett"/>
              </w:rPr>
              <w:t xml:space="preserve"> </w:t>
            </w:r>
            <w:r w:rsidR="008C38C3"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.370</w:t>
            </w:r>
          </w:p>
          <w:p w14:paraId="23740286" w14:textId="755C64F5" w:rsidR="005A53C9" w:rsidRPr="00937965" w:rsidRDefault="00221C34" w:rsidP="00A35309">
            <w:pPr>
              <w:rPr>
                <w:rStyle w:val="Fett"/>
              </w:rPr>
            </w:pPr>
            <w:r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.0</w:t>
            </w:r>
            <w:r w:rsidR="008B7435">
              <w:rPr>
                <w:rStyle w:val="Fett"/>
              </w:rPr>
              <w:t>30</w:t>
            </w:r>
            <w:r w:rsidR="005A53C9" w:rsidRPr="00937965">
              <w:rPr>
                <w:rStyle w:val="Fett"/>
              </w:rPr>
              <w:t xml:space="preserve">   </w:t>
            </w:r>
            <w:r w:rsidR="005A53C9">
              <w:rPr>
                <w:rStyle w:val="Fett"/>
              </w:rPr>
              <w:t xml:space="preserve"> </w:t>
            </w:r>
            <w:r w:rsidR="008C38C3"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.28</w:t>
            </w:r>
            <w:r w:rsidR="008B7435">
              <w:rPr>
                <w:rStyle w:val="Fett"/>
              </w:rPr>
              <w:t>8</w:t>
            </w:r>
          </w:p>
          <w:p w14:paraId="5040476A" w14:textId="2F0C160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01</w:t>
            </w:r>
            <w:r w:rsidR="00221C34">
              <w:rPr>
                <w:lang w:eastAsia="de-DE"/>
              </w:rPr>
              <w:t>8</w:t>
            </w:r>
            <w:r w:rsidRPr="007E25F7">
              <w:rPr>
                <w:lang w:eastAsia="de-DE"/>
              </w:rPr>
              <w:t xml:space="preserve">   </w:t>
            </w:r>
            <w:r>
              <w:rPr>
                <w:lang w:eastAsia="de-DE"/>
              </w:rPr>
              <w:t xml:space="preserve"> </w:t>
            </w:r>
            <w:r w:rsidRPr="007E25F7">
              <w:rPr>
                <w:lang w:eastAsia="de-DE"/>
              </w:rPr>
              <w:t xml:space="preserve"> .11</w:t>
            </w:r>
            <w:r w:rsidR="00221C34">
              <w:rPr>
                <w:lang w:eastAsia="de-DE"/>
              </w:rPr>
              <w:t>3</w:t>
            </w:r>
          </w:p>
          <w:p w14:paraId="28DC4CED" w14:textId="4AFD3A8B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2</w:t>
            </w:r>
            <w:r w:rsidR="00221960">
              <w:rPr>
                <w:lang w:eastAsia="de-DE"/>
              </w:rPr>
              <w:t>76</w:t>
            </w:r>
            <w:r w:rsidRPr="007E25F7">
              <w:rPr>
                <w:lang w:eastAsia="de-DE"/>
              </w:rPr>
              <w:t xml:space="preserve">   </w:t>
            </w:r>
            <w:r>
              <w:rPr>
                <w:lang w:eastAsia="de-DE"/>
              </w:rPr>
              <w:t xml:space="preserve"> </w:t>
            </w:r>
            <w:r w:rsidRPr="007E25F7">
              <w:rPr>
                <w:lang w:eastAsia="de-DE"/>
              </w:rPr>
              <w:t xml:space="preserve"> .0</w:t>
            </w:r>
            <w:r w:rsidR="00221960">
              <w:rPr>
                <w:lang w:eastAsia="de-DE"/>
              </w:rPr>
              <w:t>26</w:t>
            </w:r>
          </w:p>
          <w:p w14:paraId="164B21DF" w14:textId="169A5DC1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3</w:t>
            </w:r>
            <w:r w:rsidR="00E61A9C">
              <w:rPr>
                <w:lang w:eastAsia="de-DE"/>
              </w:rPr>
              <w:t>07</w:t>
            </w:r>
            <w:r w:rsidRPr="007E25F7">
              <w:rPr>
                <w:lang w:eastAsia="de-DE"/>
              </w:rPr>
              <w:t xml:space="preserve">    </w:t>
            </w:r>
            <w:r w:rsidR="00221C34">
              <w:rPr>
                <w:lang w:eastAsia="de-DE"/>
              </w:rPr>
              <w:t xml:space="preserve"> </w:t>
            </w:r>
            <w:r w:rsidRPr="007E25F7">
              <w:rPr>
                <w:lang w:eastAsia="de-DE"/>
              </w:rPr>
              <w:t>.134</w:t>
            </w:r>
          </w:p>
          <w:p w14:paraId="6C82E700" w14:textId="084A7984" w:rsidR="005A53C9" w:rsidRPr="00937965" w:rsidRDefault="00221960" w:rsidP="00A35309">
            <w:r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.14</w:t>
            </w:r>
            <w:r>
              <w:rPr>
                <w:rStyle w:val="Fett"/>
              </w:rPr>
              <w:t>4</w:t>
            </w:r>
            <w:r w:rsidR="005A53C9" w:rsidRPr="00937965">
              <w:rPr>
                <w:rStyle w:val="Fett"/>
              </w:rPr>
              <w:t xml:space="preserve">    </w:t>
            </w:r>
            <w:r w:rsidR="008C38C3">
              <w:rPr>
                <w:rStyle w:val="Fett"/>
              </w:rPr>
              <w:t xml:space="preserve">  </w:t>
            </w:r>
            <w:r w:rsidR="005A53C9" w:rsidRPr="00937965">
              <w:rPr>
                <w:rStyle w:val="Fett"/>
              </w:rPr>
              <w:t>.385</w:t>
            </w:r>
          </w:p>
          <w:p w14:paraId="0A207E19" w14:textId="0A1A7043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24</w:t>
            </w:r>
            <w:r w:rsidR="003B5979">
              <w:rPr>
                <w:lang w:eastAsia="de-DE"/>
              </w:rPr>
              <w:t xml:space="preserve">3 </w:t>
            </w:r>
            <w:r w:rsidRPr="007E25F7">
              <w:rPr>
                <w:lang w:eastAsia="de-DE"/>
              </w:rPr>
              <w:t xml:space="preserve">  </w:t>
            </w:r>
            <w:r w:rsidR="00221C34">
              <w:rPr>
                <w:lang w:eastAsia="de-DE"/>
              </w:rPr>
              <w:t xml:space="preserve"> </w:t>
            </w:r>
            <w:r>
              <w:rPr>
                <w:lang w:eastAsia="de-DE"/>
              </w:rPr>
              <w:t xml:space="preserve"> </w:t>
            </w:r>
            <w:r w:rsidRPr="007E25F7">
              <w:rPr>
                <w:lang w:eastAsia="de-DE"/>
              </w:rPr>
              <w:t>.03</w:t>
            </w:r>
            <w:r w:rsidR="003B5979">
              <w:rPr>
                <w:lang w:eastAsia="de-DE"/>
              </w:rPr>
              <w:t>8</w:t>
            </w:r>
          </w:p>
          <w:p w14:paraId="1B922BF9" w14:textId="575EAC0B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 xml:space="preserve">-.098  </w:t>
            </w:r>
            <w:r w:rsidR="00221C34">
              <w:rPr>
                <w:lang w:eastAsia="de-DE"/>
              </w:rPr>
              <w:t xml:space="preserve"> </w:t>
            </w:r>
            <w:r w:rsidRPr="007E25F7">
              <w:rPr>
                <w:lang w:eastAsia="de-DE"/>
              </w:rPr>
              <w:t xml:space="preserve"> </w:t>
            </w:r>
            <w:r w:rsidR="008C38C3">
              <w:rPr>
                <w:lang w:eastAsia="de-DE"/>
              </w:rPr>
              <w:t xml:space="preserve"> </w:t>
            </w:r>
            <w:r w:rsidRPr="007E25F7">
              <w:rPr>
                <w:lang w:eastAsia="de-DE"/>
              </w:rPr>
              <w:t>.03</w:t>
            </w:r>
            <w:r w:rsidR="003B5979">
              <w:rPr>
                <w:lang w:eastAsia="de-DE"/>
              </w:rPr>
              <w:t>5</w:t>
            </w:r>
          </w:p>
        </w:tc>
      </w:tr>
      <w:tr w:rsidR="005A53C9" w:rsidRPr="007E25F7" w14:paraId="7F59614E" w14:textId="77777777" w:rsidTr="005A53C9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00A86" w14:textId="77777777" w:rsidR="005A53C9" w:rsidRPr="007E25F7" w:rsidRDefault="005A53C9" w:rsidP="00A35309">
            <w:r w:rsidRPr="007E25F7">
              <w:t>Loss of a loved one</w:t>
            </w:r>
          </w:p>
          <w:p w14:paraId="44006C54" w14:textId="5CFED5A4" w:rsidR="005A53C9" w:rsidRPr="007E25F7" w:rsidRDefault="005A53C9" w:rsidP="00A35309">
            <w:r w:rsidRPr="007E25F7">
              <w:t xml:space="preserve">                    </w:t>
            </w:r>
          </w:p>
          <w:p w14:paraId="2899770F" w14:textId="77777777" w:rsidR="005A53C9" w:rsidRPr="007E25F7" w:rsidRDefault="005A53C9" w:rsidP="00A35309"/>
          <w:p w14:paraId="22794754" w14:textId="77777777" w:rsidR="005A53C9" w:rsidRPr="007E25F7" w:rsidRDefault="005A53C9" w:rsidP="00A35309"/>
          <w:p w14:paraId="02D17DF9" w14:textId="77777777" w:rsidR="005A53C9" w:rsidRPr="007E25F7" w:rsidRDefault="005A53C9" w:rsidP="00A35309"/>
          <w:p w14:paraId="39DA5A47" w14:textId="714D5E74" w:rsidR="005A53C9" w:rsidRPr="007E25F7" w:rsidRDefault="005A53C9" w:rsidP="00A35309">
            <w:r w:rsidRPr="007E25F7">
              <w:t xml:space="preserve">                     </w:t>
            </w:r>
          </w:p>
          <w:p w14:paraId="08C61EB4" w14:textId="77777777" w:rsidR="005A53C9" w:rsidRPr="007E25F7" w:rsidRDefault="005A53C9" w:rsidP="00A35309"/>
          <w:p w14:paraId="33949FC1" w14:textId="77777777" w:rsidR="005A53C9" w:rsidRPr="007E25F7" w:rsidRDefault="005A53C9" w:rsidP="00A35309"/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330B8" w14:textId="77777777" w:rsidR="005A53C9" w:rsidRDefault="005A53C9" w:rsidP="00A35309">
            <w:r>
              <w:t xml:space="preserve">          </w:t>
            </w:r>
            <w:r w:rsidRPr="007E25F7">
              <w:t>PI</w:t>
            </w:r>
          </w:p>
          <w:p w14:paraId="25F02C12" w14:textId="77777777" w:rsidR="005A53C9" w:rsidRDefault="005A53C9" w:rsidP="00A35309"/>
          <w:p w14:paraId="2878D260" w14:textId="77777777" w:rsidR="005A53C9" w:rsidRDefault="005A53C9" w:rsidP="00A35309"/>
          <w:p w14:paraId="237AB315" w14:textId="77777777" w:rsidR="005A53C9" w:rsidRDefault="005A53C9" w:rsidP="00A35309"/>
          <w:p w14:paraId="4A608824" w14:textId="77777777" w:rsidR="005A53C9" w:rsidRDefault="005A53C9" w:rsidP="00A35309"/>
          <w:p w14:paraId="08F801C1" w14:textId="575CA800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>
              <w:t xml:space="preserve">        </w:t>
            </w:r>
            <w:r w:rsidRPr="007E25F7">
              <w:t xml:space="preserve"> </w:t>
            </w:r>
            <w:r>
              <w:t xml:space="preserve"> </w:t>
            </w:r>
            <w:r w:rsidRPr="007E25F7">
              <w:t>N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18A13" w14:textId="795690A5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c</w:t>
            </w:r>
          </w:p>
          <w:p w14:paraId="06DAE860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a</w:t>
            </w:r>
          </w:p>
          <w:p w14:paraId="17116CD1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b</w:t>
            </w:r>
          </w:p>
          <w:p w14:paraId="12883B69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direct effect (c’)</w:t>
            </w:r>
          </w:p>
          <w:p w14:paraId="0F5BE870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 xml:space="preserve">indirect effect </w:t>
            </w:r>
          </w:p>
          <w:p w14:paraId="53F0DA7E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c</w:t>
            </w:r>
          </w:p>
          <w:p w14:paraId="59FAEA64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a</w:t>
            </w:r>
          </w:p>
          <w:p w14:paraId="09FED746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b</w:t>
            </w:r>
          </w:p>
          <w:p w14:paraId="10953CD9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direct effect (c’)</w:t>
            </w:r>
          </w:p>
          <w:p w14:paraId="484C0EF3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indi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64A02" w14:textId="7D5950E7" w:rsidR="005A53C9" w:rsidRPr="00937965" w:rsidRDefault="005A53C9" w:rsidP="00A35309">
            <w:pPr>
              <w:rPr>
                <w:rStyle w:val="Fett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.</w:t>
            </w:r>
            <w:r w:rsidRPr="00937965">
              <w:rPr>
                <w:rStyle w:val="Fett"/>
              </w:rPr>
              <w:t>1</w:t>
            </w:r>
            <w:r w:rsidR="00E769A1">
              <w:rPr>
                <w:rStyle w:val="Fett"/>
              </w:rPr>
              <w:t>8</w:t>
            </w:r>
          </w:p>
          <w:p w14:paraId="25B1FE61" w14:textId="772E96C6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1</w:t>
            </w:r>
            <w:r w:rsidR="00D13FEB">
              <w:rPr>
                <w:rStyle w:val="Fett"/>
              </w:rPr>
              <w:t>8</w:t>
            </w:r>
          </w:p>
          <w:p w14:paraId="387885F0" w14:textId="68CFEDC5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1</w:t>
            </w:r>
            <w:r w:rsidR="00E769A1">
              <w:rPr>
                <w:rStyle w:val="Fett"/>
              </w:rPr>
              <w:t>5</w:t>
            </w:r>
          </w:p>
          <w:p w14:paraId="02B71298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-</w:t>
            </w:r>
          </w:p>
          <w:p w14:paraId="445112DB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-</w:t>
            </w:r>
          </w:p>
          <w:p w14:paraId="754D39E5" w14:textId="1D51C79C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.1</w:t>
            </w:r>
            <w:r w:rsidR="00F1446D">
              <w:rPr>
                <w:rStyle w:val="Fett"/>
              </w:rPr>
              <w:t>8</w:t>
            </w:r>
          </w:p>
          <w:p w14:paraId="20ED11C6" w14:textId="21B64895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</w:t>
            </w:r>
            <w:r w:rsidR="00091493">
              <w:rPr>
                <w:lang w:eastAsia="de-DE"/>
              </w:rPr>
              <w:t>09</w:t>
            </w:r>
          </w:p>
          <w:p w14:paraId="55160340" w14:textId="2923CF84" w:rsidR="005A53C9" w:rsidRPr="00937965" w:rsidRDefault="005A53C9" w:rsidP="00A35309">
            <w:r w:rsidRPr="00937965">
              <w:rPr>
                <w:rStyle w:val="Fett"/>
              </w:rPr>
              <w:t>.1</w:t>
            </w:r>
            <w:r w:rsidR="00D70C63">
              <w:rPr>
                <w:rStyle w:val="Fett"/>
              </w:rPr>
              <w:t>6</w:t>
            </w:r>
          </w:p>
          <w:p w14:paraId="13DE3C20" w14:textId="3E4CC785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4FB5427C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lastRenderedPageBreak/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464FD" w14:textId="17F34DBC" w:rsidR="005A53C9" w:rsidRPr="00937965" w:rsidRDefault="005A53C9" w:rsidP="00A35309">
            <w:pPr>
              <w:rPr>
                <w:rStyle w:val="Fett"/>
              </w:rPr>
            </w:pPr>
            <w:r w:rsidRPr="007E25F7">
              <w:rPr>
                <w:shd w:val="clear" w:color="auto" w:fill="auto"/>
                <w:lang w:eastAsia="de-DE"/>
              </w:rPr>
              <w:lastRenderedPageBreak/>
              <w:t>.</w:t>
            </w:r>
            <w:r w:rsidRPr="00937965">
              <w:rPr>
                <w:rStyle w:val="Fett"/>
              </w:rPr>
              <w:t>0</w:t>
            </w:r>
            <w:r w:rsidR="00E769A1">
              <w:rPr>
                <w:rStyle w:val="Fett"/>
              </w:rPr>
              <w:t>5</w:t>
            </w:r>
          </w:p>
          <w:p w14:paraId="446324DD" w14:textId="31524D57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</w:t>
            </w:r>
            <w:r w:rsidR="00D13FEB">
              <w:rPr>
                <w:rStyle w:val="Fett"/>
              </w:rPr>
              <w:t>7</w:t>
            </w:r>
          </w:p>
          <w:p w14:paraId="2A89FBF1" w14:textId="2E2CB23E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4</w:t>
            </w:r>
          </w:p>
          <w:p w14:paraId="0A93153C" w14:textId="3063D270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</w:t>
            </w:r>
            <w:r w:rsidR="00D13FEB">
              <w:rPr>
                <w:rStyle w:val="Fett"/>
              </w:rPr>
              <w:t>5</w:t>
            </w:r>
          </w:p>
          <w:p w14:paraId="2801229F" w14:textId="470B9978" w:rsidR="005A53C9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.02</w:t>
            </w:r>
          </w:p>
          <w:p w14:paraId="3A54CC6E" w14:textId="230B73A7" w:rsidR="005A53C9" w:rsidRPr="00937965" w:rsidRDefault="005A53C9" w:rsidP="00A35309">
            <w:pPr>
              <w:rPr>
                <w:rStyle w:val="Fett"/>
                <w:b w:val="0"/>
                <w:bCs w:val="0"/>
                <w:shd w:val="clear" w:color="auto" w:fill="auto"/>
                <w:lang w:eastAsia="de-DE"/>
              </w:rPr>
            </w:pPr>
            <w:r w:rsidRPr="00937965">
              <w:rPr>
                <w:rStyle w:val="Fett"/>
              </w:rPr>
              <w:t>.05</w:t>
            </w:r>
          </w:p>
          <w:p w14:paraId="67883AD6" w14:textId="09608618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9</w:t>
            </w:r>
          </w:p>
          <w:p w14:paraId="4BC724A4" w14:textId="5704F194" w:rsidR="005A53C9" w:rsidRPr="00937965" w:rsidRDefault="005A53C9" w:rsidP="00A35309">
            <w:r w:rsidRPr="00937965">
              <w:rPr>
                <w:rStyle w:val="Fett"/>
              </w:rPr>
              <w:t>.04</w:t>
            </w:r>
          </w:p>
          <w:p w14:paraId="66A4B99C" w14:textId="73B490B5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5</w:t>
            </w:r>
          </w:p>
          <w:p w14:paraId="58718AA2" w14:textId="712056B4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lastRenderedPageBreak/>
              <w:t>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05773" w14:textId="7A3CD1EF" w:rsidR="005A53C9" w:rsidRPr="00937965" w:rsidRDefault="00E769A1" w:rsidP="00A35309">
            <w:pPr>
              <w:rPr>
                <w:rStyle w:val="Fett"/>
              </w:rPr>
            </w:pPr>
            <w:r>
              <w:rPr>
                <w:rStyle w:val="Fett"/>
              </w:rPr>
              <w:lastRenderedPageBreak/>
              <w:t>4.05</w:t>
            </w:r>
          </w:p>
          <w:p w14:paraId="37878E26" w14:textId="719BB297" w:rsidR="005A53C9" w:rsidRPr="00937965" w:rsidRDefault="00D13FEB" w:rsidP="00A35309">
            <w:pPr>
              <w:rPr>
                <w:rStyle w:val="Fett"/>
              </w:rPr>
            </w:pPr>
            <w:r>
              <w:rPr>
                <w:rStyle w:val="Fett"/>
              </w:rPr>
              <w:t>2.51</w:t>
            </w:r>
          </w:p>
          <w:p w14:paraId="66652A8F" w14:textId="14519011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3.</w:t>
            </w:r>
            <w:r w:rsidR="00E769A1">
              <w:rPr>
                <w:rStyle w:val="Fett"/>
              </w:rPr>
              <w:t>27</w:t>
            </w:r>
          </w:p>
          <w:p w14:paraId="521E9939" w14:textId="0322234F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937965">
              <w:rPr>
                <w:rStyle w:val="Fett"/>
              </w:rPr>
              <w:t>3.</w:t>
            </w:r>
            <w:r w:rsidR="00D13FEB">
              <w:rPr>
                <w:rStyle w:val="Fett"/>
              </w:rPr>
              <w:t>48</w:t>
            </w:r>
          </w:p>
          <w:p w14:paraId="7AE90169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-</w:t>
            </w:r>
          </w:p>
          <w:p w14:paraId="57E813F3" w14:textId="46027A73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3.</w:t>
            </w:r>
            <w:r w:rsidR="00786C7F">
              <w:rPr>
                <w:rStyle w:val="Fett"/>
              </w:rPr>
              <w:t>48</w:t>
            </w:r>
          </w:p>
          <w:p w14:paraId="5863407F" w14:textId="6EA3CE2A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1.1</w:t>
            </w:r>
            <w:r w:rsidR="00091493">
              <w:rPr>
                <w:lang w:eastAsia="de-DE"/>
              </w:rPr>
              <w:t>1</w:t>
            </w:r>
          </w:p>
          <w:p w14:paraId="1CB94CBD" w14:textId="6A731602" w:rsidR="005A53C9" w:rsidRPr="00937965" w:rsidRDefault="00D70C63" w:rsidP="00A35309">
            <w:r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3.</w:t>
            </w:r>
            <w:r>
              <w:rPr>
                <w:rStyle w:val="Fett"/>
              </w:rPr>
              <w:t>68</w:t>
            </w:r>
          </w:p>
          <w:p w14:paraId="1E8169DF" w14:textId="2E0B8968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</w:t>
            </w:r>
            <w:r w:rsidR="00C60C9D">
              <w:rPr>
                <w:rStyle w:val="Fett"/>
              </w:rPr>
              <w:t>3.29</w:t>
            </w:r>
          </w:p>
          <w:p w14:paraId="65C758EA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lastRenderedPageBreak/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AFF19" w14:textId="06F20A1B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lastRenderedPageBreak/>
              <w:t>&lt;.001</w:t>
            </w:r>
          </w:p>
          <w:p w14:paraId="5A091FBF" w14:textId="4B17ECB1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</w:t>
            </w:r>
            <w:r w:rsidR="00E769A1">
              <w:rPr>
                <w:rStyle w:val="Fett"/>
              </w:rPr>
              <w:t>1</w:t>
            </w:r>
          </w:p>
          <w:p w14:paraId="2B13CF09" w14:textId="525D5D8F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0</w:t>
            </w:r>
            <w:r w:rsidR="00E769A1">
              <w:rPr>
                <w:rStyle w:val="Fett"/>
              </w:rPr>
              <w:t>1</w:t>
            </w:r>
          </w:p>
          <w:p w14:paraId="31FA4E48" w14:textId="4FB13BDB" w:rsidR="005A53C9" w:rsidRPr="00937965" w:rsidRDefault="00D13FEB" w:rsidP="00A35309">
            <w:pPr>
              <w:rPr>
                <w:rStyle w:val="Fett"/>
              </w:rPr>
            </w:pPr>
            <w:r>
              <w:rPr>
                <w:rStyle w:val="Fett"/>
              </w:rPr>
              <w:t>&lt;</w:t>
            </w:r>
            <w:r w:rsidR="005A53C9" w:rsidRPr="00937965">
              <w:rPr>
                <w:rStyle w:val="Fett"/>
              </w:rPr>
              <w:t>.001</w:t>
            </w:r>
          </w:p>
          <w:p w14:paraId="6A99FAF8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-</w:t>
            </w:r>
          </w:p>
          <w:p w14:paraId="303DDBA1" w14:textId="7EAD3D59" w:rsidR="005A53C9" w:rsidRPr="00937965" w:rsidRDefault="00C60C9D" w:rsidP="00A35309">
            <w:pPr>
              <w:rPr>
                <w:rStyle w:val="Fett"/>
              </w:rPr>
            </w:pPr>
            <w:r>
              <w:rPr>
                <w:rStyle w:val="Fett"/>
              </w:rPr>
              <w:t>&lt;</w:t>
            </w:r>
            <w:r w:rsidR="005A53C9" w:rsidRPr="00937965">
              <w:rPr>
                <w:rStyle w:val="Fett"/>
              </w:rPr>
              <w:t>.00</w:t>
            </w:r>
            <w:r w:rsidR="00091493">
              <w:rPr>
                <w:rStyle w:val="Fett"/>
              </w:rPr>
              <w:t>1</w:t>
            </w:r>
          </w:p>
          <w:p w14:paraId="628B6837" w14:textId="4E17FC10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2</w:t>
            </w:r>
            <w:r w:rsidR="00091493">
              <w:rPr>
                <w:lang w:eastAsia="de-DE"/>
              </w:rPr>
              <w:t>7</w:t>
            </w:r>
          </w:p>
          <w:p w14:paraId="79030FDC" w14:textId="0A57308B" w:rsidR="005A53C9" w:rsidRPr="00937965" w:rsidRDefault="005A53C9" w:rsidP="00A35309">
            <w:r w:rsidRPr="00937965">
              <w:rPr>
                <w:rStyle w:val="Fett"/>
              </w:rPr>
              <w:t>&lt;.001</w:t>
            </w:r>
          </w:p>
          <w:p w14:paraId="43032879" w14:textId="0AB384B4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</w:t>
            </w:r>
            <w:r w:rsidRPr="00937965">
              <w:rPr>
                <w:rStyle w:val="Fett"/>
              </w:rPr>
              <w:t>00</w:t>
            </w:r>
            <w:r w:rsidR="00C60C9D">
              <w:rPr>
                <w:rStyle w:val="Fett"/>
              </w:rPr>
              <w:t>1</w:t>
            </w:r>
          </w:p>
          <w:p w14:paraId="6B3490E8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lastRenderedPageBreak/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80426" w14:textId="23DA3CA5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lastRenderedPageBreak/>
              <w:t>.0</w:t>
            </w:r>
            <w:r w:rsidR="00E769A1">
              <w:rPr>
                <w:rStyle w:val="Fett"/>
              </w:rPr>
              <w:t>94</w:t>
            </w:r>
            <w:r w:rsidRPr="00937965">
              <w:rPr>
                <w:rStyle w:val="Fett"/>
              </w:rPr>
              <w:t xml:space="preserve">    </w:t>
            </w:r>
            <w:r w:rsidR="00E769A1">
              <w:rPr>
                <w:rStyle w:val="Fett"/>
              </w:rPr>
              <w:t xml:space="preserve"> </w:t>
            </w:r>
            <w:r w:rsidR="008C38C3">
              <w:rPr>
                <w:rStyle w:val="Fett"/>
              </w:rPr>
              <w:t xml:space="preserve"> </w:t>
            </w:r>
            <w:r w:rsidRPr="00937965">
              <w:rPr>
                <w:rStyle w:val="Fett"/>
              </w:rPr>
              <w:t>.2</w:t>
            </w:r>
            <w:r w:rsidR="00E769A1">
              <w:rPr>
                <w:rStyle w:val="Fett"/>
              </w:rPr>
              <w:t>74</w:t>
            </w:r>
          </w:p>
          <w:p w14:paraId="7AB406FC" w14:textId="36C022A3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</w:t>
            </w:r>
            <w:r w:rsidR="00D13FEB">
              <w:rPr>
                <w:rStyle w:val="Fett"/>
              </w:rPr>
              <w:t>39</w:t>
            </w:r>
            <w:r w:rsidRPr="00937965">
              <w:rPr>
                <w:rStyle w:val="Fett"/>
              </w:rPr>
              <w:t xml:space="preserve">      .</w:t>
            </w:r>
            <w:r w:rsidR="00D13FEB">
              <w:rPr>
                <w:rStyle w:val="Fett"/>
              </w:rPr>
              <w:t>329</w:t>
            </w:r>
          </w:p>
          <w:p w14:paraId="677CE1F0" w14:textId="761A1B7D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5</w:t>
            </w:r>
            <w:r w:rsidR="00E769A1">
              <w:rPr>
                <w:rStyle w:val="Fett"/>
              </w:rPr>
              <w:t>8</w:t>
            </w:r>
            <w:r w:rsidRPr="00937965">
              <w:rPr>
                <w:rStyle w:val="Fett"/>
              </w:rPr>
              <w:t xml:space="preserve">      .2</w:t>
            </w:r>
            <w:r w:rsidR="00E769A1">
              <w:rPr>
                <w:rStyle w:val="Fett"/>
              </w:rPr>
              <w:t>3</w:t>
            </w:r>
            <w:r w:rsidRPr="00937965">
              <w:rPr>
                <w:rStyle w:val="Fett"/>
              </w:rPr>
              <w:t>5</w:t>
            </w:r>
          </w:p>
          <w:p w14:paraId="3CF49FB6" w14:textId="04CE6E02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</w:t>
            </w:r>
            <w:r w:rsidR="00D13FEB">
              <w:rPr>
                <w:rStyle w:val="Fett"/>
              </w:rPr>
              <w:t>68</w:t>
            </w:r>
            <w:r w:rsidRPr="00937965">
              <w:rPr>
                <w:rStyle w:val="Fett"/>
              </w:rPr>
              <w:t xml:space="preserve">      .2</w:t>
            </w:r>
            <w:r w:rsidR="00D13FEB">
              <w:rPr>
                <w:rStyle w:val="Fett"/>
              </w:rPr>
              <w:t>46</w:t>
            </w:r>
          </w:p>
          <w:p w14:paraId="0F9FD5B2" w14:textId="2891DBE2" w:rsidR="005A53C9" w:rsidRPr="007E25F7" w:rsidRDefault="00D13FEB" w:rsidP="00A35309">
            <w:pPr>
              <w:rPr>
                <w:shd w:val="clear" w:color="auto" w:fill="auto"/>
                <w:lang w:eastAsia="de-DE"/>
              </w:rPr>
            </w:pPr>
            <w:r>
              <w:rPr>
                <w:shd w:val="clear" w:color="auto" w:fill="auto"/>
                <w:lang w:eastAsia="de-DE"/>
              </w:rPr>
              <w:t xml:space="preserve"> </w:t>
            </w:r>
            <w:r w:rsidR="005A53C9" w:rsidRPr="007E25F7">
              <w:rPr>
                <w:shd w:val="clear" w:color="auto" w:fill="auto"/>
                <w:lang w:eastAsia="de-DE"/>
              </w:rPr>
              <w:t>.00</w:t>
            </w:r>
            <w:r>
              <w:rPr>
                <w:shd w:val="clear" w:color="auto" w:fill="auto"/>
                <w:lang w:eastAsia="de-DE"/>
              </w:rPr>
              <w:t>0</w:t>
            </w:r>
            <w:r w:rsidR="005A53C9" w:rsidRPr="007E25F7">
              <w:rPr>
                <w:shd w:val="clear" w:color="auto" w:fill="auto"/>
                <w:lang w:eastAsia="de-DE"/>
              </w:rPr>
              <w:t xml:space="preserve">     .</w:t>
            </w:r>
            <w:r>
              <w:rPr>
                <w:shd w:val="clear" w:color="auto" w:fill="auto"/>
                <w:lang w:eastAsia="de-DE"/>
              </w:rPr>
              <w:t>0</w:t>
            </w:r>
            <w:r w:rsidR="00C60C9D">
              <w:rPr>
                <w:shd w:val="clear" w:color="auto" w:fill="auto"/>
                <w:lang w:eastAsia="de-DE"/>
              </w:rPr>
              <w:t>69</w:t>
            </w:r>
          </w:p>
          <w:p w14:paraId="01D5D992" w14:textId="6D5F542D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.2</w:t>
            </w:r>
            <w:r w:rsidR="00C60C9D">
              <w:rPr>
                <w:rStyle w:val="Fett"/>
              </w:rPr>
              <w:t>88</w:t>
            </w:r>
            <w:r w:rsidRPr="00937965">
              <w:rPr>
                <w:rStyle w:val="Fett"/>
              </w:rPr>
              <w:t xml:space="preserve">    -.0</w:t>
            </w:r>
            <w:r w:rsidR="00C60C9D">
              <w:rPr>
                <w:rStyle w:val="Fett"/>
              </w:rPr>
              <w:t>80</w:t>
            </w:r>
          </w:p>
          <w:p w14:paraId="51C79E7F" w14:textId="7B7E7C64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26</w:t>
            </w:r>
            <w:r w:rsidR="00091493">
              <w:rPr>
                <w:lang w:eastAsia="de-DE"/>
              </w:rPr>
              <w:t>4</w:t>
            </w:r>
            <w:r w:rsidRPr="007E25F7">
              <w:rPr>
                <w:lang w:eastAsia="de-DE"/>
              </w:rPr>
              <w:t xml:space="preserve">     .07</w:t>
            </w:r>
            <w:r w:rsidR="00091493">
              <w:rPr>
                <w:lang w:eastAsia="de-DE"/>
              </w:rPr>
              <w:t>4</w:t>
            </w:r>
          </w:p>
          <w:p w14:paraId="47A0B611" w14:textId="2EC40D0E" w:rsidR="00C60C9D" w:rsidRDefault="00C60C9D" w:rsidP="00A35309">
            <w:r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.0</w:t>
            </w:r>
            <w:r w:rsidR="00D70C63">
              <w:rPr>
                <w:rStyle w:val="Fett"/>
              </w:rPr>
              <w:t>76</w:t>
            </w:r>
            <w:r w:rsidR="005A53C9" w:rsidRPr="00937965">
              <w:rPr>
                <w:rStyle w:val="Fett"/>
              </w:rPr>
              <w:t xml:space="preserve">     </w:t>
            </w:r>
            <w:r w:rsidR="00AF151F"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.2</w:t>
            </w:r>
            <w:r w:rsidR="00D70C63">
              <w:rPr>
                <w:rStyle w:val="Fett"/>
              </w:rPr>
              <w:t>51</w:t>
            </w:r>
          </w:p>
          <w:p w14:paraId="48D0D723" w14:textId="77777777" w:rsidR="00A879E1" w:rsidRDefault="005A53C9" w:rsidP="00A35309">
            <w:pPr>
              <w:rPr>
                <w:rStyle w:val="Fett"/>
                <w:b w:val="0"/>
                <w:bCs w:val="0"/>
              </w:rPr>
            </w:pPr>
            <w:r w:rsidRPr="00937965">
              <w:rPr>
                <w:rStyle w:val="Fett"/>
              </w:rPr>
              <w:t>-.2</w:t>
            </w:r>
            <w:r w:rsidR="00C60C9D">
              <w:rPr>
                <w:rStyle w:val="Fett"/>
              </w:rPr>
              <w:t>70</w:t>
            </w:r>
            <w:r w:rsidRPr="00937965">
              <w:rPr>
                <w:rStyle w:val="Fett"/>
              </w:rPr>
              <w:t xml:space="preserve">    -.0</w:t>
            </w:r>
            <w:r w:rsidR="00C60C9D">
              <w:rPr>
                <w:rStyle w:val="Fett"/>
              </w:rPr>
              <w:t>67</w:t>
            </w:r>
          </w:p>
          <w:p w14:paraId="03DAE394" w14:textId="61BC99FE" w:rsidR="005A53C9" w:rsidRPr="007E25F7" w:rsidRDefault="005A53C9" w:rsidP="00A35309">
            <w:r w:rsidRPr="007E25F7">
              <w:rPr>
                <w:lang w:eastAsia="de-DE"/>
              </w:rPr>
              <w:lastRenderedPageBreak/>
              <w:t>-.0</w:t>
            </w:r>
            <w:r w:rsidR="00A879E1">
              <w:rPr>
                <w:lang w:eastAsia="de-DE"/>
              </w:rPr>
              <w:t>71</w:t>
            </w:r>
            <w:r w:rsidRPr="007E25F7">
              <w:rPr>
                <w:lang w:eastAsia="de-DE"/>
              </w:rPr>
              <w:t xml:space="preserve">    .0</w:t>
            </w:r>
            <w:r w:rsidR="00A879E1">
              <w:rPr>
                <w:lang w:eastAsia="de-DE"/>
              </w:rPr>
              <w:t>20</w:t>
            </w:r>
          </w:p>
        </w:tc>
      </w:tr>
      <w:tr w:rsidR="005A53C9" w:rsidRPr="007E25F7" w14:paraId="27DBFBDB" w14:textId="77777777" w:rsidTr="005A53C9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6E48D" w14:textId="77777777" w:rsidR="005A53C9" w:rsidRPr="007E25F7" w:rsidRDefault="005A53C9" w:rsidP="00A35309">
            <w:r w:rsidRPr="007E25F7">
              <w:lastRenderedPageBreak/>
              <w:t>Job change</w:t>
            </w:r>
          </w:p>
          <w:p w14:paraId="74AAA865" w14:textId="7353A271" w:rsidR="005A53C9" w:rsidRPr="007E25F7" w:rsidRDefault="005A53C9" w:rsidP="00A35309">
            <w:r w:rsidRPr="007E25F7">
              <w:t xml:space="preserve">                    </w:t>
            </w:r>
          </w:p>
          <w:p w14:paraId="520B2D37" w14:textId="77777777" w:rsidR="005A53C9" w:rsidRPr="007E25F7" w:rsidRDefault="005A53C9" w:rsidP="00A35309"/>
          <w:p w14:paraId="11D28102" w14:textId="77777777" w:rsidR="005A53C9" w:rsidRPr="007E25F7" w:rsidRDefault="005A53C9" w:rsidP="00A35309"/>
          <w:p w14:paraId="33A6CE1E" w14:textId="77777777" w:rsidR="005A53C9" w:rsidRPr="007E25F7" w:rsidRDefault="005A53C9" w:rsidP="00A35309"/>
          <w:p w14:paraId="213E241A" w14:textId="33EB9ACA" w:rsidR="005A53C9" w:rsidRPr="007E25F7" w:rsidRDefault="005A53C9" w:rsidP="00A35309">
            <w:r w:rsidRPr="007E25F7">
              <w:t xml:space="preserve">  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0650D" w14:textId="77777777" w:rsidR="005A53C9" w:rsidRDefault="005A53C9" w:rsidP="00A35309">
            <w:r>
              <w:rPr>
                <w:shd w:val="clear" w:color="auto" w:fill="auto"/>
                <w:lang w:eastAsia="de-DE"/>
              </w:rPr>
              <w:t xml:space="preserve">       </w:t>
            </w:r>
            <w:r w:rsidRPr="007E25F7">
              <w:t xml:space="preserve"> PI</w:t>
            </w:r>
          </w:p>
          <w:p w14:paraId="22E80E66" w14:textId="77777777" w:rsidR="005A53C9" w:rsidRDefault="005A53C9" w:rsidP="00A35309"/>
          <w:p w14:paraId="4AE03EB0" w14:textId="77777777" w:rsidR="005A53C9" w:rsidRDefault="005A53C9" w:rsidP="00A35309"/>
          <w:p w14:paraId="633E77E8" w14:textId="77777777" w:rsidR="005A53C9" w:rsidRDefault="005A53C9" w:rsidP="00A35309"/>
          <w:p w14:paraId="601167EC" w14:textId="77777777" w:rsidR="005A53C9" w:rsidRDefault="005A53C9" w:rsidP="00A35309"/>
          <w:p w14:paraId="0BE1610B" w14:textId="6AAB728A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>
              <w:t xml:space="preserve">       </w:t>
            </w:r>
            <w:r w:rsidRPr="007E25F7">
              <w:t xml:space="preserve"> N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BACB2" w14:textId="2D680DAD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c</w:t>
            </w:r>
          </w:p>
          <w:p w14:paraId="3D1D0BCB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a</w:t>
            </w:r>
          </w:p>
          <w:p w14:paraId="1E5A5080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b</w:t>
            </w:r>
          </w:p>
          <w:p w14:paraId="09CF0B9B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direct effect (c’)</w:t>
            </w:r>
          </w:p>
          <w:p w14:paraId="66FCE943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indirect effect</w:t>
            </w:r>
          </w:p>
          <w:p w14:paraId="0F8D92C6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c</w:t>
            </w:r>
          </w:p>
          <w:p w14:paraId="45446AD4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a</w:t>
            </w:r>
          </w:p>
          <w:p w14:paraId="6CC329FE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b</w:t>
            </w:r>
          </w:p>
          <w:p w14:paraId="162EF375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direct effect (c’)</w:t>
            </w:r>
          </w:p>
          <w:p w14:paraId="223E7E7C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indi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7309D" w14:textId="1392AE3B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2</w:t>
            </w:r>
            <w:r w:rsidR="00EE2C3F">
              <w:rPr>
                <w:rStyle w:val="Fett"/>
              </w:rPr>
              <w:t>2</w:t>
            </w:r>
          </w:p>
          <w:p w14:paraId="4AB81656" w14:textId="2613E882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25</w:t>
            </w:r>
          </w:p>
          <w:p w14:paraId="430DDCFD" w14:textId="226C3C11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5</w:t>
            </w:r>
            <w:r w:rsidR="00EE2C3F">
              <w:rPr>
                <w:rStyle w:val="Fett"/>
              </w:rPr>
              <w:t>3</w:t>
            </w:r>
          </w:p>
          <w:p w14:paraId="0C4FD99D" w14:textId="6D7B9EB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5CEE64B5" w14:textId="3A84BB75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7EAA6354" w14:textId="229F4787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.4</w:t>
            </w:r>
            <w:r w:rsidR="00BB18B1">
              <w:rPr>
                <w:rStyle w:val="Fett"/>
              </w:rPr>
              <w:t>9</w:t>
            </w:r>
          </w:p>
          <w:p w14:paraId="5D6848A3" w14:textId="69F8D10A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14</w:t>
            </w:r>
          </w:p>
          <w:p w14:paraId="1095EAF0" w14:textId="163271A5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5</w:t>
            </w:r>
            <w:r w:rsidR="00BB18B1">
              <w:rPr>
                <w:rStyle w:val="Fett"/>
              </w:rPr>
              <w:t>1</w:t>
            </w:r>
          </w:p>
          <w:p w14:paraId="7D36768F" w14:textId="69703C61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2D6F3B25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CC333" w14:textId="14EF9F20" w:rsidR="005A53C9" w:rsidRPr="00937965" w:rsidRDefault="005A53C9" w:rsidP="00A35309">
            <w:pPr>
              <w:rPr>
                <w:rStyle w:val="Fett"/>
              </w:rPr>
            </w:pPr>
            <w:r>
              <w:rPr>
                <w:rStyle w:val="Fett"/>
              </w:rPr>
              <w:t>.</w:t>
            </w:r>
            <w:r w:rsidRPr="00937965">
              <w:rPr>
                <w:rStyle w:val="Fett"/>
              </w:rPr>
              <w:t>10</w:t>
            </w:r>
          </w:p>
          <w:p w14:paraId="58521255" w14:textId="47B8573B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10</w:t>
            </w:r>
          </w:p>
          <w:p w14:paraId="2029A539" w14:textId="05F74CA7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10</w:t>
            </w:r>
          </w:p>
          <w:p w14:paraId="33777044" w14:textId="7B444A74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9</w:t>
            </w:r>
          </w:p>
          <w:p w14:paraId="01205E74" w14:textId="05E92F4B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5</w:t>
            </w:r>
          </w:p>
          <w:p w14:paraId="54C3BC4C" w14:textId="1B493972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1</w:t>
            </w:r>
            <w:r w:rsidR="00BB18B1">
              <w:rPr>
                <w:rStyle w:val="Fett"/>
              </w:rPr>
              <w:t>2</w:t>
            </w:r>
          </w:p>
          <w:p w14:paraId="600D2B98" w14:textId="5BD3B26E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13</w:t>
            </w:r>
          </w:p>
          <w:p w14:paraId="7AB13D76" w14:textId="63711C1F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9</w:t>
            </w:r>
          </w:p>
          <w:p w14:paraId="33729288" w14:textId="0550BC43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10</w:t>
            </w:r>
          </w:p>
          <w:p w14:paraId="4D6C37C2" w14:textId="05531881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3EAD6" w14:textId="38853DA5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2.</w:t>
            </w:r>
            <w:r w:rsidR="00EE2C3F">
              <w:rPr>
                <w:rStyle w:val="Fett"/>
              </w:rPr>
              <w:t>18</w:t>
            </w:r>
          </w:p>
          <w:p w14:paraId="24A86956" w14:textId="3744D2F2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2.</w:t>
            </w:r>
            <w:r w:rsidR="00EE2C3F">
              <w:rPr>
                <w:rStyle w:val="Fett"/>
              </w:rPr>
              <w:t>51</w:t>
            </w:r>
          </w:p>
          <w:p w14:paraId="631086EC" w14:textId="558943CB" w:rsidR="005A53C9" w:rsidRPr="00937965" w:rsidRDefault="00EE2C3F" w:rsidP="00A35309">
            <w:pPr>
              <w:rPr>
                <w:rStyle w:val="Fett"/>
              </w:rPr>
            </w:pPr>
            <w:r>
              <w:rPr>
                <w:rStyle w:val="Fett"/>
              </w:rPr>
              <w:t>5.19</w:t>
            </w:r>
          </w:p>
          <w:p w14:paraId="0CB07629" w14:textId="17932C0F" w:rsidR="005A53C9" w:rsidRPr="007E25F7" w:rsidRDefault="00EE2C3F" w:rsidP="00A35309">
            <w:pPr>
              <w:rPr>
                <w:lang w:eastAsia="de-DE"/>
              </w:rPr>
            </w:pPr>
            <w:r>
              <w:rPr>
                <w:lang w:eastAsia="de-DE"/>
              </w:rPr>
              <w:t>0</w:t>
            </w:r>
            <w:r w:rsidR="005A53C9" w:rsidRPr="007E25F7">
              <w:rPr>
                <w:lang w:eastAsia="de-DE"/>
              </w:rPr>
              <w:t>.</w:t>
            </w:r>
            <w:r>
              <w:rPr>
                <w:lang w:eastAsia="de-DE"/>
              </w:rPr>
              <w:t>9</w:t>
            </w:r>
            <w:r w:rsidR="005A53C9" w:rsidRPr="007E25F7">
              <w:rPr>
                <w:lang w:eastAsia="de-DE"/>
              </w:rPr>
              <w:t>5</w:t>
            </w:r>
          </w:p>
          <w:p w14:paraId="051B6746" w14:textId="688A760B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79C0EB28" w14:textId="63E17E63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4.1</w:t>
            </w:r>
            <w:r w:rsidR="00BB18B1">
              <w:rPr>
                <w:rStyle w:val="Fett"/>
              </w:rPr>
              <w:t>5</w:t>
            </w:r>
          </w:p>
          <w:p w14:paraId="1E8F7D7A" w14:textId="37EFDD95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1.0</w:t>
            </w:r>
            <w:r w:rsidR="00BB18B1">
              <w:rPr>
                <w:lang w:eastAsia="de-DE"/>
              </w:rPr>
              <w:t>4</w:t>
            </w:r>
          </w:p>
          <w:p w14:paraId="40E8690A" w14:textId="59DA6F99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5.</w:t>
            </w:r>
            <w:r w:rsidR="00BB18B1">
              <w:rPr>
                <w:rStyle w:val="Fett"/>
              </w:rPr>
              <w:t>80</w:t>
            </w:r>
          </w:p>
          <w:p w14:paraId="720F61B3" w14:textId="749E813D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4.2</w:t>
            </w:r>
            <w:r w:rsidR="00BB18B1">
              <w:rPr>
                <w:rStyle w:val="Fett"/>
              </w:rPr>
              <w:t>7</w:t>
            </w:r>
          </w:p>
          <w:p w14:paraId="53240D9B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ADDA2" w14:textId="4CB95CCB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</w:t>
            </w:r>
            <w:r w:rsidR="00EE2C3F">
              <w:rPr>
                <w:rStyle w:val="Fett"/>
              </w:rPr>
              <w:t>3</w:t>
            </w:r>
          </w:p>
          <w:p w14:paraId="53C1ADA8" w14:textId="27A75131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</w:t>
            </w:r>
            <w:r w:rsidR="00EE2C3F">
              <w:rPr>
                <w:rStyle w:val="Fett"/>
              </w:rPr>
              <w:t>1</w:t>
            </w:r>
          </w:p>
          <w:p w14:paraId="6ECC09C5" w14:textId="5D9CA15E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&lt;.001</w:t>
            </w:r>
          </w:p>
          <w:p w14:paraId="1D8F6338" w14:textId="256F5A6F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</w:t>
            </w:r>
            <w:r w:rsidR="00EE2C3F">
              <w:rPr>
                <w:lang w:eastAsia="de-DE"/>
              </w:rPr>
              <w:t>34</w:t>
            </w:r>
          </w:p>
          <w:p w14:paraId="01C601A5" w14:textId="31CE651F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5A4D8311" w14:textId="0E7E7E7A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&lt;.001</w:t>
            </w:r>
          </w:p>
          <w:p w14:paraId="18CEF7EF" w14:textId="146F9668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30</w:t>
            </w:r>
          </w:p>
          <w:p w14:paraId="427298E2" w14:textId="4E15E85C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&lt;.001</w:t>
            </w:r>
          </w:p>
          <w:p w14:paraId="16571B51" w14:textId="3C5C2C65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&lt;.001</w:t>
            </w:r>
          </w:p>
          <w:p w14:paraId="26BF9F4F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F6BF9" w14:textId="253C4895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1</w:t>
            </w:r>
            <w:r w:rsidR="00EE2C3F">
              <w:rPr>
                <w:rStyle w:val="Fett"/>
              </w:rPr>
              <w:t>9</w:t>
            </w:r>
            <w:r w:rsidRPr="00937965">
              <w:rPr>
                <w:rStyle w:val="Fett"/>
              </w:rPr>
              <w:t xml:space="preserve">     .42</w:t>
            </w:r>
            <w:r w:rsidR="00EE2C3F">
              <w:rPr>
                <w:rStyle w:val="Fett"/>
              </w:rPr>
              <w:t>1</w:t>
            </w:r>
          </w:p>
          <w:p w14:paraId="40B15F45" w14:textId="4D23573C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</w:t>
            </w:r>
            <w:r w:rsidR="00EE2C3F">
              <w:rPr>
                <w:rStyle w:val="Fett"/>
              </w:rPr>
              <w:t>51</w:t>
            </w:r>
            <w:r w:rsidRPr="00937965">
              <w:rPr>
                <w:rStyle w:val="Fett"/>
              </w:rPr>
              <w:t xml:space="preserve">     .45</w:t>
            </w:r>
            <w:r w:rsidR="00EE2C3F">
              <w:rPr>
                <w:rStyle w:val="Fett"/>
              </w:rPr>
              <w:t>2</w:t>
            </w:r>
          </w:p>
          <w:p w14:paraId="567F7F23" w14:textId="77777777" w:rsidR="00EE2C3F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32</w:t>
            </w:r>
            <w:r w:rsidR="00EE2C3F">
              <w:rPr>
                <w:rStyle w:val="Fett"/>
              </w:rPr>
              <w:t>7</w:t>
            </w:r>
            <w:r w:rsidRPr="00937965">
              <w:rPr>
                <w:rStyle w:val="Fett"/>
              </w:rPr>
              <w:t xml:space="preserve">     .7</w:t>
            </w:r>
            <w:r w:rsidR="00EE2C3F">
              <w:rPr>
                <w:rStyle w:val="Fett"/>
              </w:rPr>
              <w:t>3</w:t>
            </w:r>
            <w:r w:rsidRPr="00937965">
              <w:rPr>
                <w:rStyle w:val="Fett"/>
              </w:rPr>
              <w:t>6</w:t>
            </w:r>
          </w:p>
          <w:p w14:paraId="50FD60DD" w14:textId="743D39FA" w:rsidR="005A53C9" w:rsidRPr="00EE2C3F" w:rsidRDefault="005A53C9" w:rsidP="00A35309">
            <w:pPr>
              <w:rPr>
                <w:b/>
                <w:bCs/>
              </w:rPr>
            </w:pPr>
            <w:r w:rsidRPr="007E25F7">
              <w:rPr>
                <w:lang w:eastAsia="de-DE"/>
              </w:rPr>
              <w:t>-.0</w:t>
            </w:r>
            <w:r w:rsidR="00EE2C3F">
              <w:rPr>
                <w:lang w:eastAsia="de-DE"/>
              </w:rPr>
              <w:t>94</w:t>
            </w:r>
            <w:r w:rsidRPr="007E25F7">
              <w:rPr>
                <w:lang w:eastAsia="de-DE"/>
              </w:rPr>
              <w:t xml:space="preserve">    .2</w:t>
            </w:r>
            <w:r w:rsidR="00EE2C3F">
              <w:rPr>
                <w:lang w:eastAsia="de-DE"/>
              </w:rPr>
              <w:t>65</w:t>
            </w:r>
          </w:p>
          <w:p w14:paraId="1624113A" w14:textId="45B56C66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</w:t>
            </w:r>
            <w:r w:rsidR="00EE2C3F">
              <w:rPr>
                <w:lang w:eastAsia="de-DE"/>
              </w:rPr>
              <w:t>30</w:t>
            </w:r>
            <w:r w:rsidRPr="007E25F7">
              <w:rPr>
                <w:lang w:eastAsia="de-DE"/>
              </w:rPr>
              <w:t xml:space="preserve">     .2</w:t>
            </w:r>
            <w:r w:rsidR="00EE2C3F">
              <w:rPr>
                <w:lang w:eastAsia="de-DE"/>
              </w:rPr>
              <w:t>47</w:t>
            </w:r>
          </w:p>
          <w:p w14:paraId="52C560B3" w14:textId="6C117B0D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.7</w:t>
            </w:r>
            <w:r w:rsidR="00BB18B1">
              <w:rPr>
                <w:rStyle w:val="Fett"/>
              </w:rPr>
              <w:t>19</w:t>
            </w:r>
            <w:r w:rsidRPr="00937965">
              <w:rPr>
                <w:rStyle w:val="Fett"/>
              </w:rPr>
              <w:t xml:space="preserve"> </w:t>
            </w:r>
            <w:r w:rsidR="006820BE">
              <w:rPr>
                <w:rStyle w:val="Fett"/>
              </w:rPr>
              <w:t xml:space="preserve"> </w:t>
            </w:r>
            <w:r w:rsidRPr="00937965">
              <w:rPr>
                <w:rStyle w:val="Fett"/>
              </w:rPr>
              <w:t xml:space="preserve"> -.25</w:t>
            </w:r>
            <w:r w:rsidR="00BB18B1">
              <w:rPr>
                <w:rStyle w:val="Fett"/>
              </w:rPr>
              <w:t>2</w:t>
            </w:r>
          </w:p>
          <w:p w14:paraId="330EA5BB" w14:textId="0E9F043E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39</w:t>
            </w:r>
            <w:r w:rsidR="00BB18B1">
              <w:rPr>
                <w:lang w:eastAsia="de-DE"/>
              </w:rPr>
              <w:t>6</w:t>
            </w:r>
            <w:r w:rsidRPr="007E25F7">
              <w:rPr>
                <w:lang w:eastAsia="de-DE"/>
              </w:rPr>
              <w:t xml:space="preserve">    .12</w:t>
            </w:r>
            <w:r w:rsidR="00BB18B1">
              <w:rPr>
                <w:lang w:eastAsia="de-DE"/>
              </w:rPr>
              <w:t>5</w:t>
            </w:r>
          </w:p>
          <w:p w14:paraId="0A48DACC" w14:textId="4C43AA12" w:rsidR="005A53C9" w:rsidRPr="00937965" w:rsidRDefault="006820BE" w:rsidP="00A35309">
            <w:pPr>
              <w:rPr>
                <w:rStyle w:val="Fett"/>
              </w:rPr>
            </w:pPr>
            <w:r>
              <w:rPr>
                <w:rStyle w:val="Fett"/>
              </w:rPr>
              <w:t xml:space="preserve"> </w:t>
            </w:r>
            <w:r w:rsidR="005A53C9" w:rsidRPr="00937965">
              <w:rPr>
                <w:rStyle w:val="Fett"/>
              </w:rPr>
              <w:t>.3</w:t>
            </w:r>
            <w:r w:rsidR="00BB18B1">
              <w:rPr>
                <w:rStyle w:val="Fett"/>
              </w:rPr>
              <w:t>37</w:t>
            </w:r>
            <w:r w:rsidR="005A53C9" w:rsidRPr="00937965">
              <w:rPr>
                <w:rStyle w:val="Fett"/>
              </w:rPr>
              <w:t xml:space="preserve">    .6</w:t>
            </w:r>
            <w:r w:rsidR="00BB18B1">
              <w:rPr>
                <w:rStyle w:val="Fett"/>
              </w:rPr>
              <w:t>90</w:t>
            </w:r>
          </w:p>
          <w:p w14:paraId="67EE0AC8" w14:textId="032EAC4A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.</w:t>
            </w:r>
            <w:r w:rsidR="00BB18B1">
              <w:rPr>
                <w:rStyle w:val="Fett"/>
              </w:rPr>
              <w:t>610</w:t>
            </w:r>
            <w:r w:rsidRPr="00937965">
              <w:rPr>
                <w:rStyle w:val="Fett"/>
              </w:rPr>
              <w:t xml:space="preserve">   -.2</w:t>
            </w:r>
            <w:r w:rsidR="00BB18B1">
              <w:rPr>
                <w:rStyle w:val="Fett"/>
              </w:rPr>
              <w:t>21</w:t>
            </w:r>
          </w:p>
          <w:p w14:paraId="32209AB6" w14:textId="5AE05B0A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2</w:t>
            </w:r>
            <w:r w:rsidR="006820BE">
              <w:rPr>
                <w:lang w:eastAsia="de-DE"/>
              </w:rPr>
              <w:t>50</w:t>
            </w:r>
            <w:r w:rsidRPr="007E25F7">
              <w:rPr>
                <w:lang w:eastAsia="de-DE"/>
              </w:rPr>
              <w:t xml:space="preserve">   </w:t>
            </w:r>
            <w:r w:rsidR="006820BE">
              <w:rPr>
                <w:lang w:eastAsia="de-DE"/>
              </w:rPr>
              <w:t xml:space="preserve"> </w:t>
            </w:r>
            <w:r w:rsidRPr="007E25F7">
              <w:rPr>
                <w:lang w:eastAsia="de-DE"/>
              </w:rPr>
              <w:t>.07</w:t>
            </w:r>
            <w:r w:rsidR="00BB18B1">
              <w:rPr>
                <w:lang w:eastAsia="de-DE"/>
              </w:rPr>
              <w:t>4</w:t>
            </w:r>
          </w:p>
        </w:tc>
      </w:tr>
      <w:tr w:rsidR="005A53C9" w:rsidRPr="007E25F7" w14:paraId="19FEB4BC" w14:textId="77777777" w:rsidTr="005A53C9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9BBD4" w14:textId="77777777" w:rsidR="005A53C9" w:rsidRPr="007E25F7" w:rsidRDefault="005A53C9" w:rsidP="00A35309">
            <w:r w:rsidRPr="007E25F7">
              <w:t>Unemployment</w:t>
            </w:r>
          </w:p>
          <w:p w14:paraId="3687817E" w14:textId="12550F14" w:rsidR="005A53C9" w:rsidRPr="007E25F7" w:rsidRDefault="005A53C9" w:rsidP="00A35309">
            <w:r w:rsidRPr="007E25F7">
              <w:t xml:space="preserve">                    </w:t>
            </w:r>
            <w:r w:rsidR="0065218E">
              <w:t xml:space="preserve">         </w:t>
            </w:r>
            <w:r w:rsidRPr="007E25F7">
              <w:t>PI</w:t>
            </w:r>
          </w:p>
          <w:p w14:paraId="077F9193" w14:textId="77777777" w:rsidR="005A53C9" w:rsidRPr="007E25F7" w:rsidRDefault="005A53C9" w:rsidP="00A35309"/>
          <w:p w14:paraId="44005CDD" w14:textId="77777777" w:rsidR="005A53C9" w:rsidRPr="007E25F7" w:rsidRDefault="005A53C9" w:rsidP="00A35309"/>
          <w:p w14:paraId="3B3EA683" w14:textId="77777777" w:rsidR="005A53C9" w:rsidRPr="007E25F7" w:rsidRDefault="005A53C9" w:rsidP="00A35309"/>
          <w:p w14:paraId="6D86D62A" w14:textId="5E4B0729" w:rsidR="005A53C9" w:rsidRPr="007E25F7" w:rsidRDefault="005A53C9" w:rsidP="00A35309">
            <w:r w:rsidRPr="007E25F7">
              <w:t xml:space="preserve">                    </w:t>
            </w:r>
            <w:r w:rsidR="0065218E">
              <w:t xml:space="preserve">        </w:t>
            </w:r>
            <w:r w:rsidRPr="007E25F7">
              <w:t>N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AF790C8" w14:textId="2E3A35B0" w:rsidR="0065218E" w:rsidRPr="007E25F7" w:rsidRDefault="0065218E" w:rsidP="00A35309">
            <w:pPr>
              <w:rPr>
                <w:shd w:val="clear" w:color="auto" w:fill="auto"/>
                <w:lang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2FCA5" w14:textId="6054A981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c</w:t>
            </w:r>
          </w:p>
          <w:p w14:paraId="01333BA8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a</w:t>
            </w:r>
          </w:p>
          <w:p w14:paraId="25845D39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b</w:t>
            </w:r>
          </w:p>
          <w:p w14:paraId="61F9083B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direct effect (c’)</w:t>
            </w:r>
          </w:p>
          <w:p w14:paraId="29BDB170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indirect effect</w:t>
            </w:r>
          </w:p>
          <w:p w14:paraId="6D4CEA5B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c</w:t>
            </w:r>
          </w:p>
          <w:p w14:paraId="3AC788A4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a</w:t>
            </w:r>
          </w:p>
          <w:p w14:paraId="13D1BE7E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b</w:t>
            </w:r>
          </w:p>
          <w:p w14:paraId="7085A31D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direct effect (c’)</w:t>
            </w:r>
          </w:p>
          <w:p w14:paraId="51CF8A58" w14:textId="77777777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indi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B20B8" w14:textId="71C1AFCA" w:rsidR="005A53C9" w:rsidRPr="00AF6FAD" w:rsidRDefault="005A53C9" w:rsidP="00A35309">
            <w:pPr>
              <w:rPr>
                <w:rStyle w:val="Fett"/>
              </w:rPr>
            </w:pPr>
            <w:r w:rsidRPr="00AF6FAD">
              <w:rPr>
                <w:rStyle w:val="Fett"/>
              </w:rPr>
              <w:t>.3</w:t>
            </w:r>
            <w:r w:rsidR="00DF5138">
              <w:rPr>
                <w:rStyle w:val="Fett"/>
              </w:rPr>
              <w:t>5</w:t>
            </w:r>
          </w:p>
          <w:p w14:paraId="6D1D8D95" w14:textId="66FE13E2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36</w:t>
            </w:r>
          </w:p>
          <w:p w14:paraId="6166D915" w14:textId="7FD0CE7B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3</w:t>
            </w:r>
            <w:r w:rsidR="00DF5138">
              <w:rPr>
                <w:rStyle w:val="Fett"/>
              </w:rPr>
              <w:t>1</w:t>
            </w:r>
          </w:p>
          <w:p w14:paraId="1F7E689A" w14:textId="0C834AF0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703A1F87" w14:textId="655E8C86" w:rsidR="005A53C9" w:rsidRPr="00937965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09764AFC" w14:textId="0660B9CA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.</w:t>
            </w:r>
            <w:r w:rsidR="00307EC4">
              <w:rPr>
                <w:rStyle w:val="Fett"/>
              </w:rPr>
              <w:t>47</w:t>
            </w:r>
          </w:p>
          <w:p w14:paraId="7183C461" w14:textId="66C2F199" w:rsidR="005A53C9" w:rsidRPr="00D14793" w:rsidRDefault="005A53C9" w:rsidP="00A35309">
            <w:pPr>
              <w:rPr>
                <w:lang w:eastAsia="de-DE"/>
              </w:rPr>
            </w:pPr>
            <w:r w:rsidRPr="00D14793">
              <w:rPr>
                <w:lang w:eastAsia="de-DE"/>
              </w:rPr>
              <w:t>-.</w:t>
            </w:r>
            <w:r w:rsidR="00D14793" w:rsidRPr="00D14793">
              <w:rPr>
                <w:lang w:eastAsia="de-DE"/>
              </w:rPr>
              <w:t>46</w:t>
            </w:r>
          </w:p>
          <w:p w14:paraId="2AF0041E" w14:textId="2381AF70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</w:t>
            </w:r>
            <w:r w:rsidR="00307EC4">
              <w:rPr>
                <w:rStyle w:val="Fett"/>
              </w:rPr>
              <w:t>38</w:t>
            </w:r>
          </w:p>
          <w:p w14:paraId="64ABD158" w14:textId="398D8804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2E8B11B5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32672" w14:textId="7CA9CDF5" w:rsidR="005A53C9" w:rsidRPr="00AF6FAD" w:rsidRDefault="005A53C9" w:rsidP="00A35309">
            <w:pPr>
              <w:rPr>
                <w:rStyle w:val="Fett"/>
              </w:rPr>
            </w:pPr>
            <w:r w:rsidRPr="00AF6FAD">
              <w:rPr>
                <w:rStyle w:val="Fett"/>
              </w:rPr>
              <w:t>.09</w:t>
            </w:r>
          </w:p>
          <w:p w14:paraId="10573E71" w14:textId="7A1BEB04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</w:t>
            </w:r>
            <w:r w:rsidR="00DF5138">
              <w:rPr>
                <w:rStyle w:val="Fett"/>
              </w:rPr>
              <w:t>9</w:t>
            </w:r>
          </w:p>
          <w:p w14:paraId="585C4A0D" w14:textId="54BC0CCC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1</w:t>
            </w:r>
            <w:r w:rsidR="00DF5138">
              <w:rPr>
                <w:rStyle w:val="Fett"/>
              </w:rPr>
              <w:t>1</w:t>
            </w:r>
          </w:p>
          <w:p w14:paraId="5EFEACA6" w14:textId="26CC329E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9</w:t>
            </w:r>
          </w:p>
          <w:p w14:paraId="0430CEA1" w14:textId="02BEA733" w:rsidR="005A53C9" w:rsidRPr="00937965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6</w:t>
            </w:r>
          </w:p>
          <w:p w14:paraId="7385B7D0" w14:textId="4D1FF715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1</w:t>
            </w:r>
            <w:r w:rsidR="00307EC4">
              <w:rPr>
                <w:rStyle w:val="Fett"/>
              </w:rPr>
              <w:t>7</w:t>
            </w:r>
          </w:p>
          <w:p w14:paraId="7CC3C98D" w14:textId="3251C883" w:rsidR="005A53C9" w:rsidRPr="00D14793" w:rsidRDefault="005A53C9" w:rsidP="00A35309">
            <w:pPr>
              <w:rPr>
                <w:lang w:eastAsia="de-DE"/>
              </w:rPr>
            </w:pPr>
            <w:r w:rsidRPr="00D14793">
              <w:rPr>
                <w:lang w:eastAsia="de-DE"/>
              </w:rPr>
              <w:t>.1</w:t>
            </w:r>
            <w:r w:rsidR="00D14793" w:rsidRPr="00D14793">
              <w:rPr>
                <w:lang w:eastAsia="de-DE"/>
              </w:rPr>
              <w:t>7</w:t>
            </w:r>
          </w:p>
          <w:p w14:paraId="7F6A36A2" w14:textId="15B375A0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11</w:t>
            </w:r>
          </w:p>
          <w:p w14:paraId="3FD04B8A" w14:textId="50E0C286" w:rsidR="005A53C9" w:rsidRPr="00307EC4" w:rsidRDefault="005A53C9" w:rsidP="00A35309">
            <w:pPr>
              <w:rPr>
                <w:rStyle w:val="Fett"/>
                <w:b w:val="0"/>
              </w:rPr>
            </w:pPr>
            <w:r w:rsidRPr="00307EC4">
              <w:rPr>
                <w:rStyle w:val="Fett"/>
                <w:b w:val="0"/>
              </w:rPr>
              <w:t>.1</w:t>
            </w:r>
            <w:r w:rsidR="00307EC4">
              <w:rPr>
                <w:rStyle w:val="Fett"/>
                <w:b w:val="0"/>
              </w:rPr>
              <w:t>6</w:t>
            </w:r>
          </w:p>
          <w:p w14:paraId="34EEB8F6" w14:textId="3F71AD52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53A8850" w14:textId="1EB5E82C" w:rsidR="005A53C9" w:rsidRPr="00AF6FAD" w:rsidRDefault="00DF5138" w:rsidP="00A35309">
            <w:pPr>
              <w:rPr>
                <w:rStyle w:val="Fett"/>
              </w:rPr>
            </w:pPr>
            <w:r>
              <w:rPr>
                <w:rStyle w:val="Fett"/>
              </w:rPr>
              <w:t>3.99</w:t>
            </w:r>
          </w:p>
          <w:p w14:paraId="2CC6108C" w14:textId="173F6E28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4.</w:t>
            </w:r>
            <w:r w:rsidR="00DF5138">
              <w:rPr>
                <w:rStyle w:val="Fett"/>
              </w:rPr>
              <w:t>11</w:t>
            </w:r>
          </w:p>
          <w:p w14:paraId="4C1705E4" w14:textId="17960C66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2.</w:t>
            </w:r>
            <w:r w:rsidR="00DF5138">
              <w:rPr>
                <w:rStyle w:val="Fett"/>
              </w:rPr>
              <w:t>76</w:t>
            </w:r>
          </w:p>
          <w:p w14:paraId="6D465669" w14:textId="43B9FBE4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2.5</w:t>
            </w:r>
            <w:r w:rsidR="00DF5138">
              <w:rPr>
                <w:rStyle w:val="Fett"/>
              </w:rPr>
              <w:t>5</w:t>
            </w:r>
          </w:p>
          <w:p w14:paraId="1C243A57" w14:textId="1AF23C71" w:rsidR="005A53C9" w:rsidRPr="007E25F7" w:rsidRDefault="005A53C9" w:rsidP="00A35309">
            <w:pPr>
              <w:rPr>
                <w:shd w:val="clear" w:color="auto" w:fill="auto"/>
                <w:lang w:eastAsia="de-DE"/>
              </w:rPr>
            </w:pPr>
            <w:r w:rsidRPr="007E25F7">
              <w:rPr>
                <w:shd w:val="clear" w:color="auto" w:fill="auto"/>
                <w:lang w:eastAsia="de-DE"/>
              </w:rPr>
              <w:t>--</w:t>
            </w:r>
          </w:p>
          <w:p w14:paraId="64F170D2" w14:textId="42B1E2F2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-2.8</w:t>
            </w:r>
            <w:r w:rsidR="00307EC4">
              <w:rPr>
                <w:rStyle w:val="Fett"/>
              </w:rPr>
              <w:t>0</w:t>
            </w:r>
          </w:p>
          <w:p w14:paraId="245866F5" w14:textId="5E8C10A7" w:rsidR="005A53C9" w:rsidRPr="00D14793" w:rsidRDefault="005A53C9" w:rsidP="00A35309">
            <w:pPr>
              <w:rPr>
                <w:lang w:eastAsia="de-DE"/>
              </w:rPr>
            </w:pPr>
            <w:r w:rsidRPr="00D14793">
              <w:rPr>
                <w:lang w:eastAsia="de-DE"/>
              </w:rPr>
              <w:t>-</w:t>
            </w:r>
            <w:r w:rsidR="00D14793" w:rsidRPr="00D14793">
              <w:rPr>
                <w:lang w:eastAsia="de-DE"/>
              </w:rPr>
              <w:t>2.75</w:t>
            </w:r>
          </w:p>
          <w:p w14:paraId="3BAC9404" w14:textId="028899F8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3.</w:t>
            </w:r>
            <w:r w:rsidR="00307EC4">
              <w:rPr>
                <w:rStyle w:val="Fett"/>
              </w:rPr>
              <w:t>46</w:t>
            </w:r>
          </w:p>
          <w:p w14:paraId="1CB196DA" w14:textId="5B7F6977" w:rsidR="005A53C9" w:rsidRPr="00307EC4" w:rsidRDefault="005A53C9" w:rsidP="00A35309">
            <w:pPr>
              <w:rPr>
                <w:rStyle w:val="Fett"/>
                <w:b w:val="0"/>
              </w:rPr>
            </w:pPr>
            <w:r w:rsidRPr="00307EC4">
              <w:rPr>
                <w:rStyle w:val="Fett"/>
                <w:b w:val="0"/>
              </w:rPr>
              <w:t>-</w:t>
            </w:r>
            <w:r w:rsidR="00307EC4">
              <w:rPr>
                <w:rStyle w:val="Fett"/>
                <w:b w:val="0"/>
              </w:rPr>
              <w:t>1.79</w:t>
            </w:r>
          </w:p>
          <w:p w14:paraId="63F4F8B1" w14:textId="77777777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593CA" w14:textId="61434CF0" w:rsidR="005A53C9" w:rsidRPr="00AF6FAD" w:rsidRDefault="005A53C9" w:rsidP="00A35309">
            <w:pPr>
              <w:rPr>
                <w:rStyle w:val="Fett"/>
              </w:rPr>
            </w:pPr>
            <w:r w:rsidRPr="00AF6FAD">
              <w:rPr>
                <w:rStyle w:val="Fett"/>
              </w:rPr>
              <w:t>&lt;.001</w:t>
            </w:r>
          </w:p>
          <w:p w14:paraId="599D16CB" w14:textId="403435C5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&lt;.001</w:t>
            </w:r>
          </w:p>
          <w:p w14:paraId="27684F40" w14:textId="2D5C583B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</w:t>
            </w:r>
            <w:r w:rsidR="00DF5138">
              <w:rPr>
                <w:rStyle w:val="Fett"/>
              </w:rPr>
              <w:t>07</w:t>
            </w:r>
          </w:p>
          <w:p w14:paraId="2805FCC2" w14:textId="275B7E87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1</w:t>
            </w:r>
          </w:p>
          <w:p w14:paraId="0B34EE78" w14:textId="7C11C227" w:rsidR="005A53C9" w:rsidRPr="00937965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  <w:p w14:paraId="73BF08DE" w14:textId="24E51FCB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</w:t>
            </w:r>
            <w:r w:rsidR="00307EC4">
              <w:rPr>
                <w:rStyle w:val="Fett"/>
              </w:rPr>
              <w:t>07</w:t>
            </w:r>
          </w:p>
          <w:p w14:paraId="370B6635" w14:textId="347DEAD2" w:rsidR="005A53C9" w:rsidRPr="00D14793" w:rsidRDefault="005A53C9" w:rsidP="00A35309">
            <w:pPr>
              <w:rPr>
                <w:lang w:eastAsia="de-DE"/>
              </w:rPr>
            </w:pPr>
            <w:r w:rsidRPr="00D14793">
              <w:rPr>
                <w:lang w:eastAsia="de-DE"/>
              </w:rPr>
              <w:t>.0</w:t>
            </w:r>
            <w:r w:rsidR="00D14793" w:rsidRPr="00D14793">
              <w:rPr>
                <w:lang w:eastAsia="de-DE"/>
              </w:rPr>
              <w:t>08</w:t>
            </w:r>
          </w:p>
          <w:p w14:paraId="42AB45C9" w14:textId="4D877378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01</w:t>
            </w:r>
          </w:p>
          <w:p w14:paraId="1D57ED60" w14:textId="13216FFF" w:rsidR="005A53C9" w:rsidRPr="00307EC4" w:rsidRDefault="005A53C9" w:rsidP="00A35309">
            <w:pPr>
              <w:rPr>
                <w:rStyle w:val="Fett"/>
                <w:b w:val="0"/>
              </w:rPr>
            </w:pPr>
            <w:r w:rsidRPr="00307EC4">
              <w:rPr>
                <w:rStyle w:val="Fett"/>
                <w:b w:val="0"/>
              </w:rPr>
              <w:t>.0</w:t>
            </w:r>
            <w:r w:rsidR="00307EC4" w:rsidRPr="00307EC4">
              <w:rPr>
                <w:rStyle w:val="Fett"/>
                <w:b w:val="0"/>
              </w:rPr>
              <w:t>8</w:t>
            </w:r>
          </w:p>
          <w:p w14:paraId="513A44A1" w14:textId="2A6B5F92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-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7BCA4" w14:textId="7EB1EFEE" w:rsidR="005A53C9" w:rsidRPr="00AF6FAD" w:rsidRDefault="005A53C9" w:rsidP="00A35309">
            <w:pPr>
              <w:rPr>
                <w:rStyle w:val="Fett"/>
              </w:rPr>
            </w:pPr>
            <w:r w:rsidRPr="00AF6FAD">
              <w:rPr>
                <w:rStyle w:val="Fett"/>
              </w:rPr>
              <w:t>.1</w:t>
            </w:r>
            <w:r w:rsidR="00DF5138">
              <w:rPr>
                <w:rStyle w:val="Fett"/>
              </w:rPr>
              <w:t>77</w:t>
            </w:r>
            <w:r w:rsidRPr="00AF6FAD">
              <w:rPr>
                <w:rStyle w:val="Fett"/>
              </w:rPr>
              <w:t xml:space="preserve">    </w:t>
            </w:r>
            <w:r w:rsidR="008C38C3">
              <w:rPr>
                <w:rStyle w:val="Fett"/>
              </w:rPr>
              <w:t xml:space="preserve">  </w:t>
            </w:r>
            <w:r w:rsidRPr="00AF6FAD">
              <w:rPr>
                <w:rStyle w:val="Fett"/>
              </w:rPr>
              <w:t>.5</w:t>
            </w:r>
            <w:r w:rsidR="00DF5138">
              <w:rPr>
                <w:rStyle w:val="Fett"/>
              </w:rPr>
              <w:t>30</w:t>
            </w:r>
          </w:p>
          <w:p w14:paraId="492571F2" w14:textId="2F0E6C16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1</w:t>
            </w:r>
            <w:r w:rsidR="00DF5138">
              <w:rPr>
                <w:rStyle w:val="Fett"/>
              </w:rPr>
              <w:t>86</w:t>
            </w:r>
            <w:r w:rsidRPr="00937965">
              <w:rPr>
                <w:rStyle w:val="Fett"/>
              </w:rPr>
              <w:t xml:space="preserve">    </w:t>
            </w:r>
            <w:r w:rsidR="008C38C3">
              <w:rPr>
                <w:rStyle w:val="Fett"/>
              </w:rPr>
              <w:t xml:space="preserve">  </w:t>
            </w:r>
            <w:r w:rsidRPr="00937965">
              <w:rPr>
                <w:rStyle w:val="Fett"/>
              </w:rPr>
              <w:t>.53</w:t>
            </w:r>
            <w:r w:rsidR="00DF5138">
              <w:rPr>
                <w:rStyle w:val="Fett"/>
              </w:rPr>
              <w:t>5</w:t>
            </w:r>
          </w:p>
          <w:p w14:paraId="259E1CC2" w14:textId="19EFD6C5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8</w:t>
            </w:r>
            <w:r w:rsidR="00DF5138">
              <w:rPr>
                <w:rStyle w:val="Fett"/>
              </w:rPr>
              <w:t>7</w:t>
            </w:r>
            <w:r w:rsidRPr="00937965">
              <w:rPr>
                <w:rStyle w:val="Fett"/>
              </w:rPr>
              <w:t xml:space="preserve">    </w:t>
            </w:r>
            <w:r w:rsidR="008C38C3">
              <w:rPr>
                <w:rStyle w:val="Fett"/>
              </w:rPr>
              <w:t xml:space="preserve">  </w:t>
            </w:r>
            <w:r w:rsidRPr="00937965">
              <w:rPr>
                <w:rStyle w:val="Fett"/>
              </w:rPr>
              <w:t>.5</w:t>
            </w:r>
            <w:r w:rsidR="00DF5138">
              <w:rPr>
                <w:rStyle w:val="Fett"/>
              </w:rPr>
              <w:t>41</w:t>
            </w:r>
          </w:p>
          <w:p w14:paraId="54B6ABF3" w14:textId="3AE677B2" w:rsidR="005A53C9" w:rsidRPr="00937965" w:rsidRDefault="005A53C9" w:rsidP="00A35309">
            <w:pPr>
              <w:rPr>
                <w:rStyle w:val="Fett"/>
              </w:rPr>
            </w:pPr>
            <w:r w:rsidRPr="00937965">
              <w:rPr>
                <w:rStyle w:val="Fett"/>
              </w:rPr>
              <w:t>.0</w:t>
            </w:r>
            <w:r w:rsidR="00DF5138">
              <w:rPr>
                <w:rStyle w:val="Fett"/>
              </w:rPr>
              <w:t>52</w:t>
            </w:r>
            <w:r w:rsidRPr="00937965">
              <w:rPr>
                <w:rStyle w:val="Fett"/>
              </w:rPr>
              <w:t xml:space="preserve">  </w:t>
            </w:r>
            <w:r w:rsidR="008C38C3">
              <w:rPr>
                <w:rStyle w:val="Fett"/>
              </w:rPr>
              <w:t xml:space="preserve">  </w:t>
            </w:r>
            <w:r w:rsidR="00DF5138">
              <w:rPr>
                <w:rStyle w:val="Fett"/>
              </w:rPr>
              <w:t xml:space="preserve"> </w:t>
            </w:r>
            <w:r w:rsidRPr="00937965">
              <w:rPr>
                <w:rStyle w:val="Fett"/>
              </w:rPr>
              <w:t xml:space="preserve"> .4</w:t>
            </w:r>
            <w:r w:rsidR="00DF5138">
              <w:rPr>
                <w:rStyle w:val="Fett"/>
              </w:rPr>
              <w:t>27</w:t>
            </w:r>
          </w:p>
          <w:p w14:paraId="57E39A52" w14:textId="41AC5438" w:rsidR="00603A31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.00</w:t>
            </w:r>
            <w:r w:rsidR="00897304">
              <w:rPr>
                <w:lang w:eastAsia="de-DE"/>
              </w:rPr>
              <w:t xml:space="preserve">3 </w:t>
            </w:r>
            <w:r w:rsidRPr="007E25F7">
              <w:rPr>
                <w:lang w:eastAsia="de-DE"/>
              </w:rPr>
              <w:t xml:space="preserve">   </w:t>
            </w:r>
            <w:r w:rsidR="00603A31">
              <w:rPr>
                <w:lang w:eastAsia="de-DE"/>
              </w:rPr>
              <w:t xml:space="preserve"> </w:t>
            </w:r>
            <w:r w:rsidR="008C38C3">
              <w:rPr>
                <w:lang w:eastAsia="de-DE"/>
              </w:rPr>
              <w:t xml:space="preserve"> </w:t>
            </w:r>
            <w:r w:rsidRPr="007E25F7">
              <w:rPr>
                <w:lang w:eastAsia="de-DE"/>
              </w:rPr>
              <w:t>.2</w:t>
            </w:r>
            <w:r w:rsidR="00897304">
              <w:rPr>
                <w:lang w:eastAsia="de-DE"/>
              </w:rPr>
              <w:t>29</w:t>
            </w:r>
          </w:p>
          <w:p w14:paraId="08E73122" w14:textId="031BADB5" w:rsidR="008C38C3" w:rsidRDefault="005A53C9" w:rsidP="00A35309">
            <w:pPr>
              <w:rPr>
                <w:rStyle w:val="Fett"/>
                <w:b w:val="0"/>
                <w:bCs w:val="0"/>
                <w:lang w:eastAsia="de-DE"/>
              </w:rPr>
            </w:pPr>
            <w:r w:rsidRPr="00937965">
              <w:rPr>
                <w:rStyle w:val="Fett"/>
              </w:rPr>
              <w:t>-.8</w:t>
            </w:r>
            <w:r w:rsidR="00307EC4">
              <w:rPr>
                <w:rStyle w:val="Fett"/>
              </w:rPr>
              <w:t>05</w:t>
            </w:r>
            <w:r w:rsidRPr="00937965">
              <w:rPr>
                <w:rStyle w:val="Fett"/>
              </w:rPr>
              <w:t xml:space="preserve">   </w:t>
            </w:r>
            <w:r w:rsidR="00307EC4">
              <w:rPr>
                <w:rStyle w:val="Fett"/>
              </w:rPr>
              <w:t xml:space="preserve"> </w:t>
            </w:r>
            <w:r w:rsidRPr="00937965">
              <w:rPr>
                <w:rStyle w:val="Fett"/>
              </w:rPr>
              <w:t>-.1</w:t>
            </w:r>
            <w:r w:rsidR="00307EC4">
              <w:rPr>
                <w:rStyle w:val="Fett"/>
              </w:rPr>
              <w:t>35</w:t>
            </w:r>
          </w:p>
          <w:p w14:paraId="36A7931C" w14:textId="77777777" w:rsidR="00603A31" w:rsidRDefault="005A53C9" w:rsidP="00A35309">
            <w:pPr>
              <w:rPr>
                <w:rStyle w:val="Fett"/>
              </w:rPr>
            </w:pPr>
            <w:r w:rsidRPr="00D14793">
              <w:rPr>
                <w:lang w:eastAsia="de-DE"/>
              </w:rPr>
              <w:t>-.</w:t>
            </w:r>
            <w:r w:rsidR="00D14793" w:rsidRPr="00D14793">
              <w:rPr>
                <w:lang w:eastAsia="de-DE"/>
              </w:rPr>
              <w:t>795</w:t>
            </w:r>
            <w:r w:rsidRPr="00D14793">
              <w:rPr>
                <w:lang w:eastAsia="de-DE"/>
              </w:rPr>
              <w:t xml:space="preserve">    </w:t>
            </w:r>
            <w:r w:rsidR="00D14793" w:rsidRPr="00D14793">
              <w:rPr>
                <w:lang w:eastAsia="de-DE"/>
              </w:rPr>
              <w:t>-.126</w:t>
            </w:r>
          </w:p>
          <w:p w14:paraId="6315A310" w14:textId="55C3733C" w:rsidR="005A53C9" w:rsidRPr="00603A31" w:rsidRDefault="005A53C9" w:rsidP="00A35309">
            <w:pPr>
              <w:rPr>
                <w:rStyle w:val="Fett"/>
                <w:bCs w:val="0"/>
                <w:lang w:eastAsia="de-DE"/>
              </w:rPr>
            </w:pPr>
            <w:r w:rsidRPr="00937965">
              <w:rPr>
                <w:rStyle w:val="Fett"/>
              </w:rPr>
              <w:t>.1</w:t>
            </w:r>
            <w:r w:rsidR="00307EC4">
              <w:rPr>
                <w:rStyle w:val="Fett"/>
              </w:rPr>
              <w:t>61</w:t>
            </w:r>
            <w:r w:rsidRPr="00937965">
              <w:rPr>
                <w:rStyle w:val="Fett"/>
              </w:rPr>
              <w:t xml:space="preserve">    </w:t>
            </w:r>
            <w:r w:rsidR="00603A31">
              <w:rPr>
                <w:rStyle w:val="Fett"/>
              </w:rPr>
              <w:t xml:space="preserve"> </w:t>
            </w:r>
            <w:r w:rsidRPr="00937965">
              <w:rPr>
                <w:rStyle w:val="Fett"/>
              </w:rPr>
              <w:t xml:space="preserve"> .</w:t>
            </w:r>
            <w:r w:rsidR="00307EC4">
              <w:rPr>
                <w:rStyle w:val="Fett"/>
              </w:rPr>
              <w:t>599</w:t>
            </w:r>
          </w:p>
          <w:p w14:paraId="18E72D9B" w14:textId="2F7EA429" w:rsidR="005A53C9" w:rsidRPr="00307EC4" w:rsidRDefault="005A53C9" w:rsidP="00A35309">
            <w:pPr>
              <w:rPr>
                <w:rStyle w:val="Fett"/>
                <w:b w:val="0"/>
              </w:rPr>
            </w:pPr>
            <w:r w:rsidRPr="00307EC4">
              <w:rPr>
                <w:rStyle w:val="Fett"/>
                <w:b w:val="0"/>
              </w:rPr>
              <w:t>-.</w:t>
            </w:r>
            <w:r w:rsidR="00307EC4">
              <w:rPr>
                <w:rStyle w:val="Fett"/>
                <w:b w:val="0"/>
              </w:rPr>
              <w:t xml:space="preserve">623 </w:t>
            </w:r>
            <w:r w:rsidRPr="00307EC4">
              <w:rPr>
                <w:rStyle w:val="Fett"/>
                <w:b w:val="0"/>
              </w:rPr>
              <w:t xml:space="preserve">   </w:t>
            </w:r>
            <w:r w:rsidR="00307EC4">
              <w:rPr>
                <w:rStyle w:val="Fett"/>
                <w:b w:val="0"/>
              </w:rPr>
              <w:t xml:space="preserve"> .033</w:t>
            </w:r>
          </w:p>
          <w:p w14:paraId="77CD4C8D" w14:textId="0E4F0138" w:rsidR="005A53C9" w:rsidRPr="007E25F7" w:rsidRDefault="005A53C9" w:rsidP="00A35309">
            <w:pPr>
              <w:rPr>
                <w:lang w:eastAsia="de-DE"/>
              </w:rPr>
            </w:pPr>
            <w:r w:rsidRPr="007E25F7">
              <w:rPr>
                <w:lang w:eastAsia="de-DE"/>
              </w:rPr>
              <w:t>-.3</w:t>
            </w:r>
            <w:r w:rsidR="003605ED">
              <w:rPr>
                <w:lang w:eastAsia="de-DE"/>
              </w:rPr>
              <w:t>38</w:t>
            </w:r>
            <w:r w:rsidRPr="007E25F7">
              <w:rPr>
                <w:lang w:eastAsia="de-DE"/>
              </w:rPr>
              <w:t xml:space="preserve">    -.0</w:t>
            </w:r>
            <w:r w:rsidR="003605ED">
              <w:rPr>
                <w:lang w:eastAsia="de-DE"/>
              </w:rPr>
              <w:t>47</w:t>
            </w:r>
          </w:p>
        </w:tc>
      </w:tr>
    </w:tbl>
    <w:p w14:paraId="09B13567" w14:textId="5D137DBD" w:rsidR="009F36B9" w:rsidRDefault="005B5400" w:rsidP="00A35309">
      <w:r w:rsidRPr="005B5400">
        <w:rPr>
          <w:i/>
          <w:iCs/>
        </w:rPr>
        <w:t>Note.</w:t>
      </w:r>
      <w:r>
        <w:t xml:space="preserve"> </w:t>
      </w:r>
      <w:r w:rsidR="0078643D" w:rsidRPr="00253BC0">
        <w:t xml:space="preserve">PI </w:t>
      </w:r>
      <w:r w:rsidR="007913A4">
        <w:t>=</w:t>
      </w:r>
      <w:r w:rsidR="0078643D" w:rsidRPr="00253BC0">
        <w:t xml:space="preserve"> self-reported positive COVID-19 influence, NI </w:t>
      </w:r>
      <w:r w:rsidR="007913A4">
        <w:t>=</w:t>
      </w:r>
      <w:r w:rsidR="0078643D" w:rsidRPr="00253BC0">
        <w:t xml:space="preserve"> self-reported negative COVID-19 influence. SE = standard error; CI = confidence interval. Self-report COVID-19 influence intensity</w:t>
      </w:r>
      <w:r w:rsidR="00E54E3B">
        <w:t xml:space="preserve"> was </w:t>
      </w:r>
      <w:r w:rsidR="0078643D" w:rsidRPr="00253BC0">
        <w:t xml:space="preserve">considered </w:t>
      </w:r>
      <w:r w:rsidR="00E54E3B">
        <w:t xml:space="preserve">a </w:t>
      </w:r>
      <w:r w:rsidR="0078643D" w:rsidRPr="00253BC0">
        <w:t>covariate.</w:t>
      </w:r>
      <w:r w:rsidR="0078643D">
        <w:t xml:space="preserve"> Significant results </w:t>
      </w:r>
      <w:r w:rsidR="007913A4">
        <w:t>(</w:t>
      </w:r>
      <w:r w:rsidR="007913A4" w:rsidRPr="009D21B3">
        <w:rPr>
          <w:i/>
        </w:rPr>
        <w:t>p</w:t>
      </w:r>
      <w:r w:rsidR="007913A4">
        <w:t xml:space="preserve"> &lt; .05) </w:t>
      </w:r>
      <w:r w:rsidR="0078643D">
        <w:t>are in bold</w:t>
      </w:r>
      <w:r w:rsidR="00AF6FAD">
        <w:t>.</w:t>
      </w:r>
    </w:p>
    <w:p w14:paraId="229CD423" w14:textId="77777777" w:rsidR="00790C9D" w:rsidRPr="00790C9D" w:rsidRDefault="00790C9D" w:rsidP="00A35309"/>
    <w:sectPr w:rsidR="00790C9D" w:rsidRPr="00790C9D" w:rsidSect="00835CE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E3E83" w14:textId="77777777" w:rsidR="0059726E" w:rsidRDefault="0059726E" w:rsidP="00A35309">
      <w:r>
        <w:separator/>
      </w:r>
    </w:p>
    <w:p w14:paraId="6EF0C8A1" w14:textId="77777777" w:rsidR="0059726E" w:rsidRDefault="0059726E" w:rsidP="00A35309"/>
    <w:p w14:paraId="264DCCAA" w14:textId="77777777" w:rsidR="0059726E" w:rsidRDefault="0059726E" w:rsidP="00A35309"/>
    <w:p w14:paraId="11B16782" w14:textId="77777777" w:rsidR="0059726E" w:rsidRDefault="0059726E" w:rsidP="00A35309"/>
    <w:p w14:paraId="5DDCA038" w14:textId="77777777" w:rsidR="0059726E" w:rsidRDefault="0059726E" w:rsidP="00A35309"/>
    <w:p w14:paraId="73FB74CF" w14:textId="77777777" w:rsidR="0059726E" w:rsidRDefault="0059726E" w:rsidP="00A35309"/>
    <w:p w14:paraId="10BD1BB1" w14:textId="77777777" w:rsidR="0059726E" w:rsidRDefault="0059726E" w:rsidP="00A35309"/>
    <w:p w14:paraId="41DC1DC2" w14:textId="77777777" w:rsidR="0059726E" w:rsidRDefault="0059726E" w:rsidP="00A35309"/>
    <w:p w14:paraId="346E67C1" w14:textId="77777777" w:rsidR="0059726E" w:rsidRDefault="0059726E" w:rsidP="00A35309"/>
    <w:p w14:paraId="0A8F2D82" w14:textId="77777777" w:rsidR="0059726E" w:rsidRDefault="0059726E" w:rsidP="00A35309"/>
    <w:p w14:paraId="31D19843" w14:textId="77777777" w:rsidR="0059726E" w:rsidRDefault="0059726E" w:rsidP="00A35309"/>
    <w:p w14:paraId="50CB197B" w14:textId="77777777" w:rsidR="0059726E" w:rsidRDefault="0059726E" w:rsidP="00A35309"/>
    <w:p w14:paraId="1A9D670B" w14:textId="77777777" w:rsidR="0059726E" w:rsidRDefault="0059726E" w:rsidP="00A35309"/>
    <w:p w14:paraId="2386BEEE" w14:textId="77777777" w:rsidR="0059726E" w:rsidRDefault="0059726E" w:rsidP="00A35309"/>
    <w:p w14:paraId="03577134" w14:textId="77777777" w:rsidR="0059726E" w:rsidRDefault="0059726E" w:rsidP="00A35309"/>
    <w:p w14:paraId="4C9E88F8" w14:textId="77777777" w:rsidR="0059726E" w:rsidRDefault="0059726E" w:rsidP="00A35309"/>
    <w:p w14:paraId="78F96AF5" w14:textId="77777777" w:rsidR="0059726E" w:rsidRDefault="0059726E" w:rsidP="00A35309"/>
    <w:p w14:paraId="1389232E" w14:textId="77777777" w:rsidR="0059726E" w:rsidRDefault="0059726E" w:rsidP="00A35309"/>
    <w:p w14:paraId="0F175E07" w14:textId="77777777" w:rsidR="0059726E" w:rsidRDefault="0059726E" w:rsidP="00A35309"/>
    <w:p w14:paraId="0E7EDC82" w14:textId="77777777" w:rsidR="0059726E" w:rsidRDefault="0059726E" w:rsidP="00A35309"/>
    <w:p w14:paraId="33DE0FEA" w14:textId="77777777" w:rsidR="0059726E" w:rsidRDefault="0059726E" w:rsidP="00A35309"/>
    <w:p w14:paraId="69154FAF" w14:textId="77777777" w:rsidR="0059726E" w:rsidRDefault="0059726E" w:rsidP="00A35309"/>
    <w:p w14:paraId="719ED7F2" w14:textId="77777777" w:rsidR="0059726E" w:rsidRDefault="0059726E" w:rsidP="00A35309"/>
  </w:endnote>
  <w:endnote w:type="continuationSeparator" w:id="0">
    <w:p w14:paraId="2B6D6284" w14:textId="77777777" w:rsidR="0059726E" w:rsidRDefault="0059726E" w:rsidP="00A35309">
      <w:r>
        <w:continuationSeparator/>
      </w:r>
    </w:p>
    <w:p w14:paraId="1E693B32" w14:textId="77777777" w:rsidR="0059726E" w:rsidRDefault="0059726E" w:rsidP="00A35309"/>
    <w:p w14:paraId="4610AD74" w14:textId="77777777" w:rsidR="0059726E" w:rsidRDefault="0059726E" w:rsidP="00A35309"/>
    <w:p w14:paraId="08DB0F24" w14:textId="77777777" w:rsidR="0059726E" w:rsidRDefault="0059726E" w:rsidP="00A35309"/>
    <w:p w14:paraId="56E07CF1" w14:textId="77777777" w:rsidR="0059726E" w:rsidRDefault="0059726E" w:rsidP="00A35309"/>
    <w:p w14:paraId="7D261179" w14:textId="77777777" w:rsidR="0059726E" w:rsidRDefault="0059726E" w:rsidP="00A35309"/>
    <w:p w14:paraId="38794CB0" w14:textId="77777777" w:rsidR="0059726E" w:rsidRDefault="0059726E" w:rsidP="00A35309"/>
    <w:p w14:paraId="207FCDFC" w14:textId="77777777" w:rsidR="0059726E" w:rsidRDefault="0059726E" w:rsidP="00A35309"/>
    <w:p w14:paraId="620E126A" w14:textId="77777777" w:rsidR="0059726E" w:rsidRDefault="0059726E" w:rsidP="00A35309"/>
    <w:p w14:paraId="50E54C7E" w14:textId="77777777" w:rsidR="0059726E" w:rsidRDefault="0059726E" w:rsidP="00A35309"/>
    <w:p w14:paraId="07B44B67" w14:textId="77777777" w:rsidR="0059726E" w:rsidRDefault="0059726E" w:rsidP="00A35309"/>
    <w:p w14:paraId="2ABD68CA" w14:textId="77777777" w:rsidR="0059726E" w:rsidRDefault="0059726E" w:rsidP="00A35309"/>
    <w:p w14:paraId="3F69D3F7" w14:textId="77777777" w:rsidR="0059726E" w:rsidRDefault="0059726E" w:rsidP="00A35309"/>
    <w:p w14:paraId="59F5889D" w14:textId="77777777" w:rsidR="0059726E" w:rsidRDefault="0059726E" w:rsidP="00A35309"/>
    <w:p w14:paraId="3B86DFBA" w14:textId="77777777" w:rsidR="0059726E" w:rsidRDefault="0059726E" w:rsidP="00A35309"/>
    <w:p w14:paraId="4041C39A" w14:textId="77777777" w:rsidR="0059726E" w:rsidRDefault="0059726E" w:rsidP="00A35309"/>
    <w:p w14:paraId="35F9CD67" w14:textId="77777777" w:rsidR="0059726E" w:rsidRDefault="0059726E" w:rsidP="00A35309"/>
    <w:p w14:paraId="4B49B5D2" w14:textId="77777777" w:rsidR="0059726E" w:rsidRDefault="0059726E" w:rsidP="00A35309"/>
    <w:p w14:paraId="65D1051D" w14:textId="77777777" w:rsidR="0059726E" w:rsidRDefault="0059726E" w:rsidP="00A35309"/>
    <w:p w14:paraId="1EBE22D9" w14:textId="77777777" w:rsidR="0059726E" w:rsidRDefault="0059726E" w:rsidP="00A35309"/>
    <w:p w14:paraId="7F4B953A" w14:textId="77777777" w:rsidR="0059726E" w:rsidRDefault="0059726E" w:rsidP="00A35309"/>
    <w:p w14:paraId="11A8CD55" w14:textId="77777777" w:rsidR="0059726E" w:rsidRDefault="0059726E" w:rsidP="00A35309"/>
    <w:p w14:paraId="13D9E1B7" w14:textId="77777777" w:rsidR="0059726E" w:rsidRDefault="0059726E" w:rsidP="00A353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76176" w14:textId="77777777" w:rsidR="0059726E" w:rsidRDefault="0059726E" w:rsidP="00A35309">
      <w:r>
        <w:separator/>
      </w:r>
    </w:p>
    <w:p w14:paraId="2E82C9E7" w14:textId="77777777" w:rsidR="0059726E" w:rsidRDefault="0059726E" w:rsidP="00A35309"/>
    <w:p w14:paraId="6A887B2E" w14:textId="77777777" w:rsidR="0059726E" w:rsidRDefault="0059726E" w:rsidP="00A35309"/>
    <w:p w14:paraId="10EA92DE" w14:textId="77777777" w:rsidR="0059726E" w:rsidRDefault="0059726E" w:rsidP="00A35309"/>
    <w:p w14:paraId="12110B7E" w14:textId="77777777" w:rsidR="0059726E" w:rsidRDefault="0059726E" w:rsidP="00A35309"/>
    <w:p w14:paraId="32F2A722" w14:textId="77777777" w:rsidR="0059726E" w:rsidRDefault="0059726E" w:rsidP="00A35309"/>
    <w:p w14:paraId="22028C55" w14:textId="77777777" w:rsidR="0059726E" w:rsidRDefault="0059726E" w:rsidP="00A35309"/>
    <w:p w14:paraId="56CE6F92" w14:textId="77777777" w:rsidR="0059726E" w:rsidRDefault="0059726E" w:rsidP="00A35309"/>
    <w:p w14:paraId="489B13F2" w14:textId="77777777" w:rsidR="0059726E" w:rsidRDefault="0059726E" w:rsidP="00A35309"/>
    <w:p w14:paraId="005917F0" w14:textId="77777777" w:rsidR="0059726E" w:rsidRDefault="0059726E" w:rsidP="00A35309"/>
    <w:p w14:paraId="74F810AD" w14:textId="77777777" w:rsidR="0059726E" w:rsidRDefault="0059726E" w:rsidP="00A35309"/>
    <w:p w14:paraId="6BA4A96B" w14:textId="77777777" w:rsidR="0059726E" w:rsidRDefault="0059726E" w:rsidP="00A35309"/>
    <w:p w14:paraId="27045DBE" w14:textId="77777777" w:rsidR="0059726E" w:rsidRDefault="0059726E" w:rsidP="00A35309"/>
    <w:p w14:paraId="6D8CFCD7" w14:textId="77777777" w:rsidR="0059726E" w:rsidRDefault="0059726E" w:rsidP="00A35309"/>
    <w:p w14:paraId="54CCB47F" w14:textId="77777777" w:rsidR="0059726E" w:rsidRDefault="0059726E" w:rsidP="00A35309"/>
    <w:p w14:paraId="4C3557A9" w14:textId="77777777" w:rsidR="0059726E" w:rsidRDefault="0059726E" w:rsidP="00A35309"/>
    <w:p w14:paraId="3570BAF9" w14:textId="77777777" w:rsidR="0059726E" w:rsidRDefault="0059726E" w:rsidP="00A35309"/>
    <w:p w14:paraId="40C1AE5C" w14:textId="77777777" w:rsidR="0059726E" w:rsidRDefault="0059726E" w:rsidP="00A35309"/>
    <w:p w14:paraId="614AD956" w14:textId="77777777" w:rsidR="0059726E" w:rsidRDefault="0059726E" w:rsidP="00A35309"/>
    <w:p w14:paraId="0F8090E3" w14:textId="77777777" w:rsidR="0059726E" w:rsidRDefault="0059726E" w:rsidP="00A35309"/>
    <w:p w14:paraId="5243035F" w14:textId="77777777" w:rsidR="0059726E" w:rsidRDefault="0059726E" w:rsidP="00A35309"/>
    <w:p w14:paraId="6FE5221C" w14:textId="77777777" w:rsidR="0059726E" w:rsidRDefault="0059726E" w:rsidP="00A35309"/>
    <w:p w14:paraId="445A7AC4" w14:textId="77777777" w:rsidR="0059726E" w:rsidRDefault="0059726E" w:rsidP="00A35309"/>
  </w:footnote>
  <w:footnote w:type="continuationSeparator" w:id="0">
    <w:p w14:paraId="3B8C6FF2" w14:textId="77777777" w:rsidR="0059726E" w:rsidRDefault="0059726E" w:rsidP="00A35309">
      <w:r>
        <w:continuationSeparator/>
      </w:r>
    </w:p>
    <w:p w14:paraId="15AF59D4" w14:textId="77777777" w:rsidR="0059726E" w:rsidRDefault="0059726E" w:rsidP="00A35309"/>
    <w:p w14:paraId="0315D55D" w14:textId="77777777" w:rsidR="0059726E" w:rsidRDefault="0059726E" w:rsidP="00A35309"/>
    <w:p w14:paraId="77A6FEDD" w14:textId="77777777" w:rsidR="0059726E" w:rsidRDefault="0059726E" w:rsidP="00A35309"/>
    <w:p w14:paraId="5C8C5953" w14:textId="77777777" w:rsidR="0059726E" w:rsidRDefault="0059726E" w:rsidP="00A35309"/>
    <w:p w14:paraId="0F4BAB6F" w14:textId="77777777" w:rsidR="0059726E" w:rsidRDefault="0059726E" w:rsidP="00A35309"/>
    <w:p w14:paraId="64FC727A" w14:textId="77777777" w:rsidR="0059726E" w:rsidRDefault="0059726E" w:rsidP="00A35309"/>
    <w:p w14:paraId="43C09227" w14:textId="77777777" w:rsidR="0059726E" w:rsidRDefault="0059726E" w:rsidP="00A35309"/>
    <w:p w14:paraId="4DB3C838" w14:textId="77777777" w:rsidR="0059726E" w:rsidRDefault="0059726E" w:rsidP="00A35309"/>
    <w:p w14:paraId="0514F552" w14:textId="77777777" w:rsidR="0059726E" w:rsidRDefault="0059726E" w:rsidP="00A35309"/>
    <w:p w14:paraId="101410A0" w14:textId="77777777" w:rsidR="0059726E" w:rsidRDefault="0059726E" w:rsidP="00A35309"/>
    <w:p w14:paraId="6CCE88B0" w14:textId="77777777" w:rsidR="0059726E" w:rsidRDefault="0059726E" w:rsidP="00A35309"/>
    <w:p w14:paraId="4A5EBB7A" w14:textId="77777777" w:rsidR="0059726E" w:rsidRDefault="0059726E" w:rsidP="00A35309"/>
    <w:p w14:paraId="2F4B14C2" w14:textId="77777777" w:rsidR="0059726E" w:rsidRDefault="0059726E" w:rsidP="00A35309"/>
    <w:p w14:paraId="6E681D5B" w14:textId="77777777" w:rsidR="0059726E" w:rsidRDefault="0059726E" w:rsidP="00A35309"/>
    <w:p w14:paraId="2B3B25D2" w14:textId="77777777" w:rsidR="0059726E" w:rsidRDefault="0059726E" w:rsidP="00A35309"/>
    <w:p w14:paraId="1726A336" w14:textId="77777777" w:rsidR="0059726E" w:rsidRDefault="0059726E" w:rsidP="00A35309"/>
    <w:p w14:paraId="405011C1" w14:textId="77777777" w:rsidR="0059726E" w:rsidRDefault="0059726E" w:rsidP="00A35309"/>
    <w:p w14:paraId="5AC5E95C" w14:textId="77777777" w:rsidR="0059726E" w:rsidRDefault="0059726E" w:rsidP="00A35309"/>
    <w:p w14:paraId="75965CDD" w14:textId="77777777" w:rsidR="0059726E" w:rsidRDefault="0059726E" w:rsidP="00A35309"/>
    <w:p w14:paraId="24758073" w14:textId="77777777" w:rsidR="0059726E" w:rsidRDefault="0059726E" w:rsidP="00A35309"/>
    <w:p w14:paraId="4ACD807C" w14:textId="77777777" w:rsidR="0059726E" w:rsidRDefault="0059726E" w:rsidP="00A35309"/>
    <w:p w14:paraId="48C7048A" w14:textId="77777777" w:rsidR="0059726E" w:rsidRDefault="0059726E" w:rsidP="00A3530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697441949"/>
      <w:docPartObj>
        <w:docPartGallery w:val="Page Numbers (Top of Page)"/>
        <w:docPartUnique/>
      </w:docPartObj>
    </w:sdtPr>
    <w:sdtContent>
      <w:p w14:paraId="64464654" w14:textId="2894F3C2" w:rsidR="005E4817" w:rsidRDefault="005E4817" w:rsidP="00A35309">
        <w:pPr>
          <w:pStyle w:val="Kopf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018F5A06" w14:textId="77777777" w:rsidR="005E4817" w:rsidRDefault="005E4817" w:rsidP="00A3530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B1403" w14:textId="66A47EB6" w:rsidR="005E4817" w:rsidRPr="00A667E5" w:rsidRDefault="00000000" w:rsidP="00A35309">
    <w:pPr>
      <w:pStyle w:val="Kopfzeile"/>
    </w:pPr>
    <w:sdt>
      <w:sdtPr>
        <w:rPr>
          <w:rStyle w:val="Seitenzahl"/>
        </w:rPr>
        <w:id w:val="-2120371970"/>
        <w:docPartObj>
          <w:docPartGallery w:val="Page Numbers (Top of Page)"/>
          <w:docPartUnique/>
        </w:docPartObj>
      </w:sdtPr>
      <w:sdtContent>
        <w:r w:rsidR="005E4817">
          <w:rPr>
            <w:rStyle w:val="Seitenzahl"/>
          </w:rPr>
          <w:fldChar w:fldCharType="begin"/>
        </w:r>
        <w:r w:rsidR="005E4817">
          <w:rPr>
            <w:rStyle w:val="Seitenzahl"/>
          </w:rPr>
          <w:instrText xml:space="preserve"> PAGE </w:instrText>
        </w:r>
        <w:r w:rsidR="005E4817">
          <w:rPr>
            <w:rStyle w:val="Seitenzahl"/>
          </w:rPr>
          <w:fldChar w:fldCharType="separate"/>
        </w:r>
        <w:r w:rsidR="005E4817">
          <w:rPr>
            <w:rStyle w:val="Seitenzahl"/>
            <w:noProof/>
          </w:rPr>
          <w:t>1</w:t>
        </w:r>
        <w:r w:rsidR="005E4817">
          <w:rPr>
            <w:rStyle w:val="Seitenzahl"/>
          </w:rPr>
          <w:fldChar w:fldCharType="end"/>
        </w:r>
      </w:sdtContent>
    </w:sdt>
    <w:r w:rsidR="002562F3">
      <w:tab/>
    </w:r>
    <w:r w:rsidR="005E4817" w:rsidRPr="00A667E5">
      <w:t>SIGNIFICANT LIFE EVENTS DURING COVID-19</w:t>
    </w:r>
    <w:r w:rsidR="005E4817" w:rsidRPr="00A667E5">
      <w:tab/>
    </w:r>
  </w:p>
  <w:p w14:paraId="62D38F21" w14:textId="77777777" w:rsidR="005E4817" w:rsidRDefault="005E4817" w:rsidP="00A35309">
    <w:pPr>
      <w:pStyle w:val="Kopfzeile"/>
    </w:pPr>
  </w:p>
  <w:p w14:paraId="2649D73E" w14:textId="77777777" w:rsidR="005E4817" w:rsidRDefault="005E4817" w:rsidP="00A3530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C9D"/>
    <w:rsid w:val="000135DF"/>
    <w:rsid w:val="00026497"/>
    <w:rsid w:val="00027CFB"/>
    <w:rsid w:val="0003395F"/>
    <w:rsid w:val="00034513"/>
    <w:rsid w:val="00045E58"/>
    <w:rsid w:val="00060500"/>
    <w:rsid w:val="000731EA"/>
    <w:rsid w:val="00073348"/>
    <w:rsid w:val="00082134"/>
    <w:rsid w:val="00091493"/>
    <w:rsid w:val="000B3ECF"/>
    <w:rsid w:val="000B5937"/>
    <w:rsid w:val="000B6C88"/>
    <w:rsid w:val="000E20ED"/>
    <w:rsid w:val="000E61ED"/>
    <w:rsid w:val="000E7001"/>
    <w:rsid w:val="000F71DD"/>
    <w:rsid w:val="0011256F"/>
    <w:rsid w:val="00117EE3"/>
    <w:rsid w:val="0012473F"/>
    <w:rsid w:val="00126094"/>
    <w:rsid w:val="00137C9D"/>
    <w:rsid w:val="001617FB"/>
    <w:rsid w:val="00161B5B"/>
    <w:rsid w:val="00182F62"/>
    <w:rsid w:val="0019682E"/>
    <w:rsid w:val="001C1C87"/>
    <w:rsid w:val="001E033A"/>
    <w:rsid w:val="001F396D"/>
    <w:rsid w:val="001F3FBF"/>
    <w:rsid w:val="001F4EC7"/>
    <w:rsid w:val="001F5C73"/>
    <w:rsid w:val="002002A3"/>
    <w:rsid w:val="00212379"/>
    <w:rsid w:val="00214F20"/>
    <w:rsid w:val="00220AA8"/>
    <w:rsid w:val="00221960"/>
    <w:rsid w:val="00221C34"/>
    <w:rsid w:val="002430A3"/>
    <w:rsid w:val="00246797"/>
    <w:rsid w:val="002562F3"/>
    <w:rsid w:val="00260ECA"/>
    <w:rsid w:val="00262515"/>
    <w:rsid w:val="0029479C"/>
    <w:rsid w:val="002947B5"/>
    <w:rsid w:val="002D3880"/>
    <w:rsid w:val="002D7B10"/>
    <w:rsid w:val="002E00FB"/>
    <w:rsid w:val="00302821"/>
    <w:rsid w:val="00303C6C"/>
    <w:rsid w:val="00307EC4"/>
    <w:rsid w:val="00330AE5"/>
    <w:rsid w:val="0033196C"/>
    <w:rsid w:val="00332D20"/>
    <w:rsid w:val="00334E4C"/>
    <w:rsid w:val="0035442D"/>
    <w:rsid w:val="00355BD6"/>
    <w:rsid w:val="003605ED"/>
    <w:rsid w:val="003905E0"/>
    <w:rsid w:val="00393D2B"/>
    <w:rsid w:val="003A62DB"/>
    <w:rsid w:val="003B5979"/>
    <w:rsid w:val="003D20DF"/>
    <w:rsid w:val="003E1C9D"/>
    <w:rsid w:val="003E22DF"/>
    <w:rsid w:val="003E3097"/>
    <w:rsid w:val="003F6F89"/>
    <w:rsid w:val="00412A6E"/>
    <w:rsid w:val="00413420"/>
    <w:rsid w:val="00417791"/>
    <w:rsid w:val="00421455"/>
    <w:rsid w:val="00421C19"/>
    <w:rsid w:val="00426B4C"/>
    <w:rsid w:val="00431C08"/>
    <w:rsid w:val="00440D4B"/>
    <w:rsid w:val="00472C17"/>
    <w:rsid w:val="004846C0"/>
    <w:rsid w:val="00497219"/>
    <w:rsid w:val="004B4B09"/>
    <w:rsid w:val="004B6CB4"/>
    <w:rsid w:val="004C304E"/>
    <w:rsid w:val="004C62E1"/>
    <w:rsid w:val="004D7041"/>
    <w:rsid w:val="004E1A2C"/>
    <w:rsid w:val="004E27B4"/>
    <w:rsid w:val="004F5C5D"/>
    <w:rsid w:val="0050063A"/>
    <w:rsid w:val="00507C5D"/>
    <w:rsid w:val="00517283"/>
    <w:rsid w:val="00521552"/>
    <w:rsid w:val="00533EB2"/>
    <w:rsid w:val="005365D5"/>
    <w:rsid w:val="00544051"/>
    <w:rsid w:val="00546C35"/>
    <w:rsid w:val="00566669"/>
    <w:rsid w:val="00574BB1"/>
    <w:rsid w:val="005751C1"/>
    <w:rsid w:val="00577692"/>
    <w:rsid w:val="00587AB7"/>
    <w:rsid w:val="00593B94"/>
    <w:rsid w:val="00593DE2"/>
    <w:rsid w:val="00596C37"/>
    <w:rsid w:val="0059726E"/>
    <w:rsid w:val="005A53C9"/>
    <w:rsid w:val="005B23DB"/>
    <w:rsid w:val="005B4096"/>
    <w:rsid w:val="005B53B6"/>
    <w:rsid w:val="005B5400"/>
    <w:rsid w:val="005B58C5"/>
    <w:rsid w:val="005C7C8A"/>
    <w:rsid w:val="005E2F46"/>
    <w:rsid w:val="005E4817"/>
    <w:rsid w:val="005E6138"/>
    <w:rsid w:val="005F346F"/>
    <w:rsid w:val="00603A31"/>
    <w:rsid w:val="00613D2D"/>
    <w:rsid w:val="00640E0A"/>
    <w:rsid w:val="0064727E"/>
    <w:rsid w:val="0065218E"/>
    <w:rsid w:val="00657879"/>
    <w:rsid w:val="00660507"/>
    <w:rsid w:val="00666A8B"/>
    <w:rsid w:val="0066780E"/>
    <w:rsid w:val="00675B5E"/>
    <w:rsid w:val="006810AC"/>
    <w:rsid w:val="006820BE"/>
    <w:rsid w:val="006B7849"/>
    <w:rsid w:val="006C5660"/>
    <w:rsid w:val="006E16DC"/>
    <w:rsid w:val="006E3A63"/>
    <w:rsid w:val="00721F48"/>
    <w:rsid w:val="007369FF"/>
    <w:rsid w:val="00745B0F"/>
    <w:rsid w:val="007539B1"/>
    <w:rsid w:val="00755F3B"/>
    <w:rsid w:val="00761102"/>
    <w:rsid w:val="00764CD9"/>
    <w:rsid w:val="00767AB6"/>
    <w:rsid w:val="00774212"/>
    <w:rsid w:val="0078643D"/>
    <w:rsid w:val="00786C7F"/>
    <w:rsid w:val="00790C9D"/>
    <w:rsid w:val="007913A4"/>
    <w:rsid w:val="007B20E5"/>
    <w:rsid w:val="007C365B"/>
    <w:rsid w:val="007C7EF1"/>
    <w:rsid w:val="007D0B41"/>
    <w:rsid w:val="007D3903"/>
    <w:rsid w:val="007D44F2"/>
    <w:rsid w:val="007D5684"/>
    <w:rsid w:val="007E25F7"/>
    <w:rsid w:val="007E531B"/>
    <w:rsid w:val="007F55D4"/>
    <w:rsid w:val="0080620B"/>
    <w:rsid w:val="0083103E"/>
    <w:rsid w:val="00835CE4"/>
    <w:rsid w:val="00840574"/>
    <w:rsid w:val="00856F03"/>
    <w:rsid w:val="00857939"/>
    <w:rsid w:val="00862E48"/>
    <w:rsid w:val="008662EC"/>
    <w:rsid w:val="00883BFD"/>
    <w:rsid w:val="00891DAD"/>
    <w:rsid w:val="00894801"/>
    <w:rsid w:val="00897304"/>
    <w:rsid w:val="008A0205"/>
    <w:rsid w:val="008A16F7"/>
    <w:rsid w:val="008B08A9"/>
    <w:rsid w:val="008B3856"/>
    <w:rsid w:val="008B6A2F"/>
    <w:rsid w:val="008B7435"/>
    <w:rsid w:val="008C38C3"/>
    <w:rsid w:val="008D4C49"/>
    <w:rsid w:val="00901A6F"/>
    <w:rsid w:val="00905B9A"/>
    <w:rsid w:val="00934736"/>
    <w:rsid w:val="00937965"/>
    <w:rsid w:val="009437D9"/>
    <w:rsid w:val="00947B4B"/>
    <w:rsid w:val="00962CF0"/>
    <w:rsid w:val="00971C63"/>
    <w:rsid w:val="00972BD1"/>
    <w:rsid w:val="00974B2B"/>
    <w:rsid w:val="00993A7F"/>
    <w:rsid w:val="009A403A"/>
    <w:rsid w:val="009B5BAE"/>
    <w:rsid w:val="009C4725"/>
    <w:rsid w:val="009D21B3"/>
    <w:rsid w:val="009D304A"/>
    <w:rsid w:val="009E65D1"/>
    <w:rsid w:val="009F36B9"/>
    <w:rsid w:val="00A133E7"/>
    <w:rsid w:val="00A14C34"/>
    <w:rsid w:val="00A35309"/>
    <w:rsid w:val="00A4315C"/>
    <w:rsid w:val="00A615B2"/>
    <w:rsid w:val="00A6624D"/>
    <w:rsid w:val="00A879E1"/>
    <w:rsid w:val="00A94262"/>
    <w:rsid w:val="00AA2793"/>
    <w:rsid w:val="00AB51F2"/>
    <w:rsid w:val="00AB5B94"/>
    <w:rsid w:val="00AC3D8B"/>
    <w:rsid w:val="00AC5D06"/>
    <w:rsid w:val="00AD138E"/>
    <w:rsid w:val="00AD263A"/>
    <w:rsid w:val="00AE3D78"/>
    <w:rsid w:val="00AE56ED"/>
    <w:rsid w:val="00AE60CA"/>
    <w:rsid w:val="00AF151F"/>
    <w:rsid w:val="00AF15A1"/>
    <w:rsid w:val="00AF63A5"/>
    <w:rsid w:val="00AF6572"/>
    <w:rsid w:val="00AF6FAD"/>
    <w:rsid w:val="00B035FC"/>
    <w:rsid w:val="00B358B0"/>
    <w:rsid w:val="00B37E76"/>
    <w:rsid w:val="00B565F3"/>
    <w:rsid w:val="00B707EA"/>
    <w:rsid w:val="00B7361D"/>
    <w:rsid w:val="00B74821"/>
    <w:rsid w:val="00B82330"/>
    <w:rsid w:val="00BA1DDC"/>
    <w:rsid w:val="00BA4D0B"/>
    <w:rsid w:val="00BB18B1"/>
    <w:rsid w:val="00BC5CC3"/>
    <w:rsid w:val="00BD3D2E"/>
    <w:rsid w:val="00BE0C11"/>
    <w:rsid w:val="00BE3FCE"/>
    <w:rsid w:val="00BF6626"/>
    <w:rsid w:val="00C23C12"/>
    <w:rsid w:val="00C42423"/>
    <w:rsid w:val="00C44DDC"/>
    <w:rsid w:val="00C57A8F"/>
    <w:rsid w:val="00C60C9D"/>
    <w:rsid w:val="00C61064"/>
    <w:rsid w:val="00C65871"/>
    <w:rsid w:val="00C72E07"/>
    <w:rsid w:val="00C77FFE"/>
    <w:rsid w:val="00CA372A"/>
    <w:rsid w:val="00CB1C91"/>
    <w:rsid w:val="00CD52CF"/>
    <w:rsid w:val="00CD5F69"/>
    <w:rsid w:val="00D056A0"/>
    <w:rsid w:val="00D05D90"/>
    <w:rsid w:val="00D13FEB"/>
    <w:rsid w:val="00D14793"/>
    <w:rsid w:val="00D2379C"/>
    <w:rsid w:val="00D25903"/>
    <w:rsid w:val="00D2618B"/>
    <w:rsid w:val="00D27D59"/>
    <w:rsid w:val="00D51ECA"/>
    <w:rsid w:val="00D5209D"/>
    <w:rsid w:val="00D643C4"/>
    <w:rsid w:val="00D70C63"/>
    <w:rsid w:val="00D73E84"/>
    <w:rsid w:val="00D752C1"/>
    <w:rsid w:val="00D854A4"/>
    <w:rsid w:val="00DE0F6A"/>
    <w:rsid w:val="00DE6932"/>
    <w:rsid w:val="00DF5138"/>
    <w:rsid w:val="00DF6924"/>
    <w:rsid w:val="00E00C2C"/>
    <w:rsid w:val="00E1023C"/>
    <w:rsid w:val="00E23D19"/>
    <w:rsid w:val="00E36B7E"/>
    <w:rsid w:val="00E47808"/>
    <w:rsid w:val="00E54E3B"/>
    <w:rsid w:val="00E61A9C"/>
    <w:rsid w:val="00E769A1"/>
    <w:rsid w:val="00E954C2"/>
    <w:rsid w:val="00E95FF3"/>
    <w:rsid w:val="00EA461D"/>
    <w:rsid w:val="00EC5140"/>
    <w:rsid w:val="00ED10C0"/>
    <w:rsid w:val="00ED4CD9"/>
    <w:rsid w:val="00ED627D"/>
    <w:rsid w:val="00EE2C3F"/>
    <w:rsid w:val="00EE66E8"/>
    <w:rsid w:val="00EE70BC"/>
    <w:rsid w:val="00F0299E"/>
    <w:rsid w:val="00F1446D"/>
    <w:rsid w:val="00F3092C"/>
    <w:rsid w:val="00F33835"/>
    <w:rsid w:val="00F4119E"/>
    <w:rsid w:val="00F44BD4"/>
    <w:rsid w:val="00F50AE0"/>
    <w:rsid w:val="00F52515"/>
    <w:rsid w:val="00F65EC3"/>
    <w:rsid w:val="00F920B4"/>
    <w:rsid w:val="00F94FB3"/>
    <w:rsid w:val="00FB432C"/>
    <w:rsid w:val="00FB5815"/>
    <w:rsid w:val="00FC2E27"/>
    <w:rsid w:val="00FC5ACD"/>
    <w:rsid w:val="00FD1C45"/>
    <w:rsid w:val="00FE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532C4"/>
  <w15:chartTrackingRefBased/>
  <w15:docId w15:val="{36F3BD52-45FA-8D46-A462-9D071F691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utoRedefine/>
    <w:qFormat/>
    <w:rsid w:val="00A35309"/>
    <w:rPr>
      <w:rFonts w:ascii="Times New Roman" w:eastAsia="Arial Unicode MS" w:hAnsi="Times New Roman" w:cs="Times New Roman"/>
      <w:color w:val="000000" w:themeColor="text1"/>
      <w:bdr w:val="nil"/>
      <w:shd w:val="clear" w:color="auto" w:fill="FFFFFF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790C9D"/>
    <w:pPr>
      <w:spacing w:before="160"/>
    </w:pPr>
    <w:rPr>
      <w:rFonts w:ascii="Helvetica Neue" w:eastAsia="Arial Unicode MS" w:hAnsi="Helvetica Neue" w:cs="Arial Unicode MS"/>
      <w:color w:val="000000"/>
      <w:lang w:eastAsia="de-DE"/>
    </w:rPr>
  </w:style>
  <w:style w:type="character" w:styleId="Fett">
    <w:name w:val="Strong"/>
    <w:basedOn w:val="Absatz-Standardschriftart"/>
    <w:uiPriority w:val="22"/>
    <w:qFormat/>
    <w:rsid w:val="00790C9D"/>
    <w:rPr>
      <w:b/>
      <w:bCs/>
    </w:rPr>
  </w:style>
  <w:style w:type="character" w:customStyle="1" w:styleId="Ohne">
    <w:name w:val="Ohne"/>
    <w:rsid w:val="00790C9D"/>
    <w:rPr>
      <w:lang w:val="de-DE"/>
    </w:rPr>
  </w:style>
  <w:style w:type="paragraph" w:customStyle="1" w:styleId="Tabellenstil2">
    <w:name w:val="Tabellenstil 2"/>
    <w:autoRedefine/>
    <w:rsid w:val="009B5BAE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Helvetica Neue" w:hAnsi="Times New Roman" w:cs="Times New Roman"/>
      <w:color w:val="000000"/>
      <w:bdr w:val="nil"/>
      <w:lang w:val="de-CH" w:eastAsia="de-DE"/>
    </w:rPr>
  </w:style>
  <w:style w:type="paragraph" w:customStyle="1" w:styleId="Tabellenstil7">
    <w:name w:val="Tabellenstil 7"/>
    <w:autoRedefine/>
    <w:rsid w:val="00790C9D"/>
    <w:rPr>
      <w:rFonts w:ascii="Helvetica Neue" w:eastAsia="Helvetica Neue" w:hAnsi="Helvetica Neue" w:cs="Helvetica Neue"/>
      <w:b/>
      <w:bCs/>
      <w:color w:val="323232"/>
      <w:sz w:val="20"/>
      <w:szCs w:val="20"/>
      <w:lang w:val="de-CH" w:eastAsia="de-DE"/>
    </w:rPr>
  </w:style>
  <w:style w:type="paragraph" w:customStyle="1" w:styleId="Text">
    <w:name w:val="Text"/>
    <w:autoRedefine/>
    <w:rsid w:val="00790C9D"/>
    <w:rPr>
      <w:rFonts w:ascii="Helvetica Neue" w:eastAsia="Helvetica Neue" w:hAnsi="Helvetica Neue" w:cs="Helvetica Neue"/>
      <w:color w:val="000000"/>
      <w:sz w:val="22"/>
      <w:szCs w:val="22"/>
      <w:lang w:val="de-CH" w:eastAsia="de-DE"/>
    </w:rPr>
  </w:style>
  <w:style w:type="character" w:styleId="SchwacheHervorhebung">
    <w:name w:val="Subtle Emphasis"/>
    <w:basedOn w:val="Absatz-Standardschriftart"/>
    <w:uiPriority w:val="19"/>
    <w:qFormat/>
    <w:rsid w:val="00790C9D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790C9D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36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36B9"/>
    <w:rPr>
      <w:color w:val="auto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36B9"/>
    <w:rPr>
      <w:rFonts w:ascii="Times New Roman" w:eastAsia="Arial Unicode MS" w:hAnsi="Times New Roman" w:cs="Times New Roman"/>
      <w:sz w:val="20"/>
      <w:szCs w:val="20"/>
      <w:bdr w:val="nil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4096"/>
    <w:rPr>
      <w:b/>
      <w:bCs/>
      <w:color w:val="000000" w:themeColor="text1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4096"/>
    <w:rPr>
      <w:rFonts w:ascii="Times New Roman" w:eastAsia="Arial Unicode MS" w:hAnsi="Times New Roman" w:cs="Times New Roman"/>
      <w:b/>
      <w:bCs/>
      <w:color w:val="000000" w:themeColor="text1"/>
      <w:sz w:val="20"/>
      <w:szCs w:val="20"/>
      <w:bdr w:val="nil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7E25F7"/>
    <w:pPr>
      <w:tabs>
        <w:tab w:val="center" w:pos="4536"/>
        <w:tab w:val="right" w:pos="9072"/>
      </w:tabs>
    </w:pPr>
    <w:rPr>
      <w:color w:val="auto"/>
    </w:rPr>
  </w:style>
  <w:style w:type="character" w:customStyle="1" w:styleId="KopfzeileZchn">
    <w:name w:val="Kopfzeile Zchn"/>
    <w:basedOn w:val="Absatz-Standardschriftart"/>
    <w:link w:val="Kopfzeile"/>
    <w:uiPriority w:val="99"/>
    <w:rsid w:val="007E25F7"/>
    <w:rPr>
      <w:rFonts w:ascii="Times New Roman" w:eastAsia="Arial Unicode MS" w:hAnsi="Times New Roman" w:cs="Times New Roman"/>
      <w:bdr w:val="nil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7E25F7"/>
    <w:pPr>
      <w:tabs>
        <w:tab w:val="center" w:pos="4536"/>
        <w:tab w:val="right" w:pos="9072"/>
      </w:tabs>
    </w:pPr>
    <w:rPr>
      <w:color w:val="auto"/>
    </w:rPr>
  </w:style>
  <w:style w:type="character" w:customStyle="1" w:styleId="FuzeileZchn">
    <w:name w:val="Fußzeile Zchn"/>
    <w:basedOn w:val="Absatz-Standardschriftart"/>
    <w:link w:val="Fuzeile"/>
    <w:uiPriority w:val="99"/>
    <w:rsid w:val="007E25F7"/>
    <w:rPr>
      <w:rFonts w:ascii="Times New Roman" w:eastAsia="Arial Unicode MS" w:hAnsi="Times New Roman" w:cs="Times New Roman"/>
      <w:bdr w:val="nil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7E25F7"/>
  </w:style>
  <w:style w:type="character" w:styleId="Zeilennummer">
    <w:name w:val="line number"/>
    <w:basedOn w:val="Absatz-Standardschriftart"/>
    <w:uiPriority w:val="99"/>
    <w:semiHidden/>
    <w:unhideWhenUsed/>
    <w:rsid w:val="007E25F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62F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62F3"/>
    <w:rPr>
      <w:rFonts w:ascii="Segoe UI" w:eastAsia="Arial Unicode MS" w:hAnsi="Segoe UI" w:cs="Segoe UI"/>
      <w:color w:val="000000" w:themeColor="text1"/>
      <w:sz w:val="18"/>
      <w:szCs w:val="18"/>
      <w:bdr w:val="nil"/>
      <w:lang w:val="en-US" w:eastAsia="en-US"/>
    </w:rPr>
  </w:style>
  <w:style w:type="paragraph" w:styleId="berarbeitung">
    <w:name w:val="Revision"/>
    <w:hidden/>
    <w:uiPriority w:val="99"/>
    <w:semiHidden/>
    <w:rsid w:val="009D21B3"/>
    <w:rPr>
      <w:rFonts w:ascii="Times New Roman" w:eastAsia="Arial Unicode MS" w:hAnsi="Times New Roman" w:cs="Times New Roman"/>
      <w:color w:val="000000" w:themeColor="text1"/>
      <w:bdr w:val="nil"/>
      <w:shd w:val="clear" w:color="auto" w:fill="FFFFFF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3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2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8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0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1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3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8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759</Words>
  <Characters>17385</Characters>
  <Application>Microsoft Office Word</Application>
  <DocSecurity>0</DocSecurity>
  <Lines>144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cr55zo_moc@univie.onmicrosoft.com</cp:lastModifiedBy>
  <cp:revision>34</cp:revision>
  <dcterms:created xsi:type="dcterms:W3CDTF">2022-11-16T11:55:00Z</dcterms:created>
  <dcterms:modified xsi:type="dcterms:W3CDTF">2022-11-21T09:26:00Z</dcterms:modified>
</cp:coreProperties>
</file>